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BF23B" w14:textId="116D8ADD" w:rsidR="003219E5" w:rsidRDefault="00DE40EF" w:rsidP="00B25495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2E013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017D6E"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DATA</w:t>
      </w:r>
    </w:p>
    <w:p w14:paraId="4EE8784F" w14:textId="0BC818EB" w:rsidR="00017D6E" w:rsidRDefault="00017D6E" w:rsidP="00017D6E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Figures</w:t>
      </w:r>
    </w:p>
    <w:p w14:paraId="3DE6DECF" w14:textId="77777777" w:rsidR="00017D6E" w:rsidRDefault="00017D6E" w:rsidP="00B25495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AE3C693" w14:textId="6590A1AE" w:rsidR="00017D6E" w:rsidRDefault="00017D6E" w:rsidP="00B25495">
      <w:pPr>
        <w:spacing w:after="0" w:line="480" w:lineRule="auto"/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98A0906" wp14:editId="5E0A0728">
            <wp:extent cx="5934075" cy="2562225"/>
            <wp:effectExtent l="0" t="0" r="9525" b="9525"/>
            <wp:docPr id="1221109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49CCF" w14:textId="77777777" w:rsidR="00017D6E" w:rsidRDefault="00017D6E" w:rsidP="00017D6E">
      <w:pPr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</w:pPr>
    </w:p>
    <w:p w14:paraId="0084A0CB" w14:textId="721BD8EB" w:rsidR="00D76F9D" w:rsidRDefault="00017D6E" w:rsidP="00017D6E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732A6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igure S1. Calibration curves for the study cohorts. </w:t>
      </w:r>
      <w:r w:rsidRPr="003732A6">
        <w:rPr>
          <w:rFonts w:asciiTheme="majorBidi" w:eastAsia="Times New Roman" w:hAnsiTheme="majorBidi" w:cstheme="majorBidi"/>
          <w:sz w:val="24"/>
          <w:szCs w:val="24"/>
        </w:rPr>
        <w:t>A) Calibration curve for MSK derivation cohort and B) Calibration curve for MD Anderson validation cohort.</w:t>
      </w:r>
      <w:r w:rsidRPr="003732A6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315DA995" w14:textId="77777777" w:rsidR="00D76F9D" w:rsidRDefault="00D76F9D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31BD646E" w14:textId="4D4F7E32" w:rsidR="00D76F9D" w:rsidRDefault="00D76F9D" w:rsidP="0018720D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l table</w:t>
      </w:r>
    </w:p>
    <w:p w14:paraId="715A1087" w14:textId="65B908F5" w:rsidR="00D76F9D" w:rsidRDefault="000B4BB1" w:rsidP="00D76F9D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T</w:t>
      </w:r>
      <w:r w:rsidR="00D76F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ble S1. </w:t>
      </w:r>
      <w:r w:rsidR="0018720D" w:rsidRPr="000B4BB1">
        <w:rPr>
          <w:rFonts w:asciiTheme="majorBidi" w:eastAsia="Times New Roman" w:hAnsiTheme="majorBidi" w:cstheme="majorBidi"/>
          <w:sz w:val="24"/>
          <w:szCs w:val="24"/>
        </w:rPr>
        <w:t>Summary of collected predictors and missing data exclusions stratified by the composite outcome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3325"/>
        <w:gridCol w:w="2250"/>
        <w:gridCol w:w="2250"/>
        <w:gridCol w:w="2250"/>
      </w:tblGrid>
      <w:tr w:rsidR="00D76F9D" w:rsidRPr="004C3AB8" w14:paraId="4BF11CED" w14:textId="77777777" w:rsidTr="00D76F9D">
        <w:trPr>
          <w:trHeight w:val="620"/>
        </w:trPr>
        <w:tc>
          <w:tcPr>
            <w:tcW w:w="3325" w:type="dxa"/>
            <w:tcBorders>
              <w:top w:val="single" w:sz="4" w:space="0" w:color="auto"/>
            </w:tcBorders>
            <w:vAlign w:val="center"/>
            <w:hideMark/>
          </w:tcPr>
          <w:p w14:paraId="2CEE2155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Variabl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17D6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Composite outcome (Stay &gt; 3 days/ICU/Death/Blood/O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0B4320D" w14:textId="462A5202" w:rsidR="00D76F9D" w:rsidRPr="0096041E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  <w:vertAlign w:val="superscript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 xml:space="preserve">Assessed for </w:t>
            </w:r>
            <w:r w:rsidR="00ED0994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 xml:space="preserve">non-informative </w:t>
            </w: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missingness</w:t>
            </w:r>
            <w:r w:rsidR="00566857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</w:rPr>
              <w:t>1</w:t>
            </w: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 xml:space="preserve"> / included in further analyses</w:t>
            </w:r>
            <w:r w:rsidR="00566857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vertAlign w:val="superscript"/>
              </w:rPr>
              <w:t>2</w:t>
            </w:r>
          </w:p>
        </w:tc>
      </w:tr>
      <w:tr w:rsidR="00D76F9D" w:rsidRPr="004C3AB8" w14:paraId="76157390" w14:textId="77777777" w:rsidTr="00D76F9D">
        <w:trPr>
          <w:trHeight w:val="260"/>
        </w:trPr>
        <w:tc>
          <w:tcPr>
            <w:tcW w:w="3325" w:type="dxa"/>
            <w:tcBorders>
              <w:bottom w:val="single" w:sz="4" w:space="0" w:color="auto"/>
            </w:tcBorders>
          </w:tcPr>
          <w:p w14:paraId="7BEF81D7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51BD4" w14:textId="77777777" w:rsidR="00D76F9D" w:rsidRPr="004C3AB8" w:rsidRDefault="00D76F9D" w:rsidP="00D76F9D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5E46" w14:textId="77777777" w:rsidR="00D76F9D" w:rsidRPr="004C3AB8" w:rsidRDefault="00D76F9D" w:rsidP="00D76F9D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42572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D76F9D" w:rsidRPr="004C3AB8" w14:paraId="3C9D6CF0" w14:textId="77777777" w:rsidTr="00D76F9D">
        <w:tc>
          <w:tcPr>
            <w:tcW w:w="3325" w:type="dxa"/>
            <w:tcBorders>
              <w:top w:val="single" w:sz="4" w:space="0" w:color="auto"/>
            </w:tcBorders>
          </w:tcPr>
          <w:p w14:paraId="2FFF4EC7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ge, year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07DFEA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CA069F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10E4C9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7A37811B" w14:textId="77777777" w:rsidTr="00AC608B">
        <w:tc>
          <w:tcPr>
            <w:tcW w:w="3325" w:type="dxa"/>
          </w:tcPr>
          <w:p w14:paraId="7E69077A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lt;40</w:t>
            </w:r>
          </w:p>
        </w:tc>
        <w:tc>
          <w:tcPr>
            <w:tcW w:w="2250" w:type="dxa"/>
            <w:vAlign w:val="center"/>
          </w:tcPr>
          <w:p w14:paraId="1E50E0C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5 (69%)</w:t>
            </w:r>
          </w:p>
        </w:tc>
        <w:tc>
          <w:tcPr>
            <w:tcW w:w="2250" w:type="dxa"/>
            <w:vAlign w:val="center"/>
          </w:tcPr>
          <w:p w14:paraId="1FCC567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2 (31%)</w:t>
            </w:r>
          </w:p>
        </w:tc>
        <w:tc>
          <w:tcPr>
            <w:tcW w:w="2250" w:type="dxa"/>
          </w:tcPr>
          <w:p w14:paraId="7D1DC5B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716E57D" w14:textId="77777777" w:rsidTr="00AC608B">
        <w:tc>
          <w:tcPr>
            <w:tcW w:w="3325" w:type="dxa"/>
          </w:tcPr>
          <w:p w14:paraId="3E60D17C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gt;65</w:t>
            </w:r>
          </w:p>
        </w:tc>
        <w:tc>
          <w:tcPr>
            <w:tcW w:w="2250" w:type="dxa"/>
            <w:vAlign w:val="center"/>
          </w:tcPr>
          <w:p w14:paraId="2351527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4 (81%)</w:t>
            </w:r>
          </w:p>
        </w:tc>
        <w:tc>
          <w:tcPr>
            <w:tcW w:w="2250" w:type="dxa"/>
            <w:vAlign w:val="center"/>
          </w:tcPr>
          <w:p w14:paraId="01D4B57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6 (19%)</w:t>
            </w:r>
          </w:p>
        </w:tc>
        <w:tc>
          <w:tcPr>
            <w:tcW w:w="2250" w:type="dxa"/>
          </w:tcPr>
          <w:p w14:paraId="58412AE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DD141F1" w14:textId="77777777" w:rsidTr="00AC608B">
        <w:tc>
          <w:tcPr>
            <w:tcW w:w="3325" w:type="dxa"/>
          </w:tcPr>
          <w:p w14:paraId="246EBE89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-64</w:t>
            </w:r>
          </w:p>
        </w:tc>
        <w:tc>
          <w:tcPr>
            <w:tcW w:w="2250" w:type="dxa"/>
            <w:vAlign w:val="center"/>
          </w:tcPr>
          <w:p w14:paraId="4790443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04 (76%)</w:t>
            </w:r>
          </w:p>
        </w:tc>
        <w:tc>
          <w:tcPr>
            <w:tcW w:w="2250" w:type="dxa"/>
            <w:vAlign w:val="center"/>
          </w:tcPr>
          <w:p w14:paraId="0496DA6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6 (24%)</w:t>
            </w:r>
          </w:p>
        </w:tc>
        <w:tc>
          <w:tcPr>
            <w:tcW w:w="2250" w:type="dxa"/>
          </w:tcPr>
          <w:p w14:paraId="2A44D5F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53BDCF5" w14:textId="77777777" w:rsidTr="00AC608B">
        <w:tc>
          <w:tcPr>
            <w:tcW w:w="3325" w:type="dxa"/>
          </w:tcPr>
          <w:p w14:paraId="4FDB92E4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Sex</w:t>
            </w:r>
          </w:p>
        </w:tc>
        <w:tc>
          <w:tcPr>
            <w:tcW w:w="2250" w:type="dxa"/>
            <w:vAlign w:val="center"/>
          </w:tcPr>
          <w:p w14:paraId="359F149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32E59D9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DDAFD8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2E913000" w14:textId="77777777" w:rsidTr="00AC608B">
        <w:tc>
          <w:tcPr>
            <w:tcW w:w="3325" w:type="dxa"/>
          </w:tcPr>
          <w:p w14:paraId="24988B75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2250" w:type="dxa"/>
            <w:vAlign w:val="center"/>
          </w:tcPr>
          <w:p w14:paraId="0B2AC2E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90 (71%)</w:t>
            </w:r>
          </w:p>
        </w:tc>
        <w:tc>
          <w:tcPr>
            <w:tcW w:w="2250" w:type="dxa"/>
            <w:vAlign w:val="center"/>
          </w:tcPr>
          <w:p w14:paraId="0284B32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6 (29%)</w:t>
            </w:r>
          </w:p>
        </w:tc>
        <w:tc>
          <w:tcPr>
            <w:tcW w:w="2250" w:type="dxa"/>
          </w:tcPr>
          <w:p w14:paraId="37D9835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14A9121" w14:textId="77777777" w:rsidTr="00AC608B">
        <w:tc>
          <w:tcPr>
            <w:tcW w:w="3325" w:type="dxa"/>
          </w:tcPr>
          <w:p w14:paraId="12EB36BC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2250" w:type="dxa"/>
            <w:vAlign w:val="center"/>
          </w:tcPr>
          <w:p w14:paraId="649F8FC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43 (81%)</w:t>
            </w:r>
          </w:p>
        </w:tc>
        <w:tc>
          <w:tcPr>
            <w:tcW w:w="2250" w:type="dxa"/>
            <w:vAlign w:val="center"/>
          </w:tcPr>
          <w:p w14:paraId="585AC7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8 (19%)</w:t>
            </w:r>
          </w:p>
        </w:tc>
        <w:tc>
          <w:tcPr>
            <w:tcW w:w="2250" w:type="dxa"/>
          </w:tcPr>
          <w:p w14:paraId="2DA6C11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6B1ADA1" w14:textId="77777777" w:rsidTr="00AC608B">
        <w:tc>
          <w:tcPr>
            <w:tcW w:w="3325" w:type="dxa"/>
            <w:hideMark/>
          </w:tcPr>
          <w:p w14:paraId="54AE8FE7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Race</w:t>
            </w:r>
          </w:p>
        </w:tc>
        <w:tc>
          <w:tcPr>
            <w:tcW w:w="2250" w:type="dxa"/>
            <w:vAlign w:val="center"/>
            <w:hideMark/>
          </w:tcPr>
          <w:p w14:paraId="47D386E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18EC358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8CE201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3C84F033" w14:textId="77777777" w:rsidTr="00AC608B">
        <w:tc>
          <w:tcPr>
            <w:tcW w:w="3325" w:type="dxa"/>
            <w:hideMark/>
          </w:tcPr>
          <w:p w14:paraId="795ED7D2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Asian</w:t>
            </w:r>
          </w:p>
        </w:tc>
        <w:tc>
          <w:tcPr>
            <w:tcW w:w="2250" w:type="dxa"/>
            <w:vAlign w:val="center"/>
            <w:hideMark/>
          </w:tcPr>
          <w:p w14:paraId="468A876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8 (76%)</w:t>
            </w:r>
          </w:p>
        </w:tc>
        <w:tc>
          <w:tcPr>
            <w:tcW w:w="2250" w:type="dxa"/>
            <w:vAlign w:val="center"/>
            <w:hideMark/>
          </w:tcPr>
          <w:p w14:paraId="4B7A4F6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2 (24%)</w:t>
            </w:r>
          </w:p>
        </w:tc>
        <w:tc>
          <w:tcPr>
            <w:tcW w:w="2250" w:type="dxa"/>
          </w:tcPr>
          <w:p w14:paraId="2E45882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424AB11" w14:textId="77777777" w:rsidTr="00AC608B">
        <w:tc>
          <w:tcPr>
            <w:tcW w:w="3325" w:type="dxa"/>
            <w:hideMark/>
          </w:tcPr>
          <w:p w14:paraId="52FF9890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Black</w:t>
            </w:r>
          </w:p>
        </w:tc>
        <w:tc>
          <w:tcPr>
            <w:tcW w:w="2250" w:type="dxa"/>
            <w:vAlign w:val="center"/>
            <w:hideMark/>
          </w:tcPr>
          <w:p w14:paraId="328CA37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4 (68%)</w:t>
            </w:r>
          </w:p>
        </w:tc>
        <w:tc>
          <w:tcPr>
            <w:tcW w:w="2250" w:type="dxa"/>
            <w:vAlign w:val="center"/>
            <w:hideMark/>
          </w:tcPr>
          <w:p w14:paraId="58677C7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6 (32%)</w:t>
            </w:r>
          </w:p>
        </w:tc>
        <w:tc>
          <w:tcPr>
            <w:tcW w:w="2250" w:type="dxa"/>
          </w:tcPr>
          <w:p w14:paraId="151FE86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42EDA3A" w14:textId="77777777" w:rsidTr="00AC608B">
        <w:tc>
          <w:tcPr>
            <w:tcW w:w="3325" w:type="dxa"/>
            <w:hideMark/>
          </w:tcPr>
          <w:p w14:paraId="0DC35C42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Others or unknown</w:t>
            </w:r>
          </w:p>
        </w:tc>
        <w:tc>
          <w:tcPr>
            <w:tcW w:w="2250" w:type="dxa"/>
            <w:vAlign w:val="center"/>
            <w:hideMark/>
          </w:tcPr>
          <w:p w14:paraId="1AB7027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1 (81%)</w:t>
            </w:r>
          </w:p>
        </w:tc>
        <w:tc>
          <w:tcPr>
            <w:tcW w:w="2250" w:type="dxa"/>
            <w:vAlign w:val="center"/>
            <w:hideMark/>
          </w:tcPr>
          <w:p w14:paraId="79E6EC7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7 (19%)</w:t>
            </w:r>
          </w:p>
        </w:tc>
        <w:tc>
          <w:tcPr>
            <w:tcW w:w="2250" w:type="dxa"/>
          </w:tcPr>
          <w:p w14:paraId="2B0B866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F42C57D" w14:textId="77777777" w:rsidTr="00AC608B">
        <w:tc>
          <w:tcPr>
            <w:tcW w:w="3325" w:type="dxa"/>
            <w:hideMark/>
          </w:tcPr>
          <w:p w14:paraId="4476DC9B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White</w:t>
            </w:r>
          </w:p>
        </w:tc>
        <w:tc>
          <w:tcPr>
            <w:tcW w:w="2250" w:type="dxa"/>
            <w:vAlign w:val="center"/>
            <w:hideMark/>
          </w:tcPr>
          <w:p w14:paraId="1EF9F1C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40 (77%)</w:t>
            </w:r>
          </w:p>
        </w:tc>
        <w:tc>
          <w:tcPr>
            <w:tcW w:w="2250" w:type="dxa"/>
            <w:vAlign w:val="center"/>
            <w:hideMark/>
          </w:tcPr>
          <w:p w14:paraId="75BC9C4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29 (23%)</w:t>
            </w:r>
          </w:p>
        </w:tc>
        <w:tc>
          <w:tcPr>
            <w:tcW w:w="2250" w:type="dxa"/>
          </w:tcPr>
          <w:p w14:paraId="5FC54DB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354D60D" w14:textId="77777777" w:rsidTr="00AC608B">
        <w:tc>
          <w:tcPr>
            <w:tcW w:w="3325" w:type="dxa"/>
            <w:hideMark/>
          </w:tcPr>
          <w:p w14:paraId="2F9F10BF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Smoking</w:t>
            </w:r>
          </w:p>
        </w:tc>
        <w:tc>
          <w:tcPr>
            <w:tcW w:w="2250" w:type="dxa"/>
            <w:vAlign w:val="center"/>
            <w:hideMark/>
          </w:tcPr>
          <w:p w14:paraId="04523C0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61D61E8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5D10A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0D50C1EC" w14:textId="77777777" w:rsidTr="00AC608B">
        <w:tc>
          <w:tcPr>
            <w:tcW w:w="3325" w:type="dxa"/>
            <w:hideMark/>
          </w:tcPr>
          <w:p w14:paraId="68A45C1B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igarette smoker current</w:t>
            </w:r>
          </w:p>
        </w:tc>
        <w:tc>
          <w:tcPr>
            <w:tcW w:w="2250" w:type="dxa"/>
            <w:vAlign w:val="center"/>
            <w:hideMark/>
          </w:tcPr>
          <w:p w14:paraId="046E582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0 (82%)</w:t>
            </w:r>
          </w:p>
        </w:tc>
        <w:tc>
          <w:tcPr>
            <w:tcW w:w="2250" w:type="dxa"/>
            <w:vAlign w:val="center"/>
            <w:hideMark/>
          </w:tcPr>
          <w:p w14:paraId="18394AB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 (18%)</w:t>
            </w:r>
          </w:p>
        </w:tc>
        <w:tc>
          <w:tcPr>
            <w:tcW w:w="2250" w:type="dxa"/>
          </w:tcPr>
          <w:p w14:paraId="68F4AAF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464A5A1" w14:textId="77777777" w:rsidTr="00AC608B">
        <w:tc>
          <w:tcPr>
            <w:tcW w:w="3325" w:type="dxa"/>
            <w:hideMark/>
          </w:tcPr>
          <w:p w14:paraId="6E2C2092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ever used</w:t>
            </w:r>
          </w:p>
        </w:tc>
        <w:tc>
          <w:tcPr>
            <w:tcW w:w="2250" w:type="dxa"/>
            <w:vAlign w:val="center"/>
            <w:hideMark/>
          </w:tcPr>
          <w:p w14:paraId="2DEA76D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67 (74%)</w:t>
            </w:r>
          </w:p>
        </w:tc>
        <w:tc>
          <w:tcPr>
            <w:tcW w:w="2250" w:type="dxa"/>
            <w:vAlign w:val="center"/>
            <w:hideMark/>
          </w:tcPr>
          <w:p w14:paraId="16DD6B2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26 (26%)</w:t>
            </w:r>
          </w:p>
        </w:tc>
        <w:tc>
          <w:tcPr>
            <w:tcW w:w="2250" w:type="dxa"/>
          </w:tcPr>
          <w:p w14:paraId="47654DC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FF60069" w14:textId="77777777" w:rsidTr="00AC608B">
        <w:tc>
          <w:tcPr>
            <w:tcW w:w="3325" w:type="dxa"/>
            <w:hideMark/>
          </w:tcPr>
          <w:p w14:paraId="7432D406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revious use</w:t>
            </w:r>
          </w:p>
        </w:tc>
        <w:tc>
          <w:tcPr>
            <w:tcW w:w="2250" w:type="dxa"/>
            <w:vAlign w:val="center"/>
            <w:hideMark/>
          </w:tcPr>
          <w:p w14:paraId="5CFCCF6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5 (79%)</w:t>
            </w:r>
          </w:p>
        </w:tc>
        <w:tc>
          <w:tcPr>
            <w:tcW w:w="2250" w:type="dxa"/>
            <w:vAlign w:val="center"/>
            <w:hideMark/>
          </w:tcPr>
          <w:p w14:paraId="69ADB1E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1 (21%)</w:t>
            </w:r>
          </w:p>
        </w:tc>
        <w:tc>
          <w:tcPr>
            <w:tcW w:w="2250" w:type="dxa"/>
          </w:tcPr>
          <w:p w14:paraId="478EE5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15B61C3" w14:textId="77777777" w:rsidTr="00AC608B">
        <w:tc>
          <w:tcPr>
            <w:tcW w:w="3325" w:type="dxa"/>
            <w:hideMark/>
          </w:tcPr>
          <w:p w14:paraId="2B7A8A12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Unknown</w:t>
            </w:r>
          </w:p>
        </w:tc>
        <w:tc>
          <w:tcPr>
            <w:tcW w:w="2250" w:type="dxa"/>
            <w:vAlign w:val="center"/>
            <w:hideMark/>
          </w:tcPr>
          <w:p w14:paraId="170FAAC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 (83%)</w:t>
            </w:r>
          </w:p>
        </w:tc>
        <w:tc>
          <w:tcPr>
            <w:tcW w:w="2250" w:type="dxa"/>
            <w:vAlign w:val="center"/>
            <w:hideMark/>
          </w:tcPr>
          <w:p w14:paraId="4F17971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 (17%)</w:t>
            </w:r>
          </w:p>
        </w:tc>
        <w:tc>
          <w:tcPr>
            <w:tcW w:w="2250" w:type="dxa"/>
          </w:tcPr>
          <w:p w14:paraId="570D394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7573121" w14:textId="77777777" w:rsidTr="00AC608B">
        <w:tc>
          <w:tcPr>
            <w:tcW w:w="3325" w:type="dxa"/>
          </w:tcPr>
          <w:p w14:paraId="19C2512E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Acuity/ESI</w:t>
            </w:r>
          </w:p>
        </w:tc>
        <w:tc>
          <w:tcPr>
            <w:tcW w:w="2250" w:type="dxa"/>
            <w:vAlign w:val="center"/>
          </w:tcPr>
          <w:p w14:paraId="4EB1154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A8AD84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B98FE0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620D26A0" w14:textId="77777777" w:rsidTr="00AC608B">
        <w:tc>
          <w:tcPr>
            <w:tcW w:w="3325" w:type="dxa"/>
          </w:tcPr>
          <w:p w14:paraId="6704BB38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Resuscitation</w:t>
            </w:r>
          </w:p>
        </w:tc>
        <w:tc>
          <w:tcPr>
            <w:tcW w:w="2250" w:type="dxa"/>
            <w:vAlign w:val="center"/>
          </w:tcPr>
          <w:p w14:paraId="3B8F337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 (100%)</w:t>
            </w:r>
          </w:p>
        </w:tc>
        <w:tc>
          <w:tcPr>
            <w:tcW w:w="2250" w:type="dxa"/>
            <w:vAlign w:val="center"/>
          </w:tcPr>
          <w:p w14:paraId="7FB6AAE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1DC6789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E7440A6" w14:textId="77777777" w:rsidTr="00AC608B">
        <w:tc>
          <w:tcPr>
            <w:tcW w:w="3325" w:type="dxa"/>
          </w:tcPr>
          <w:p w14:paraId="2D8FA5F0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Emergent</w:t>
            </w:r>
          </w:p>
        </w:tc>
        <w:tc>
          <w:tcPr>
            <w:tcW w:w="2250" w:type="dxa"/>
            <w:vAlign w:val="center"/>
          </w:tcPr>
          <w:p w14:paraId="7ADDAB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54 (80%)</w:t>
            </w:r>
          </w:p>
        </w:tc>
        <w:tc>
          <w:tcPr>
            <w:tcW w:w="2250" w:type="dxa"/>
            <w:vAlign w:val="center"/>
          </w:tcPr>
          <w:p w14:paraId="250AFF0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6 (20%)</w:t>
            </w:r>
          </w:p>
        </w:tc>
        <w:tc>
          <w:tcPr>
            <w:tcW w:w="2250" w:type="dxa"/>
          </w:tcPr>
          <w:p w14:paraId="31E5F85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5F2E7CA" w14:textId="77777777" w:rsidTr="00AC608B">
        <w:tc>
          <w:tcPr>
            <w:tcW w:w="3325" w:type="dxa"/>
          </w:tcPr>
          <w:p w14:paraId="2CE0F87F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Urgent</w:t>
            </w:r>
          </w:p>
        </w:tc>
        <w:tc>
          <w:tcPr>
            <w:tcW w:w="2250" w:type="dxa"/>
            <w:vAlign w:val="center"/>
          </w:tcPr>
          <w:p w14:paraId="4DA9F1F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67 (71%)</w:t>
            </w:r>
          </w:p>
        </w:tc>
        <w:tc>
          <w:tcPr>
            <w:tcW w:w="2250" w:type="dxa"/>
            <w:vAlign w:val="center"/>
          </w:tcPr>
          <w:p w14:paraId="0BB42B5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8 (29%)</w:t>
            </w:r>
          </w:p>
        </w:tc>
        <w:tc>
          <w:tcPr>
            <w:tcW w:w="2250" w:type="dxa"/>
          </w:tcPr>
          <w:p w14:paraId="19EF21D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FF1DE49" w14:textId="77777777" w:rsidTr="00AC608B">
        <w:tc>
          <w:tcPr>
            <w:tcW w:w="3325" w:type="dxa"/>
          </w:tcPr>
          <w:p w14:paraId="52B2F551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Unknown</w:t>
            </w:r>
          </w:p>
        </w:tc>
        <w:tc>
          <w:tcPr>
            <w:tcW w:w="2250" w:type="dxa"/>
            <w:vAlign w:val="center"/>
          </w:tcPr>
          <w:p w14:paraId="367A027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100%)</w:t>
            </w:r>
          </w:p>
        </w:tc>
        <w:tc>
          <w:tcPr>
            <w:tcW w:w="2250" w:type="dxa"/>
            <w:vAlign w:val="center"/>
          </w:tcPr>
          <w:p w14:paraId="01BD412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54788E2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66C020A" w14:textId="77777777" w:rsidTr="00AC608B">
        <w:tc>
          <w:tcPr>
            <w:tcW w:w="3325" w:type="dxa"/>
          </w:tcPr>
          <w:p w14:paraId="6CE973E1" w14:textId="77777777" w:rsidR="00D76F9D" w:rsidRPr="004C3AB8" w:rsidRDefault="00D76F9D" w:rsidP="00AC608B">
            <w:pPr>
              <w:spacing w:after="300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CI</w:t>
            </w:r>
          </w:p>
        </w:tc>
        <w:tc>
          <w:tcPr>
            <w:tcW w:w="2250" w:type="dxa"/>
            <w:vAlign w:val="center"/>
          </w:tcPr>
          <w:p w14:paraId="530F650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10A3220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D5DE6C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72C7A945" w14:textId="77777777" w:rsidTr="00AC608B">
        <w:tc>
          <w:tcPr>
            <w:tcW w:w="3325" w:type="dxa"/>
          </w:tcPr>
          <w:p w14:paraId="289722FC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lt;6</w:t>
            </w:r>
          </w:p>
        </w:tc>
        <w:tc>
          <w:tcPr>
            <w:tcW w:w="2250" w:type="dxa"/>
            <w:vAlign w:val="center"/>
          </w:tcPr>
          <w:p w14:paraId="4925E00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34 (72%)</w:t>
            </w:r>
          </w:p>
        </w:tc>
        <w:tc>
          <w:tcPr>
            <w:tcW w:w="2250" w:type="dxa"/>
            <w:vAlign w:val="center"/>
          </w:tcPr>
          <w:p w14:paraId="4D0F8AF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1 (28%)</w:t>
            </w:r>
          </w:p>
        </w:tc>
        <w:tc>
          <w:tcPr>
            <w:tcW w:w="2250" w:type="dxa"/>
          </w:tcPr>
          <w:p w14:paraId="6853D2B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66CA1DC" w14:textId="77777777" w:rsidTr="00AC608B">
        <w:tc>
          <w:tcPr>
            <w:tcW w:w="3325" w:type="dxa"/>
          </w:tcPr>
          <w:p w14:paraId="70B5A065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gt;20</w:t>
            </w:r>
          </w:p>
        </w:tc>
        <w:tc>
          <w:tcPr>
            <w:tcW w:w="2250" w:type="dxa"/>
            <w:vAlign w:val="center"/>
          </w:tcPr>
          <w:p w14:paraId="02D724E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3 (80%)</w:t>
            </w:r>
          </w:p>
        </w:tc>
        <w:tc>
          <w:tcPr>
            <w:tcW w:w="2250" w:type="dxa"/>
            <w:vAlign w:val="center"/>
          </w:tcPr>
          <w:p w14:paraId="12B050A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 (20%)</w:t>
            </w:r>
          </w:p>
        </w:tc>
        <w:tc>
          <w:tcPr>
            <w:tcW w:w="2250" w:type="dxa"/>
          </w:tcPr>
          <w:p w14:paraId="11138F4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2BCB4BA" w14:textId="77777777" w:rsidTr="00AC608B">
        <w:tc>
          <w:tcPr>
            <w:tcW w:w="3325" w:type="dxa"/>
          </w:tcPr>
          <w:p w14:paraId="008A538F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-20</w:t>
            </w:r>
          </w:p>
        </w:tc>
        <w:tc>
          <w:tcPr>
            <w:tcW w:w="2250" w:type="dxa"/>
            <w:vAlign w:val="center"/>
          </w:tcPr>
          <w:p w14:paraId="55B4583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8 (73%)</w:t>
            </w:r>
          </w:p>
        </w:tc>
        <w:tc>
          <w:tcPr>
            <w:tcW w:w="2250" w:type="dxa"/>
            <w:vAlign w:val="center"/>
          </w:tcPr>
          <w:p w14:paraId="02A9D3F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1 (27%)</w:t>
            </w:r>
          </w:p>
        </w:tc>
        <w:tc>
          <w:tcPr>
            <w:tcW w:w="2250" w:type="dxa"/>
          </w:tcPr>
          <w:p w14:paraId="483635D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78E381F" w14:textId="77777777" w:rsidTr="00AC608B">
        <w:tc>
          <w:tcPr>
            <w:tcW w:w="3325" w:type="dxa"/>
          </w:tcPr>
          <w:p w14:paraId="7C6E2DD1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-10</w:t>
            </w:r>
          </w:p>
        </w:tc>
        <w:tc>
          <w:tcPr>
            <w:tcW w:w="2250" w:type="dxa"/>
            <w:vAlign w:val="center"/>
          </w:tcPr>
          <w:p w14:paraId="29E09A7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0 (80%)</w:t>
            </w:r>
          </w:p>
        </w:tc>
        <w:tc>
          <w:tcPr>
            <w:tcW w:w="2250" w:type="dxa"/>
            <w:vAlign w:val="center"/>
          </w:tcPr>
          <w:p w14:paraId="2893BF7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5 (20%)</w:t>
            </w:r>
          </w:p>
        </w:tc>
        <w:tc>
          <w:tcPr>
            <w:tcW w:w="2250" w:type="dxa"/>
          </w:tcPr>
          <w:p w14:paraId="472452E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CB3A1FB" w14:textId="77777777" w:rsidTr="00AC608B">
        <w:tc>
          <w:tcPr>
            <w:tcW w:w="3325" w:type="dxa"/>
          </w:tcPr>
          <w:p w14:paraId="060BD7EE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</w:tcPr>
          <w:p w14:paraId="0F6770B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8 (80%)</w:t>
            </w:r>
          </w:p>
        </w:tc>
        <w:tc>
          <w:tcPr>
            <w:tcW w:w="2250" w:type="dxa"/>
            <w:vAlign w:val="center"/>
          </w:tcPr>
          <w:p w14:paraId="0E5B2F1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 (20%)</w:t>
            </w:r>
          </w:p>
        </w:tc>
        <w:tc>
          <w:tcPr>
            <w:tcW w:w="2250" w:type="dxa"/>
          </w:tcPr>
          <w:p w14:paraId="5B2A315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2F9E5E2" w14:textId="77777777" w:rsidTr="00AC608B">
        <w:tc>
          <w:tcPr>
            <w:tcW w:w="3325" w:type="dxa"/>
          </w:tcPr>
          <w:p w14:paraId="125A100D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OPD</w:t>
            </w:r>
          </w:p>
        </w:tc>
        <w:tc>
          <w:tcPr>
            <w:tcW w:w="2250" w:type="dxa"/>
            <w:vAlign w:val="center"/>
          </w:tcPr>
          <w:p w14:paraId="24266B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70F926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49457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278FEE1D" w14:textId="77777777" w:rsidTr="00AC608B">
        <w:tc>
          <w:tcPr>
            <w:tcW w:w="3325" w:type="dxa"/>
          </w:tcPr>
          <w:p w14:paraId="17F4BCD0" w14:textId="77777777" w:rsidR="00D76F9D" w:rsidRPr="004C3AB8" w:rsidRDefault="00D76F9D" w:rsidP="00AC608B">
            <w:pPr>
              <w:spacing w:after="300"/>
              <w:ind w:left="42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</w:t>
            </w:r>
          </w:p>
        </w:tc>
        <w:tc>
          <w:tcPr>
            <w:tcW w:w="2250" w:type="dxa"/>
            <w:vAlign w:val="center"/>
          </w:tcPr>
          <w:p w14:paraId="22FC236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88 (76%)</w:t>
            </w:r>
          </w:p>
        </w:tc>
        <w:tc>
          <w:tcPr>
            <w:tcW w:w="2250" w:type="dxa"/>
            <w:vAlign w:val="center"/>
          </w:tcPr>
          <w:p w14:paraId="3DE6BD7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8 (24%)</w:t>
            </w:r>
          </w:p>
        </w:tc>
        <w:tc>
          <w:tcPr>
            <w:tcW w:w="2250" w:type="dxa"/>
          </w:tcPr>
          <w:p w14:paraId="580088E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A68B656" w14:textId="77777777" w:rsidTr="00AC608B">
        <w:tc>
          <w:tcPr>
            <w:tcW w:w="3325" w:type="dxa"/>
          </w:tcPr>
          <w:p w14:paraId="57AEA839" w14:textId="77777777" w:rsidR="00D76F9D" w:rsidRPr="004C3AB8" w:rsidRDefault="00D76F9D" w:rsidP="00AC608B">
            <w:pPr>
              <w:spacing w:after="300"/>
              <w:ind w:left="42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2250" w:type="dxa"/>
            <w:vAlign w:val="center"/>
          </w:tcPr>
          <w:p w14:paraId="62787CC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5 (88%)</w:t>
            </w:r>
          </w:p>
        </w:tc>
        <w:tc>
          <w:tcPr>
            <w:tcW w:w="2250" w:type="dxa"/>
            <w:vAlign w:val="center"/>
          </w:tcPr>
          <w:p w14:paraId="4358CC7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 (12%)</w:t>
            </w:r>
          </w:p>
        </w:tc>
        <w:tc>
          <w:tcPr>
            <w:tcW w:w="2250" w:type="dxa"/>
          </w:tcPr>
          <w:p w14:paraId="40A8E51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EC7F2AD" w14:textId="77777777" w:rsidTr="00AC608B">
        <w:tc>
          <w:tcPr>
            <w:tcW w:w="3325" w:type="dxa"/>
          </w:tcPr>
          <w:p w14:paraId="0E27D012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Fungal</w:t>
            </w:r>
          </w:p>
        </w:tc>
        <w:tc>
          <w:tcPr>
            <w:tcW w:w="2250" w:type="dxa"/>
            <w:vAlign w:val="center"/>
          </w:tcPr>
          <w:p w14:paraId="2865F95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B1A436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999DD3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597F9EF3" w14:textId="77777777" w:rsidTr="00AC608B">
        <w:tc>
          <w:tcPr>
            <w:tcW w:w="3325" w:type="dxa"/>
          </w:tcPr>
          <w:p w14:paraId="67B5A811" w14:textId="77777777" w:rsidR="00D76F9D" w:rsidRPr="004C3AB8" w:rsidRDefault="00D76F9D" w:rsidP="00AC608B">
            <w:pPr>
              <w:spacing w:after="300"/>
              <w:ind w:left="42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</w:t>
            </w:r>
          </w:p>
        </w:tc>
        <w:tc>
          <w:tcPr>
            <w:tcW w:w="2250" w:type="dxa"/>
            <w:vAlign w:val="center"/>
          </w:tcPr>
          <w:p w14:paraId="3EFD907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25 (76%)</w:t>
            </w:r>
          </w:p>
        </w:tc>
        <w:tc>
          <w:tcPr>
            <w:tcW w:w="2250" w:type="dxa"/>
            <w:vAlign w:val="center"/>
          </w:tcPr>
          <w:p w14:paraId="209CA5A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4 (24%)</w:t>
            </w:r>
          </w:p>
        </w:tc>
        <w:tc>
          <w:tcPr>
            <w:tcW w:w="2250" w:type="dxa"/>
          </w:tcPr>
          <w:p w14:paraId="348B27B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2913FF0" w14:textId="77777777" w:rsidTr="00AC608B">
        <w:tc>
          <w:tcPr>
            <w:tcW w:w="3325" w:type="dxa"/>
          </w:tcPr>
          <w:p w14:paraId="1001B9B4" w14:textId="77777777" w:rsidR="00D76F9D" w:rsidRPr="004C3AB8" w:rsidRDefault="00D76F9D" w:rsidP="00AC608B">
            <w:pPr>
              <w:spacing w:after="300"/>
              <w:ind w:left="42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2250" w:type="dxa"/>
            <w:vAlign w:val="center"/>
          </w:tcPr>
          <w:p w14:paraId="2D3DF7A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 (100%)</w:t>
            </w:r>
          </w:p>
        </w:tc>
        <w:tc>
          <w:tcPr>
            <w:tcW w:w="2250" w:type="dxa"/>
            <w:vAlign w:val="center"/>
          </w:tcPr>
          <w:p w14:paraId="3D534DB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3FD8285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096C21A" w14:textId="77777777" w:rsidTr="00AC608B">
        <w:tc>
          <w:tcPr>
            <w:tcW w:w="3325" w:type="dxa"/>
            <w:hideMark/>
          </w:tcPr>
          <w:p w14:paraId="794ED751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ancer Type</w:t>
            </w:r>
          </w:p>
        </w:tc>
        <w:tc>
          <w:tcPr>
            <w:tcW w:w="2250" w:type="dxa"/>
            <w:vAlign w:val="center"/>
            <w:hideMark/>
          </w:tcPr>
          <w:p w14:paraId="60A7254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74EE3F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88BA71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40131C4E" w14:textId="77777777" w:rsidTr="00AC608B">
        <w:tc>
          <w:tcPr>
            <w:tcW w:w="3325" w:type="dxa"/>
            <w:hideMark/>
          </w:tcPr>
          <w:p w14:paraId="52A12CB2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Solid tumor</w:t>
            </w:r>
          </w:p>
        </w:tc>
        <w:tc>
          <w:tcPr>
            <w:tcW w:w="2250" w:type="dxa"/>
            <w:vAlign w:val="center"/>
            <w:hideMark/>
          </w:tcPr>
          <w:p w14:paraId="0C3C8CE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2 (67%)</w:t>
            </w:r>
          </w:p>
        </w:tc>
        <w:tc>
          <w:tcPr>
            <w:tcW w:w="2250" w:type="dxa"/>
            <w:vAlign w:val="center"/>
            <w:hideMark/>
          </w:tcPr>
          <w:p w14:paraId="09F6EE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6 (33%)</w:t>
            </w:r>
          </w:p>
        </w:tc>
        <w:tc>
          <w:tcPr>
            <w:tcW w:w="2250" w:type="dxa"/>
          </w:tcPr>
          <w:p w14:paraId="612ABFF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67F7586" w14:textId="77777777" w:rsidTr="00AC608B">
        <w:tc>
          <w:tcPr>
            <w:tcW w:w="3325" w:type="dxa"/>
            <w:hideMark/>
          </w:tcPr>
          <w:p w14:paraId="3831B14E" w14:textId="77777777" w:rsidR="00D76F9D" w:rsidRPr="004C3AB8" w:rsidRDefault="00D76F9D" w:rsidP="00AC608B">
            <w:pPr>
              <w:spacing w:after="300"/>
              <w:ind w:left="338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  <w:t>Hematologic</w:t>
            </w:r>
          </w:p>
        </w:tc>
        <w:tc>
          <w:tcPr>
            <w:tcW w:w="2250" w:type="dxa"/>
            <w:vAlign w:val="center"/>
            <w:hideMark/>
          </w:tcPr>
          <w:p w14:paraId="656BD66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1 (84%)</w:t>
            </w:r>
          </w:p>
        </w:tc>
        <w:tc>
          <w:tcPr>
            <w:tcW w:w="2250" w:type="dxa"/>
            <w:vAlign w:val="center"/>
            <w:hideMark/>
          </w:tcPr>
          <w:p w14:paraId="750DEC4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8 (16%)</w:t>
            </w:r>
          </w:p>
        </w:tc>
        <w:tc>
          <w:tcPr>
            <w:tcW w:w="2250" w:type="dxa"/>
          </w:tcPr>
          <w:p w14:paraId="322F954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AD558A7" w14:textId="77777777" w:rsidTr="00AC608B">
        <w:tc>
          <w:tcPr>
            <w:tcW w:w="3325" w:type="dxa"/>
          </w:tcPr>
          <w:p w14:paraId="42CC8B9E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Diastolic blood pressure</w:t>
            </w:r>
          </w:p>
        </w:tc>
        <w:tc>
          <w:tcPr>
            <w:tcW w:w="2250" w:type="dxa"/>
            <w:vAlign w:val="center"/>
          </w:tcPr>
          <w:p w14:paraId="3C15027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D0D6A4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6B3CD3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4097470C" w14:textId="77777777" w:rsidTr="00AC608B">
        <w:tc>
          <w:tcPr>
            <w:tcW w:w="3325" w:type="dxa"/>
          </w:tcPr>
          <w:p w14:paraId="75B6E10C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≥60 mmHg</w:t>
            </w:r>
          </w:p>
        </w:tc>
        <w:tc>
          <w:tcPr>
            <w:tcW w:w="2250" w:type="dxa"/>
            <w:vAlign w:val="center"/>
          </w:tcPr>
          <w:p w14:paraId="03E4762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21 (74%)</w:t>
            </w:r>
          </w:p>
        </w:tc>
        <w:tc>
          <w:tcPr>
            <w:tcW w:w="2250" w:type="dxa"/>
            <w:vAlign w:val="center"/>
          </w:tcPr>
          <w:p w14:paraId="6E95AC7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0 (26%)</w:t>
            </w:r>
          </w:p>
        </w:tc>
        <w:tc>
          <w:tcPr>
            <w:tcW w:w="2250" w:type="dxa"/>
          </w:tcPr>
          <w:p w14:paraId="7F06BD4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95A8766" w14:textId="77777777" w:rsidTr="00AC608B">
        <w:tc>
          <w:tcPr>
            <w:tcW w:w="3325" w:type="dxa"/>
          </w:tcPr>
          <w:p w14:paraId="068D6883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lt;60 mmHg</w:t>
            </w:r>
          </w:p>
        </w:tc>
        <w:tc>
          <w:tcPr>
            <w:tcW w:w="2250" w:type="dxa"/>
            <w:vAlign w:val="center"/>
          </w:tcPr>
          <w:p w14:paraId="79EF123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2 (89%)</w:t>
            </w:r>
          </w:p>
        </w:tc>
        <w:tc>
          <w:tcPr>
            <w:tcW w:w="2250" w:type="dxa"/>
            <w:vAlign w:val="center"/>
          </w:tcPr>
          <w:p w14:paraId="639A199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 (11%)</w:t>
            </w:r>
          </w:p>
        </w:tc>
        <w:tc>
          <w:tcPr>
            <w:tcW w:w="2250" w:type="dxa"/>
          </w:tcPr>
          <w:p w14:paraId="29D4F22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654DB75" w14:textId="77777777" w:rsidTr="00AC608B">
        <w:tc>
          <w:tcPr>
            <w:tcW w:w="3325" w:type="dxa"/>
          </w:tcPr>
          <w:p w14:paraId="51094DF6" w14:textId="77777777" w:rsidR="00D76F9D" w:rsidRPr="004C3AB8" w:rsidRDefault="00D76F9D" w:rsidP="00AC608B">
            <w:pPr>
              <w:spacing w:after="300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Systolic blood pressure</w:t>
            </w:r>
          </w:p>
        </w:tc>
        <w:tc>
          <w:tcPr>
            <w:tcW w:w="2250" w:type="dxa"/>
            <w:vAlign w:val="center"/>
          </w:tcPr>
          <w:p w14:paraId="6D00C48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517FAFE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A8B1FE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5F8C250D" w14:textId="77777777" w:rsidTr="00AC608B">
        <w:tc>
          <w:tcPr>
            <w:tcW w:w="3325" w:type="dxa"/>
          </w:tcPr>
          <w:p w14:paraId="7073E3DA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≤90 mmHg</w:t>
            </w:r>
          </w:p>
        </w:tc>
        <w:tc>
          <w:tcPr>
            <w:tcW w:w="2250" w:type="dxa"/>
            <w:vAlign w:val="center"/>
          </w:tcPr>
          <w:p w14:paraId="28F925E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5 (85%)</w:t>
            </w:r>
          </w:p>
        </w:tc>
        <w:tc>
          <w:tcPr>
            <w:tcW w:w="2250" w:type="dxa"/>
            <w:vAlign w:val="center"/>
          </w:tcPr>
          <w:p w14:paraId="79308EC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 (15%)</w:t>
            </w:r>
          </w:p>
        </w:tc>
        <w:tc>
          <w:tcPr>
            <w:tcW w:w="2250" w:type="dxa"/>
          </w:tcPr>
          <w:p w14:paraId="56E30D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72F86CE" w14:textId="77777777" w:rsidTr="00AC608B">
        <w:tc>
          <w:tcPr>
            <w:tcW w:w="3325" w:type="dxa"/>
          </w:tcPr>
          <w:p w14:paraId="1E765877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gt;90 mmHg</w:t>
            </w:r>
          </w:p>
        </w:tc>
        <w:tc>
          <w:tcPr>
            <w:tcW w:w="2250" w:type="dxa"/>
            <w:vAlign w:val="center"/>
          </w:tcPr>
          <w:p w14:paraId="3D2C808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98 (76%)</w:t>
            </w:r>
          </w:p>
        </w:tc>
        <w:tc>
          <w:tcPr>
            <w:tcW w:w="2250" w:type="dxa"/>
            <w:vAlign w:val="center"/>
          </w:tcPr>
          <w:p w14:paraId="6F4CB1A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8 (24%)</w:t>
            </w:r>
          </w:p>
        </w:tc>
        <w:tc>
          <w:tcPr>
            <w:tcW w:w="2250" w:type="dxa"/>
          </w:tcPr>
          <w:p w14:paraId="6C49683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BDD9CCF" w14:textId="77777777" w:rsidTr="00AC608B">
        <w:tc>
          <w:tcPr>
            <w:tcW w:w="3325" w:type="dxa"/>
          </w:tcPr>
          <w:p w14:paraId="555366AD" w14:textId="77777777" w:rsidR="00D76F9D" w:rsidRPr="004C3AB8" w:rsidRDefault="00D76F9D" w:rsidP="00AC608B">
            <w:pPr>
              <w:spacing w:after="300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ulse, beats per minute (BPM)</w:t>
            </w:r>
          </w:p>
        </w:tc>
        <w:tc>
          <w:tcPr>
            <w:tcW w:w="2250" w:type="dxa"/>
            <w:vAlign w:val="center"/>
          </w:tcPr>
          <w:p w14:paraId="7B96CC8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330E3B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9C65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4814CF2C" w14:textId="77777777" w:rsidTr="00AC608B">
        <w:tc>
          <w:tcPr>
            <w:tcW w:w="3325" w:type="dxa"/>
          </w:tcPr>
          <w:p w14:paraId="3FD5790E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≤90 BPM</w:t>
            </w:r>
          </w:p>
        </w:tc>
        <w:tc>
          <w:tcPr>
            <w:tcW w:w="2250" w:type="dxa"/>
            <w:vAlign w:val="center"/>
          </w:tcPr>
          <w:p w14:paraId="7B91EF5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3 (80%)</w:t>
            </w:r>
          </w:p>
        </w:tc>
        <w:tc>
          <w:tcPr>
            <w:tcW w:w="2250" w:type="dxa"/>
            <w:vAlign w:val="center"/>
          </w:tcPr>
          <w:p w14:paraId="2897D3F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8 (20%)</w:t>
            </w:r>
          </w:p>
        </w:tc>
        <w:tc>
          <w:tcPr>
            <w:tcW w:w="2250" w:type="dxa"/>
          </w:tcPr>
          <w:p w14:paraId="63AB923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BE4369C" w14:textId="77777777" w:rsidTr="00AC608B">
        <w:tc>
          <w:tcPr>
            <w:tcW w:w="3325" w:type="dxa"/>
          </w:tcPr>
          <w:p w14:paraId="615CB59B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Arial" w:hAnsiTheme="majorBidi" w:cstheme="majorBidi"/>
                <w:color w:val="111111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gt;90 BPM</w:t>
            </w:r>
          </w:p>
        </w:tc>
        <w:tc>
          <w:tcPr>
            <w:tcW w:w="2250" w:type="dxa"/>
            <w:vAlign w:val="center"/>
          </w:tcPr>
          <w:p w14:paraId="3CAFE75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20 (76%)</w:t>
            </w:r>
          </w:p>
        </w:tc>
        <w:tc>
          <w:tcPr>
            <w:tcW w:w="2250" w:type="dxa"/>
            <w:vAlign w:val="center"/>
          </w:tcPr>
          <w:p w14:paraId="434B65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6 (24%)</w:t>
            </w:r>
          </w:p>
        </w:tc>
        <w:tc>
          <w:tcPr>
            <w:tcW w:w="2250" w:type="dxa"/>
          </w:tcPr>
          <w:p w14:paraId="3E70792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DBDEC5D" w14:textId="77777777" w:rsidTr="00AC608B">
        <w:tc>
          <w:tcPr>
            <w:tcW w:w="3325" w:type="dxa"/>
          </w:tcPr>
          <w:p w14:paraId="7D100B62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Oxygen saturation</w:t>
            </w:r>
          </w:p>
        </w:tc>
        <w:tc>
          <w:tcPr>
            <w:tcW w:w="2250" w:type="dxa"/>
            <w:vAlign w:val="center"/>
          </w:tcPr>
          <w:p w14:paraId="6B91B39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FA3DE4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C943B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1523641F" w14:textId="77777777" w:rsidTr="00AC608B">
        <w:tc>
          <w:tcPr>
            <w:tcW w:w="3325" w:type="dxa"/>
          </w:tcPr>
          <w:p w14:paraId="3A217896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gt;94 %</w:t>
            </w:r>
          </w:p>
        </w:tc>
        <w:tc>
          <w:tcPr>
            <w:tcW w:w="2250" w:type="dxa"/>
            <w:vAlign w:val="center"/>
          </w:tcPr>
          <w:p w14:paraId="311BF34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48 (74%)</w:t>
            </w:r>
          </w:p>
        </w:tc>
        <w:tc>
          <w:tcPr>
            <w:tcW w:w="2250" w:type="dxa"/>
            <w:vAlign w:val="center"/>
          </w:tcPr>
          <w:p w14:paraId="18519E8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9 (26%)</w:t>
            </w:r>
          </w:p>
        </w:tc>
        <w:tc>
          <w:tcPr>
            <w:tcW w:w="2250" w:type="dxa"/>
          </w:tcPr>
          <w:p w14:paraId="0E3B547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D76F9D" w:rsidRPr="004C3AB8" w14:paraId="2E4E9915" w14:textId="77777777" w:rsidTr="00AC608B">
        <w:tc>
          <w:tcPr>
            <w:tcW w:w="3325" w:type="dxa"/>
          </w:tcPr>
          <w:p w14:paraId="09C4B06A" w14:textId="77777777" w:rsidR="00D76F9D" w:rsidRPr="004C3AB8" w:rsidRDefault="00D76F9D" w:rsidP="00AC608B">
            <w:pPr>
              <w:spacing w:after="300"/>
              <w:ind w:left="335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≤94 %</w:t>
            </w:r>
          </w:p>
        </w:tc>
        <w:tc>
          <w:tcPr>
            <w:tcW w:w="2250" w:type="dxa"/>
            <w:vAlign w:val="center"/>
          </w:tcPr>
          <w:p w14:paraId="59B079F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5 (94%)</w:t>
            </w:r>
          </w:p>
        </w:tc>
        <w:tc>
          <w:tcPr>
            <w:tcW w:w="2250" w:type="dxa"/>
            <w:vAlign w:val="center"/>
          </w:tcPr>
          <w:p w14:paraId="6244FAE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 (6%)</w:t>
            </w:r>
          </w:p>
        </w:tc>
        <w:tc>
          <w:tcPr>
            <w:tcW w:w="2250" w:type="dxa"/>
          </w:tcPr>
          <w:p w14:paraId="0B5A9D3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D76F9D" w:rsidRPr="004C3AB8" w14:paraId="25A80842" w14:textId="77777777" w:rsidTr="00AC608B">
        <w:tc>
          <w:tcPr>
            <w:tcW w:w="3325" w:type="dxa"/>
            <w:hideMark/>
          </w:tcPr>
          <w:p w14:paraId="18537A65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Temperature</w:t>
            </w:r>
          </w:p>
        </w:tc>
        <w:tc>
          <w:tcPr>
            <w:tcW w:w="2250" w:type="dxa"/>
            <w:vAlign w:val="center"/>
            <w:hideMark/>
          </w:tcPr>
          <w:p w14:paraId="558B3E4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9E0C52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F7DB6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63731DD3" w14:textId="77777777" w:rsidTr="00AC608B">
        <w:tc>
          <w:tcPr>
            <w:tcW w:w="3325" w:type="dxa"/>
            <w:hideMark/>
          </w:tcPr>
          <w:p w14:paraId="3A5194A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&lt;38 °C</w:t>
            </w:r>
          </w:p>
        </w:tc>
        <w:tc>
          <w:tcPr>
            <w:tcW w:w="2250" w:type="dxa"/>
            <w:vAlign w:val="center"/>
            <w:hideMark/>
          </w:tcPr>
          <w:p w14:paraId="66C0D23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4 (79%)</w:t>
            </w:r>
          </w:p>
        </w:tc>
        <w:tc>
          <w:tcPr>
            <w:tcW w:w="2250" w:type="dxa"/>
            <w:vAlign w:val="center"/>
            <w:hideMark/>
          </w:tcPr>
          <w:p w14:paraId="0E4D520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8 (21%)</w:t>
            </w:r>
          </w:p>
        </w:tc>
        <w:tc>
          <w:tcPr>
            <w:tcW w:w="2250" w:type="dxa"/>
          </w:tcPr>
          <w:p w14:paraId="4750024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48D7ADC" w14:textId="77777777" w:rsidTr="00AC608B">
        <w:tc>
          <w:tcPr>
            <w:tcW w:w="3325" w:type="dxa"/>
            <w:hideMark/>
          </w:tcPr>
          <w:p w14:paraId="524C19EB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8-38.3 °C</w:t>
            </w:r>
          </w:p>
        </w:tc>
        <w:tc>
          <w:tcPr>
            <w:tcW w:w="2250" w:type="dxa"/>
            <w:vAlign w:val="center"/>
            <w:hideMark/>
          </w:tcPr>
          <w:p w14:paraId="4C8B264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35 (69%)</w:t>
            </w:r>
          </w:p>
        </w:tc>
        <w:tc>
          <w:tcPr>
            <w:tcW w:w="2250" w:type="dxa"/>
            <w:vAlign w:val="center"/>
            <w:hideMark/>
          </w:tcPr>
          <w:p w14:paraId="1148972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0 (31%)</w:t>
            </w:r>
          </w:p>
        </w:tc>
        <w:tc>
          <w:tcPr>
            <w:tcW w:w="2250" w:type="dxa"/>
          </w:tcPr>
          <w:p w14:paraId="28DBD52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4EE422E" w14:textId="77777777" w:rsidTr="00AC608B">
        <w:tc>
          <w:tcPr>
            <w:tcW w:w="3325" w:type="dxa"/>
            <w:hideMark/>
          </w:tcPr>
          <w:p w14:paraId="12AF122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8.3-38.95 °C</w:t>
            </w:r>
          </w:p>
        </w:tc>
        <w:tc>
          <w:tcPr>
            <w:tcW w:w="2250" w:type="dxa"/>
            <w:vAlign w:val="center"/>
            <w:hideMark/>
          </w:tcPr>
          <w:p w14:paraId="61583FE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9 (78%)</w:t>
            </w:r>
          </w:p>
        </w:tc>
        <w:tc>
          <w:tcPr>
            <w:tcW w:w="2250" w:type="dxa"/>
            <w:vAlign w:val="center"/>
            <w:hideMark/>
          </w:tcPr>
          <w:p w14:paraId="119863A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4 (22%)</w:t>
            </w:r>
          </w:p>
        </w:tc>
        <w:tc>
          <w:tcPr>
            <w:tcW w:w="2250" w:type="dxa"/>
          </w:tcPr>
          <w:p w14:paraId="1E34A6C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6BADF2C" w14:textId="77777777" w:rsidTr="00AC608B">
        <w:tc>
          <w:tcPr>
            <w:tcW w:w="3325" w:type="dxa"/>
            <w:hideMark/>
          </w:tcPr>
          <w:p w14:paraId="236DD985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≥38.95 °C</w:t>
            </w:r>
          </w:p>
        </w:tc>
        <w:tc>
          <w:tcPr>
            <w:tcW w:w="2250" w:type="dxa"/>
            <w:vAlign w:val="center"/>
            <w:hideMark/>
          </w:tcPr>
          <w:p w14:paraId="483E91F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5 (80%)</w:t>
            </w:r>
          </w:p>
        </w:tc>
        <w:tc>
          <w:tcPr>
            <w:tcW w:w="2250" w:type="dxa"/>
            <w:vAlign w:val="center"/>
            <w:hideMark/>
          </w:tcPr>
          <w:p w14:paraId="23738C7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2 (20%)</w:t>
            </w:r>
          </w:p>
        </w:tc>
        <w:tc>
          <w:tcPr>
            <w:tcW w:w="2250" w:type="dxa"/>
          </w:tcPr>
          <w:p w14:paraId="22E0D79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EDB9AC7" w14:textId="77777777" w:rsidTr="00AC608B">
        <w:tc>
          <w:tcPr>
            <w:tcW w:w="3325" w:type="dxa"/>
            <w:vAlign w:val="center"/>
            <w:hideMark/>
          </w:tcPr>
          <w:p w14:paraId="6A105A5F" w14:textId="0B34E5EA" w:rsidR="00D76F9D" w:rsidRPr="0096041E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Sodium level</w:t>
            </w:r>
            <w:r w:rsidR="00E758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1067E1F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C550A2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72C42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38C556F0" w14:textId="77777777" w:rsidTr="00AC608B">
        <w:tc>
          <w:tcPr>
            <w:tcW w:w="3325" w:type="dxa"/>
            <w:hideMark/>
          </w:tcPr>
          <w:p w14:paraId="49CDAE3E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2A2545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38 (74%)</w:t>
            </w:r>
          </w:p>
        </w:tc>
        <w:tc>
          <w:tcPr>
            <w:tcW w:w="2250" w:type="dxa"/>
            <w:vAlign w:val="center"/>
            <w:hideMark/>
          </w:tcPr>
          <w:p w14:paraId="588B7DC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1 (26%)</w:t>
            </w:r>
          </w:p>
        </w:tc>
        <w:tc>
          <w:tcPr>
            <w:tcW w:w="2250" w:type="dxa"/>
          </w:tcPr>
          <w:p w14:paraId="7A6611C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61C7023" w14:textId="77777777" w:rsidTr="00AC608B">
        <w:tc>
          <w:tcPr>
            <w:tcW w:w="3325" w:type="dxa"/>
            <w:hideMark/>
          </w:tcPr>
          <w:p w14:paraId="05A5060A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26E560B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0 (82%)</w:t>
            </w:r>
          </w:p>
        </w:tc>
        <w:tc>
          <w:tcPr>
            <w:tcW w:w="2250" w:type="dxa"/>
            <w:vAlign w:val="center"/>
            <w:hideMark/>
          </w:tcPr>
          <w:p w14:paraId="48BCE17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1 (18%)</w:t>
            </w:r>
          </w:p>
        </w:tc>
        <w:tc>
          <w:tcPr>
            <w:tcW w:w="2250" w:type="dxa"/>
          </w:tcPr>
          <w:p w14:paraId="1123666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B27FA0C" w14:textId="77777777" w:rsidTr="00AC608B">
        <w:tc>
          <w:tcPr>
            <w:tcW w:w="3325" w:type="dxa"/>
            <w:hideMark/>
          </w:tcPr>
          <w:p w14:paraId="5C06A5B6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otassium level</w:t>
            </w:r>
          </w:p>
        </w:tc>
        <w:tc>
          <w:tcPr>
            <w:tcW w:w="2250" w:type="dxa"/>
            <w:vAlign w:val="center"/>
            <w:hideMark/>
          </w:tcPr>
          <w:p w14:paraId="06101D6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3344833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66A681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28E108D1" w14:textId="77777777" w:rsidTr="00AC608B">
        <w:tc>
          <w:tcPr>
            <w:tcW w:w="3325" w:type="dxa"/>
            <w:hideMark/>
          </w:tcPr>
          <w:p w14:paraId="67B060F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484F64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52 (76%)</w:t>
            </w:r>
          </w:p>
        </w:tc>
        <w:tc>
          <w:tcPr>
            <w:tcW w:w="2250" w:type="dxa"/>
            <w:vAlign w:val="center"/>
            <w:hideMark/>
          </w:tcPr>
          <w:p w14:paraId="2BE959D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75 (24%)</w:t>
            </w:r>
          </w:p>
        </w:tc>
        <w:tc>
          <w:tcPr>
            <w:tcW w:w="2250" w:type="dxa"/>
          </w:tcPr>
          <w:p w14:paraId="32274DD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103725B" w14:textId="77777777" w:rsidTr="00AC608B">
        <w:tc>
          <w:tcPr>
            <w:tcW w:w="3325" w:type="dxa"/>
            <w:hideMark/>
          </w:tcPr>
          <w:p w14:paraId="5C1C151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3C62D58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 (89%)</w:t>
            </w:r>
          </w:p>
        </w:tc>
        <w:tc>
          <w:tcPr>
            <w:tcW w:w="2250" w:type="dxa"/>
            <w:vAlign w:val="center"/>
            <w:hideMark/>
          </w:tcPr>
          <w:p w14:paraId="36A737C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11%)</w:t>
            </w:r>
          </w:p>
        </w:tc>
        <w:tc>
          <w:tcPr>
            <w:tcW w:w="2250" w:type="dxa"/>
          </w:tcPr>
          <w:p w14:paraId="4814621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970BBF0" w14:textId="77777777" w:rsidTr="00AC608B">
        <w:tc>
          <w:tcPr>
            <w:tcW w:w="3325" w:type="dxa"/>
            <w:hideMark/>
          </w:tcPr>
          <w:p w14:paraId="0C46E5C7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16E9B92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8 (85%)</w:t>
            </w:r>
          </w:p>
        </w:tc>
        <w:tc>
          <w:tcPr>
            <w:tcW w:w="2250" w:type="dxa"/>
            <w:vAlign w:val="center"/>
            <w:hideMark/>
          </w:tcPr>
          <w:p w14:paraId="1F71711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 (15%)</w:t>
            </w:r>
          </w:p>
        </w:tc>
        <w:tc>
          <w:tcPr>
            <w:tcW w:w="2250" w:type="dxa"/>
          </w:tcPr>
          <w:p w14:paraId="5E0CBB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A56B359" w14:textId="77777777" w:rsidTr="00AC608B">
        <w:tc>
          <w:tcPr>
            <w:tcW w:w="3325" w:type="dxa"/>
            <w:hideMark/>
          </w:tcPr>
          <w:p w14:paraId="64E6B456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hloride level</w:t>
            </w:r>
          </w:p>
        </w:tc>
        <w:tc>
          <w:tcPr>
            <w:tcW w:w="2250" w:type="dxa"/>
            <w:vAlign w:val="center"/>
            <w:hideMark/>
          </w:tcPr>
          <w:p w14:paraId="01A1326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016F66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F8941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08AB3602" w14:textId="77777777" w:rsidTr="00AC608B">
        <w:tc>
          <w:tcPr>
            <w:tcW w:w="3325" w:type="dxa"/>
            <w:hideMark/>
          </w:tcPr>
          <w:p w14:paraId="6B2B563A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897DF1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08 (75%)</w:t>
            </w:r>
          </w:p>
        </w:tc>
        <w:tc>
          <w:tcPr>
            <w:tcW w:w="2250" w:type="dxa"/>
            <w:vAlign w:val="center"/>
            <w:hideMark/>
          </w:tcPr>
          <w:p w14:paraId="75563E1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8 (25%)</w:t>
            </w:r>
          </w:p>
        </w:tc>
        <w:tc>
          <w:tcPr>
            <w:tcW w:w="2250" w:type="dxa"/>
          </w:tcPr>
          <w:p w14:paraId="0899A06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0FA1B2E" w14:textId="77777777" w:rsidTr="00AC608B">
        <w:tc>
          <w:tcPr>
            <w:tcW w:w="3325" w:type="dxa"/>
            <w:hideMark/>
          </w:tcPr>
          <w:p w14:paraId="2B43B31C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5F3AFE7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 (84%)</w:t>
            </w:r>
          </w:p>
        </w:tc>
        <w:tc>
          <w:tcPr>
            <w:tcW w:w="2250" w:type="dxa"/>
            <w:vAlign w:val="center"/>
            <w:hideMark/>
          </w:tcPr>
          <w:p w14:paraId="75418F3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 (16%)</w:t>
            </w:r>
          </w:p>
        </w:tc>
        <w:tc>
          <w:tcPr>
            <w:tcW w:w="2250" w:type="dxa"/>
          </w:tcPr>
          <w:p w14:paraId="6F1F5B2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EE066FB" w14:textId="77777777" w:rsidTr="00AC608B">
        <w:tc>
          <w:tcPr>
            <w:tcW w:w="3325" w:type="dxa"/>
            <w:hideMark/>
          </w:tcPr>
          <w:p w14:paraId="35F165F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08E2702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4 (83%)</w:t>
            </w:r>
          </w:p>
        </w:tc>
        <w:tc>
          <w:tcPr>
            <w:tcW w:w="2250" w:type="dxa"/>
            <w:vAlign w:val="center"/>
            <w:hideMark/>
          </w:tcPr>
          <w:p w14:paraId="71F6634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1 (17%)</w:t>
            </w:r>
          </w:p>
        </w:tc>
        <w:tc>
          <w:tcPr>
            <w:tcW w:w="2250" w:type="dxa"/>
          </w:tcPr>
          <w:p w14:paraId="144CBC4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F956F82" w14:textId="77777777" w:rsidTr="00AC608B">
        <w:tc>
          <w:tcPr>
            <w:tcW w:w="3325" w:type="dxa"/>
            <w:hideMark/>
          </w:tcPr>
          <w:p w14:paraId="61DB8DF0" w14:textId="0D6D7BB9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arbon dioxide level</w:t>
            </w:r>
            <w:r w:rsidR="002229CB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3EE1197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C9AA59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3CECCD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4A37E554" w14:textId="77777777" w:rsidTr="00AC608B">
        <w:tc>
          <w:tcPr>
            <w:tcW w:w="3325" w:type="dxa"/>
            <w:hideMark/>
          </w:tcPr>
          <w:p w14:paraId="42E39D6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311B38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04 (76%)</w:t>
            </w:r>
          </w:p>
        </w:tc>
        <w:tc>
          <w:tcPr>
            <w:tcW w:w="2250" w:type="dxa"/>
            <w:vAlign w:val="center"/>
            <w:hideMark/>
          </w:tcPr>
          <w:p w14:paraId="7C4852B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0 (24%)</w:t>
            </w:r>
          </w:p>
        </w:tc>
        <w:tc>
          <w:tcPr>
            <w:tcW w:w="2250" w:type="dxa"/>
          </w:tcPr>
          <w:p w14:paraId="7D9B4F2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50E6EA6" w14:textId="77777777" w:rsidTr="00AC608B">
        <w:tc>
          <w:tcPr>
            <w:tcW w:w="3325" w:type="dxa"/>
            <w:hideMark/>
          </w:tcPr>
          <w:p w14:paraId="5D65ABD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207E5FA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5 (93%)</w:t>
            </w:r>
          </w:p>
        </w:tc>
        <w:tc>
          <w:tcPr>
            <w:tcW w:w="2250" w:type="dxa"/>
            <w:vAlign w:val="center"/>
            <w:hideMark/>
          </w:tcPr>
          <w:p w14:paraId="2B27550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 (7%)</w:t>
            </w:r>
          </w:p>
        </w:tc>
        <w:tc>
          <w:tcPr>
            <w:tcW w:w="2250" w:type="dxa"/>
          </w:tcPr>
          <w:p w14:paraId="1EF556C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2E8F8AA" w14:textId="77777777" w:rsidTr="00AC608B">
        <w:tc>
          <w:tcPr>
            <w:tcW w:w="3325" w:type="dxa"/>
            <w:hideMark/>
          </w:tcPr>
          <w:p w14:paraId="55B7C127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Blood urea nitrogen</w:t>
            </w:r>
          </w:p>
        </w:tc>
        <w:tc>
          <w:tcPr>
            <w:tcW w:w="2250" w:type="dxa"/>
            <w:vAlign w:val="center"/>
            <w:hideMark/>
          </w:tcPr>
          <w:p w14:paraId="0579CFC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D24101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B8AB25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413838A0" w14:textId="77777777" w:rsidTr="00AC608B">
        <w:tc>
          <w:tcPr>
            <w:tcW w:w="3325" w:type="dxa"/>
            <w:hideMark/>
          </w:tcPr>
          <w:p w14:paraId="6E988705" w14:textId="77777777" w:rsidR="00D76F9D" w:rsidRPr="004C3AB8" w:rsidRDefault="00D76F9D" w:rsidP="001727CC">
            <w:pPr>
              <w:spacing w:after="300"/>
              <w:ind w:left="61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6C80AEF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63 (73%)</w:t>
            </w:r>
          </w:p>
        </w:tc>
        <w:tc>
          <w:tcPr>
            <w:tcW w:w="2250" w:type="dxa"/>
            <w:vAlign w:val="center"/>
            <w:hideMark/>
          </w:tcPr>
          <w:p w14:paraId="1FC640E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9 (27%)</w:t>
            </w:r>
          </w:p>
        </w:tc>
        <w:tc>
          <w:tcPr>
            <w:tcW w:w="2250" w:type="dxa"/>
          </w:tcPr>
          <w:p w14:paraId="13B5D1A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4833F21" w14:textId="77777777" w:rsidTr="00AC608B">
        <w:tc>
          <w:tcPr>
            <w:tcW w:w="3325" w:type="dxa"/>
            <w:hideMark/>
          </w:tcPr>
          <w:p w14:paraId="24E126DF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6C9CFD3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3 (88%)</w:t>
            </w:r>
          </w:p>
        </w:tc>
        <w:tc>
          <w:tcPr>
            <w:tcW w:w="2250" w:type="dxa"/>
            <w:vAlign w:val="center"/>
            <w:hideMark/>
          </w:tcPr>
          <w:p w14:paraId="5DAA4C3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0 (12%)</w:t>
            </w:r>
          </w:p>
        </w:tc>
        <w:tc>
          <w:tcPr>
            <w:tcW w:w="2250" w:type="dxa"/>
          </w:tcPr>
          <w:p w14:paraId="693BC1B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2BAE41C" w14:textId="77777777" w:rsidTr="00AC608B">
        <w:tc>
          <w:tcPr>
            <w:tcW w:w="3325" w:type="dxa"/>
            <w:hideMark/>
          </w:tcPr>
          <w:p w14:paraId="2A19B0E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36A5491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3 (81%)</w:t>
            </w:r>
          </w:p>
        </w:tc>
        <w:tc>
          <w:tcPr>
            <w:tcW w:w="2250" w:type="dxa"/>
            <w:vAlign w:val="center"/>
            <w:hideMark/>
          </w:tcPr>
          <w:p w14:paraId="7DF0EA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 (19%)</w:t>
            </w:r>
          </w:p>
        </w:tc>
        <w:tc>
          <w:tcPr>
            <w:tcW w:w="2250" w:type="dxa"/>
          </w:tcPr>
          <w:p w14:paraId="1E580B6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E9CEF81" w14:textId="77777777" w:rsidTr="00AC608B">
        <w:tc>
          <w:tcPr>
            <w:tcW w:w="3325" w:type="dxa"/>
            <w:hideMark/>
          </w:tcPr>
          <w:p w14:paraId="46CDD0A7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reatinine level</w:t>
            </w:r>
          </w:p>
        </w:tc>
        <w:tc>
          <w:tcPr>
            <w:tcW w:w="2250" w:type="dxa"/>
            <w:vAlign w:val="center"/>
            <w:hideMark/>
          </w:tcPr>
          <w:p w14:paraId="60CA5F4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4EB5DAA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191BA1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1404C0AF" w14:textId="77777777" w:rsidTr="00AC608B">
        <w:tc>
          <w:tcPr>
            <w:tcW w:w="3325" w:type="dxa"/>
            <w:hideMark/>
          </w:tcPr>
          <w:p w14:paraId="259CF7F7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11E178E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25 (74%)</w:t>
            </w:r>
          </w:p>
        </w:tc>
        <w:tc>
          <w:tcPr>
            <w:tcW w:w="2250" w:type="dxa"/>
            <w:vAlign w:val="center"/>
            <w:hideMark/>
          </w:tcPr>
          <w:p w14:paraId="11E7016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0 (26%)</w:t>
            </w:r>
          </w:p>
        </w:tc>
        <w:tc>
          <w:tcPr>
            <w:tcW w:w="2250" w:type="dxa"/>
          </w:tcPr>
          <w:p w14:paraId="662E29C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CE933D6" w14:textId="77777777" w:rsidTr="00AC608B">
        <w:tc>
          <w:tcPr>
            <w:tcW w:w="3325" w:type="dxa"/>
            <w:hideMark/>
          </w:tcPr>
          <w:p w14:paraId="1560BED0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3B84DEB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8 (90%)</w:t>
            </w:r>
          </w:p>
        </w:tc>
        <w:tc>
          <w:tcPr>
            <w:tcW w:w="2250" w:type="dxa"/>
            <w:vAlign w:val="center"/>
            <w:hideMark/>
          </w:tcPr>
          <w:p w14:paraId="73620D2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 (10%)</w:t>
            </w:r>
          </w:p>
        </w:tc>
        <w:tc>
          <w:tcPr>
            <w:tcW w:w="2250" w:type="dxa"/>
          </w:tcPr>
          <w:p w14:paraId="13A004E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E49DB59" w14:textId="77777777" w:rsidTr="00AC608B">
        <w:tc>
          <w:tcPr>
            <w:tcW w:w="3325" w:type="dxa"/>
            <w:hideMark/>
          </w:tcPr>
          <w:p w14:paraId="197686B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731BCD0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 (88%)</w:t>
            </w:r>
          </w:p>
        </w:tc>
        <w:tc>
          <w:tcPr>
            <w:tcW w:w="2250" w:type="dxa"/>
            <w:vAlign w:val="center"/>
            <w:hideMark/>
          </w:tcPr>
          <w:p w14:paraId="0C94C97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 (12%)</w:t>
            </w:r>
          </w:p>
        </w:tc>
        <w:tc>
          <w:tcPr>
            <w:tcW w:w="2250" w:type="dxa"/>
          </w:tcPr>
          <w:p w14:paraId="4301273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E431BA0" w14:textId="77777777" w:rsidTr="00AC608B">
        <w:tc>
          <w:tcPr>
            <w:tcW w:w="3325" w:type="dxa"/>
            <w:hideMark/>
          </w:tcPr>
          <w:p w14:paraId="12709690" w14:textId="157AB7DB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Glucose level</w:t>
            </w:r>
            <w:r w:rsidR="001A44E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044CD2C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123DF1A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D6D898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1FD7BADC" w14:textId="77777777" w:rsidTr="00AC608B">
        <w:tc>
          <w:tcPr>
            <w:tcW w:w="3325" w:type="dxa"/>
            <w:hideMark/>
          </w:tcPr>
          <w:p w14:paraId="0F879987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60197FB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90 (75%)</w:t>
            </w:r>
          </w:p>
        </w:tc>
        <w:tc>
          <w:tcPr>
            <w:tcW w:w="2250" w:type="dxa"/>
            <w:vAlign w:val="center"/>
            <w:hideMark/>
          </w:tcPr>
          <w:p w14:paraId="4D44BD9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6 (25%)</w:t>
            </w:r>
          </w:p>
        </w:tc>
        <w:tc>
          <w:tcPr>
            <w:tcW w:w="2250" w:type="dxa"/>
          </w:tcPr>
          <w:p w14:paraId="6129E8E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EC9EB61" w14:textId="77777777" w:rsidTr="00AC608B">
        <w:tc>
          <w:tcPr>
            <w:tcW w:w="3325" w:type="dxa"/>
            <w:hideMark/>
          </w:tcPr>
          <w:p w14:paraId="32284976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4E970EE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37 (84%)</w:t>
            </w:r>
          </w:p>
        </w:tc>
        <w:tc>
          <w:tcPr>
            <w:tcW w:w="2250" w:type="dxa"/>
            <w:vAlign w:val="center"/>
            <w:hideMark/>
          </w:tcPr>
          <w:p w14:paraId="1423A85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6 (16%)</w:t>
            </w:r>
          </w:p>
        </w:tc>
        <w:tc>
          <w:tcPr>
            <w:tcW w:w="2250" w:type="dxa"/>
          </w:tcPr>
          <w:p w14:paraId="36FE8F3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3567807" w14:textId="77777777" w:rsidTr="00AC608B">
        <w:tc>
          <w:tcPr>
            <w:tcW w:w="3325" w:type="dxa"/>
            <w:hideMark/>
          </w:tcPr>
          <w:p w14:paraId="0357C860" w14:textId="4180A73C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alcium level</w:t>
            </w:r>
            <w:r w:rsidR="002229CB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59AEC01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00B716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09F70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-</w:t>
            </w:r>
          </w:p>
        </w:tc>
      </w:tr>
      <w:tr w:rsidR="00D76F9D" w:rsidRPr="004C3AB8" w14:paraId="0FD2C79F" w14:textId="77777777" w:rsidTr="00AC608B">
        <w:tc>
          <w:tcPr>
            <w:tcW w:w="3325" w:type="dxa"/>
            <w:hideMark/>
          </w:tcPr>
          <w:p w14:paraId="274745BD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44B290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29 (72%)</w:t>
            </w:r>
          </w:p>
        </w:tc>
        <w:tc>
          <w:tcPr>
            <w:tcW w:w="2250" w:type="dxa"/>
            <w:vAlign w:val="center"/>
            <w:hideMark/>
          </w:tcPr>
          <w:p w14:paraId="02726C7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3 (28%)</w:t>
            </w:r>
          </w:p>
        </w:tc>
        <w:tc>
          <w:tcPr>
            <w:tcW w:w="2250" w:type="dxa"/>
          </w:tcPr>
          <w:p w14:paraId="7AB86A4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84740EC" w14:textId="77777777" w:rsidTr="00AC608B">
        <w:tc>
          <w:tcPr>
            <w:tcW w:w="3325" w:type="dxa"/>
            <w:hideMark/>
          </w:tcPr>
          <w:p w14:paraId="2440D96F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66E2336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5 (88%)</w:t>
            </w:r>
          </w:p>
        </w:tc>
        <w:tc>
          <w:tcPr>
            <w:tcW w:w="2250" w:type="dxa"/>
            <w:vAlign w:val="center"/>
            <w:hideMark/>
          </w:tcPr>
          <w:p w14:paraId="0EDB5D4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6 (12%)</w:t>
            </w:r>
          </w:p>
        </w:tc>
        <w:tc>
          <w:tcPr>
            <w:tcW w:w="2250" w:type="dxa"/>
          </w:tcPr>
          <w:p w14:paraId="109612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C64E21A" w14:textId="77777777" w:rsidTr="00AC608B">
        <w:tc>
          <w:tcPr>
            <w:tcW w:w="3325" w:type="dxa"/>
            <w:hideMark/>
          </w:tcPr>
          <w:p w14:paraId="10927A80" w14:textId="56DCD399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agnesium level</w:t>
            </w:r>
            <w:r w:rsidR="002F6402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5E722F0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D83180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93DA16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3FAF25FF" w14:textId="77777777" w:rsidTr="00AC608B">
        <w:tc>
          <w:tcPr>
            <w:tcW w:w="3325" w:type="dxa"/>
            <w:hideMark/>
          </w:tcPr>
          <w:p w14:paraId="6542CD72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4ED06BA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1 (77%)</w:t>
            </w:r>
          </w:p>
        </w:tc>
        <w:tc>
          <w:tcPr>
            <w:tcW w:w="2250" w:type="dxa"/>
            <w:vAlign w:val="center"/>
            <w:hideMark/>
          </w:tcPr>
          <w:p w14:paraId="2CBDB17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4 (23%)</w:t>
            </w:r>
          </w:p>
        </w:tc>
        <w:tc>
          <w:tcPr>
            <w:tcW w:w="2250" w:type="dxa"/>
          </w:tcPr>
          <w:p w14:paraId="044E01F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D0651F3" w14:textId="77777777" w:rsidTr="00AC608B">
        <w:tc>
          <w:tcPr>
            <w:tcW w:w="3325" w:type="dxa"/>
            <w:hideMark/>
          </w:tcPr>
          <w:p w14:paraId="3D516E5F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7803F7F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1 (85%)</w:t>
            </w:r>
          </w:p>
        </w:tc>
        <w:tc>
          <w:tcPr>
            <w:tcW w:w="2250" w:type="dxa"/>
            <w:vAlign w:val="center"/>
            <w:hideMark/>
          </w:tcPr>
          <w:p w14:paraId="4B4CCD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 (15%)</w:t>
            </w:r>
          </w:p>
        </w:tc>
        <w:tc>
          <w:tcPr>
            <w:tcW w:w="2250" w:type="dxa"/>
          </w:tcPr>
          <w:p w14:paraId="5C762F6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7C1D054" w14:textId="77777777" w:rsidTr="00AC608B">
        <w:tc>
          <w:tcPr>
            <w:tcW w:w="3325" w:type="dxa"/>
            <w:hideMark/>
          </w:tcPr>
          <w:p w14:paraId="36829997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4B4B062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1 (75%)</w:t>
            </w:r>
          </w:p>
        </w:tc>
        <w:tc>
          <w:tcPr>
            <w:tcW w:w="2250" w:type="dxa"/>
            <w:vAlign w:val="center"/>
            <w:hideMark/>
          </w:tcPr>
          <w:p w14:paraId="1838E1C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36 (25%)</w:t>
            </w:r>
          </w:p>
        </w:tc>
        <w:tc>
          <w:tcPr>
            <w:tcW w:w="2250" w:type="dxa"/>
          </w:tcPr>
          <w:p w14:paraId="5939C18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C030F4F" w14:textId="77777777" w:rsidTr="00AC608B">
        <w:tc>
          <w:tcPr>
            <w:tcW w:w="3325" w:type="dxa"/>
            <w:hideMark/>
          </w:tcPr>
          <w:p w14:paraId="0161E529" w14:textId="7FE98FA6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lbumin level</w:t>
            </w:r>
            <w:r w:rsidR="002F6402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23A103A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316DD0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29A74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65807E5D" w14:textId="77777777" w:rsidTr="00AC608B">
        <w:tc>
          <w:tcPr>
            <w:tcW w:w="3325" w:type="dxa"/>
            <w:hideMark/>
          </w:tcPr>
          <w:p w14:paraId="6C6F0C3C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B353F0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4 (67%)</w:t>
            </w:r>
          </w:p>
        </w:tc>
        <w:tc>
          <w:tcPr>
            <w:tcW w:w="2250" w:type="dxa"/>
            <w:vAlign w:val="center"/>
            <w:hideMark/>
          </w:tcPr>
          <w:p w14:paraId="44BFB24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5 (33%)</w:t>
            </w:r>
          </w:p>
        </w:tc>
        <w:tc>
          <w:tcPr>
            <w:tcW w:w="2250" w:type="dxa"/>
          </w:tcPr>
          <w:p w14:paraId="09282E2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C09BB47" w14:textId="77777777" w:rsidTr="00AC608B">
        <w:tc>
          <w:tcPr>
            <w:tcW w:w="3325" w:type="dxa"/>
            <w:hideMark/>
          </w:tcPr>
          <w:p w14:paraId="0D7CA5F5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01F758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81 (81%)</w:t>
            </w:r>
          </w:p>
        </w:tc>
        <w:tc>
          <w:tcPr>
            <w:tcW w:w="2250" w:type="dxa"/>
            <w:vAlign w:val="center"/>
            <w:hideMark/>
          </w:tcPr>
          <w:p w14:paraId="0901B4E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8 (19%)</w:t>
            </w:r>
          </w:p>
        </w:tc>
        <w:tc>
          <w:tcPr>
            <w:tcW w:w="2250" w:type="dxa"/>
          </w:tcPr>
          <w:p w14:paraId="2186662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3B6E235" w14:textId="77777777" w:rsidTr="00AC608B">
        <w:tc>
          <w:tcPr>
            <w:tcW w:w="3325" w:type="dxa"/>
            <w:hideMark/>
          </w:tcPr>
          <w:p w14:paraId="5C626A92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469F480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8 (77%)</w:t>
            </w:r>
          </w:p>
        </w:tc>
        <w:tc>
          <w:tcPr>
            <w:tcW w:w="2250" w:type="dxa"/>
            <w:vAlign w:val="center"/>
            <w:hideMark/>
          </w:tcPr>
          <w:p w14:paraId="679BA22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1 (23%)</w:t>
            </w:r>
          </w:p>
        </w:tc>
        <w:tc>
          <w:tcPr>
            <w:tcW w:w="2250" w:type="dxa"/>
          </w:tcPr>
          <w:p w14:paraId="58A8183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AD8A5CF" w14:textId="77777777" w:rsidTr="00AC608B">
        <w:tc>
          <w:tcPr>
            <w:tcW w:w="3325" w:type="dxa"/>
            <w:hideMark/>
          </w:tcPr>
          <w:p w14:paraId="5A10E35E" w14:textId="4AE70AE3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spartate aminotransferase level</w:t>
            </w:r>
            <w:r w:rsidR="001A44E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54EF7E5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2CFA13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69406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4FBD03E4" w14:textId="77777777" w:rsidTr="00AC608B">
        <w:tc>
          <w:tcPr>
            <w:tcW w:w="3325" w:type="dxa"/>
            <w:hideMark/>
          </w:tcPr>
          <w:p w14:paraId="745DC073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4BACFC3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12 (76%)</w:t>
            </w:r>
          </w:p>
        </w:tc>
        <w:tc>
          <w:tcPr>
            <w:tcW w:w="2250" w:type="dxa"/>
            <w:vAlign w:val="center"/>
            <w:hideMark/>
          </w:tcPr>
          <w:p w14:paraId="46543D9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0 (24%)</w:t>
            </w:r>
          </w:p>
        </w:tc>
        <w:tc>
          <w:tcPr>
            <w:tcW w:w="2250" w:type="dxa"/>
          </w:tcPr>
          <w:p w14:paraId="28CCB15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8EA1085" w14:textId="77777777" w:rsidTr="00AC608B">
        <w:tc>
          <w:tcPr>
            <w:tcW w:w="3325" w:type="dxa"/>
            <w:hideMark/>
          </w:tcPr>
          <w:p w14:paraId="214B2A21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5B9C07D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4 (80%)</w:t>
            </w:r>
          </w:p>
        </w:tc>
        <w:tc>
          <w:tcPr>
            <w:tcW w:w="2250" w:type="dxa"/>
            <w:vAlign w:val="center"/>
            <w:hideMark/>
          </w:tcPr>
          <w:p w14:paraId="0BE55A0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 (20%)</w:t>
            </w:r>
          </w:p>
        </w:tc>
        <w:tc>
          <w:tcPr>
            <w:tcW w:w="2250" w:type="dxa"/>
          </w:tcPr>
          <w:p w14:paraId="78BBD51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48686EE" w14:textId="77777777" w:rsidTr="00AC608B">
        <w:tc>
          <w:tcPr>
            <w:tcW w:w="3325" w:type="dxa"/>
            <w:hideMark/>
          </w:tcPr>
          <w:p w14:paraId="26889742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611F89C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47 (77%)</w:t>
            </w:r>
          </w:p>
        </w:tc>
        <w:tc>
          <w:tcPr>
            <w:tcW w:w="2250" w:type="dxa"/>
            <w:vAlign w:val="center"/>
            <w:hideMark/>
          </w:tcPr>
          <w:p w14:paraId="11F4959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5 (23%)</w:t>
            </w:r>
          </w:p>
        </w:tc>
        <w:tc>
          <w:tcPr>
            <w:tcW w:w="2250" w:type="dxa"/>
          </w:tcPr>
          <w:p w14:paraId="6F1BB1F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133A1E0" w14:textId="77777777" w:rsidTr="00AC608B">
        <w:tc>
          <w:tcPr>
            <w:tcW w:w="3325" w:type="dxa"/>
            <w:hideMark/>
          </w:tcPr>
          <w:p w14:paraId="07F30F3D" w14:textId="586EBD6D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lanine aminotransferase level</w:t>
            </w:r>
            <w:r w:rsidR="001A44E7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129C422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FA34F8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72DC0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0F314C0A" w14:textId="77777777" w:rsidTr="00AC608B">
        <w:tc>
          <w:tcPr>
            <w:tcW w:w="3325" w:type="dxa"/>
            <w:hideMark/>
          </w:tcPr>
          <w:p w14:paraId="34D5C214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0783397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21 (75%)</w:t>
            </w:r>
          </w:p>
        </w:tc>
        <w:tc>
          <w:tcPr>
            <w:tcW w:w="2250" w:type="dxa"/>
            <w:vAlign w:val="center"/>
            <w:hideMark/>
          </w:tcPr>
          <w:p w14:paraId="5040FC3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6 (25%)</w:t>
            </w:r>
          </w:p>
        </w:tc>
        <w:tc>
          <w:tcPr>
            <w:tcW w:w="2250" w:type="dxa"/>
          </w:tcPr>
          <w:p w14:paraId="6818819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5AEF67A" w14:textId="77777777" w:rsidTr="00AC608B">
        <w:tc>
          <w:tcPr>
            <w:tcW w:w="3325" w:type="dxa"/>
            <w:hideMark/>
          </w:tcPr>
          <w:p w14:paraId="713ED39A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1248AF1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3 (81%)</w:t>
            </w:r>
          </w:p>
        </w:tc>
        <w:tc>
          <w:tcPr>
            <w:tcW w:w="2250" w:type="dxa"/>
            <w:vAlign w:val="center"/>
            <w:hideMark/>
          </w:tcPr>
          <w:p w14:paraId="0971A77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7 (19%)</w:t>
            </w:r>
          </w:p>
        </w:tc>
        <w:tc>
          <w:tcPr>
            <w:tcW w:w="2250" w:type="dxa"/>
          </w:tcPr>
          <w:p w14:paraId="6831B3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9995BB8" w14:textId="77777777" w:rsidTr="00AC608B">
        <w:tc>
          <w:tcPr>
            <w:tcW w:w="3325" w:type="dxa"/>
            <w:hideMark/>
          </w:tcPr>
          <w:p w14:paraId="343290B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12E6B9F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9 (77%)</w:t>
            </w:r>
          </w:p>
        </w:tc>
        <w:tc>
          <w:tcPr>
            <w:tcW w:w="2250" w:type="dxa"/>
            <w:vAlign w:val="center"/>
            <w:hideMark/>
          </w:tcPr>
          <w:p w14:paraId="3879DBE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1 (23%)</w:t>
            </w:r>
          </w:p>
        </w:tc>
        <w:tc>
          <w:tcPr>
            <w:tcW w:w="2250" w:type="dxa"/>
          </w:tcPr>
          <w:p w14:paraId="35F601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D21C5C2" w14:textId="77777777" w:rsidTr="00AC608B">
        <w:tc>
          <w:tcPr>
            <w:tcW w:w="3325" w:type="dxa"/>
            <w:hideMark/>
          </w:tcPr>
          <w:p w14:paraId="4B607949" w14:textId="4EF1B223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lkaline phosphatase level</w:t>
            </w:r>
            <w:r w:rsidR="00437B0C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4F19BE6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9A99FC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B63578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3823BD10" w14:textId="77777777" w:rsidTr="00AC608B">
        <w:tc>
          <w:tcPr>
            <w:tcW w:w="3325" w:type="dxa"/>
            <w:hideMark/>
          </w:tcPr>
          <w:p w14:paraId="73AC9D15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4013274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13 (77%)</w:t>
            </w:r>
          </w:p>
        </w:tc>
        <w:tc>
          <w:tcPr>
            <w:tcW w:w="2250" w:type="dxa"/>
            <w:vAlign w:val="center"/>
            <w:hideMark/>
          </w:tcPr>
          <w:p w14:paraId="39D620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5 (23%)</w:t>
            </w:r>
          </w:p>
        </w:tc>
        <w:tc>
          <w:tcPr>
            <w:tcW w:w="2250" w:type="dxa"/>
          </w:tcPr>
          <w:p w14:paraId="66A08BE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624A0A5" w14:textId="77777777" w:rsidTr="00AC608B">
        <w:tc>
          <w:tcPr>
            <w:tcW w:w="3325" w:type="dxa"/>
            <w:hideMark/>
          </w:tcPr>
          <w:p w14:paraId="4E18E5BB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2C32056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1 (74%)</w:t>
            </w:r>
          </w:p>
        </w:tc>
        <w:tc>
          <w:tcPr>
            <w:tcW w:w="2250" w:type="dxa"/>
            <w:vAlign w:val="center"/>
            <w:hideMark/>
          </w:tcPr>
          <w:p w14:paraId="160561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8 (26%)</w:t>
            </w:r>
          </w:p>
        </w:tc>
        <w:tc>
          <w:tcPr>
            <w:tcW w:w="2250" w:type="dxa"/>
          </w:tcPr>
          <w:p w14:paraId="677106F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0EEA9C5" w14:textId="77777777" w:rsidTr="00AC608B">
        <w:tc>
          <w:tcPr>
            <w:tcW w:w="3325" w:type="dxa"/>
            <w:hideMark/>
          </w:tcPr>
          <w:p w14:paraId="7633CA42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3BE32A9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9 (77%)</w:t>
            </w:r>
          </w:p>
        </w:tc>
        <w:tc>
          <w:tcPr>
            <w:tcW w:w="2250" w:type="dxa"/>
            <w:vAlign w:val="center"/>
            <w:hideMark/>
          </w:tcPr>
          <w:p w14:paraId="14E6540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1 (23%)</w:t>
            </w:r>
          </w:p>
        </w:tc>
        <w:tc>
          <w:tcPr>
            <w:tcW w:w="2250" w:type="dxa"/>
          </w:tcPr>
          <w:p w14:paraId="6333451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8B40EAE" w14:textId="77777777" w:rsidTr="00AC608B">
        <w:tc>
          <w:tcPr>
            <w:tcW w:w="3325" w:type="dxa"/>
            <w:hideMark/>
          </w:tcPr>
          <w:p w14:paraId="1EF3D4AB" w14:textId="0F0E7FA2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Bilirubin total level</w:t>
            </w:r>
            <w:r w:rsidR="00437B0C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0B325F6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6824CC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C94DA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538E2E7E" w14:textId="77777777" w:rsidTr="00AC608B">
        <w:tc>
          <w:tcPr>
            <w:tcW w:w="3325" w:type="dxa"/>
            <w:hideMark/>
          </w:tcPr>
          <w:p w14:paraId="4EA3DFFC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7FD497E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93 (72%)</w:t>
            </w:r>
          </w:p>
        </w:tc>
        <w:tc>
          <w:tcPr>
            <w:tcW w:w="2250" w:type="dxa"/>
            <w:vAlign w:val="center"/>
            <w:hideMark/>
          </w:tcPr>
          <w:p w14:paraId="19D4F64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6 (28%)</w:t>
            </w:r>
          </w:p>
        </w:tc>
        <w:tc>
          <w:tcPr>
            <w:tcW w:w="2250" w:type="dxa"/>
          </w:tcPr>
          <w:p w14:paraId="19F7D40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3957BB0" w14:textId="77777777" w:rsidTr="00AC608B">
        <w:tc>
          <w:tcPr>
            <w:tcW w:w="3325" w:type="dxa"/>
            <w:hideMark/>
          </w:tcPr>
          <w:p w14:paraId="109A6DB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0F6FEC6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1 (94%)</w:t>
            </w:r>
          </w:p>
        </w:tc>
        <w:tc>
          <w:tcPr>
            <w:tcW w:w="2250" w:type="dxa"/>
            <w:vAlign w:val="center"/>
            <w:hideMark/>
          </w:tcPr>
          <w:p w14:paraId="53CE27D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 (6%)</w:t>
            </w:r>
          </w:p>
        </w:tc>
        <w:tc>
          <w:tcPr>
            <w:tcW w:w="2250" w:type="dxa"/>
          </w:tcPr>
          <w:p w14:paraId="26DAD12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0D67D9D" w14:textId="77777777" w:rsidTr="00AC608B">
        <w:tc>
          <w:tcPr>
            <w:tcW w:w="3325" w:type="dxa"/>
            <w:hideMark/>
          </w:tcPr>
          <w:p w14:paraId="08B6D839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6991A8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9 (77%)</w:t>
            </w:r>
          </w:p>
        </w:tc>
        <w:tc>
          <w:tcPr>
            <w:tcW w:w="2250" w:type="dxa"/>
            <w:vAlign w:val="center"/>
            <w:hideMark/>
          </w:tcPr>
          <w:p w14:paraId="13FBD24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1 (23%)</w:t>
            </w:r>
          </w:p>
        </w:tc>
        <w:tc>
          <w:tcPr>
            <w:tcW w:w="2250" w:type="dxa"/>
          </w:tcPr>
          <w:p w14:paraId="3EBF02A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9B1A0ED" w14:textId="77777777" w:rsidTr="00AC608B">
        <w:tc>
          <w:tcPr>
            <w:tcW w:w="3325" w:type="dxa"/>
            <w:hideMark/>
          </w:tcPr>
          <w:p w14:paraId="7F9DD6E8" w14:textId="1BCA1261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Bilirubin direct</w:t>
            </w:r>
            <w:r w:rsidR="00437B0C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  <w:vAlign w:val="center"/>
            <w:hideMark/>
          </w:tcPr>
          <w:p w14:paraId="654A91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8BE66B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B77B04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197107FE" w14:textId="77777777" w:rsidTr="00AC608B">
        <w:tc>
          <w:tcPr>
            <w:tcW w:w="3325" w:type="dxa"/>
            <w:hideMark/>
          </w:tcPr>
          <w:p w14:paraId="2E7792D8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3C492DE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26 (71%)</w:t>
            </w:r>
          </w:p>
        </w:tc>
        <w:tc>
          <w:tcPr>
            <w:tcW w:w="2250" w:type="dxa"/>
            <w:vAlign w:val="center"/>
            <w:hideMark/>
          </w:tcPr>
          <w:p w14:paraId="5E73C58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1 (29%)</w:t>
            </w:r>
          </w:p>
        </w:tc>
        <w:tc>
          <w:tcPr>
            <w:tcW w:w="2250" w:type="dxa"/>
          </w:tcPr>
          <w:p w14:paraId="1A6E6DA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3D2F719" w14:textId="77777777" w:rsidTr="00AC608B">
        <w:tc>
          <w:tcPr>
            <w:tcW w:w="3325" w:type="dxa"/>
            <w:hideMark/>
          </w:tcPr>
          <w:p w14:paraId="204C65D4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2DEB459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9 (94%)</w:t>
            </w:r>
          </w:p>
        </w:tc>
        <w:tc>
          <w:tcPr>
            <w:tcW w:w="2250" w:type="dxa"/>
            <w:vAlign w:val="center"/>
            <w:hideMark/>
          </w:tcPr>
          <w:p w14:paraId="35D987F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 (6%)</w:t>
            </w:r>
          </w:p>
        </w:tc>
        <w:tc>
          <w:tcPr>
            <w:tcW w:w="2250" w:type="dxa"/>
          </w:tcPr>
          <w:p w14:paraId="754143C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F75A239" w14:textId="77777777" w:rsidTr="00AC608B">
        <w:tc>
          <w:tcPr>
            <w:tcW w:w="3325" w:type="dxa"/>
            <w:hideMark/>
          </w:tcPr>
          <w:p w14:paraId="2F5E5C04" w14:textId="77777777" w:rsidR="00D76F9D" w:rsidRPr="004C3AB8" w:rsidRDefault="00D76F9D" w:rsidP="00AC608B">
            <w:pPr>
              <w:spacing w:after="300"/>
              <w:ind w:left="6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51FCC87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18 (77%)</w:t>
            </w:r>
          </w:p>
        </w:tc>
        <w:tc>
          <w:tcPr>
            <w:tcW w:w="2250" w:type="dxa"/>
            <w:vAlign w:val="center"/>
            <w:hideMark/>
          </w:tcPr>
          <w:p w14:paraId="69A2595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7 (23%)</w:t>
            </w:r>
          </w:p>
        </w:tc>
        <w:tc>
          <w:tcPr>
            <w:tcW w:w="2250" w:type="dxa"/>
          </w:tcPr>
          <w:p w14:paraId="144B151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8261C24" w14:textId="77777777" w:rsidTr="00AC608B">
        <w:tc>
          <w:tcPr>
            <w:tcW w:w="3325" w:type="dxa"/>
            <w:hideMark/>
          </w:tcPr>
          <w:p w14:paraId="7EDD3062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nion gap</w:t>
            </w:r>
          </w:p>
        </w:tc>
        <w:tc>
          <w:tcPr>
            <w:tcW w:w="2250" w:type="dxa"/>
            <w:vAlign w:val="center"/>
            <w:hideMark/>
          </w:tcPr>
          <w:p w14:paraId="06960AF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452FD78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76C7DE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D76F9D" w:rsidRPr="004C3AB8" w14:paraId="1AAF5684" w14:textId="77777777" w:rsidTr="00AC608B">
        <w:tc>
          <w:tcPr>
            <w:tcW w:w="3325" w:type="dxa"/>
            <w:hideMark/>
          </w:tcPr>
          <w:p w14:paraId="6912977F" w14:textId="77777777" w:rsidR="00D76F9D" w:rsidRPr="004C3AB8" w:rsidRDefault="00D76F9D" w:rsidP="00AC608B">
            <w:pPr>
              <w:spacing w:after="300"/>
              <w:ind w:left="6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094ADE3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43 (76%)</w:t>
            </w:r>
          </w:p>
        </w:tc>
        <w:tc>
          <w:tcPr>
            <w:tcW w:w="2250" w:type="dxa"/>
            <w:vAlign w:val="center"/>
            <w:hideMark/>
          </w:tcPr>
          <w:p w14:paraId="183CDB1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7 (24%)</w:t>
            </w:r>
          </w:p>
        </w:tc>
        <w:tc>
          <w:tcPr>
            <w:tcW w:w="2250" w:type="dxa"/>
          </w:tcPr>
          <w:p w14:paraId="71AD269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F871BE4" w14:textId="77777777" w:rsidTr="00AC608B">
        <w:tc>
          <w:tcPr>
            <w:tcW w:w="3325" w:type="dxa"/>
            <w:hideMark/>
          </w:tcPr>
          <w:p w14:paraId="5396B4A2" w14:textId="77777777" w:rsidR="00D76F9D" w:rsidRPr="004C3AB8" w:rsidRDefault="00D76F9D" w:rsidP="00AC608B">
            <w:pPr>
              <w:spacing w:after="300"/>
              <w:ind w:left="6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579C8AE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 (100%)</w:t>
            </w:r>
          </w:p>
        </w:tc>
        <w:tc>
          <w:tcPr>
            <w:tcW w:w="2250" w:type="dxa"/>
            <w:vAlign w:val="center"/>
            <w:hideMark/>
          </w:tcPr>
          <w:p w14:paraId="2B89E13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6392BDC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E1710F7" w14:textId="77777777" w:rsidTr="00AC608B">
        <w:tc>
          <w:tcPr>
            <w:tcW w:w="3325" w:type="dxa"/>
            <w:hideMark/>
          </w:tcPr>
          <w:p w14:paraId="4D45ADD4" w14:textId="77777777" w:rsidR="00D76F9D" w:rsidRPr="004C3AB8" w:rsidRDefault="00D76F9D" w:rsidP="00AC608B">
            <w:pPr>
              <w:spacing w:after="300"/>
              <w:ind w:left="6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052A7A1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0 (76%)</w:t>
            </w:r>
          </w:p>
        </w:tc>
        <w:tc>
          <w:tcPr>
            <w:tcW w:w="2250" w:type="dxa"/>
            <w:vAlign w:val="center"/>
            <w:hideMark/>
          </w:tcPr>
          <w:p w14:paraId="499B1A5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2 (24%)</w:t>
            </w:r>
          </w:p>
        </w:tc>
        <w:tc>
          <w:tcPr>
            <w:tcW w:w="2250" w:type="dxa"/>
          </w:tcPr>
          <w:p w14:paraId="5E4EBF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DE6DB18" w14:textId="77777777" w:rsidTr="00AC608B">
        <w:tc>
          <w:tcPr>
            <w:tcW w:w="3325" w:type="dxa"/>
            <w:hideMark/>
          </w:tcPr>
          <w:p w14:paraId="25F28290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White blood cell count</w:t>
            </w:r>
          </w:p>
        </w:tc>
        <w:tc>
          <w:tcPr>
            <w:tcW w:w="2250" w:type="dxa"/>
            <w:vAlign w:val="center"/>
            <w:hideMark/>
          </w:tcPr>
          <w:p w14:paraId="638795F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6390314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DBEDB1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D76F9D" w:rsidRPr="004C3AB8" w14:paraId="78E3B5F7" w14:textId="77777777" w:rsidTr="00AC608B">
        <w:tc>
          <w:tcPr>
            <w:tcW w:w="3325" w:type="dxa"/>
            <w:hideMark/>
          </w:tcPr>
          <w:p w14:paraId="6C6FD8DF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19DFC2D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 (89%)</w:t>
            </w:r>
          </w:p>
        </w:tc>
        <w:tc>
          <w:tcPr>
            <w:tcW w:w="2250" w:type="dxa"/>
            <w:vAlign w:val="center"/>
            <w:hideMark/>
          </w:tcPr>
          <w:p w14:paraId="3842BE9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11%)</w:t>
            </w:r>
          </w:p>
        </w:tc>
        <w:tc>
          <w:tcPr>
            <w:tcW w:w="2250" w:type="dxa"/>
          </w:tcPr>
          <w:p w14:paraId="7396BD2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AE71DEB" w14:textId="77777777" w:rsidTr="00AC608B">
        <w:tc>
          <w:tcPr>
            <w:tcW w:w="3325" w:type="dxa"/>
            <w:hideMark/>
          </w:tcPr>
          <w:p w14:paraId="52C8D079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7CF282A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 (94%)</w:t>
            </w:r>
          </w:p>
        </w:tc>
        <w:tc>
          <w:tcPr>
            <w:tcW w:w="2250" w:type="dxa"/>
            <w:vAlign w:val="center"/>
            <w:hideMark/>
          </w:tcPr>
          <w:p w14:paraId="7E8B328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6%)</w:t>
            </w:r>
          </w:p>
        </w:tc>
        <w:tc>
          <w:tcPr>
            <w:tcW w:w="2250" w:type="dxa"/>
          </w:tcPr>
          <w:p w14:paraId="3D1F756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92E2FC6" w14:textId="77777777" w:rsidTr="00AC608B">
        <w:tc>
          <w:tcPr>
            <w:tcW w:w="3325" w:type="dxa"/>
            <w:hideMark/>
          </w:tcPr>
          <w:p w14:paraId="0F73C11A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66C3B85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10 (76%)</w:t>
            </w:r>
          </w:p>
        </w:tc>
        <w:tc>
          <w:tcPr>
            <w:tcW w:w="2250" w:type="dxa"/>
            <w:vAlign w:val="center"/>
            <w:hideMark/>
          </w:tcPr>
          <w:p w14:paraId="7D82EC4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2 (24%)</w:t>
            </w:r>
          </w:p>
        </w:tc>
        <w:tc>
          <w:tcPr>
            <w:tcW w:w="2250" w:type="dxa"/>
          </w:tcPr>
          <w:p w14:paraId="22AEDBA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5F4B42C" w14:textId="77777777" w:rsidTr="00AC608B">
        <w:tc>
          <w:tcPr>
            <w:tcW w:w="3325" w:type="dxa"/>
            <w:hideMark/>
          </w:tcPr>
          <w:p w14:paraId="6BEB940C" w14:textId="5AAE961C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emoglobin</w:t>
            </w:r>
            <w:r w:rsidR="000B7E4E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479B776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323FE18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7BB428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76F9D" w:rsidRPr="004C3AB8" w14:paraId="3C0C3FD7" w14:textId="77777777" w:rsidTr="00AC608B">
        <w:tc>
          <w:tcPr>
            <w:tcW w:w="3325" w:type="dxa"/>
            <w:hideMark/>
          </w:tcPr>
          <w:p w14:paraId="57B0E87B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38D3911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3 (60%)</w:t>
            </w:r>
          </w:p>
        </w:tc>
        <w:tc>
          <w:tcPr>
            <w:tcW w:w="2250" w:type="dxa"/>
            <w:vAlign w:val="center"/>
            <w:hideMark/>
          </w:tcPr>
          <w:p w14:paraId="2773355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9 (40%)</w:t>
            </w:r>
          </w:p>
        </w:tc>
        <w:tc>
          <w:tcPr>
            <w:tcW w:w="2250" w:type="dxa"/>
          </w:tcPr>
          <w:p w14:paraId="09D143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886E714" w14:textId="77777777" w:rsidTr="00AC608B">
        <w:tc>
          <w:tcPr>
            <w:tcW w:w="3325" w:type="dxa"/>
            <w:hideMark/>
          </w:tcPr>
          <w:p w14:paraId="3CF9F10C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5BA1404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90 (78%)</w:t>
            </w:r>
          </w:p>
        </w:tc>
        <w:tc>
          <w:tcPr>
            <w:tcW w:w="2250" w:type="dxa"/>
            <w:vAlign w:val="center"/>
            <w:hideMark/>
          </w:tcPr>
          <w:p w14:paraId="542D069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65 (22%)</w:t>
            </w:r>
          </w:p>
        </w:tc>
        <w:tc>
          <w:tcPr>
            <w:tcW w:w="2250" w:type="dxa"/>
          </w:tcPr>
          <w:p w14:paraId="5E61C9C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2DB1632" w14:textId="77777777" w:rsidTr="00AC608B">
        <w:tc>
          <w:tcPr>
            <w:tcW w:w="3325" w:type="dxa"/>
            <w:hideMark/>
          </w:tcPr>
          <w:p w14:paraId="1A5BD9E9" w14:textId="4E0ECAB0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latelet count</w:t>
            </w:r>
            <w:r w:rsidR="00CD1F74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  <w:hideMark/>
          </w:tcPr>
          <w:p w14:paraId="50C38BD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8D8D34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12D532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76F9D" w:rsidRPr="004C3AB8" w14:paraId="1905CF1D" w14:textId="77777777" w:rsidTr="00AC608B">
        <w:tc>
          <w:tcPr>
            <w:tcW w:w="3325" w:type="dxa"/>
            <w:hideMark/>
          </w:tcPr>
          <w:p w14:paraId="19EF43A6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0B02F5B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3 (66%)</w:t>
            </w:r>
          </w:p>
        </w:tc>
        <w:tc>
          <w:tcPr>
            <w:tcW w:w="2250" w:type="dxa"/>
            <w:vAlign w:val="center"/>
            <w:hideMark/>
          </w:tcPr>
          <w:p w14:paraId="0B99797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2 (34%)</w:t>
            </w:r>
          </w:p>
        </w:tc>
        <w:tc>
          <w:tcPr>
            <w:tcW w:w="2250" w:type="dxa"/>
          </w:tcPr>
          <w:p w14:paraId="19D4EFF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D7C3AB1" w14:textId="77777777" w:rsidTr="00AC608B">
        <w:tc>
          <w:tcPr>
            <w:tcW w:w="3325" w:type="dxa"/>
            <w:hideMark/>
          </w:tcPr>
          <w:p w14:paraId="0EE747DB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ow</w:t>
            </w:r>
          </w:p>
        </w:tc>
        <w:tc>
          <w:tcPr>
            <w:tcW w:w="2250" w:type="dxa"/>
            <w:vAlign w:val="center"/>
            <w:hideMark/>
          </w:tcPr>
          <w:p w14:paraId="59BC588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30 (79%)</w:t>
            </w:r>
          </w:p>
        </w:tc>
        <w:tc>
          <w:tcPr>
            <w:tcW w:w="2250" w:type="dxa"/>
            <w:vAlign w:val="center"/>
            <w:hideMark/>
          </w:tcPr>
          <w:p w14:paraId="299C0C5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2 (21%)</w:t>
            </w:r>
          </w:p>
        </w:tc>
        <w:tc>
          <w:tcPr>
            <w:tcW w:w="2250" w:type="dxa"/>
          </w:tcPr>
          <w:p w14:paraId="6291C69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A698B21" w14:textId="77777777" w:rsidTr="00AC608B">
        <w:tc>
          <w:tcPr>
            <w:tcW w:w="3325" w:type="dxa"/>
            <w:hideMark/>
          </w:tcPr>
          <w:p w14:paraId="71E455BD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International Normalized Ratio</w:t>
            </w:r>
          </w:p>
        </w:tc>
        <w:tc>
          <w:tcPr>
            <w:tcW w:w="2250" w:type="dxa"/>
            <w:vAlign w:val="center"/>
            <w:hideMark/>
          </w:tcPr>
          <w:p w14:paraId="5FBA31C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513FAA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A83B95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No</w:t>
            </w:r>
          </w:p>
        </w:tc>
      </w:tr>
      <w:tr w:rsidR="00D76F9D" w:rsidRPr="004C3AB8" w14:paraId="29A36500" w14:textId="77777777" w:rsidTr="00AC608B">
        <w:tc>
          <w:tcPr>
            <w:tcW w:w="3325" w:type="dxa"/>
            <w:hideMark/>
          </w:tcPr>
          <w:p w14:paraId="1E0B52FF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t missing</w:t>
            </w:r>
          </w:p>
        </w:tc>
        <w:tc>
          <w:tcPr>
            <w:tcW w:w="2250" w:type="dxa"/>
            <w:vAlign w:val="center"/>
            <w:hideMark/>
          </w:tcPr>
          <w:p w14:paraId="337BCA9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29 (80%)</w:t>
            </w:r>
          </w:p>
        </w:tc>
        <w:tc>
          <w:tcPr>
            <w:tcW w:w="2250" w:type="dxa"/>
            <w:vAlign w:val="center"/>
            <w:hideMark/>
          </w:tcPr>
          <w:p w14:paraId="2F17E76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1 (20%)</w:t>
            </w:r>
          </w:p>
        </w:tc>
        <w:tc>
          <w:tcPr>
            <w:tcW w:w="2250" w:type="dxa"/>
          </w:tcPr>
          <w:p w14:paraId="431577D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95181AA" w14:textId="77777777" w:rsidTr="00AC608B">
        <w:tc>
          <w:tcPr>
            <w:tcW w:w="3325" w:type="dxa"/>
            <w:hideMark/>
          </w:tcPr>
          <w:p w14:paraId="7C666812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7FB367C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04 (73%)</w:t>
            </w:r>
          </w:p>
        </w:tc>
        <w:tc>
          <w:tcPr>
            <w:tcW w:w="2250" w:type="dxa"/>
            <w:vAlign w:val="center"/>
            <w:hideMark/>
          </w:tcPr>
          <w:p w14:paraId="20A15D9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3 (27%)</w:t>
            </w:r>
          </w:p>
        </w:tc>
        <w:tc>
          <w:tcPr>
            <w:tcW w:w="2250" w:type="dxa"/>
          </w:tcPr>
          <w:p w14:paraId="698F4B8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8EE4511" w14:textId="77777777" w:rsidTr="00AC608B">
        <w:tc>
          <w:tcPr>
            <w:tcW w:w="3325" w:type="dxa"/>
            <w:hideMark/>
          </w:tcPr>
          <w:p w14:paraId="06E827C2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T</w:t>
            </w:r>
          </w:p>
        </w:tc>
        <w:tc>
          <w:tcPr>
            <w:tcW w:w="2250" w:type="dxa"/>
            <w:vAlign w:val="center"/>
            <w:hideMark/>
          </w:tcPr>
          <w:p w14:paraId="1349FE8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18B5DAE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9BBEA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No</w:t>
            </w:r>
          </w:p>
        </w:tc>
      </w:tr>
      <w:tr w:rsidR="00D76F9D" w:rsidRPr="004C3AB8" w14:paraId="7D616706" w14:textId="77777777" w:rsidTr="00AC608B">
        <w:tc>
          <w:tcPr>
            <w:tcW w:w="3325" w:type="dxa"/>
            <w:hideMark/>
          </w:tcPr>
          <w:p w14:paraId="47DC77B0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t missing</w:t>
            </w:r>
          </w:p>
        </w:tc>
        <w:tc>
          <w:tcPr>
            <w:tcW w:w="2250" w:type="dxa"/>
            <w:vAlign w:val="center"/>
            <w:hideMark/>
          </w:tcPr>
          <w:p w14:paraId="6FE884F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26 (80%)</w:t>
            </w:r>
          </w:p>
        </w:tc>
        <w:tc>
          <w:tcPr>
            <w:tcW w:w="2250" w:type="dxa"/>
            <w:vAlign w:val="center"/>
            <w:hideMark/>
          </w:tcPr>
          <w:p w14:paraId="4641AC0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1 (20%)</w:t>
            </w:r>
          </w:p>
        </w:tc>
        <w:tc>
          <w:tcPr>
            <w:tcW w:w="2250" w:type="dxa"/>
          </w:tcPr>
          <w:p w14:paraId="607180A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2BCAD26C" w14:textId="77777777" w:rsidTr="00AC608B">
        <w:tc>
          <w:tcPr>
            <w:tcW w:w="3325" w:type="dxa"/>
            <w:hideMark/>
          </w:tcPr>
          <w:p w14:paraId="1CBA41A6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3075498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07 (73%)</w:t>
            </w:r>
          </w:p>
        </w:tc>
        <w:tc>
          <w:tcPr>
            <w:tcW w:w="2250" w:type="dxa"/>
            <w:vAlign w:val="center"/>
            <w:hideMark/>
          </w:tcPr>
          <w:p w14:paraId="1E91CFA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3 (27%)</w:t>
            </w:r>
          </w:p>
        </w:tc>
        <w:tc>
          <w:tcPr>
            <w:tcW w:w="2250" w:type="dxa"/>
          </w:tcPr>
          <w:p w14:paraId="5AD801D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E2F6BA3" w14:textId="77777777" w:rsidTr="00AC608B">
        <w:tc>
          <w:tcPr>
            <w:tcW w:w="3325" w:type="dxa"/>
            <w:hideMark/>
          </w:tcPr>
          <w:p w14:paraId="1EF739C0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TT</w:t>
            </w:r>
          </w:p>
        </w:tc>
        <w:tc>
          <w:tcPr>
            <w:tcW w:w="2250" w:type="dxa"/>
            <w:vAlign w:val="center"/>
            <w:hideMark/>
          </w:tcPr>
          <w:p w14:paraId="0D6F3D4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F8EFEB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CFCE7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No</w:t>
            </w:r>
          </w:p>
        </w:tc>
      </w:tr>
      <w:tr w:rsidR="00D76F9D" w:rsidRPr="004C3AB8" w14:paraId="79DEBA13" w14:textId="77777777" w:rsidTr="00AC608B">
        <w:tc>
          <w:tcPr>
            <w:tcW w:w="3325" w:type="dxa"/>
            <w:hideMark/>
          </w:tcPr>
          <w:p w14:paraId="5C413AF5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t missing</w:t>
            </w:r>
          </w:p>
        </w:tc>
        <w:tc>
          <w:tcPr>
            <w:tcW w:w="2250" w:type="dxa"/>
            <w:vAlign w:val="center"/>
            <w:hideMark/>
          </w:tcPr>
          <w:p w14:paraId="4D7FB4A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29 (80%)</w:t>
            </w:r>
          </w:p>
        </w:tc>
        <w:tc>
          <w:tcPr>
            <w:tcW w:w="2250" w:type="dxa"/>
            <w:vAlign w:val="center"/>
            <w:hideMark/>
          </w:tcPr>
          <w:p w14:paraId="37432B5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0 (20%)</w:t>
            </w:r>
          </w:p>
        </w:tc>
        <w:tc>
          <w:tcPr>
            <w:tcW w:w="2250" w:type="dxa"/>
          </w:tcPr>
          <w:p w14:paraId="26E3527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39BECC3F" w14:textId="77777777" w:rsidTr="00AC608B">
        <w:tc>
          <w:tcPr>
            <w:tcW w:w="3325" w:type="dxa"/>
            <w:hideMark/>
          </w:tcPr>
          <w:p w14:paraId="709562DC" w14:textId="77777777" w:rsidR="00D76F9D" w:rsidRPr="004C3AB8" w:rsidRDefault="00D76F9D" w:rsidP="00AC608B">
            <w:pPr>
              <w:spacing w:after="300"/>
              <w:ind w:left="69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2DFE8AC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04 (73%)</w:t>
            </w:r>
          </w:p>
        </w:tc>
        <w:tc>
          <w:tcPr>
            <w:tcW w:w="2250" w:type="dxa"/>
            <w:vAlign w:val="center"/>
            <w:hideMark/>
          </w:tcPr>
          <w:p w14:paraId="191EF40C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4 (27%)</w:t>
            </w:r>
          </w:p>
        </w:tc>
        <w:tc>
          <w:tcPr>
            <w:tcW w:w="2250" w:type="dxa"/>
          </w:tcPr>
          <w:p w14:paraId="53853E9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B0F5F49" w14:textId="77777777" w:rsidTr="00AC608B">
        <w:tc>
          <w:tcPr>
            <w:tcW w:w="3325" w:type="dxa"/>
            <w:hideMark/>
          </w:tcPr>
          <w:p w14:paraId="67AE58DD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actic acid</w:t>
            </w:r>
          </w:p>
        </w:tc>
        <w:tc>
          <w:tcPr>
            <w:tcW w:w="2250" w:type="dxa"/>
            <w:vAlign w:val="center"/>
            <w:hideMark/>
          </w:tcPr>
          <w:p w14:paraId="2693F72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157E0125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FE97B9" w14:textId="39D84D28" w:rsidR="00D76F9D" w:rsidRPr="004C3AB8" w:rsidRDefault="005D726B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50EC298B" w14:textId="77777777" w:rsidTr="00AC608B">
        <w:tc>
          <w:tcPr>
            <w:tcW w:w="3325" w:type="dxa"/>
            <w:hideMark/>
          </w:tcPr>
          <w:p w14:paraId="27C74D83" w14:textId="77777777" w:rsidR="00D76F9D" w:rsidRPr="004C3AB8" w:rsidRDefault="00D76F9D" w:rsidP="00064736">
            <w:pPr>
              <w:spacing w:after="300"/>
              <w:ind w:left="7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23F553D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34 (76%)</w:t>
            </w:r>
          </w:p>
        </w:tc>
        <w:tc>
          <w:tcPr>
            <w:tcW w:w="2250" w:type="dxa"/>
            <w:vAlign w:val="center"/>
            <w:hideMark/>
          </w:tcPr>
          <w:p w14:paraId="159E09E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5 (24%)</w:t>
            </w:r>
          </w:p>
        </w:tc>
        <w:tc>
          <w:tcPr>
            <w:tcW w:w="2250" w:type="dxa"/>
          </w:tcPr>
          <w:p w14:paraId="6AEE3EC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2AD0ACB" w14:textId="77777777" w:rsidTr="00AC608B">
        <w:tc>
          <w:tcPr>
            <w:tcW w:w="3325" w:type="dxa"/>
            <w:hideMark/>
          </w:tcPr>
          <w:p w14:paraId="0F02A911" w14:textId="77777777" w:rsidR="00D76F9D" w:rsidRPr="004C3AB8" w:rsidRDefault="00D76F9D" w:rsidP="00064736">
            <w:pPr>
              <w:spacing w:after="300"/>
              <w:ind w:left="705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741CB66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14 (77%)</w:t>
            </w:r>
          </w:p>
        </w:tc>
        <w:tc>
          <w:tcPr>
            <w:tcW w:w="2250" w:type="dxa"/>
            <w:vAlign w:val="center"/>
            <w:hideMark/>
          </w:tcPr>
          <w:p w14:paraId="0C8EADB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95 (23%)</w:t>
            </w:r>
          </w:p>
        </w:tc>
        <w:tc>
          <w:tcPr>
            <w:tcW w:w="2250" w:type="dxa"/>
          </w:tcPr>
          <w:p w14:paraId="58AA272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F1FB7B2" w14:textId="77777777" w:rsidTr="00AC608B">
        <w:tc>
          <w:tcPr>
            <w:tcW w:w="3325" w:type="dxa"/>
            <w:hideMark/>
          </w:tcPr>
          <w:p w14:paraId="1383B862" w14:textId="7777777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rocalcitonin</w:t>
            </w:r>
          </w:p>
        </w:tc>
        <w:tc>
          <w:tcPr>
            <w:tcW w:w="2250" w:type="dxa"/>
            <w:vAlign w:val="center"/>
            <w:hideMark/>
          </w:tcPr>
          <w:p w14:paraId="3F4548A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6000888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8291C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No</w:t>
            </w:r>
          </w:p>
        </w:tc>
      </w:tr>
      <w:tr w:rsidR="00D76F9D" w:rsidRPr="004C3AB8" w14:paraId="52104569" w14:textId="77777777" w:rsidTr="00AC608B">
        <w:tc>
          <w:tcPr>
            <w:tcW w:w="3325" w:type="dxa"/>
            <w:hideMark/>
          </w:tcPr>
          <w:p w14:paraId="1ED6DBD1" w14:textId="77777777" w:rsidR="00D76F9D" w:rsidRPr="004C3AB8" w:rsidRDefault="00D76F9D" w:rsidP="00AC608B">
            <w:pPr>
              <w:spacing w:after="300"/>
              <w:ind w:left="78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t missing</w:t>
            </w:r>
          </w:p>
        </w:tc>
        <w:tc>
          <w:tcPr>
            <w:tcW w:w="2250" w:type="dxa"/>
            <w:vAlign w:val="center"/>
            <w:hideMark/>
          </w:tcPr>
          <w:p w14:paraId="33BBA49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28 (85%)</w:t>
            </w:r>
          </w:p>
        </w:tc>
        <w:tc>
          <w:tcPr>
            <w:tcW w:w="2250" w:type="dxa"/>
            <w:vAlign w:val="center"/>
            <w:hideMark/>
          </w:tcPr>
          <w:p w14:paraId="40A5E92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 (15%)</w:t>
            </w:r>
          </w:p>
        </w:tc>
        <w:tc>
          <w:tcPr>
            <w:tcW w:w="2250" w:type="dxa"/>
          </w:tcPr>
          <w:p w14:paraId="37EE752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B6AE588" w14:textId="77777777" w:rsidTr="00AC608B">
        <w:tc>
          <w:tcPr>
            <w:tcW w:w="3325" w:type="dxa"/>
            <w:hideMark/>
          </w:tcPr>
          <w:p w14:paraId="55439F7D" w14:textId="77777777" w:rsidR="00D76F9D" w:rsidRPr="004C3AB8" w:rsidRDefault="00D76F9D" w:rsidP="00AC608B">
            <w:pPr>
              <w:spacing w:after="300"/>
              <w:ind w:left="78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1E4A702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05 (72%)</w:t>
            </w:r>
          </w:p>
        </w:tc>
        <w:tc>
          <w:tcPr>
            <w:tcW w:w="2250" w:type="dxa"/>
            <w:vAlign w:val="center"/>
            <w:hideMark/>
          </w:tcPr>
          <w:p w14:paraId="28BD57A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4 (28%)</w:t>
            </w:r>
          </w:p>
        </w:tc>
        <w:tc>
          <w:tcPr>
            <w:tcW w:w="2250" w:type="dxa"/>
          </w:tcPr>
          <w:p w14:paraId="02D90A4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73CBAC4C" w14:textId="77777777" w:rsidTr="00AC608B">
        <w:tc>
          <w:tcPr>
            <w:tcW w:w="3325" w:type="dxa"/>
            <w:hideMark/>
          </w:tcPr>
          <w:p w14:paraId="2EF479A9" w14:textId="24B97433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RP</w:t>
            </w:r>
          </w:p>
        </w:tc>
        <w:tc>
          <w:tcPr>
            <w:tcW w:w="2250" w:type="dxa"/>
            <w:vAlign w:val="center"/>
            <w:hideMark/>
          </w:tcPr>
          <w:p w14:paraId="73EC1E6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4457901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3EA1A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6E6BE390" w14:textId="77777777" w:rsidTr="00AC608B">
        <w:tc>
          <w:tcPr>
            <w:tcW w:w="3325" w:type="dxa"/>
            <w:hideMark/>
          </w:tcPr>
          <w:p w14:paraId="679DE7E7" w14:textId="77777777" w:rsidR="00D76F9D" w:rsidRPr="004C3AB8" w:rsidRDefault="00D76F9D" w:rsidP="00AC608B">
            <w:pPr>
              <w:spacing w:after="300"/>
              <w:ind w:left="87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2FD6725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 (92%)</w:t>
            </w:r>
          </w:p>
        </w:tc>
        <w:tc>
          <w:tcPr>
            <w:tcW w:w="2250" w:type="dxa"/>
            <w:vAlign w:val="center"/>
            <w:hideMark/>
          </w:tcPr>
          <w:p w14:paraId="50ED633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8%)</w:t>
            </w:r>
          </w:p>
        </w:tc>
        <w:tc>
          <w:tcPr>
            <w:tcW w:w="2250" w:type="dxa"/>
          </w:tcPr>
          <w:p w14:paraId="3E055A7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096B96A9" w14:textId="77777777" w:rsidTr="00AC608B">
        <w:tc>
          <w:tcPr>
            <w:tcW w:w="3325" w:type="dxa"/>
            <w:hideMark/>
          </w:tcPr>
          <w:p w14:paraId="3C05F9D5" w14:textId="77777777" w:rsidR="00D76F9D" w:rsidRPr="004C3AB8" w:rsidRDefault="00D76F9D" w:rsidP="00AC608B">
            <w:pPr>
              <w:spacing w:after="300"/>
              <w:ind w:left="87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4C4E373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22 (76%)</w:t>
            </w:r>
          </w:p>
        </w:tc>
        <w:tc>
          <w:tcPr>
            <w:tcW w:w="2250" w:type="dxa"/>
            <w:vAlign w:val="center"/>
            <w:hideMark/>
          </w:tcPr>
          <w:p w14:paraId="6FA94D3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3 (24%)</w:t>
            </w:r>
          </w:p>
        </w:tc>
        <w:tc>
          <w:tcPr>
            <w:tcW w:w="2250" w:type="dxa"/>
          </w:tcPr>
          <w:p w14:paraId="4D030F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9FD6687" w14:textId="77777777" w:rsidTr="00AC608B">
        <w:tc>
          <w:tcPr>
            <w:tcW w:w="3325" w:type="dxa"/>
            <w:hideMark/>
          </w:tcPr>
          <w:p w14:paraId="7F7F9786" w14:textId="79AB9207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ESR</w:t>
            </w:r>
          </w:p>
        </w:tc>
        <w:tc>
          <w:tcPr>
            <w:tcW w:w="2250" w:type="dxa"/>
            <w:vAlign w:val="center"/>
            <w:hideMark/>
          </w:tcPr>
          <w:p w14:paraId="5CE4F07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5EA81D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82EE5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55F52CDD" w14:textId="77777777" w:rsidTr="00AC608B">
        <w:tc>
          <w:tcPr>
            <w:tcW w:w="3325" w:type="dxa"/>
            <w:hideMark/>
          </w:tcPr>
          <w:p w14:paraId="69531F5C" w14:textId="77777777" w:rsidR="00D76F9D" w:rsidRPr="004C3AB8" w:rsidRDefault="00D76F9D" w:rsidP="00AC608B">
            <w:pPr>
              <w:spacing w:after="300"/>
              <w:ind w:left="87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center"/>
            <w:hideMark/>
          </w:tcPr>
          <w:p w14:paraId="34E6EFD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100%)</w:t>
            </w:r>
          </w:p>
        </w:tc>
        <w:tc>
          <w:tcPr>
            <w:tcW w:w="2250" w:type="dxa"/>
            <w:vAlign w:val="center"/>
            <w:hideMark/>
          </w:tcPr>
          <w:p w14:paraId="1A8C5976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1550C07D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E4802AF" w14:textId="77777777" w:rsidTr="00AC608B">
        <w:tc>
          <w:tcPr>
            <w:tcW w:w="3325" w:type="dxa"/>
            <w:hideMark/>
          </w:tcPr>
          <w:p w14:paraId="39C6EFA1" w14:textId="77777777" w:rsidR="00D76F9D" w:rsidRPr="004C3AB8" w:rsidRDefault="00D76F9D" w:rsidP="00AC608B">
            <w:pPr>
              <w:spacing w:after="300"/>
              <w:ind w:left="87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1FE3C90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50%)</w:t>
            </w:r>
          </w:p>
        </w:tc>
        <w:tc>
          <w:tcPr>
            <w:tcW w:w="2250" w:type="dxa"/>
            <w:vAlign w:val="center"/>
            <w:hideMark/>
          </w:tcPr>
          <w:p w14:paraId="00A5089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 (50%)</w:t>
            </w:r>
          </w:p>
        </w:tc>
        <w:tc>
          <w:tcPr>
            <w:tcW w:w="2250" w:type="dxa"/>
          </w:tcPr>
          <w:p w14:paraId="5646340F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4936332E" w14:textId="77777777" w:rsidTr="00AC608B">
        <w:tc>
          <w:tcPr>
            <w:tcW w:w="3325" w:type="dxa"/>
            <w:hideMark/>
          </w:tcPr>
          <w:p w14:paraId="0B9BD3B6" w14:textId="77777777" w:rsidR="00D76F9D" w:rsidRPr="004C3AB8" w:rsidRDefault="00D76F9D" w:rsidP="00AC608B">
            <w:pPr>
              <w:spacing w:after="300"/>
              <w:ind w:left="87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7415A25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31 (77%)</w:t>
            </w:r>
          </w:p>
        </w:tc>
        <w:tc>
          <w:tcPr>
            <w:tcW w:w="2250" w:type="dxa"/>
            <w:vAlign w:val="center"/>
            <w:hideMark/>
          </w:tcPr>
          <w:p w14:paraId="7D00D5E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3 (23%)</w:t>
            </w:r>
          </w:p>
        </w:tc>
        <w:tc>
          <w:tcPr>
            <w:tcW w:w="2250" w:type="dxa"/>
          </w:tcPr>
          <w:p w14:paraId="241B5FC8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FD0AC6D" w14:textId="77777777" w:rsidTr="00AC608B">
        <w:tc>
          <w:tcPr>
            <w:tcW w:w="3325" w:type="dxa"/>
            <w:hideMark/>
          </w:tcPr>
          <w:p w14:paraId="3F56360A" w14:textId="460E1E03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LDH</w:t>
            </w:r>
          </w:p>
        </w:tc>
        <w:tc>
          <w:tcPr>
            <w:tcW w:w="2250" w:type="dxa"/>
            <w:vAlign w:val="center"/>
            <w:hideMark/>
          </w:tcPr>
          <w:p w14:paraId="6963FEA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3C2DA23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B4E56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Yes</w:t>
            </w:r>
          </w:p>
        </w:tc>
      </w:tr>
      <w:tr w:rsidR="00D76F9D" w:rsidRPr="004C3AB8" w14:paraId="61A18BFC" w14:textId="77777777" w:rsidTr="00AC608B">
        <w:tc>
          <w:tcPr>
            <w:tcW w:w="3325" w:type="dxa"/>
            <w:hideMark/>
          </w:tcPr>
          <w:p w14:paraId="6373CAE8" w14:textId="77777777" w:rsidR="00D76F9D" w:rsidRPr="004C3AB8" w:rsidRDefault="00D76F9D" w:rsidP="00AC608B">
            <w:pPr>
              <w:spacing w:after="300"/>
              <w:ind w:left="96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igh</w:t>
            </w:r>
          </w:p>
        </w:tc>
        <w:tc>
          <w:tcPr>
            <w:tcW w:w="2250" w:type="dxa"/>
            <w:vAlign w:val="center"/>
            <w:hideMark/>
          </w:tcPr>
          <w:p w14:paraId="6C3C030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 (100%)</w:t>
            </w:r>
          </w:p>
        </w:tc>
        <w:tc>
          <w:tcPr>
            <w:tcW w:w="2250" w:type="dxa"/>
            <w:vAlign w:val="center"/>
            <w:hideMark/>
          </w:tcPr>
          <w:p w14:paraId="554D91E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 (0%)</w:t>
            </w:r>
          </w:p>
        </w:tc>
        <w:tc>
          <w:tcPr>
            <w:tcW w:w="2250" w:type="dxa"/>
          </w:tcPr>
          <w:p w14:paraId="1BE2AA0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1CE3C231" w14:textId="77777777" w:rsidTr="00AC608B">
        <w:tc>
          <w:tcPr>
            <w:tcW w:w="3325" w:type="dxa"/>
            <w:hideMark/>
          </w:tcPr>
          <w:p w14:paraId="0D841A4B" w14:textId="77777777" w:rsidR="00D76F9D" w:rsidRPr="004C3AB8" w:rsidRDefault="00D76F9D" w:rsidP="00AC608B">
            <w:pPr>
              <w:spacing w:after="300"/>
              <w:ind w:left="96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vAlign w:val="center"/>
            <w:hideMark/>
          </w:tcPr>
          <w:p w14:paraId="1FF15743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631 (76%)</w:t>
            </w:r>
          </w:p>
        </w:tc>
        <w:tc>
          <w:tcPr>
            <w:tcW w:w="2250" w:type="dxa"/>
            <w:vAlign w:val="center"/>
            <w:hideMark/>
          </w:tcPr>
          <w:p w14:paraId="08AD58AB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4 (24%)</w:t>
            </w:r>
          </w:p>
        </w:tc>
        <w:tc>
          <w:tcPr>
            <w:tcW w:w="2250" w:type="dxa"/>
          </w:tcPr>
          <w:p w14:paraId="7D2F5BDA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60928A26" w14:textId="77777777" w:rsidTr="00AC608B">
        <w:tc>
          <w:tcPr>
            <w:tcW w:w="3325" w:type="dxa"/>
            <w:hideMark/>
          </w:tcPr>
          <w:p w14:paraId="689D9F59" w14:textId="159DC20A" w:rsidR="00D76F9D" w:rsidRPr="004C3AB8" w:rsidRDefault="00D76F9D" w:rsidP="00AC608B">
            <w:pPr>
              <w:spacing w:after="30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Troponin</w:t>
            </w:r>
          </w:p>
        </w:tc>
        <w:tc>
          <w:tcPr>
            <w:tcW w:w="2250" w:type="dxa"/>
            <w:vAlign w:val="center"/>
            <w:hideMark/>
          </w:tcPr>
          <w:p w14:paraId="01F71977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F988E9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AA2548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sz w:val="24"/>
                <w:szCs w:val="24"/>
              </w:rPr>
              <w:t>Yes / No</w:t>
            </w:r>
          </w:p>
        </w:tc>
      </w:tr>
      <w:tr w:rsidR="00D76F9D" w:rsidRPr="004C3AB8" w14:paraId="10906EDD" w14:textId="77777777" w:rsidTr="005B0A99">
        <w:tc>
          <w:tcPr>
            <w:tcW w:w="3325" w:type="dxa"/>
            <w:hideMark/>
          </w:tcPr>
          <w:p w14:paraId="70CAC757" w14:textId="77777777" w:rsidR="00D76F9D" w:rsidRPr="004C3AB8" w:rsidRDefault="00D76F9D" w:rsidP="00AC608B">
            <w:pPr>
              <w:spacing w:after="300"/>
              <w:ind w:left="96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Not missing</w:t>
            </w:r>
          </w:p>
        </w:tc>
        <w:tc>
          <w:tcPr>
            <w:tcW w:w="2250" w:type="dxa"/>
            <w:vAlign w:val="center"/>
            <w:hideMark/>
          </w:tcPr>
          <w:p w14:paraId="2E4E5842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73 (87%)</w:t>
            </w:r>
          </w:p>
        </w:tc>
        <w:tc>
          <w:tcPr>
            <w:tcW w:w="2250" w:type="dxa"/>
            <w:vAlign w:val="center"/>
            <w:hideMark/>
          </w:tcPr>
          <w:p w14:paraId="0E9C9500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1 (13%)</w:t>
            </w:r>
          </w:p>
        </w:tc>
        <w:tc>
          <w:tcPr>
            <w:tcW w:w="2250" w:type="dxa"/>
          </w:tcPr>
          <w:p w14:paraId="280CDD3E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  <w:tr w:rsidR="00D76F9D" w:rsidRPr="004C3AB8" w14:paraId="5D94BA3B" w14:textId="77777777" w:rsidTr="005B0A99">
        <w:tc>
          <w:tcPr>
            <w:tcW w:w="3325" w:type="dxa"/>
            <w:tcBorders>
              <w:bottom w:val="single" w:sz="4" w:space="0" w:color="auto"/>
            </w:tcBorders>
            <w:hideMark/>
          </w:tcPr>
          <w:p w14:paraId="0FF9D7E0" w14:textId="77777777" w:rsidR="00D76F9D" w:rsidRPr="004C3AB8" w:rsidRDefault="00D76F9D" w:rsidP="00AC608B">
            <w:pPr>
              <w:spacing w:after="300"/>
              <w:ind w:left="960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issi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  <w:hideMark/>
          </w:tcPr>
          <w:p w14:paraId="7EDB59B4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60 (7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  <w:hideMark/>
          </w:tcPr>
          <w:p w14:paraId="400D4A79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4C3AB8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83 (25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8EED601" w14:textId="77777777" w:rsidR="00D76F9D" w:rsidRPr="004C3AB8" w:rsidRDefault="00D76F9D" w:rsidP="00AC608B">
            <w:pPr>
              <w:spacing w:after="300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</w:tr>
    </w:tbl>
    <w:p w14:paraId="51185127" w14:textId="6F5BF659" w:rsidR="00D76F9D" w:rsidRDefault="005B0A99" w:rsidP="00017D6E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bbreviations: </w:t>
      </w:r>
      <w:r w:rsidRPr="005B0A99">
        <w:rPr>
          <w:rFonts w:asciiTheme="majorBidi" w:eastAsia="Times New Roman" w:hAnsiTheme="majorBidi" w:cstheme="majorBidi"/>
          <w:sz w:val="24"/>
          <w:szCs w:val="24"/>
        </w:rPr>
        <w:t>CCI, Charlson Comorbidity Index, COPD, chronic obstructive lung disease.</w:t>
      </w:r>
    </w:p>
    <w:p w14:paraId="7EF65979" w14:textId="71D4B03B" w:rsidR="002A0273" w:rsidRDefault="00D201C5" w:rsidP="002A0273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="002A0273">
        <w:rPr>
          <w:rFonts w:asciiTheme="majorBidi" w:eastAsia="Times New Roman" w:hAnsiTheme="majorBidi" w:cstheme="majorBidi"/>
          <w:sz w:val="24"/>
          <w:szCs w:val="24"/>
        </w:rPr>
        <w:t xml:space="preserve">Fihser’s exact test used to assess association between outcome missingness. </w:t>
      </w:r>
      <w:r w:rsidR="001002E8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="002A0273">
        <w:rPr>
          <w:rFonts w:asciiTheme="majorBidi" w:eastAsia="Times New Roman" w:hAnsiTheme="majorBidi" w:cstheme="majorBidi"/>
          <w:sz w:val="24"/>
          <w:szCs w:val="24"/>
        </w:rPr>
        <w:t>Variable is selected for further analysis if p-value&lt;0.05 and missing values were set to normal levels.</w:t>
      </w:r>
      <w:r w:rsidR="00A82AD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1002E8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="001002E8">
        <w:rPr>
          <w:rFonts w:asciiTheme="majorBidi" w:eastAsia="Times New Roman" w:hAnsiTheme="majorBidi" w:cstheme="majorBidi"/>
          <w:sz w:val="24"/>
          <w:szCs w:val="24"/>
        </w:rPr>
        <w:t xml:space="preserve">Values with </w:t>
      </w:r>
      <w:r w:rsidR="00B34F6F">
        <w:rPr>
          <w:rFonts w:asciiTheme="majorBidi" w:eastAsia="Times New Roman" w:hAnsiTheme="majorBidi" w:cstheme="majorBidi"/>
          <w:sz w:val="24"/>
          <w:szCs w:val="24"/>
        </w:rPr>
        <w:t xml:space="preserve">high levels were set to normal as percentage of patients with high values </w:t>
      </w:r>
      <w:r w:rsidR="00A24A00">
        <w:rPr>
          <w:rFonts w:asciiTheme="majorBidi" w:eastAsia="Times New Roman" w:hAnsiTheme="majorBidi" w:cstheme="majorBidi"/>
          <w:sz w:val="24"/>
          <w:szCs w:val="24"/>
        </w:rPr>
        <w:t>was</w:t>
      </w:r>
      <w:r w:rsidR="00B34F6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82ADB">
        <w:rPr>
          <w:rFonts w:asciiTheme="majorBidi" w:eastAsia="Times New Roman" w:hAnsiTheme="majorBidi" w:cstheme="majorBidi"/>
          <w:sz w:val="24"/>
          <w:szCs w:val="24"/>
        </w:rPr>
        <w:t xml:space="preserve">below 1%. </w:t>
      </w:r>
      <w:r w:rsidR="001002E8">
        <w:rPr>
          <w:rFonts w:asciiTheme="majorBidi" w:eastAsia="Times New Roman" w:hAnsiTheme="majorBidi" w:cstheme="majorBidi"/>
          <w:sz w:val="24"/>
          <w:szCs w:val="24"/>
          <w:vertAlign w:val="superscript"/>
        </w:rPr>
        <w:t>4</w:t>
      </w:r>
      <w:r w:rsidR="00A82ADB">
        <w:rPr>
          <w:rFonts w:asciiTheme="majorBidi" w:eastAsia="Times New Roman" w:hAnsiTheme="majorBidi" w:cstheme="majorBidi"/>
          <w:sz w:val="24"/>
          <w:szCs w:val="24"/>
        </w:rPr>
        <w:t xml:space="preserve">Values with low levels were set to normal as percentage of patients with low values </w:t>
      </w:r>
      <w:r w:rsidR="00A24A00">
        <w:rPr>
          <w:rFonts w:asciiTheme="majorBidi" w:eastAsia="Times New Roman" w:hAnsiTheme="majorBidi" w:cstheme="majorBidi"/>
          <w:sz w:val="24"/>
          <w:szCs w:val="24"/>
        </w:rPr>
        <w:t>was</w:t>
      </w:r>
      <w:r w:rsidR="00A82ADB">
        <w:rPr>
          <w:rFonts w:asciiTheme="majorBidi" w:eastAsia="Times New Roman" w:hAnsiTheme="majorBidi" w:cstheme="majorBidi"/>
          <w:sz w:val="24"/>
          <w:szCs w:val="24"/>
        </w:rPr>
        <w:t xml:space="preserve"> below 1%</w:t>
      </w:r>
    </w:p>
    <w:p w14:paraId="45EA15D0" w14:textId="77777777" w:rsidR="002A0273" w:rsidRDefault="002A0273" w:rsidP="002A0273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5F9B7249" w14:textId="77777777" w:rsidR="002A0273" w:rsidRDefault="002A0273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3DD4E577" w14:textId="3B830518" w:rsidR="000B4BB1" w:rsidRDefault="000B4BB1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03EC306D" w14:textId="39D08E28" w:rsidR="000B4BB1" w:rsidRPr="00524B18" w:rsidRDefault="000B4BB1" w:rsidP="000B4BB1">
      <w:pPr>
        <w:spacing w:line="480" w:lineRule="auto"/>
        <w:rPr>
          <w:rFonts w:asciiTheme="majorBidi" w:hAnsiTheme="majorBidi" w:cstheme="majorBidi"/>
          <w:b/>
          <w:bCs/>
        </w:rPr>
      </w:pPr>
      <w:r w:rsidRPr="00524B18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  <w:r w:rsidRPr="00524B18">
        <w:rPr>
          <w:rFonts w:asciiTheme="majorBidi" w:hAnsiTheme="majorBidi" w:cstheme="majorBidi"/>
          <w:b/>
          <w:bCs/>
        </w:rPr>
        <w:t xml:space="preserve">. </w:t>
      </w:r>
      <w:r w:rsidRPr="009E1B83">
        <w:rPr>
          <w:rFonts w:asciiTheme="majorBidi" w:hAnsiTheme="majorBidi" w:cstheme="majorBidi"/>
        </w:rPr>
        <w:t xml:space="preserve">Final </w:t>
      </w:r>
      <w:r w:rsidRPr="0077512E">
        <w:rPr>
          <w:rFonts w:asciiTheme="majorBidi" w:hAnsiTheme="majorBidi" w:cstheme="majorBidi"/>
        </w:rPr>
        <w:t>risk score</w:t>
      </w:r>
      <w:r>
        <w:rPr>
          <w:rFonts w:asciiTheme="majorBidi" w:hAnsiTheme="majorBidi" w:cstheme="majorBidi"/>
        </w:rPr>
        <w:t xml:space="preserve"> </w:t>
      </w:r>
      <w:r w:rsidRPr="009E1B83">
        <w:rPr>
          <w:rFonts w:asciiTheme="majorBidi" w:hAnsiTheme="majorBidi" w:cstheme="majorBidi"/>
        </w:rPr>
        <w:t>model predictors and assigned points.</w:t>
      </w:r>
    </w:p>
    <w:tbl>
      <w:tblPr>
        <w:tblStyle w:val="TableGrid"/>
        <w:tblW w:w="9709" w:type="dxa"/>
        <w:tblLook w:val="04A0" w:firstRow="1" w:lastRow="0" w:firstColumn="1" w:lastColumn="0" w:noHBand="0" w:noVBand="1"/>
      </w:tblPr>
      <w:tblGrid>
        <w:gridCol w:w="4860"/>
        <w:gridCol w:w="1530"/>
        <w:gridCol w:w="1991"/>
        <w:gridCol w:w="1328"/>
      </w:tblGrid>
      <w:tr w:rsidR="000B4BB1" w:rsidRPr="00524B18" w14:paraId="7D02D3F0" w14:textId="77777777" w:rsidTr="00AC608B">
        <w:trPr>
          <w:trHeight w:val="640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A7182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14CA4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a</w:t>
            </w: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efficient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5DCD5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error of the coefficien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5CC7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igned points</w:t>
            </w:r>
          </w:p>
        </w:tc>
      </w:tr>
      <w:tr w:rsidR="000B4BB1" w:rsidRPr="00524B18" w14:paraId="2F0AC908" w14:textId="77777777" w:rsidTr="00AC608B">
        <w:trPr>
          <w:trHeight w:val="326"/>
        </w:trPr>
        <w:tc>
          <w:tcPr>
            <w:tcW w:w="4860" w:type="dxa"/>
            <w:tcBorders>
              <w:top w:val="single" w:sz="4" w:space="0" w:color="auto"/>
            </w:tcBorders>
          </w:tcPr>
          <w:p w14:paraId="70899A0B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Hematologic cance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E77B93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7818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707C9FAD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191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806918D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7EE92204" w14:textId="77777777" w:rsidTr="00AC608B">
        <w:trPr>
          <w:trHeight w:val="640"/>
        </w:trPr>
        <w:tc>
          <w:tcPr>
            <w:tcW w:w="4860" w:type="dxa"/>
          </w:tcPr>
          <w:p w14:paraId="4BCF06A8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12E">
              <w:rPr>
                <w:rFonts w:asciiTheme="majorBidi" w:hAnsiTheme="majorBidi" w:cstheme="majorBidi"/>
                <w:sz w:val="24"/>
                <w:szCs w:val="24"/>
              </w:rPr>
              <w:t xml:space="preserve">Initi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iastolic blood pressure &lt;60 mmHg</w:t>
            </w:r>
          </w:p>
        </w:tc>
        <w:tc>
          <w:tcPr>
            <w:tcW w:w="1530" w:type="dxa"/>
          </w:tcPr>
          <w:p w14:paraId="603F3132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7441</w:t>
            </w:r>
          </w:p>
        </w:tc>
        <w:tc>
          <w:tcPr>
            <w:tcW w:w="1991" w:type="dxa"/>
          </w:tcPr>
          <w:p w14:paraId="734F4705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3218</w:t>
            </w:r>
          </w:p>
        </w:tc>
        <w:tc>
          <w:tcPr>
            <w:tcW w:w="1328" w:type="dxa"/>
          </w:tcPr>
          <w:p w14:paraId="43646E52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09BED0FC" w14:textId="77777777" w:rsidTr="00AC608B">
        <w:trPr>
          <w:trHeight w:val="314"/>
        </w:trPr>
        <w:tc>
          <w:tcPr>
            <w:tcW w:w="4860" w:type="dxa"/>
          </w:tcPr>
          <w:p w14:paraId="50CAF8AD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itial p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ulse oxygen saturation ≤94%</w:t>
            </w:r>
          </w:p>
        </w:tc>
        <w:tc>
          <w:tcPr>
            <w:tcW w:w="1530" w:type="dxa"/>
          </w:tcPr>
          <w:p w14:paraId="15B2DD31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.7613</w:t>
            </w:r>
          </w:p>
        </w:tc>
        <w:tc>
          <w:tcPr>
            <w:tcW w:w="1991" w:type="dxa"/>
          </w:tcPr>
          <w:p w14:paraId="09DC5A33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4883</w:t>
            </w:r>
          </w:p>
        </w:tc>
        <w:tc>
          <w:tcPr>
            <w:tcW w:w="1328" w:type="dxa"/>
          </w:tcPr>
          <w:p w14:paraId="657D0F3F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B4BB1" w:rsidRPr="00524B18" w14:paraId="2FE83116" w14:textId="77777777" w:rsidTr="00AC608B">
        <w:trPr>
          <w:trHeight w:val="640"/>
        </w:trPr>
        <w:tc>
          <w:tcPr>
            <w:tcW w:w="4860" w:type="dxa"/>
          </w:tcPr>
          <w:p w14:paraId="78641901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Absolute neutrophil count &gt;0.1 and &lt;0.5 K/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D"/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530" w:type="dxa"/>
          </w:tcPr>
          <w:p w14:paraId="332023D0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6500</w:t>
            </w:r>
          </w:p>
        </w:tc>
        <w:tc>
          <w:tcPr>
            <w:tcW w:w="1991" w:type="dxa"/>
          </w:tcPr>
          <w:p w14:paraId="730AC47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422</w:t>
            </w:r>
          </w:p>
        </w:tc>
        <w:tc>
          <w:tcPr>
            <w:tcW w:w="1328" w:type="dxa"/>
          </w:tcPr>
          <w:p w14:paraId="7F20FF1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6B0F6F75" w14:textId="77777777" w:rsidTr="00AC608B">
        <w:trPr>
          <w:trHeight w:val="326"/>
        </w:trPr>
        <w:tc>
          <w:tcPr>
            <w:tcW w:w="4860" w:type="dxa"/>
          </w:tcPr>
          <w:p w14:paraId="79AFF753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Absolute neutrophil count ≤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K/</w:t>
            </w:r>
            <w:r>
              <w:rPr>
                <w:rFonts w:asciiTheme="majorBidi" w:hAnsiTheme="majorBidi" w:cstheme="majorBidi"/>
                <w:sz w:val="24"/>
                <w:szCs w:val="24"/>
              </w:rPr>
              <w:sym w:font="Symbol" w:char="F06D"/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1530" w:type="dxa"/>
          </w:tcPr>
          <w:p w14:paraId="6EB01F4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.3874</w:t>
            </w:r>
          </w:p>
        </w:tc>
        <w:tc>
          <w:tcPr>
            <w:tcW w:w="1991" w:type="dxa"/>
          </w:tcPr>
          <w:p w14:paraId="75AD48B3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757</w:t>
            </w:r>
          </w:p>
        </w:tc>
        <w:tc>
          <w:tcPr>
            <w:tcW w:w="1328" w:type="dxa"/>
          </w:tcPr>
          <w:p w14:paraId="13CAEDBF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B4BB1" w:rsidRPr="00524B18" w14:paraId="54D44884" w14:textId="77777777" w:rsidTr="00AC608B">
        <w:trPr>
          <w:trHeight w:val="326"/>
        </w:trPr>
        <w:tc>
          <w:tcPr>
            <w:tcW w:w="4860" w:type="dxa"/>
          </w:tcPr>
          <w:p w14:paraId="4A33C8C0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- low</w:t>
            </w:r>
          </w:p>
        </w:tc>
        <w:tc>
          <w:tcPr>
            <w:tcW w:w="1530" w:type="dxa"/>
          </w:tcPr>
          <w:p w14:paraId="3FA9414C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4249</w:t>
            </w:r>
          </w:p>
        </w:tc>
        <w:tc>
          <w:tcPr>
            <w:tcW w:w="1991" w:type="dxa"/>
          </w:tcPr>
          <w:p w14:paraId="5B3AC864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235</w:t>
            </w:r>
          </w:p>
        </w:tc>
        <w:tc>
          <w:tcPr>
            <w:tcW w:w="1328" w:type="dxa"/>
          </w:tcPr>
          <w:p w14:paraId="79267E9D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B4BB1" w:rsidRPr="00524B18" w14:paraId="56789F27" w14:textId="77777777" w:rsidTr="00AC608B">
        <w:trPr>
          <w:trHeight w:val="314"/>
        </w:trPr>
        <w:tc>
          <w:tcPr>
            <w:tcW w:w="4860" w:type="dxa"/>
          </w:tcPr>
          <w:p w14:paraId="6EEED6FA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 xml:space="preserve">Calcium - low </w:t>
            </w:r>
          </w:p>
        </w:tc>
        <w:tc>
          <w:tcPr>
            <w:tcW w:w="1530" w:type="dxa"/>
          </w:tcPr>
          <w:p w14:paraId="5BBA2BA8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7125</w:t>
            </w:r>
          </w:p>
        </w:tc>
        <w:tc>
          <w:tcPr>
            <w:tcW w:w="1991" w:type="dxa"/>
          </w:tcPr>
          <w:p w14:paraId="1029A92C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490</w:t>
            </w:r>
          </w:p>
        </w:tc>
        <w:tc>
          <w:tcPr>
            <w:tcW w:w="1328" w:type="dxa"/>
          </w:tcPr>
          <w:p w14:paraId="294BA7FF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0302BC36" w14:textId="77777777" w:rsidTr="00AC608B">
        <w:trPr>
          <w:trHeight w:val="326"/>
        </w:trPr>
        <w:tc>
          <w:tcPr>
            <w:tcW w:w="4860" w:type="dxa"/>
          </w:tcPr>
          <w:p w14:paraId="6C7E79E0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Hemoglobin - low</w:t>
            </w:r>
          </w:p>
        </w:tc>
        <w:tc>
          <w:tcPr>
            <w:tcW w:w="1530" w:type="dxa"/>
          </w:tcPr>
          <w:p w14:paraId="4B1676F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5325</w:t>
            </w:r>
          </w:p>
        </w:tc>
        <w:tc>
          <w:tcPr>
            <w:tcW w:w="1991" w:type="dxa"/>
          </w:tcPr>
          <w:p w14:paraId="37DFC86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906</w:t>
            </w:r>
          </w:p>
        </w:tc>
        <w:tc>
          <w:tcPr>
            <w:tcW w:w="1328" w:type="dxa"/>
          </w:tcPr>
          <w:p w14:paraId="1F1851B1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B4BB1" w:rsidRPr="00524B18" w14:paraId="1C3C3AEA" w14:textId="77777777" w:rsidTr="00AC608B">
        <w:trPr>
          <w:trHeight w:val="314"/>
        </w:trPr>
        <w:tc>
          <w:tcPr>
            <w:tcW w:w="4860" w:type="dxa"/>
          </w:tcPr>
          <w:p w14:paraId="1AFB0CFB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Creatinine - low</w:t>
            </w:r>
          </w:p>
        </w:tc>
        <w:tc>
          <w:tcPr>
            <w:tcW w:w="1530" w:type="dxa"/>
          </w:tcPr>
          <w:p w14:paraId="2C2DB6D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.0388</w:t>
            </w:r>
          </w:p>
        </w:tc>
        <w:tc>
          <w:tcPr>
            <w:tcW w:w="1991" w:type="dxa"/>
          </w:tcPr>
          <w:p w14:paraId="70CCA67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7943</w:t>
            </w:r>
          </w:p>
        </w:tc>
        <w:tc>
          <w:tcPr>
            <w:tcW w:w="1328" w:type="dxa"/>
          </w:tcPr>
          <w:p w14:paraId="761B9BFD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39FE1DD9" w14:textId="77777777" w:rsidTr="00AC608B">
        <w:trPr>
          <w:trHeight w:val="326"/>
        </w:trPr>
        <w:tc>
          <w:tcPr>
            <w:tcW w:w="4860" w:type="dxa"/>
          </w:tcPr>
          <w:p w14:paraId="4DACDC2D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Creatin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- high</w:t>
            </w:r>
          </w:p>
        </w:tc>
        <w:tc>
          <w:tcPr>
            <w:tcW w:w="1530" w:type="dxa"/>
          </w:tcPr>
          <w:p w14:paraId="7B879AE3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.0002</w:t>
            </w:r>
          </w:p>
        </w:tc>
        <w:tc>
          <w:tcPr>
            <w:tcW w:w="1991" w:type="dxa"/>
          </w:tcPr>
          <w:p w14:paraId="1C4DEFED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3702</w:t>
            </w:r>
          </w:p>
        </w:tc>
        <w:tc>
          <w:tcPr>
            <w:tcW w:w="1328" w:type="dxa"/>
          </w:tcPr>
          <w:p w14:paraId="74FA1B81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B4BB1" w:rsidRPr="00524B18" w14:paraId="0B890375" w14:textId="77777777" w:rsidTr="00AC608B">
        <w:trPr>
          <w:trHeight w:val="326"/>
        </w:trPr>
        <w:tc>
          <w:tcPr>
            <w:tcW w:w="4860" w:type="dxa"/>
          </w:tcPr>
          <w:p w14:paraId="64CBDC94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7512E">
              <w:rPr>
                <w:rFonts w:asciiTheme="majorBidi" w:hAnsiTheme="majorBidi" w:cstheme="majorBidi"/>
                <w:sz w:val="24"/>
                <w:szCs w:val="24"/>
              </w:rPr>
              <w:t xml:space="preserve">Seru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lucose - high</w:t>
            </w:r>
          </w:p>
        </w:tc>
        <w:tc>
          <w:tcPr>
            <w:tcW w:w="1530" w:type="dxa"/>
          </w:tcPr>
          <w:p w14:paraId="7BDA164B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4360</w:t>
            </w:r>
          </w:p>
        </w:tc>
        <w:tc>
          <w:tcPr>
            <w:tcW w:w="1991" w:type="dxa"/>
          </w:tcPr>
          <w:p w14:paraId="78963719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2581</w:t>
            </w:r>
          </w:p>
        </w:tc>
        <w:tc>
          <w:tcPr>
            <w:tcW w:w="1328" w:type="dxa"/>
          </w:tcPr>
          <w:p w14:paraId="35CCC407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B4BB1" w:rsidRPr="00524B18" w14:paraId="0109605D" w14:textId="77777777" w:rsidTr="00AC608B">
        <w:trPr>
          <w:trHeight w:val="314"/>
        </w:trPr>
        <w:tc>
          <w:tcPr>
            <w:tcW w:w="4860" w:type="dxa"/>
            <w:tcBorders>
              <w:bottom w:val="single" w:sz="4" w:space="0" w:color="auto"/>
            </w:tcBorders>
          </w:tcPr>
          <w:p w14:paraId="22565AD9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Total bilirubin 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4B18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E80B46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1.3222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2057179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0.4163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5DED7C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5FC28C8D" w14:textId="77777777" w:rsidR="000B4BB1" w:rsidRPr="00524B18" w:rsidRDefault="000B4BB1" w:rsidP="000B4BB1">
      <w:pPr>
        <w:spacing w:line="480" w:lineRule="auto"/>
        <w:rPr>
          <w:rFonts w:asciiTheme="majorBidi" w:hAnsiTheme="majorBidi" w:cstheme="majorBidi"/>
          <w:b/>
          <w:bCs/>
        </w:rPr>
      </w:pPr>
      <w:r w:rsidRPr="00524B18">
        <w:rPr>
          <w:rFonts w:asciiTheme="majorBidi" w:hAnsiTheme="majorBidi" w:cstheme="majorBidi"/>
          <w:b/>
          <w:bCs/>
        </w:rPr>
        <w:br w:type="page"/>
      </w:r>
    </w:p>
    <w:p w14:paraId="4596E2FA" w14:textId="0CEC6070" w:rsidR="000B4BB1" w:rsidRPr="00524B18" w:rsidRDefault="000B4BB1" w:rsidP="000B4BB1">
      <w:pPr>
        <w:spacing w:line="480" w:lineRule="auto"/>
        <w:rPr>
          <w:rFonts w:asciiTheme="majorBidi" w:hAnsiTheme="majorBidi" w:cstheme="majorBidi"/>
          <w:b/>
          <w:bCs/>
        </w:rPr>
      </w:pPr>
      <w:r w:rsidRPr="00524B18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  <w:r w:rsidRPr="00524B18">
        <w:rPr>
          <w:rFonts w:asciiTheme="majorBidi" w:hAnsiTheme="majorBidi" w:cstheme="majorBidi"/>
          <w:b/>
          <w:bCs/>
        </w:rPr>
        <w:t xml:space="preserve">. </w:t>
      </w:r>
      <w:r w:rsidRPr="0077512E">
        <w:rPr>
          <w:rFonts w:asciiTheme="majorBidi" w:hAnsiTheme="majorBidi" w:cstheme="majorBidi"/>
        </w:rPr>
        <w:t xml:space="preserve">Comparison of </w:t>
      </w:r>
      <w:r>
        <w:rPr>
          <w:rFonts w:asciiTheme="majorBidi" w:hAnsiTheme="majorBidi" w:cstheme="majorBidi"/>
        </w:rPr>
        <w:t xml:space="preserve">the </w:t>
      </w:r>
      <w:r w:rsidRPr="0077512E">
        <w:rPr>
          <w:rFonts w:asciiTheme="majorBidi" w:hAnsiTheme="majorBidi" w:cstheme="majorBidi"/>
        </w:rPr>
        <w:t xml:space="preserve">MASCC and final </w:t>
      </w:r>
      <w:r>
        <w:rPr>
          <w:rFonts w:asciiTheme="majorBidi" w:hAnsiTheme="majorBidi" w:cstheme="majorBidi"/>
        </w:rPr>
        <w:t xml:space="preserve">risk </w:t>
      </w:r>
      <w:r w:rsidRPr="0077512E">
        <w:rPr>
          <w:rFonts w:asciiTheme="majorBidi" w:hAnsiTheme="majorBidi" w:cstheme="majorBidi"/>
        </w:rPr>
        <w:t>score groups with different outcomes</w:t>
      </w:r>
      <w:r>
        <w:rPr>
          <w:rFonts w:asciiTheme="majorBidi" w:hAnsiTheme="majorBidi" w:cstheme="majorBidi"/>
        </w:rPr>
        <w:t xml:space="preserve"> in the derivation model </w:t>
      </w:r>
      <w:r w:rsidRPr="00385BF3">
        <w:rPr>
          <w:rFonts w:asciiTheme="majorBidi" w:hAnsiTheme="majorBidi" w:cstheme="majorBidi"/>
        </w:rPr>
        <w:t>(reported as the percentage of cases with the specific outcome)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9899" w:type="dxa"/>
        <w:tblLook w:val="04A0" w:firstRow="1" w:lastRow="0" w:firstColumn="1" w:lastColumn="0" w:noHBand="0" w:noVBand="1"/>
      </w:tblPr>
      <w:tblGrid>
        <w:gridCol w:w="3055"/>
        <w:gridCol w:w="1799"/>
        <w:gridCol w:w="1446"/>
        <w:gridCol w:w="1799"/>
        <w:gridCol w:w="1800"/>
      </w:tblGrid>
      <w:tr w:rsidR="000B4BB1" w:rsidRPr="00524B18" w14:paraId="21830575" w14:textId="77777777" w:rsidTr="00AC608B">
        <w:trPr>
          <w:trHeight w:val="438"/>
        </w:trPr>
        <w:tc>
          <w:tcPr>
            <w:tcW w:w="3055" w:type="dxa"/>
            <w:vMerge w:val="restart"/>
            <w:tcBorders>
              <w:top w:val="single" w:sz="4" w:space="0" w:color="auto"/>
            </w:tcBorders>
            <w:vAlign w:val="bottom"/>
          </w:tcPr>
          <w:p w14:paraId="488E6963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DC944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isk</w:t>
            </w: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F086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SCC</w:t>
            </w:r>
          </w:p>
        </w:tc>
      </w:tr>
      <w:tr w:rsidR="000B4BB1" w:rsidRPr="00524B18" w14:paraId="463F66E1" w14:textId="77777777" w:rsidTr="00AC608B">
        <w:trPr>
          <w:trHeight w:val="582"/>
        </w:trPr>
        <w:tc>
          <w:tcPr>
            <w:tcW w:w="3055" w:type="dxa"/>
            <w:vMerge/>
            <w:tcBorders>
              <w:bottom w:val="single" w:sz="4" w:space="0" w:color="auto"/>
            </w:tcBorders>
            <w:vAlign w:val="bottom"/>
          </w:tcPr>
          <w:p w14:paraId="3A751466" w14:textId="77777777" w:rsidR="000B4BB1" w:rsidRPr="00524B18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C698E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risk</w:t>
            </w:r>
          </w:p>
          <w:p w14:paraId="638A3C4F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&lt;4 points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886B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gh risk </w:t>
            </w:r>
          </w:p>
          <w:p w14:paraId="18957A38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≥10 points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E785B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w risk </w:t>
            </w:r>
          </w:p>
          <w:p w14:paraId="43DC15DF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≥21 point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FEB8B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igh risk </w:t>
            </w:r>
          </w:p>
          <w:p w14:paraId="483C240A" w14:textId="77777777" w:rsidR="000B4BB1" w:rsidRPr="00524B18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4B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&lt;21 points)</w:t>
            </w:r>
          </w:p>
        </w:tc>
      </w:tr>
      <w:tr w:rsidR="000B4BB1" w:rsidRPr="00524B18" w14:paraId="0DB1FB9F" w14:textId="77777777" w:rsidTr="00AC608B">
        <w:trPr>
          <w:trHeight w:val="556"/>
        </w:trPr>
        <w:tc>
          <w:tcPr>
            <w:tcW w:w="3055" w:type="dxa"/>
            <w:tcBorders>
              <w:top w:val="single" w:sz="4" w:space="0" w:color="auto"/>
            </w:tcBorders>
          </w:tcPr>
          <w:p w14:paraId="095A9803" w14:textId="77777777" w:rsidR="000B4BB1" w:rsidRPr="005C2473" w:rsidRDefault="000B4BB1" w:rsidP="00AC608B">
            <w:pPr>
              <w:spacing w:line="480" w:lineRule="auto"/>
              <w:ind w:left="155" w:hanging="90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Major outcomes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3866F7F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7705520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5.7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B7E5502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8902A42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</w:tr>
      <w:tr w:rsidR="000B4BB1" w:rsidRPr="00524B18" w14:paraId="0F29131C" w14:textId="77777777" w:rsidTr="00AC608B">
        <w:trPr>
          <w:trHeight w:val="556"/>
        </w:trPr>
        <w:tc>
          <w:tcPr>
            <w:tcW w:w="3055" w:type="dxa"/>
          </w:tcPr>
          <w:p w14:paraId="000ECDD8" w14:textId="77777777" w:rsidR="000B4BB1" w:rsidRPr="005C2473" w:rsidRDefault="000B4BB1" w:rsidP="00AC608B">
            <w:pPr>
              <w:spacing w:line="480" w:lineRule="auto"/>
              <w:ind w:left="338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In-hospital death</w:t>
            </w:r>
          </w:p>
        </w:tc>
        <w:tc>
          <w:tcPr>
            <w:tcW w:w="1799" w:type="dxa"/>
          </w:tcPr>
          <w:p w14:paraId="52FB8B18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446" w:type="dxa"/>
          </w:tcPr>
          <w:p w14:paraId="1713F755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18.5</w:t>
            </w:r>
          </w:p>
        </w:tc>
        <w:tc>
          <w:tcPr>
            <w:tcW w:w="1799" w:type="dxa"/>
          </w:tcPr>
          <w:p w14:paraId="7404304C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800" w:type="dxa"/>
          </w:tcPr>
          <w:p w14:paraId="5FBDCB31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</w:tr>
      <w:tr w:rsidR="000B4BB1" w:rsidRPr="00524B18" w14:paraId="48D50F50" w14:textId="77777777" w:rsidTr="00AC608B">
        <w:trPr>
          <w:trHeight w:val="556"/>
        </w:trPr>
        <w:tc>
          <w:tcPr>
            <w:tcW w:w="3055" w:type="dxa"/>
          </w:tcPr>
          <w:p w14:paraId="35CED9C3" w14:textId="77777777" w:rsidR="000B4BB1" w:rsidRPr="005C2473" w:rsidRDefault="000B4BB1" w:rsidP="00AC608B">
            <w:pPr>
              <w:spacing w:line="480" w:lineRule="auto"/>
              <w:ind w:left="338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ICU admission</w:t>
            </w:r>
          </w:p>
        </w:tc>
        <w:tc>
          <w:tcPr>
            <w:tcW w:w="1799" w:type="dxa"/>
          </w:tcPr>
          <w:p w14:paraId="5B84D758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446" w:type="dxa"/>
          </w:tcPr>
          <w:p w14:paraId="12462C14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1.8</w:t>
            </w:r>
          </w:p>
        </w:tc>
        <w:tc>
          <w:tcPr>
            <w:tcW w:w="1799" w:type="dxa"/>
          </w:tcPr>
          <w:p w14:paraId="2915BE54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800" w:type="dxa"/>
          </w:tcPr>
          <w:p w14:paraId="423365CC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</w:tr>
      <w:tr w:rsidR="000B4BB1" w:rsidRPr="00524B18" w14:paraId="1DA6AFDE" w14:textId="77777777" w:rsidTr="00AC608B">
        <w:trPr>
          <w:trHeight w:val="556"/>
        </w:trPr>
        <w:tc>
          <w:tcPr>
            <w:tcW w:w="3055" w:type="dxa"/>
          </w:tcPr>
          <w:p w14:paraId="30B93F7D" w14:textId="77777777" w:rsidR="000B4BB1" w:rsidRPr="005C2473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Other outcomes</w:t>
            </w:r>
          </w:p>
        </w:tc>
        <w:tc>
          <w:tcPr>
            <w:tcW w:w="1799" w:type="dxa"/>
          </w:tcPr>
          <w:p w14:paraId="4DC56691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6" w:type="dxa"/>
          </w:tcPr>
          <w:p w14:paraId="28FC9F72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9" w:type="dxa"/>
          </w:tcPr>
          <w:p w14:paraId="7E7D98ED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60A500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B4BB1" w:rsidRPr="00524B18" w14:paraId="36704FA3" w14:textId="77777777" w:rsidTr="00AC608B">
        <w:trPr>
          <w:trHeight w:val="556"/>
        </w:trPr>
        <w:tc>
          <w:tcPr>
            <w:tcW w:w="3055" w:type="dxa"/>
          </w:tcPr>
          <w:p w14:paraId="1EB59A56" w14:textId="77777777" w:rsidR="000B4BB1" w:rsidRPr="005C2473" w:rsidRDefault="000B4BB1" w:rsidP="00AC608B">
            <w:pPr>
              <w:spacing w:line="480" w:lineRule="auto"/>
              <w:ind w:left="338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Positive blood culture</w:t>
            </w:r>
          </w:p>
        </w:tc>
        <w:tc>
          <w:tcPr>
            <w:tcW w:w="1799" w:type="dxa"/>
          </w:tcPr>
          <w:p w14:paraId="37EEA20B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1446" w:type="dxa"/>
          </w:tcPr>
          <w:p w14:paraId="58CB60CD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41.4</w:t>
            </w:r>
          </w:p>
        </w:tc>
        <w:tc>
          <w:tcPr>
            <w:tcW w:w="1799" w:type="dxa"/>
          </w:tcPr>
          <w:p w14:paraId="0D4D8C64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  <w:tc>
          <w:tcPr>
            <w:tcW w:w="1800" w:type="dxa"/>
          </w:tcPr>
          <w:p w14:paraId="730F8BBA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</w:tr>
      <w:tr w:rsidR="000B4BB1" w:rsidRPr="00524B18" w14:paraId="78B1CD49" w14:textId="77777777" w:rsidTr="00AC608B">
        <w:trPr>
          <w:trHeight w:val="556"/>
        </w:trPr>
        <w:tc>
          <w:tcPr>
            <w:tcW w:w="3055" w:type="dxa"/>
          </w:tcPr>
          <w:p w14:paraId="0DABFDCE" w14:textId="77777777" w:rsidR="000B4BB1" w:rsidRPr="005C2473" w:rsidRDefault="000B4BB1" w:rsidP="00AC608B">
            <w:pPr>
              <w:spacing w:line="480" w:lineRule="auto"/>
              <w:ind w:left="338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Oxygen supplementation</w:t>
            </w:r>
          </w:p>
        </w:tc>
        <w:tc>
          <w:tcPr>
            <w:tcW w:w="1799" w:type="dxa"/>
          </w:tcPr>
          <w:p w14:paraId="1A34764B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446" w:type="dxa"/>
          </w:tcPr>
          <w:p w14:paraId="69AAE666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60.5</w:t>
            </w:r>
          </w:p>
        </w:tc>
        <w:tc>
          <w:tcPr>
            <w:tcW w:w="1799" w:type="dxa"/>
          </w:tcPr>
          <w:p w14:paraId="5C55B803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1800" w:type="dxa"/>
          </w:tcPr>
          <w:p w14:paraId="5F812693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56.6</w:t>
            </w:r>
          </w:p>
        </w:tc>
      </w:tr>
      <w:tr w:rsidR="000B4BB1" w:rsidRPr="00524B18" w14:paraId="75742E63" w14:textId="77777777" w:rsidTr="00AC608B">
        <w:trPr>
          <w:trHeight w:val="556"/>
        </w:trPr>
        <w:tc>
          <w:tcPr>
            <w:tcW w:w="3055" w:type="dxa"/>
          </w:tcPr>
          <w:p w14:paraId="581D5B56" w14:textId="77777777" w:rsidR="000B4BB1" w:rsidRPr="005C2473" w:rsidRDefault="000B4BB1" w:rsidP="00AC608B">
            <w:pPr>
              <w:spacing w:line="480" w:lineRule="auto"/>
              <w:ind w:left="338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Hospital stay &gt;3 days</w:t>
            </w:r>
          </w:p>
        </w:tc>
        <w:tc>
          <w:tcPr>
            <w:tcW w:w="1799" w:type="dxa"/>
          </w:tcPr>
          <w:p w14:paraId="7945C8C8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44.4</w:t>
            </w:r>
          </w:p>
        </w:tc>
        <w:tc>
          <w:tcPr>
            <w:tcW w:w="1446" w:type="dxa"/>
          </w:tcPr>
          <w:p w14:paraId="053498FF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1799" w:type="dxa"/>
          </w:tcPr>
          <w:p w14:paraId="4DDE1753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72.1</w:t>
            </w:r>
          </w:p>
        </w:tc>
        <w:tc>
          <w:tcPr>
            <w:tcW w:w="1800" w:type="dxa"/>
          </w:tcPr>
          <w:p w14:paraId="5C3196D4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83.7</w:t>
            </w:r>
          </w:p>
        </w:tc>
      </w:tr>
      <w:tr w:rsidR="000B4BB1" w:rsidRPr="00524B18" w14:paraId="7E5A6DC6" w14:textId="77777777" w:rsidTr="00AC608B">
        <w:trPr>
          <w:trHeight w:val="556"/>
        </w:trPr>
        <w:tc>
          <w:tcPr>
            <w:tcW w:w="3055" w:type="dxa"/>
            <w:tcBorders>
              <w:bottom w:val="single" w:sz="4" w:space="0" w:color="auto"/>
            </w:tcBorders>
          </w:tcPr>
          <w:p w14:paraId="052470F9" w14:textId="77777777" w:rsidR="000B4BB1" w:rsidRPr="005C2473" w:rsidRDefault="000B4BB1" w:rsidP="00AC608B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Composite outcome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620EAE3D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44.8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83F3353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97.5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5BA0D6D6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74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5EA7DC" w14:textId="77777777" w:rsidR="000B4BB1" w:rsidRPr="005C2473" w:rsidRDefault="000B4BB1" w:rsidP="00AC608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C2473">
              <w:rPr>
                <w:rFonts w:asciiTheme="majorBidi" w:hAnsiTheme="majorBidi" w:cstheme="majorBidi"/>
                <w:sz w:val="24"/>
                <w:szCs w:val="24"/>
              </w:rPr>
              <w:t>88.2</w:t>
            </w:r>
          </w:p>
        </w:tc>
      </w:tr>
    </w:tbl>
    <w:p w14:paraId="165F701D" w14:textId="77777777" w:rsidR="000B4BB1" w:rsidRPr="003732A6" w:rsidRDefault="000B4BB1" w:rsidP="00017D6E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0B4BB1" w:rsidRPr="003732A6" w:rsidSect="00BA6045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47C05" w14:textId="77777777" w:rsidR="00D92E8A" w:rsidRDefault="00D92E8A" w:rsidP="000954EE">
      <w:pPr>
        <w:spacing w:after="0" w:line="240" w:lineRule="auto"/>
      </w:pPr>
      <w:r>
        <w:separator/>
      </w:r>
    </w:p>
  </w:endnote>
  <w:endnote w:type="continuationSeparator" w:id="0">
    <w:p w14:paraId="4B60AE77" w14:textId="77777777" w:rsidR="00D92E8A" w:rsidRDefault="00D92E8A" w:rsidP="000954EE">
      <w:pPr>
        <w:spacing w:after="0" w:line="240" w:lineRule="auto"/>
      </w:pPr>
      <w:r>
        <w:continuationSeparator/>
      </w:r>
    </w:p>
  </w:endnote>
  <w:endnote w:type="continuationNotice" w:id="1">
    <w:p w14:paraId="66BE3BFE" w14:textId="77777777" w:rsidR="00D92E8A" w:rsidRDefault="00D92E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13776216"/>
      <w:docPartObj>
        <w:docPartGallery w:val="Page Numbers (Bottom of Page)"/>
        <w:docPartUnique/>
      </w:docPartObj>
    </w:sdtPr>
    <w:sdtContent>
      <w:p w14:paraId="225F87EB" w14:textId="56AF63F9" w:rsidR="00C151E2" w:rsidRDefault="00C151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B2B1E5" w14:textId="77777777" w:rsidR="00C151E2" w:rsidRDefault="00C151E2" w:rsidP="00C151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02D329" w:rsidRPr="00C151E2" w14:paraId="2F85184B" w14:textId="77777777" w:rsidTr="2D02D329">
      <w:trPr>
        <w:trHeight w:val="300"/>
      </w:trPr>
      <w:tc>
        <w:tcPr>
          <w:tcW w:w="3120" w:type="dxa"/>
        </w:tcPr>
        <w:p w14:paraId="6D52232E" w14:textId="504B9925" w:rsidR="2D02D329" w:rsidRPr="00C151E2" w:rsidRDefault="2D02D329" w:rsidP="00C151E2">
          <w:pPr>
            <w:pStyle w:val="Header"/>
            <w:ind w:left="-115" w:right="360"/>
            <w:rPr>
              <w:rFonts w:ascii="Times New Roman" w:hAnsi="Times New Roman" w:cs="Times New Roman"/>
              <w:sz w:val="24"/>
              <w:szCs w:val="24"/>
            </w:rPr>
          </w:pPr>
        </w:p>
      </w:tc>
      <w:tc>
        <w:tcPr>
          <w:tcW w:w="3120" w:type="dxa"/>
        </w:tcPr>
        <w:p w14:paraId="3BF51501" w14:textId="5C74F818" w:rsidR="2D02D329" w:rsidRPr="00C151E2" w:rsidRDefault="2D02D329" w:rsidP="2D02D329">
          <w:pPr>
            <w:pStyle w:val="Header"/>
            <w:jc w:val="center"/>
            <w:rPr>
              <w:rFonts w:ascii="Times New Roman" w:hAnsi="Times New Roman" w:cs="Times New Roman"/>
              <w:sz w:val="24"/>
              <w:szCs w:val="24"/>
            </w:rPr>
          </w:pPr>
        </w:p>
      </w:tc>
      <w:tc>
        <w:tcPr>
          <w:tcW w:w="3120" w:type="dxa"/>
        </w:tcPr>
        <w:p w14:paraId="29BDCEFE" w14:textId="6E3F9B99" w:rsidR="2D02D329" w:rsidRPr="00C151E2" w:rsidRDefault="2D02D329" w:rsidP="2D02D329">
          <w:pPr>
            <w:pStyle w:val="Header"/>
            <w:ind w:right="-115"/>
            <w:jc w:val="right"/>
            <w:rPr>
              <w:rFonts w:ascii="Times New Roman" w:hAnsi="Times New Roman" w:cs="Times New Roman"/>
              <w:sz w:val="24"/>
              <w:szCs w:val="24"/>
            </w:rPr>
          </w:pPr>
        </w:p>
      </w:tc>
    </w:tr>
  </w:tbl>
  <w:p w14:paraId="5F6767C6" w14:textId="0C1AAE02" w:rsidR="2D02D329" w:rsidRPr="00C151E2" w:rsidRDefault="2D02D329" w:rsidP="2D02D32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61200" w14:textId="77777777" w:rsidR="00D92E8A" w:rsidRDefault="00D92E8A" w:rsidP="000954EE">
      <w:pPr>
        <w:spacing w:after="0" w:line="240" w:lineRule="auto"/>
      </w:pPr>
      <w:r>
        <w:separator/>
      </w:r>
    </w:p>
  </w:footnote>
  <w:footnote w:type="continuationSeparator" w:id="0">
    <w:p w14:paraId="5F975AE6" w14:textId="77777777" w:rsidR="00D92E8A" w:rsidRDefault="00D92E8A" w:rsidP="000954EE">
      <w:pPr>
        <w:spacing w:after="0" w:line="240" w:lineRule="auto"/>
      </w:pPr>
      <w:r>
        <w:continuationSeparator/>
      </w:r>
    </w:p>
  </w:footnote>
  <w:footnote w:type="continuationNotice" w:id="1">
    <w:p w14:paraId="768DDDD6" w14:textId="77777777" w:rsidR="00D92E8A" w:rsidRDefault="00D92E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02D329" w14:paraId="009D3DDE" w14:textId="77777777" w:rsidTr="2D02D329">
      <w:trPr>
        <w:trHeight w:val="300"/>
      </w:trPr>
      <w:tc>
        <w:tcPr>
          <w:tcW w:w="3120" w:type="dxa"/>
        </w:tcPr>
        <w:p w14:paraId="566B2C2B" w14:textId="622B4A69" w:rsidR="2D02D329" w:rsidRDefault="2D02D329" w:rsidP="2D02D329">
          <w:pPr>
            <w:pStyle w:val="Header"/>
            <w:ind w:left="-115"/>
          </w:pPr>
        </w:p>
      </w:tc>
      <w:tc>
        <w:tcPr>
          <w:tcW w:w="3120" w:type="dxa"/>
        </w:tcPr>
        <w:p w14:paraId="7E515CE6" w14:textId="5D0CBC98" w:rsidR="2D02D329" w:rsidRDefault="2D02D329" w:rsidP="2D02D329">
          <w:pPr>
            <w:pStyle w:val="Header"/>
            <w:jc w:val="center"/>
          </w:pPr>
        </w:p>
      </w:tc>
      <w:tc>
        <w:tcPr>
          <w:tcW w:w="3120" w:type="dxa"/>
        </w:tcPr>
        <w:p w14:paraId="2E6F9FC2" w14:textId="57C41DD4" w:rsidR="2D02D329" w:rsidRDefault="2D02D329" w:rsidP="2D02D329">
          <w:pPr>
            <w:pStyle w:val="Header"/>
            <w:ind w:right="-115"/>
            <w:jc w:val="right"/>
          </w:pPr>
        </w:p>
      </w:tc>
    </w:tr>
  </w:tbl>
  <w:p w14:paraId="43074628" w14:textId="5F1AB939" w:rsidR="2D02D329" w:rsidRDefault="2D02D329" w:rsidP="2D02D3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A1692"/>
    <w:multiLevelType w:val="hybridMultilevel"/>
    <w:tmpl w:val="877E6E0A"/>
    <w:lvl w:ilvl="0" w:tplc="F80C94D4">
      <w:start w:val="1"/>
      <w:numFmt w:val="decimal"/>
      <w:lvlText w:val="%1."/>
      <w:lvlJc w:val="left"/>
      <w:pPr>
        <w:ind w:left="720" w:hanging="360"/>
      </w:pPr>
    </w:lvl>
    <w:lvl w:ilvl="1" w:tplc="2F567EBC">
      <w:start w:val="1"/>
      <w:numFmt w:val="lowerLetter"/>
      <w:lvlText w:val="%2."/>
      <w:lvlJc w:val="left"/>
      <w:pPr>
        <w:ind w:left="1440" w:hanging="360"/>
      </w:pPr>
    </w:lvl>
    <w:lvl w:ilvl="2" w:tplc="8D187160">
      <w:start w:val="1"/>
      <w:numFmt w:val="lowerRoman"/>
      <w:lvlText w:val="%3."/>
      <w:lvlJc w:val="right"/>
      <w:pPr>
        <w:ind w:left="2160" w:hanging="180"/>
      </w:pPr>
    </w:lvl>
    <w:lvl w:ilvl="3" w:tplc="1034F1A0">
      <w:start w:val="1"/>
      <w:numFmt w:val="decimal"/>
      <w:lvlText w:val="%4."/>
      <w:lvlJc w:val="left"/>
      <w:pPr>
        <w:ind w:left="2880" w:hanging="360"/>
      </w:pPr>
    </w:lvl>
    <w:lvl w:ilvl="4" w:tplc="450A0FA2">
      <w:start w:val="1"/>
      <w:numFmt w:val="lowerLetter"/>
      <w:lvlText w:val="%5."/>
      <w:lvlJc w:val="left"/>
      <w:pPr>
        <w:ind w:left="3600" w:hanging="360"/>
      </w:pPr>
    </w:lvl>
    <w:lvl w:ilvl="5" w:tplc="04B85A5C">
      <w:start w:val="1"/>
      <w:numFmt w:val="lowerRoman"/>
      <w:lvlText w:val="%6."/>
      <w:lvlJc w:val="right"/>
      <w:pPr>
        <w:ind w:left="4320" w:hanging="180"/>
      </w:pPr>
    </w:lvl>
    <w:lvl w:ilvl="6" w:tplc="CEB8DEE6">
      <w:start w:val="1"/>
      <w:numFmt w:val="decimal"/>
      <w:lvlText w:val="%7."/>
      <w:lvlJc w:val="left"/>
      <w:pPr>
        <w:ind w:left="5040" w:hanging="360"/>
      </w:pPr>
    </w:lvl>
    <w:lvl w:ilvl="7" w:tplc="A79EF62A">
      <w:start w:val="1"/>
      <w:numFmt w:val="lowerLetter"/>
      <w:lvlText w:val="%8."/>
      <w:lvlJc w:val="left"/>
      <w:pPr>
        <w:ind w:left="5760" w:hanging="360"/>
      </w:pPr>
    </w:lvl>
    <w:lvl w:ilvl="8" w:tplc="665654F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D71A4"/>
    <w:multiLevelType w:val="hybridMultilevel"/>
    <w:tmpl w:val="DE96E2C0"/>
    <w:lvl w:ilvl="0" w:tplc="9B56C890">
      <w:start w:val="1"/>
      <w:numFmt w:val="decimal"/>
      <w:lvlText w:val="%1."/>
      <w:lvlJc w:val="left"/>
      <w:pPr>
        <w:ind w:left="720" w:hanging="360"/>
      </w:pPr>
    </w:lvl>
    <w:lvl w:ilvl="1" w:tplc="EC96E022">
      <w:start w:val="1"/>
      <w:numFmt w:val="lowerLetter"/>
      <w:lvlText w:val="%2."/>
      <w:lvlJc w:val="left"/>
      <w:pPr>
        <w:ind w:left="1440" w:hanging="360"/>
      </w:pPr>
    </w:lvl>
    <w:lvl w:ilvl="2" w:tplc="235C025C">
      <w:start w:val="1"/>
      <w:numFmt w:val="lowerRoman"/>
      <w:lvlText w:val="%3."/>
      <w:lvlJc w:val="right"/>
      <w:pPr>
        <w:ind w:left="2160" w:hanging="180"/>
      </w:pPr>
    </w:lvl>
    <w:lvl w:ilvl="3" w:tplc="D562B9BC">
      <w:start w:val="1"/>
      <w:numFmt w:val="decimal"/>
      <w:lvlText w:val="%4."/>
      <w:lvlJc w:val="left"/>
      <w:pPr>
        <w:ind w:left="2880" w:hanging="360"/>
      </w:pPr>
    </w:lvl>
    <w:lvl w:ilvl="4" w:tplc="0A888730">
      <w:start w:val="1"/>
      <w:numFmt w:val="lowerLetter"/>
      <w:lvlText w:val="%5."/>
      <w:lvlJc w:val="left"/>
      <w:pPr>
        <w:ind w:left="3600" w:hanging="360"/>
      </w:pPr>
    </w:lvl>
    <w:lvl w:ilvl="5" w:tplc="B576FF06">
      <w:start w:val="1"/>
      <w:numFmt w:val="lowerRoman"/>
      <w:lvlText w:val="%6."/>
      <w:lvlJc w:val="right"/>
      <w:pPr>
        <w:ind w:left="4320" w:hanging="180"/>
      </w:pPr>
    </w:lvl>
    <w:lvl w:ilvl="6" w:tplc="3118D9B8">
      <w:start w:val="1"/>
      <w:numFmt w:val="decimal"/>
      <w:lvlText w:val="%7."/>
      <w:lvlJc w:val="left"/>
      <w:pPr>
        <w:ind w:left="5040" w:hanging="360"/>
      </w:pPr>
    </w:lvl>
    <w:lvl w:ilvl="7" w:tplc="0AF47064">
      <w:start w:val="1"/>
      <w:numFmt w:val="lowerLetter"/>
      <w:lvlText w:val="%8."/>
      <w:lvlJc w:val="left"/>
      <w:pPr>
        <w:ind w:left="5760" w:hanging="360"/>
      </w:pPr>
    </w:lvl>
    <w:lvl w:ilvl="8" w:tplc="429AA01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03E31"/>
    <w:multiLevelType w:val="multilevel"/>
    <w:tmpl w:val="2632B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AF9C30"/>
    <w:multiLevelType w:val="multilevel"/>
    <w:tmpl w:val="9C62C7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4E0D0"/>
    <w:multiLevelType w:val="hybridMultilevel"/>
    <w:tmpl w:val="9C7CE198"/>
    <w:lvl w:ilvl="0" w:tplc="12A83ECA">
      <w:start w:val="1"/>
      <w:numFmt w:val="decimal"/>
      <w:lvlText w:val="%1."/>
      <w:lvlJc w:val="left"/>
      <w:pPr>
        <w:ind w:left="720" w:hanging="360"/>
      </w:pPr>
    </w:lvl>
    <w:lvl w:ilvl="1" w:tplc="5D52A47A">
      <w:start w:val="1"/>
      <w:numFmt w:val="lowerLetter"/>
      <w:lvlText w:val="%2."/>
      <w:lvlJc w:val="left"/>
      <w:pPr>
        <w:ind w:left="1440" w:hanging="360"/>
      </w:pPr>
    </w:lvl>
    <w:lvl w:ilvl="2" w:tplc="53D45F5C">
      <w:start w:val="1"/>
      <w:numFmt w:val="lowerRoman"/>
      <w:lvlText w:val="%3."/>
      <w:lvlJc w:val="right"/>
      <w:pPr>
        <w:ind w:left="2160" w:hanging="180"/>
      </w:pPr>
    </w:lvl>
    <w:lvl w:ilvl="3" w:tplc="E85820C2">
      <w:start w:val="1"/>
      <w:numFmt w:val="decimal"/>
      <w:lvlText w:val="%4."/>
      <w:lvlJc w:val="left"/>
      <w:pPr>
        <w:ind w:left="2880" w:hanging="360"/>
      </w:pPr>
    </w:lvl>
    <w:lvl w:ilvl="4" w:tplc="36220030">
      <w:start w:val="1"/>
      <w:numFmt w:val="lowerLetter"/>
      <w:lvlText w:val="%5."/>
      <w:lvlJc w:val="left"/>
      <w:pPr>
        <w:ind w:left="3600" w:hanging="360"/>
      </w:pPr>
    </w:lvl>
    <w:lvl w:ilvl="5" w:tplc="9E44FE18">
      <w:start w:val="1"/>
      <w:numFmt w:val="lowerRoman"/>
      <w:lvlText w:val="%6."/>
      <w:lvlJc w:val="right"/>
      <w:pPr>
        <w:ind w:left="4320" w:hanging="180"/>
      </w:pPr>
    </w:lvl>
    <w:lvl w:ilvl="6" w:tplc="6D90C290">
      <w:start w:val="1"/>
      <w:numFmt w:val="decimal"/>
      <w:lvlText w:val="%7."/>
      <w:lvlJc w:val="left"/>
      <w:pPr>
        <w:ind w:left="5040" w:hanging="360"/>
      </w:pPr>
    </w:lvl>
    <w:lvl w:ilvl="7" w:tplc="9C02A18A">
      <w:start w:val="1"/>
      <w:numFmt w:val="lowerLetter"/>
      <w:lvlText w:val="%8."/>
      <w:lvlJc w:val="left"/>
      <w:pPr>
        <w:ind w:left="5760" w:hanging="360"/>
      </w:pPr>
    </w:lvl>
    <w:lvl w:ilvl="8" w:tplc="D7F8F9F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839017">
    <w:abstractNumId w:val="4"/>
  </w:num>
  <w:num w:numId="2" w16cid:durableId="751394847">
    <w:abstractNumId w:val="1"/>
  </w:num>
  <w:num w:numId="3" w16cid:durableId="1602421027">
    <w:abstractNumId w:val="0"/>
  </w:num>
  <w:num w:numId="4" w16cid:durableId="385690524">
    <w:abstractNumId w:val="3"/>
  </w:num>
  <w:num w:numId="5" w16cid:durableId="631668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wNbc0MzI0NwJiUyUdpeDU4uLM/DyQAkPTWgDB9bC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Emergency Medicine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zztrtxfsvr1ee9f7xwst55xfdatwwdvvt&quot;&gt;My EndNote Library&lt;record-ids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item&gt;1257&lt;/item&gt;&lt;item&gt;1258&lt;/item&gt;&lt;item&gt;1259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319&lt;/item&gt;&lt;item&gt;1322&lt;/item&gt;&lt;/record-ids&gt;&lt;/item&gt;&lt;/Libraries&gt;"/>
  </w:docVars>
  <w:rsids>
    <w:rsidRoot w:val="00621F4D"/>
    <w:rsid w:val="000000E8"/>
    <w:rsid w:val="00000239"/>
    <w:rsid w:val="00001D36"/>
    <w:rsid w:val="0000246D"/>
    <w:rsid w:val="00002B95"/>
    <w:rsid w:val="00003C14"/>
    <w:rsid w:val="000041C7"/>
    <w:rsid w:val="00004DEC"/>
    <w:rsid w:val="00005D49"/>
    <w:rsid w:val="00010115"/>
    <w:rsid w:val="0001021F"/>
    <w:rsid w:val="00012EA2"/>
    <w:rsid w:val="00013219"/>
    <w:rsid w:val="00015BC1"/>
    <w:rsid w:val="00015EB0"/>
    <w:rsid w:val="000166C4"/>
    <w:rsid w:val="000175EF"/>
    <w:rsid w:val="00017D6E"/>
    <w:rsid w:val="00031839"/>
    <w:rsid w:val="00031F9C"/>
    <w:rsid w:val="000326BC"/>
    <w:rsid w:val="000357A1"/>
    <w:rsid w:val="00035A50"/>
    <w:rsid w:val="00041336"/>
    <w:rsid w:val="00041E60"/>
    <w:rsid w:val="000422C4"/>
    <w:rsid w:val="00043971"/>
    <w:rsid w:val="00044477"/>
    <w:rsid w:val="00044B30"/>
    <w:rsid w:val="00044CAE"/>
    <w:rsid w:val="00046B38"/>
    <w:rsid w:val="00046CFB"/>
    <w:rsid w:val="00046D43"/>
    <w:rsid w:val="00047A88"/>
    <w:rsid w:val="00047EC3"/>
    <w:rsid w:val="00056ED8"/>
    <w:rsid w:val="00063A09"/>
    <w:rsid w:val="00064736"/>
    <w:rsid w:val="0006725A"/>
    <w:rsid w:val="00067A64"/>
    <w:rsid w:val="000744B8"/>
    <w:rsid w:val="00074501"/>
    <w:rsid w:val="00080C19"/>
    <w:rsid w:val="000814A5"/>
    <w:rsid w:val="000818A0"/>
    <w:rsid w:val="000824CF"/>
    <w:rsid w:val="000846A7"/>
    <w:rsid w:val="00085749"/>
    <w:rsid w:val="00086EBB"/>
    <w:rsid w:val="00090055"/>
    <w:rsid w:val="00091A11"/>
    <w:rsid w:val="00092E9C"/>
    <w:rsid w:val="000954EE"/>
    <w:rsid w:val="00096FFF"/>
    <w:rsid w:val="000971AE"/>
    <w:rsid w:val="00097BBE"/>
    <w:rsid w:val="000A21CC"/>
    <w:rsid w:val="000A4B57"/>
    <w:rsid w:val="000B2ED4"/>
    <w:rsid w:val="000B3505"/>
    <w:rsid w:val="000B3F5C"/>
    <w:rsid w:val="000B4BB1"/>
    <w:rsid w:val="000B599F"/>
    <w:rsid w:val="000B6EA2"/>
    <w:rsid w:val="000B78A5"/>
    <w:rsid w:val="000B7913"/>
    <w:rsid w:val="000B7E4E"/>
    <w:rsid w:val="000C028E"/>
    <w:rsid w:val="000C0EFC"/>
    <w:rsid w:val="000C14E7"/>
    <w:rsid w:val="000C20BA"/>
    <w:rsid w:val="000C2877"/>
    <w:rsid w:val="000C3401"/>
    <w:rsid w:val="000C4AC5"/>
    <w:rsid w:val="000C5268"/>
    <w:rsid w:val="000C529E"/>
    <w:rsid w:val="000C6A7A"/>
    <w:rsid w:val="000C6D04"/>
    <w:rsid w:val="000D2B1E"/>
    <w:rsid w:val="000D3365"/>
    <w:rsid w:val="000D3B97"/>
    <w:rsid w:val="000D4290"/>
    <w:rsid w:val="000E1225"/>
    <w:rsid w:val="000E20C6"/>
    <w:rsid w:val="000E3EFA"/>
    <w:rsid w:val="000E423F"/>
    <w:rsid w:val="000E4CAF"/>
    <w:rsid w:val="000E5DC6"/>
    <w:rsid w:val="000E7B3D"/>
    <w:rsid w:val="000F0DA9"/>
    <w:rsid w:val="000F2D99"/>
    <w:rsid w:val="000F3D8F"/>
    <w:rsid w:val="000F50C6"/>
    <w:rsid w:val="000F5991"/>
    <w:rsid w:val="000F5E49"/>
    <w:rsid w:val="000F689B"/>
    <w:rsid w:val="000F77F7"/>
    <w:rsid w:val="000F7B55"/>
    <w:rsid w:val="001002E8"/>
    <w:rsid w:val="00100C65"/>
    <w:rsid w:val="00101FAB"/>
    <w:rsid w:val="00102081"/>
    <w:rsid w:val="001021B8"/>
    <w:rsid w:val="00104179"/>
    <w:rsid w:val="0010790E"/>
    <w:rsid w:val="001145DF"/>
    <w:rsid w:val="001155E7"/>
    <w:rsid w:val="00116D23"/>
    <w:rsid w:val="00121820"/>
    <w:rsid w:val="00122760"/>
    <w:rsid w:val="00122970"/>
    <w:rsid w:val="00123A45"/>
    <w:rsid w:val="001257DE"/>
    <w:rsid w:val="00126A3C"/>
    <w:rsid w:val="00126DC2"/>
    <w:rsid w:val="00129DFA"/>
    <w:rsid w:val="00130786"/>
    <w:rsid w:val="001323CF"/>
    <w:rsid w:val="00132D35"/>
    <w:rsid w:val="00134FAA"/>
    <w:rsid w:val="00136D91"/>
    <w:rsid w:val="00140379"/>
    <w:rsid w:val="0014108C"/>
    <w:rsid w:val="001441A6"/>
    <w:rsid w:val="0015407F"/>
    <w:rsid w:val="001549B9"/>
    <w:rsid w:val="0015658A"/>
    <w:rsid w:val="00157752"/>
    <w:rsid w:val="00163CEC"/>
    <w:rsid w:val="00165710"/>
    <w:rsid w:val="00172061"/>
    <w:rsid w:val="001726B0"/>
    <w:rsid w:val="001727CC"/>
    <w:rsid w:val="00173CE9"/>
    <w:rsid w:val="001746BF"/>
    <w:rsid w:val="001751CC"/>
    <w:rsid w:val="00180C71"/>
    <w:rsid w:val="001810F2"/>
    <w:rsid w:val="0018401A"/>
    <w:rsid w:val="001864EF"/>
    <w:rsid w:val="0018720D"/>
    <w:rsid w:val="00187CF2"/>
    <w:rsid w:val="001912A3"/>
    <w:rsid w:val="0019247B"/>
    <w:rsid w:val="00193286"/>
    <w:rsid w:val="00193E34"/>
    <w:rsid w:val="00195371"/>
    <w:rsid w:val="0019646D"/>
    <w:rsid w:val="001A35C5"/>
    <w:rsid w:val="001A44E7"/>
    <w:rsid w:val="001A4D30"/>
    <w:rsid w:val="001B09AC"/>
    <w:rsid w:val="001B1908"/>
    <w:rsid w:val="001B2CCE"/>
    <w:rsid w:val="001B6B83"/>
    <w:rsid w:val="001B78F0"/>
    <w:rsid w:val="001B78F8"/>
    <w:rsid w:val="001C033E"/>
    <w:rsid w:val="001C4AB5"/>
    <w:rsid w:val="001C64DA"/>
    <w:rsid w:val="001D0849"/>
    <w:rsid w:val="001D104A"/>
    <w:rsid w:val="001D16DE"/>
    <w:rsid w:val="001D28EA"/>
    <w:rsid w:val="001D6EA8"/>
    <w:rsid w:val="001E0451"/>
    <w:rsid w:val="001E05F1"/>
    <w:rsid w:val="001E1787"/>
    <w:rsid w:val="001E184C"/>
    <w:rsid w:val="001E1EBF"/>
    <w:rsid w:val="001E1FE2"/>
    <w:rsid w:val="001E2CF2"/>
    <w:rsid w:val="001E4008"/>
    <w:rsid w:val="001E432A"/>
    <w:rsid w:val="001E5814"/>
    <w:rsid w:val="001E68DD"/>
    <w:rsid w:val="001E762A"/>
    <w:rsid w:val="001F370D"/>
    <w:rsid w:val="001F3D17"/>
    <w:rsid w:val="001F5152"/>
    <w:rsid w:val="001F56F0"/>
    <w:rsid w:val="001F72A1"/>
    <w:rsid w:val="001F7517"/>
    <w:rsid w:val="00202726"/>
    <w:rsid w:val="002048FA"/>
    <w:rsid w:val="002050A8"/>
    <w:rsid w:val="00206D2D"/>
    <w:rsid w:val="002072A5"/>
    <w:rsid w:val="0020771D"/>
    <w:rsid w:val="00207FB2"/>
    <w:rsid w:val="00211D31"/>
    <w:rsid w:val="002126C8"/>
    <w:rsid w:val="00214838"/>
    <w:rsid w:val="002156C5"/>
    <w:rsid w:val="00215976"/>
    <w:rsid w:val="00216075"/>
    <w:rsid w:val="00222291"/>
    <w:rsid w:val="002229CB"/>
    <w:rsid w:val="00222D1B"/>
    <w:rsid w:val="0022425A"/>
    <w:rsid w:val="00225306"/>
    <w:rsid w:val="00225EDC"/>
    <w:rsid w:val="00230F57"/>
    <w:rsid w:val="00233A72"/>
    <w:rsid w:val="00235AE5"/>
    <w:rsid w:val="00235B21"/>
    <w:rsid w:val="0023779F"/>
    <w:rsid w:val="002379C5"/>
    <w:rsid w:val="0024066B"/>
    <w:rsid w:val="002421CE"/>
    <w:rsid w:val="00242974"/>
    <w:rsid w:val="0024523B"/>
    <w:rsid w:val="002455CE"/>
    <w:rsid w:val="00245747"/>
    <w:rsid w:val="00245AB5"/>
    <w:rsid w:val="00245ADB"/>
    <w:rsid w:val="002475C6"/>
    <w:rsid w:val="0025077E"/>
    <w:rsid w:val="00251108"/>
    <w:rsid w:val="00251323"/>
    <w:rsid w:val="00251C7C"/>
    <w:rsid w:val="0025228F"/>
    <w:rsid w:val="0025560C"/>
    <w:rsid w:val="002560A7"/>
    <w:rsid w:val="002603D5"/>
    <w:rsid w:val="00260D34"/>
    <w:rsid w:val="002610B4"/>
    <w:rsid w:val="0026146C"/>
    <w:rsid w:val="0026176C"/>
    <w:rsid w:val="00262E48"/>
    <w:rsid w:val="00265D5F"/>
    <w:rsid w:val="00266888"/>
    <w:rsid w:val="00266AC9"/>
    <w:rsid w:val="00266B89"/>
    <w:rsid w:val="00266C3C"/>
    <w:rsid w:val="00271413"/>
    <w:rsid w:val="0027192C"/>
    <w:rsid w:val="00273644"/>
    <w:rsid w:val="002738E3"/>
    <w:rsid w:val="002745FC"/>
    <w:rsid w:val="00280EEA"/>
    <w:rsid w:val="002818FE"/>
    <w:rsid w:val="00282235"/>
    <w:rsid w:val="002850B0"/>
    <w:rsid w:val="0028534C"/>
    <w:rsid w:val="002910F8"/>
    <w:rsid w:val="00291778"/>
    <w:rsid w:val="00293383"/>
    <w:rsid w:val="00295F31"/>
    <w:rsid w:val="00297429"/>
    <w:rsid w:val="002A0273"/>
    <w:rsid w:val="002A04D3"/>
    <w:rsid w:val="002A5429"/>
    <w:rsid w:val="002A6138"/>
    <w:rsid w:val="002A6141"/>
    <w:rsid w:val="002A727E"/>
    <w:rsid w:val="002A734D"/>
    <w:rsid w:val="002A757C"/>
    <w:rsid w:val="002B1AC6"/>
    <w:rsid w:val="002B1F77"/>
    <w:rsid w:val="002B276B"/>
    <w:rsid w:val="002B2BE6"/>
    <w:rsid w:val="002B50B3"/>
    <w:rsid w:val="002B5550"/>
    <w:rsid w:val="002B5671"/>
    <w:rsid w:val="002B6B01"/>
    <w:rsid w:val="002B7816"/>
    <w:rsid w:val="002C105D"/>
    <w:rsid w:val="002C28C7"/>
    <w:rsid w:val="002C3392"/>
    <w:rsid w:val="002C705C"/>
    <w:rsid w:val="002C76C0"/>
    <w:rsid w:val="002C7E6F"/>
    <w:rsid w:val="002D09BF"/>
    <w:rsid w:val="002D179C"/>
    <w:rsid w:val="002D1C05"/>
    <w:rsid w:val="002D38D7"/>
    <w:rsid w:val="002D5A1B"/>
    <w:rsid w:val="002D61D7"/>
    <w:rsid w:val="002D79B7"/>
    <w:rsid w:val="002E0135"/>
    <w:rsid w:val="002E1E7C"/>
    <w:rsid w:val="002E38FD"/>
    <w:rsid w:val="002E3AF2"/>
    <w:rsid w:val="002E4E4A"/>
    <w:rsid w:val="002E535D"/>
    <w:rsid w:val="002E5465"/>
    <w:rsid w:val="002E7769"/>
    <w:rsid w:val="002E7ACC"/>
    <w:rsid w:val="002F3345"/>
    <w:rsid w:val="002F3A3F"/>
    <w:rsid w:val="002F5FC3"/>
    <w:rsid w:val="002F6402"/>
    <w:rsid w:val="002F7D59"/>
    <w:rsid w:val="002F7E16"/>
    <w:rsid w:val="00301359"/>
    <w:rsid w:val="00301478"/>
    <w:rsid w:val="00301E42"/>
    <w:rsid w:val="00301FFD"/>
    <w:rsid w:val="00304417"/>
    <w:rsid w:val="00305609"/>
    <w:rsid w:val="003076EE"/>
    <w:rsid w:val="0031016B"/>
    <w:rsid w:val="00311399"/>
    <w:rsid w:val="00313C4C"/>
    <w:rsid w:val="003143B5"/>
    <w:rsid w:val="003157B7"/>
    <w:rsid w:val="00317248"/>
    <w:rsid w:val="00317692"/>
    <w:rsid w:val="003177E4"/>
    <w:rsid w:val="00317F54"/>
    <w:rsid w:val="003214D8"/>
    <w:rsid w:val="003218A7"/>
    <w:rsid w:val="003219E5"/>
    <w:rsid w:val="00322D99"/>
    <w:rsid w:val="0032319E"/>
    <w:rsid w:val="003238F0"/>
    <w:rsid w:val="00324CC9"/>
    <w:rsid w:val="00325414"/>
    <w:rsid w:val="00330927"/>
    <w:rsid w:val="003313A8"/>
    <w:rsid w:val="003324E4"/>
    <w:rsid w:val="003338D4"/>
    <w:rsid w:val="00333944"/>
    <w:rsid w:val="0033687D"/>
    <w:rsid w:val="00336F33"/>
    <w:rsid w:val="00341493"/>
    <w:rsid w:val="0034386A"/>
    <w:rsid w:val="00343ED1"/>
    <w:rsid w:val="00345C3C"/>
    <w:rsid w:val="00350E6D"/>
    <w:rsid w:val="0035240C"/>
    <w:rsid w:val="003532AA"/>
    <w:rsid w:val="00353C45"/>
    <w:rsid w:val="00353CFB"/>
    <w:rsid w:val="00354C0F"/>
    <w:rsid w:val="00355E4F"/>
    <w:rsid w:val="0035CB93"/>
    <w:rsid w:val="00361CBC"/>
    <w:rsid w:val="00362089"/>
    <w:rsid w:val="00363687"/>
    <w:rsid w:val="00364603"/>
    <w:rsid w:val="00365612"/>
    <w:rsid w:val="00370C5C"/>
    <w:rsid w:val="00371128"/>
    <w:rsid w:val="0037148D"/>
    <w:rsid w:val="003732A6"/>
    <w:rsid w:val="003742AA"/>
    <w:rsid w:val="003743F4"/>
    <w:rsid w:val="00375296"/>
    <w:rsid w:val="00376D89"/>
    <w:rsid w:val="0038034A"/>
    <w:rsid w:val="00382986"/>
    <w:rsid w:val="003853FD"/>
    <w:rsid w:val="00385EE9"/>
    <w:rsid w:val="00390C47"/>
    <w:rsid w:val="00391DD3"/>
    <w:rsid w:val="003931A6"/>
    <w:rsid w:val="00393C1E"/>
    <w:rsid w:val="00394ACD"/>
    <w:rsid w:val="00396C27"/>
    <w:rsid w:val="003A1209"/>
    <w:rsid w:val="003A31FA"/>
    <w:rsid w:val="003A382A"/>
    <w:rsid w:val="003A434B"/>
    <w:rsid w:val="003B2C06"/>
    <w:rsid w:val="003B3038"/>
    <w:rsid w:val="003B36A3"/>
    <w:rsid w:val="003B46FA"/>
    <w:rsid w:val="003B48E3"/>
    <w:rsid w:val="003B6FAE"/>
    <w:rsid w:val="003B7EE6"/>
    <w:rsid w:val="003C1E48"/>
    <w:rsid w:val="003C2C90"/>
    <w:rsid w:val="003C565D"/>
    <w:rsid w:val="003C5D43"/>
    <w:rsid w:val="003C68E1"/>
    <w:rsid w:val="003D1B7F"/>
    <w:rsid w:val="003D1EF5"/>
    <w:rsid w:val="003D428C"/>
    <w:rsid w:val="003D560F"/>
    <w:rsid w:val="003D5F11"/>
    <w:rsid w:val="003D60BC"/>
    <w:rsid w:val="003E0EF3"/>
    <w:rsid w:val="003E3821"/>
    <w:rsid w:val="003E4D57"/>
    <w:rsid w:val="003E64F0"/>
    <w:rsid w:val="003F03E7"/>
    <w:rsid w:val="003F1F00"/>
    <w:rsid w:val="00402E18"/>
    <w:rsid w:val="004078EA"/>
    <w:rsid w:val="00411CBF"/>
    <w:rsid w:val="0041380F"/>
    <w:rsid w:val="00414171"/>
    <w:rsid w:val="00415ECC"/>
    <w:rsid w:val="00416206"/>
    <w:rsid w:val="004200FA"/>
    <w:rsid w:val="00421D16"/>
    <w:rsid w:val="004224B2"/>
    <w:rsid w:val="004226A6"/>
    <w:rsid w:val="0042633B"/>
    <w:rsid w:val="00427CF5"/>
    <w:rsid w:val="004303C3"/>
    <w:rsid w:val="004308E6"/>
    <w:rsid w:val="00430E3E"/>
    <w:rsid w:val="0043404B"/>
    <w:rsid w:val="00434259"/>
    <w:rsid w:val="004349EB"/>
    <w:rsid w:val="00437B0C"/>
    <w:rsid w:val="00441E23"/>
    <w:rsid w:val="00442455"/>
    <w:rsid w:val="0044275C"/>
    <w:rsid w:val="00442C17"/>
    <w:rsid w:val="00445758"/>
    <w:rsid w:val="0045028E"/>
    <w:rsid w:val="00454AEC"/>
    <w:rsid w:val="00457127"/>
    <w:rsid w:val="004579DC"/>
    <w:rsid w:val="00457A4C"/>
    <w:rsid w:val="004616B6"/>
    <w:rsid w:val="00461B89"/>
    <w:rsid w:val="00461FA5"/>
    <w:rsid w:val="00462C0A"/>
    <w:rsid w:val="004633EC"/>
    <w:rsid w:val="0046485F"/>
    <w:rsid w:val="004675A7"/>
    <w:rsid w:val="00474AE5"/>
    <w:rsid w:val="00475752"/>
    <w:rsid w:val="00484C6D"/>
    <w:rsid w:val="004862A9"/>
    <w:rsid w:val="0049267F"/>
    <w:rsid w:val="004940F8"/>
    <w:rsid w:val="00494B5C"/>
    <w:rsid w:val="0049696F"/>
    <w:rsid w:val="00497EC7"/>
    <w:rsid w:val="004A1B50"/>
    <w:rsid w:val="004A322D"/>
    <w:rsid w:val="004A34A6"/>
    <w:rsid w:val="004A49D5"/>
    <w:rsid w:val="004A7809"/>
    <w:rsid w:val="004A7E60"/>
    <w:rsid w:val="004B4E1E"/>
    <w:rsid w:val="004B54D0"/>
    <w:rsid w:val="004B599B"/>
    <w:rsid w:val="004B6A17"/>
    <w:rsid w:val="004B7823"/>
    <w:rsid w:val="004B7CA7"/>
    <w:rsid w:val="004C0D7B"/>
    <w:rsid w:val="004C1E2F"/>
    <w:rsid w:val="004C4289"/>
    <w:rsid w:val="004C47DF"/>
    <w:rsid w:val="004C7A68"/>
    <w:rsid w:val="004C7F45"/>
    <w:rsid w:val="004D003C"/>
    <w:rsid w:val="004D1AA3"/>
    <w:rsid w:val="004D3E61"/>
    <w:rsid w:val="004D5717"/>
    <w:rsid w:val="004D67B6"/>
    <w:rsid w:val="004D7AE5"/>
    <w:rsid w:val="004E3974"/>
    <w:rsid w:val="004E62F9"/>
    <w:rsid w:val="004E631D"/>
    <w:rsid w:val="004E7253"/>
    <w:rsid w:val="004E72EC"/>
    <w:rsid w:val="004F0434"/>
    <w:rsid w:val="004F2E82"/>
    <w:rsid w:val="004F3316"/>
    <w:rsid w:val="004F5B52"/>
    <w:rsid w:val="00500E5C"/>
    <w:rsid w:val="00500E6A"/>
    <w:rsid w:val="00502BBB"/>
    <w:rsid w:val="005052FF"/>
    <w:rsid w:val="005055D1"/>
    <w:rsid w:val="0051049D"/>
    <w:rsid w:val="00511CCE"/>
    <w:rsid w:val="00515167"/>
    <w:rsid w:val="00517F7E"/>
    <w:rsid w:val="005202D4"/>
    <w:rsid w:val="00522441"/>
    <w:rsid w:val="00522F37"/>
    <w:rsid w:val="005236A6"/>
    <w:rsid w:val="0052564E"/>
    <w:rsid w:val="00530448"/>
    <w:rsid w:val="005335B7"/>
    <w:rsid w:val="005338E9"/>
    <w:rsid w:val="00533C74"/>
    <w:rsid w:val="00535C42"/>
    <w:rsid w:val="00536693"/>
    <w:rsid w:val="00536FEE"/>
    <w:rsid w:val="005370F9"/>
    <w:rsid w:val="005408E0"/>
    <w:rsid w:val="00540CFD"/>
    <w:rsid w:val="0054751B"/>
    <w:rsid w:val="00550CA5"/>
    <w:rsid w:val="005517D8"/>
    <w:rsid w:val="00552B8B"/>
    <w:rsid w:val="0055435C"/>
    <w:rsid w:val="00555852"/>
    <w:rsid w:val="00561CC1"/>
    <w:rsid w:val="005623FB"/>
    <w:rsid w:val="00562A78"/>
    <w:rsid w:val="00566857"/>
    <w:rsid w:val="00567F24"/>
    <w:rsid w:val="00571806"/>
    <w:rsid w:val="005718A1"/>
    <w:rsid w:val="0057192D"/>
    <w:rsid w:val="00572122"/>
    <w:rsid w:val="00572C41"/>
    <w:rsid w:val="0057314C"/>
    <w:rsid w:val="00573A7B"/>
    <w:rsid w:val="00576FDA"/>
    <w:rsid w:val="00577079"/>
    <w:rsid w:val="00581156"/>
    <w:rsid w:val="0058200C"/>
    <w:rsid w:val="005820F2"/>
    <w:rsid w:val="005830B4"/>
    <w:rsid w:val="00583EED"/>
    <w:rsid w:val="0058537D"/>
    <w:rsid w:val="00586CDD"/>
    <w:rsid w:val="00590AC3"/>
    <w:rsid w:val="005941AC"/>
    <w:rsid w:val="005941BA"/>
    <w:rsid w:val="005965F2"/>
    <w:rsid w:val="00596CF1"/>
    <w:rsid w:val="005973DE"/>
    <w:rsid w:val="005A083F"/>
    <w:rsid w:val="005A37B7"/>
    <w:rsid w:val="005A3B15"/>
    <w:rsid w:val="005A45A0"/>
    <w:rsid w:val="005A51B5"/>
    <w:rsid w:val="005A5A80"/>
    <w:rsid w:val="005A6107"/>
    <w:rsid w:val="005A6302"/>
    <w:rsid w:val="005A6672"/>
    <w:rsid w:val="005A6928"/>
    <w:rsid w:val="005A72F8"/>
    <w:rsid w:val="005A7F2D"/>
    <w:rsid w:val="005B0A99"/>
    <w:rsid w:val="005B14FB"/>
    <w:rsid w:val="005B2F9E"/>
    <w:rsid w:val="005B4059"/>
    <w:rsid w:val="005B7436"/>
    <w:rsid w:val="005C16F0"/>
    <w:rsid w:val="005C2640"/>
    <w:rsid w:val="005C4199"/>
    <w:rsid w:val="005C42C9"/>
    <w:rsid w:val="005C491A"/>
    <w:rsid w:val="005C7409"/>
    <w:rsid w:val="005D276D"/>
    <w:rsid w:val="005D2DC9"/>
    <w:rsid w:val="005D2EA2"/>
    <w:rsid w:val="005D3884"/>
    <w:rsid w:val="005D40E2"/>
    <w:rsid w:val="005D68D3"/>
    <w:rsid w:val="005D726B"/>
    <w:rsid w:val="005D75B7"/>
    <w:rsid w:val="005E0085"/>
    <w:rsid w:val="005E167A"/>
    <w:rsid w:val="005E1C0B"/>
    <w:rsid w:val="005E23ED"/>
    <w:rsid w:val="005E2539"/>
    <w:rsid w:val="005E278A"/>
    <w:rsid w:val="005E2891"/>
    <w:rsid w:val="005E668F"/>
    <w:rsid w:val="005E736C"/>
    <w:rsid w:val="005F0827"/>
    <w:rsid w:val="005F1F7A"/>
    <w:rsid w:val="005F226E"/>
    <w:rsid w:val="005F2BC6"/>
    <w:rsid w:val="005F35D9"/>
    <w:rsid w:val="005F3CA0"/>
    <w:rsid w:val="005F3F62"/>
    <w:rsid w:val="005F483C"/>
    <w:rsid w:val="005F4970"/>
    <w:rsid w:val="005F55D9"/>
    <w:rsid w:val="005F5898"/>
    <w:rsid w:val="005F5AA8"/>
    <w:rsid w:val="005F6AA4"/>
    <w:rsid w:val="005F6E08"/>
    <w:rsid w:val="005F7709"/>
    <w:rsid w:val="006008D5"/>
    <w:rsid w:val="00601F4B"/>
    <w:rsid w:val="00606BF6"/>
    <w:rsid w:val="006120DA"/>
    <w:rsid w:val="0061326D"/>
    <w:rsid w:val="0061390D"/>
    <w:rsid w:val="0061515C"/>
    <w:rsid w:val="006155EB"/>
    <w:rsid w:val="006161ED"/>
    <w:rsid w:val="0061655F"/>
    <w:rsid w:val="0061669E"/>
    <w:rsid w:val="00616D5C"/>
    <w:rsid w:val="0061759C"/>
    <w:rsid w:val="00617B60"/>
    <w:rsid w:val="0061851F"/>
    <w:rsid w:val="0061EB28"/>
    <w:rsid w:val="006211E7"/>
    <w:rsid w:val="00621DF3"/>
    <w:rsid w:val="00621F4D"/>
    <w:rsid w:val="00626F93"/>
    <w:rsid w:val="0063267C"/>
    <w:rsid w:val="00633457"/>
    <w:rsid w:val="006354AB"/>
    <w:rsid w:val="00642BB2"/>
    <w:rsid w:val="006439FF"/>
    <w:rsid w:val="0064444B"/>
    <w:rsid w:val="00646C5E"/>
    <w:rsid w:val="0065023B"/>
    <w:rsid w:val="006516CB"/>
    <w:rsid w:val="00653659"/>
    <w:rsid w:val="00656D22"/>
    <w:rsid w:val="00657144"/>
    <w:rsid w:val="00662270"/>
    <w:rsid w:val="0066276C"/>
    <w:rsid w:val="006633CB"/>
    <w:rsid w:val="006642FD"/>
    <w:rsid w:val="00664398"/>
    <w:rsid w:val="006666B5"/>
    <w:rsid w:val="00666DF8"/>
    <w:rsid w:val="00667068"/>
    <w:rsid w:val="0067077E"/>
    <w:rsid w:val="00670ED6"/>
    <w:rsid w:val="006720F0"/>
    <w:rsid w:val="00672290"/>
    <w:rsid w:val="00672ACA"/>
    <w:rsid w:val="00673B2E"/>
    <w:rsid w:val="00675086"/>
    <w:rsid w:val="00675355"/>
    <w:rsid w:val="006755BD"/>
    <w:rsid w:val="00677E70"/>
    <w:rsid w:val="00677EB7"/>
    <w:rsid w:val="0068373E"/>
    <w:rsid w:val="00685504"/>
    <w:rsid w:val="0068685F"/>
    <w:rsid w:val="00690F18"/>
    <w:rsid w:val="006918FB"/>
    <w:rsid w:val="006919CB"/>
    <w:rsid w:val="00692462"/>
    <w:rsid w:val="00694967"/>
    <w:rsid w:val="00696425"/>
    <w:rsid w:val="006A02AC"/>
    <w:rsid w:val="006A0751"/>
    <w:rsid w:val="006A3EFE"/>
    <w:rsid w:val="006A4811"/>
    <w:rsid w:val="006A60C1"/>
    <w:rsid w:val="006A64FA"/>
    <w:rsid w:val="006A6CF5"/>
    <w:rsid w:val="006B02C9"/>
    <w:rsid w:val="006B142E"/>
    <w:rsid w:val="006B323C"/>
    <w:rsid w:val="006B70EC"/>
    <w:rsid w:val="006C6FB6"/>
    <w:rsid w:val="006D1401"/>
    <w:rsid w:val="006D319D"/>
    <w:rsid w:val="006E1968"/>
    <w:rsid w:val="006E254D"/>
    <w:rsid w:val="006E33B3"/>
    <w:rsid w:val="006E6119"/>
    <w:rsid w:val="006E6659"/>
    <w:rsid w:val="006E7ABB"/>
    <w:rsid w:val="006E7B67"/>
    <w:rsid w:val="006E7F5F"/>
    <w:rsid w:val="006F3CA1"/>
    <w:rsid w:val="006F4855"/>
    <w:rsid w:val="006F493D"/>
    <w:rsid w:val="006F50B9"/>
    <w:rsid w:val="006F7BFC"/>
    <w:rsid w:val="00700242"/>
    <w:rsid w:val="00700AAF"/>
    <w:rsid w:val="0070283A"/>
    <w:rsid w:val="00706B5E"/>
    <w:rsid w:val="00706F8C"/>
    <w:rsid w:val="007078D3"/>
    <w:rsid w:val="00707D36"/>
    <w:rsid w:val="0071029B"/>
    <w:rsid w:val="00712070"/>
    <w:rsid w:val="007120AB"/>
    <w:rsid w:val="00713CDE"/>
    <w:rsid w:val="0071409B"/>
    <w:rsid w:val="00714DEE"/>
    <w:rsid w:val="00714E9D"/>
    <w:rsid w:val="00716B28"/>
    <w:rsid w:val="00717BAF"/>
    <w:rsid w:val="007211CB"/>
    <w:rsid w:val="00721E0A"/>
    <w:rsid w:val="00722007"/>
    <w:rsid w:val="00722570"/>
    <w:rsid w:val="00722951"/>
    <w:rsid w:val="00723003"/>
    <w:rsid w:val="007233E6"/>
    <w:rsid w:val="007233F6"/>
    <w:rsid w:val="00723BA6"/>
    <w:rsid w:val="0072475E"/>
    <w:rsid w:val="007265FC"/>
    <w:rsid w:val="0072711D"/>
    <w:rsid w:val="00732A7F"/>
    <w:rsid w:val="00737635"/>
    <w:rsid w:val="0074239C"/>
    <w:rsid w:val="00743481"/>
    <w:rsid w:val="00745415"/>
    <w:rsid w:val="00745B4D"/>
    <w:rsid w:val="00746EC1"/>
    <w:rsid w:val="00747437"/>
    <w:rsid w:val="00751362"/>
    <w:rsid w:val="0075192D"/>
    <w:rsid w:val="007519A3"/>
    <w:rsid w:val="00754307"/>
    <w:rsid w:val="00757D75"/>
    <w:rsid w:val="007628C1"/>
    <w:rsid w:val="00763A4E"/>
    <w:rsid w:val="00764D4D"/>
    <w:rsid w:val="00766139"/>
    <w:rsid w:val="007662E3"/>
    <w:rsid w:val="00772D29"/>
    <w:rsid w:val="007741F6"/>
    <w:rsid w:val="007746BC"/>
    <w:rsid w:val="0077610D"/>
    <w:rsid w:val="00776708"/>
    <w:rsid w:val="00783E48"/>
    <w:rsid w:val="007844A4"/>
    <w:rsid w:val="007858F5"/>
    <w:rsid w:val="00790C57"/>
    <w:rsid w:val="00794D67"/>
    <w:rsid w:val="00795C99"/>
    <w:rsid w:val="00796870"/>
    <w:rsid w:val="007971C3"/>
    <w:rsid w:val="0079735E"/>
    <w:rsid w:val="007A5A04"/>
    <w:rsid w:val="007A6950"/>
    <w:rsid w:val="007A7A3E"/>
    <w:rsid w:val="007B0017"/>
    <w:rsid w:val="007B02E3"/>
    <w:rsid w:val="007B10A3"/>
    <w:rsid w:val="007B1155"/>
    <w:rsid w:val="007B216A"/>
    <w:rsid w:val="007B2713"/>
    <w:rsid w:val="007B29A5"/>
    <w:rsid w:val="007B4BA8"/>
    <w:rsid w:val="007B6E54"/>
    <w:rsid w:val="007C11FC"/>
    <w:rsid w:val="007C169A"/>
    <w:rsid w:val="007C319C"/>
    <w:rsid w:val="007C35C5"/>
    <w:rsid w:val="007C374E"/>
    <w:rsid w:val="007C414B"/>
    <w:rsid w:val="007C4189"/>
    <w:rsid w:val="007C7483"/>
    <w:rsid w:val="007D0C70"/>
    <w:rsid w:val="007D17EE"/>
    <w:rsid w:val="007D20AC"/>
    <w:rsid w:val="007D3BA4"/>
    <w:rsid w:val="007D42F2"/>
    <w:rsid w:val="007D6933"/>
    <w:rsid w:val="007D698A"/>
    <w:rsid w:val="007D7BA8"/>
    <w:rsid w:val="007E43AF"/>
    <w:rsid w:val="007E4DE6"/>
    <w:rsid w:val="007E672C"/>
    <w:rsid w:val="007E6A18"/>
    <w:rsid w:val="007E7C7B"/>
    <w:rsid w:val="007F2A9E"/>
    <w:rsid w:val="007F473C"/>
    <w:rsid w:val="007F49A4"/>
    <w:rsid w:val="007F6E85"/>
    <w:rsid w:val="0080019E"/>
    <w:rsid w:val="00800B03"/>
    <w:rsid w:val="00802BA4"/>
    <w:rsid w:val="00803665"/>
    <w:rsid w:val="008039AA"/>
    <w:rsid w:val="00805113"/>
    <w:rsid w:val="00805B5D"/>
    <w:rsid w:val="008120FE"/>
    <w:rsid w:val="00814E2C"/>
    <w:rsid w:val="00816197"/>
    <w:rsid w:val="008232F1"/>
    <w:rsid w:val="0082388E"/>
    <w:rsid w:val="00827782"/>
    <w:rsid w:val="00827BC8"/>
    <w:rsid w:val="0082B573"/>
    <w:rsid w:val="008305C4"/>
    <w:rsid w:val="00830B09"/>
    <w:rsid w:val="008340A4"/>
    <w:rsid w:val="00834A7B"/>
    <w:rsid w:val="0083738B"/>
    <w:rsid w:val="008410E1"/>
    <w:rsid w:val="00841250"/>
    <w:rsid w:val="0084253C"/>
    <w:rsid w:val="008426B9"/>
    <w:rsid w:val="008440DC"/>
    <w:rsid w:val="008444AF"/>
    <w:rsid w:val="0084592F"/>
    <w:rsid w:val="00845F9E"/>
    <w:rsid w:val="00846DE6"/>
    <w:rsid w:val="0085164C"/>
    <w:rsid w:val="008534A0"/>
    <w:rsid w:val="00853E7F"/>
    <w:rsid w:val="008547D0"/>
    <w:rsid w:val="00854DDA"/>
    <w:rsid w:val="00855C26"/>
    <w:rsid w:val="008566DE"/>
    <w:rsid w:val="00856C48"/>
    <w:rsid w:val="008574C8"/>
    <w:rsid w:val="00860325"/>
    <w:rsid w:val="00860556"/>
    <w:rsid w:val="00861C90"/>
    <w:rsid w:val="008678C4"/>
    <w:rsid w:val="00870F78"/>
    <w:rsid w:val="008725FC"/>
    <w:rsid w:val="008739E0"/>
    <w:rsid w:val="008760F5"/>
    <w:rsid w:val="008809EF"/>
    <w:rsid w:val="008813DB"/>
    <w:rsid w:val="008832BC"/>
    <w:rsid w:val="008833AE"/>
    <w:rsid w:val="00883895"/>
    <w:rsid w:val="0088545C"/>
    <w:rsid w:val="00890370"/>
    <w:rsid w:val="00892413"/>
    <w:rsid w:val="008924C5"/>
    <w:rsid w:val="00893608"/>
    <w:rsid w:val="0089727C"/>
    <w:rsid w:val="008972DC"/>
    <w:rsid w:val="008979A8"/>
    <w:rsid w:val="00897B4C"/>
    <w:rsid w:val="00897CEB"/>
    <w:rsid w:val="008A0777"/>
    <w:rsid w:val="008A182F"/>
    <w:rsid w:val="008A302E"/>
    <w:rsid w:val="008A60FA"/>
    <w:rsid w:val="008A67A4"/>
    <w:rsid w:val="008A7BBB"/>
    <w:rsid w:val="008B0FD3"/>
    <w:rsid w:val="008B249F"/>
    <w:rsid w:val="008B2CDE"/>
    <w:rsid w:val="008B37EF"/>
    <w:rsid w:val="008B3B78"/>
    <w:rsid w:val="008B3E3C"/>
    <w:rsid w:val="008C143C"/>
    <w:rsid w:val="008C205B"/>
    <w:rsid w:val="008C329F"/>
    <w:rsid w:val="008C46E6"/>
    <w:rsid w:val="008C61B4"/>
    <w:rsid w:val="008C69C8"/>
    <w:rsid w:val="008C76D1"/>
    <w:rsid w:val="008C7B2C"/>
    <w:rsid w:val="008D01C6"/>
    <w:rsid w:val="008D0284"/>
    <w:rsid w:val="008D0EA7"/>
    <w:rsid w:val="008D21AF"/>
    <w:rsid w:val="008D4518"/>
    <w:rsid w:val="008D4D22"/>
    <w:rsid w:val="008D5E05"/>
    <w:rsid w:val="008D73A9"/>
    <w:rsid w:val="008D744B"/>
    <w:rsid w:val="008D7630"/>
    <w:rsid w:val="008E1574"/>
    <w:rsid w:val="008E231B"/>
    <w:rsid w:val="008E27A7"/>
    <w:rsid w:val="008E2A84"/>
    <w:rsid w:val="008E2E1B"/>
    <w:rsid w:val="008E37FC"/>
    <w:rsid w:val="008E3CD8"/>
    <w:rsid w:val="008E4519"/>
    <w:rsid w:val="008E4BFA"/>
    <w:rsid w:val="008E4FC4"/>
    <w:rsid w:val="008E5203"/>
    <w:rsid w:val="008E533C"/>
    <w:rsid w:val="008E5E57"/>
    <w:rsid w:val="008F0838"/>
    <w:rsid w:val="008F15BF"/>
    <w:rsid w:val="008F1732"/>
    <w:rsid w:val="008F1F2D"/>
    <w:rsid w:val="008F1FDB"/>
    <w:rsid w:val="008F42BD"/>
    <w:rsid w:val="008F445C"/>
    <w:rsid w:val="008F45E3"/>
    <w:rsid w:val="008F4914"/>
    <w:rsid w:val="008F72F4"/>
    <w:rsid w:val="00900455"/>
    <w:rsid w:val="009050D7"/>
    <w:rsid w:val="00906862"/>
    <w:rsid w:val="00907207"/>
    <w:rsid w:val="00907C8A"/>
    <w:rsid w:val="00910A5A"/>
    <w:rsid w:val="00910BA6"/>
    <w:rsid w:val="00915C15"/>
    <w:rsid w:val="00915C30"/>
    <w:rsid w:val="009238A3"/>
    <w:rsid w:val="00927C36"/>
    <w:rsid w:val="0093081F"/>
    <w:rsid w:val="00930E4D"/>
    <w:rsid w:val="00931F79"/>
    <w:rsid w:val="00933345"/>
    <w:rsid w:val="00933F0B"/>
    <w:rsid w:val="00935343"/>
    <w:rsid w:val="00940A0B"/>
    <w:rsid w:val="00941B38"/>
    <w:rsid w:val="0094249D"/>
    <w:rsid w:val="0094293C"/>
    <w:rsid w:val="00942DED"/>
    <w:rsid w:val="00947715"/>
    <w:rsid w:val="00956F1E"/>
    <w:rsid w:val="009576AE"/>
    <w:rsid w:val="0096041E"/>
    <w:rsid w:val="00961765"/>
    <w:rsid w:val="00962AF2"/>
    <w:rsid w:val="00964F43"/>
    <w:rsid w:val="00967159"/>
    <w:rsid w:val="009718EB"/>
    <w:rsid w:val="009720C6"/>
    <w:rsid w:val="00973105"/>
    <w:rsid w:val="00974BD2"/>
    <w:rsid w:val="00975842"/>
    <w:rsid w:val="00975E0C"/>
    <w:rsid w:val="00975F31"/>
    <w:rsid w:val="0097631A"/>
    <w:rsid w:val="00976FE2"/>
    <w:rsid w:val="009779E7"/>
    <w:rsid w:val="00977C54"/>
    <w:rsid w:val="00980E45"/>
    <w:rsid w:val="00981D03"/>
    <w:rsid w:val="00983544"/>
    <w:rsid w:val="00983A2F"/>
    <w:rsid w:val="00985236"/>
    <w:rsid w:val="009856AC"/>
    <w:rsid w:val="00985776"/>
    <w:rsid w:val="00986E81"/>
    <w:rsid w:val="00987D3F"/>
    <w:rsid w:val="009919BE"/>
    <w:rsid w:val="009919D0"/>
    <w:rsid w:val="009926B2"/>
    <w:rsid w:val="00994379"/>
    <w:rsid w:val="009953EA"/>
    <w:rsid w:val="0099648A"/>
    <w:rsid w:val="009970E7"/>
    <w:rsid w:val="009A3B02"/>
    <w:rsid w:val="009A3FA9"/>
    <w:rsid w:val="009A46ED"/>
    <w:rsid w:val="009A5097"/>
    <w:rsid w:val="009A51B3"/>
    <w:rsid w:val="009B083E"/>
    <w:rsid w:val="009B0CF7"/>
    <w:rsid w:val="009B188F"/>
    <w:rsid w:val="009B2102"/>
    <w:rsid w:val="009B2139"/>
    <w:rsid w:val="009B3DEB"/>
    <w:rsid w:val="009B3E0D"/>
    <w:rsid w:val="009B4CF2"/>
    <w:rsid w:val="009B4F9B"/>
    <w:rsid w:val="009B5C62"/>
    <w:rsid w:val="009B6D60"/>
    <w:rsid w:val="009BFBA6"/>
    <w:rsid w:val="009C05ED"/>
    <w:rsid w:val="009C1289"/>
    <w:rsid w:val="009C1302"/>
    <w:rsid w:val="009C3B0B"/>
    <w:rsid w:val="009C4AD4"/>
    <w:rsid w:val="009C5B2F"/>
    <w:rsid w:val="009C5F83"/>
    <w:rsid w:val="009C63FE"/>
    <w:rsid w:val="009C6A6A"/>
    <w:rsid w:val="009C6E6F"/>
    <w:rsid w:val="009D1715"/>
    <w:rsid w:val="009D33F7"/>
    <w:rsid w:val="009D446E"/>
    <w:rsid w:val="009D4838"/>
    <w:rsid w:val="009D4F10"/>
    <w:rsid w:val="009D4FAC"/>
    <w:rsid w:val="009D6B19"/>
    <w:rsid w:val="009E1935"/>
    <w:rsid w:val="009E556A"/>
    <w:rsid w:val="009E5AA9"/>
    <w:rsid w:val="009E60CE"/>
    <w:rsid w:val="009E692C"/>
    <w:rsid w:val="009F3F90"/>
    <w:rsid w:val="009F46CA"/>
    <w:rsid w:val="009F573A"/>
    <w:rsid w:val="00A0045A"/>
    <w:rsid w:val="00A0068D"/>
    <w:rsid w:val="00A03DE1"/>
    <w:rsid w:val="00A05773"/>
    <w:rsid w:val="00A07F83"/>
    <w:rsid w:val="00A108A6"/>
    <w:rsid w:val="00A12574"/>
    <w:rsid w:val="00A13ED7"/>
    <w:rsid w:val="00A144C6"/>
    <w:rsid w:val="00A163F7"/>
    <w:rsid w:val="00A20D28"/>
    <w:rsid w:val="00A20FA5"/>
    <w:rsid w:val="00A21161"/>
    <w:rsid w:val="00A21BE7"/>
    <w:rsid w:val="00A21D3E"/>
    <w:rsid w:val="00A22750"/>
    <w:rsid w:val="00A22D63"/>
    <w:rsid w:val="00A24A00"/>
    <w:rsid w:val="00A26D4F"/>
    <w:rsid w:val="00A2720C"/>
    <w:rsid w:val="00A27D63"/>
    <w:rsid w:val="00A27D89"/>
    <w:rsid w:val="00A3383B"/>
    <w:rsid w:val="00A34EBA"/>
    <w:rsid w:val="00A37063"/>
    <w:rsid w:val="00A37545"/>
    <w:rsid w:val="00A37F49"/>
    <w:rsid w:val="00A40485"/>
    <w:rsid w:val="00A40B88"/>
    <w:rsid w:val="00A40DE0"/>
    <w:rsid w:val="00A4501B"/>
    <w:rsid w:val="00A4603F"/>
    <w:rsid w:val="00A475A4"/>
    <w:rsid w:val="00A51B9F"/>
    <w:rsid w:val="00A53D80"/>
    <w:rsid w:val="00A56465"/>
    <w:rsid w:val="00A56A0F"/>
    <w:rsid w:val="00A61BB4"/>
    <w:rsid w:val="00A634FD"/>
    <w:rsid w:val="00A64618"/>
    <w:rsid w:val="00A648C7"/>
    <w:rsid w:val="00A65F6A"/>
    <w:rsid w:val="00A66405"/>
    <w:rsid w:val="00A71442"/>
    <w:rsid w:val="00A72142"/>
    <w:rsid w:val="00A730FC"/>
    <w:rsid w:val="00A732EF"/>
    <w:rsid w:val="00A74C74"/>
    <w:rsid w:val="00A772BF"/>
    <w:rsid w:val="00A800EC"/>
    <w:rsid w:val="00A8193E"/>
    <w:rsid w:val="00A81E78"/>
    <w:rsid w:val="00A82050"/>
    <w:rsid w:val="00A82ADB"/>
    <w:rsid w:val="00A83D4B"/>
    <w:rsid w:val="00A8405E"/>
    <w:rsid w:val="00A84E89"/>
    <w:rsid w:val="00A87E25"/>
    <w:rsid w:val="00A9477B"/>
    <w:rsid w:val="00A958F8"/>
    <w:rsid w:val="00A97895"/>
    <w:rsid w:val="00AA1227"/>
    <w:rsid w:val="00AA20BD"/>
    <w:rsid w:val="00AA226F"/>
    <w:rsid w:val="00AA282E"/>
    <w:rsid w:val="00AA5D1A"/>
    <w:rsid w:val="00AA64D5"/>
    <w:rsid w:val="00AA7443"/>
    <w:rsid w:val="00AB03B0"/>
    <w:rsid w:val="00AB1023"/>
    <w:rsid w:val="00AB4217"/>
    <w:rsid w:val="00AB4B19"/>
    <w:rsid w:val="00AB6D92"/>
    <w:rsid w:val="00AB79CD"/>
    <w:rsid w:val="00AC030C"/>
    <w:rsid w:val="00AC074B"/>
    <w:rsid w:val="00AC0E47"/>
    <w:rsid w:val="00AC608B"/>
    <w:rsid w:val="00AC71B2"/>
    <w:rsid w:val="00AC778D"/>
    <w:rsid w:val="00AD047A"/>
    <w:rsid w:val="00AD086C"/>
    <w:rsid w:val="00AD27A2"/>
    <w:rsid w:val="00AD772A"/>
    <w:rsid w:val="00AE1243"/>
    <w:rsid w:val="00AE1AD9"/>
    <w:rsid w:val="00AE3316"/>
    <w:rsid w:val="00AE3696"/>
    <w:rsid w:val="00AE3B60"/>
    <w:rsid w:val="00AE41C1"/>
    <w:rsid w:val="00AE5996"/>
    <w:rsid w:val="00AE6044"/>
    <w:rsid w:val="00AE67C8"/>
    <w:rsid w:val="00AE694A"/>
    <w:rsid w:val="00AE7306"/>
    <w:rsid w:val="00AF1AC7"/>
    <w:rsid w:val="00AF307A"/>
    <w:rsid w:val="00AF562E"/>
    <w:rsid w:val="00AF780F"/>
    <w:rsid w:val="00B01174"/>
    <w:rsid w:val="00B01EDB"/>
    <w:rsid w:val="00B0313F"/>
    <w:rsid w:val="00B05803"/>
    <w:rsid w:val="00B061ED"/>
    <w:rsid w:val="00B06BA7"/>
    <w:rsid w:val="00B07866"/>
    <w:rsid w:val="00B07B75"/>
    <w:rsid w:val="00B13818"/>
    <w:rsid w:val="00B1424C"/>
    <w:rsid w:val="00B1444B"/>
    <w:rsid w:val="00B152DB"/>
    <w:rsid w:val="00B154BF"/>
    <w:rsid w:val="00B1565E"/>
    <w:rsid w:val="00B173DB"/>
    <w:rsid w:val="00B17E2E"/>
    <w:rsid w:val="00B203BC"/>
    <w:rsid w:val="00B21CCE"/>
    <w:rsid w:val="00B25495"/>
    <w:rsid w:val="00B26BD3"/>
    <w:rsid w:val="00B305F0"/>
    <w:rsid w:val="00B30A8E"/>
    <w:rsid w:val="00B329BA"/>
    <w:rsid w:val="00B33FC9"/>
    <w:rsid w:val="00B34B39"/>
    <w:rsid w:val="00B34F6F"/>
    <w:rsid w:val="00B36F10"/>
    <w:rsid w:val="00B4008C"/>
    <w:rsid w:val="00B402E9"/>
    <w:rsid w:val="00B41B0A"/>
    <w:rsid w:val="00B435ED"/>
    <w:rsid w:val="00B4488E"/>
    <w:rsid w:val="00B45503"/>
    <w:rsid w:val="00B460C8"/>
    <w:rsid w:val="00B51061"/>
    <w:rsid w:val="00B520D9"/>
    <w:rsid w:val="00B52B40"/>
    <w:rsid w:val="00B5353D"/>
    <w:rsid w:val="00B54D51"/>
    <w:rsid w:val="00B553EB"/>
    <w:rsid w:val="00B55F73"/>
    <w:rsid w:val="00B56675"/>
    <w:rsid w:val="00B56AB4"/>
    <w:rsid w:val="00B5730A"/>
    <w:rsid w:val="00B60278"/>
    <w:rsid w:val="00B6265B"/>
    <w:rsid w:val="00B6553B"/>
    <w:rsid w:val="00B65E9C"/>
    <w:rsid w:val="00B65FBD"/>
    <w:rsid w:val="00B7175C"/>
    <w:rsid w:val="00B72412"/>
    <w:rsid w:val="00B749FC"/>
    <w:rsid w:val="00B76BD3"/>
    <w:rsid w:val="00B76FB4"/>
    <w:rsid w:val="00B77FDC"/>
    <w:rsid w:val="00B80268"/>
    <w:rsid w:val="00B81DF7"/>
    <w:rsid w:val="00B82A18"/>
    <w:rsid w:val="00B82C9B"/>
    <w:rsid w:val="00B8466B"/>
    <w:rsid w:val="00B8750C"/>
    <w:rsid w:val="00B9058C"/>
    <w:rsid w:val="00B93185"/>
    <w:rsid w:val="00B933B4"/>
    <w:rsid w:val="00B9375D"/>
    <w:rsid w:val="00B93B48"/>
    <w:rsid w:val="00B9422D"/>
    <w:rsid w:val="00B94B3E"/>
    <w:rsid w:val="00BA3576"/>
    <w:rsid w:val="00BA54E1"/>
    <w:rsid w:val="00BA5B0C"/>
    <w:rsid w:val="00BA5EDC"/>
    <w:rsid w:val="00BA6045"/>
    <w:rsid w:val="00BB0D4A"/>
    <w:rsid w:val="00BB4936"/>
    <w:rsid w:val="00BB526E"/>
    <w:rsid w:val="00BC11B1"/>
    <w:rsid w:val="00BC1B67"/>
    <w:rsid w:val="00BC21F3"/>
    <w:rsid w:val="00BC3B75"/>
    <w:rsid w:val="00BC4791"/>
    <w:rsid w:val="00BC4A9D"/>
    <w:rsid w:val="00BC737D"/>
    <w:rsid w:val="00BC75BB"/>
    <w:rsid w:val="00BD641F"/>
    <w:rsid w:val="00BE032B"/>
    <w:rsid w:val="00BE0A7B"/>
    <w:rsid w:val="00BE1C5B"/>
    <w:rsid w:val="00BE2475"/>
    <w:rsid w:val="00BE34B8"/>
    <w:rsid w:val="00BE3BDB"/>
    <w:rsid w:val="00BF4CDB"/>
    <w:rsid w:val="00BF56F4"/>
    <w:rsid w:val="00BF7AE1"/>
    <w:rsid w:val="00C0073E"/>
    <w:rsid w:val="00C019A2"/>
    <w:rsid w:val="00C03CB3"/>
    <w:rsid w:val="00C049F5"/>
    <w:rsid w:val="00C0507F"/>
    <w:rsid w:val="00C05907"/>
    <w:rsid w:val="00C06680"/>
    <w:rsid w:val="00C066DD"/>
    <w:rsid w:val="00C06ECE"/>
    <w:rsid w:val="00C11EDD"/>
    <w:rsid w:val="00C129AE"/>
    <w:rsid w:val="00C12D3C"/>
    <w:rsid w:val="00C151E2"/>
    <w:rsid w:val="00C17D18"/>
    <w:rsid w:val="00C1E9E2"/>
    <w:rsid w:val="00C207DA"/>
    <w:rsid w:val="00C21B92"/>
    <w:rsid w:val="00C23F69"/>
    <w:rsid w:val="00C25567"/>
    <w:rsid w:val="00C25A77"/>
    <w:rsid w:val="00C2696D"/>
    <w:rsid w:val="00C26EEA"/>
    <w:rsid w:val="00C279E2"/>
    <w:rsid w:val="00C30205"/>
    <w:rsid w:val="00C30272"/>
    <w:rsid w:val="00C30F76"/>
    <w:rsid w:val="00C35506"/>
    <w:rsid w:val="00C40362"/>
    <w:rsid w:val="00C40BAF"/>
    <w:rsid w:val="00C423BC"/>
    <w:rsid w:val="00C44FFC"/>
    <w:rsid w:val="00C4515A"/>
    <w:rsid w:val="00C46CC7"/>
    <w:rsid w:val="00C4784B"/>
    <w:rsid w:val="00C47DC5"/>
    <w:rsid w:val="00C51498"/>
    <w:rsid w:val="00C52821"/>
    <w:rsid w:val="00C52BFB"/>
    <w:rsid w:val="00C530B7"/>
    <w:rsid w:val="00C5391D"/>
    <w:rsid w:val="00C53A32"/>
    <w:rsid w:val="00C5482C"/>
    <w:rsid w:val="00C56F3A"/>
    <w:rsid w:val="00C57FBA"/>
    <w:rsid w:val="00C614A4"/>
    <w:rsid w:val="00C629E4"/>
    <w:rsid w:val="00C62EF0"/>
    <w:rsid w:val="00C66627"/>
    <w:rsid w:val="00C67D98"/>
    <w:rsid w:val="00C70069"/>
    <w:rsid w:val="00C73BF9"/>
    <w:rsid w:val="00C7407F"/>
    <w:rsid w:val="00C74430"/>
    <w:rsid w:val="00C74820"/>
    <w:rsid w:val="00C77F36"/>
    <w:rsid w:val="00C803B8"/>
    <w:rsid w:val="00C80561"/>
    <w:rsid w:val="00C82007"/>
    <w:rsid w:val="00C82F03"/>
    <w:rsid w:val="00C8318E"/>
    <w:rsid w:val="00C90835"/>
    <w:rsid w:val="00C916C8"/>
    <w:rsid w:val="00C92619"/>
    <w:rsid w:val="00C94896"/>
    <w:rsid w:val="00C9627F"/>
    <w:rsid w:val="00C969C2"/>
    <w:rsid w:val="00CA0B75"/>
    <w:rsid w:val="00CA1CEA"/>
    <w:rsid w:val="00CA34EB"/>
    <w:rsid w:val="00CA421D"/>
    <w:rsid w:val="00CA4B7F"/>
    <w:rsid w:val="00CA4C9E"/>
    <w:rsid w:val="00CA6370"/>
    <w:rsid w:val="00CA6722"/>
    <w:rsid w:val="00CA760B"/>
    <w:rsid w:val="00CB4D33"/>
    <w:rsid w:val="00CB4D58"/>
    <w:rsid w:val="00CB68B3"/>
    <w:rsid w:val="00CB7E71"/>
    <w:rsid w:val="00CC25FC"/>
    <w:rsid w:val="00CC3C3F"/>
    <w:rsid w:val="00CC6079"/>
    <w:rsid w:val="00CC6568"/>
    <w:rsid w:val="00CC795D"/>
    <w:rsid w:val="00CD1F74"/>
    <w:rsid w:val="00CD25BD"/>
    <w:rsid w:val="00CD376E"/>
    <w:rsid w:val="00CD37CD"/>
    <w:rsid w:val="00CD4045"/>
    <w:rsid w:val="00CD461F"/>
    <w:rsid w:val="00CD630D"/>
    <w:rsid w:val="00CD701B"/>
    <w:rsid w:val="00CE2AAB"/>
    <w:rsid w:val="00CE40CD"/>
    <w:rsid w:val="00CE4617"/>
    <w:rsid w:val="00CE6B96"/>
    <w:rsid w:val="00CE6F75"/>
    <w:rsid w:val="00CE77F3"/>
    <w:rsid w:val="00CE7879"/>
    <w:rsid w:val="00CE7E38"/>
    <w:rsid w:val="00CE7EE6"/>
    <w:rsid w:val="00CF1990"/>
    <w:rsid w:val="00CF2C49"/>
    <w:rsid w:val="00CF50B9"/>
    <w:rsid w:val="00CF513C"/>
    <w:rsid w:val="00CF6175"/>
    <w:rsid w:val="00CF6851"/>
    <w:rsid w:val="00CF6AB4"/>
    <w:rsid w:val="00CF75C2"/>
    <w:rsid w:val="00D003DD"/>
    <w:rsid w:val="00D00F4C"/>
    <w:rsid w:val="00D01CF0"/>
    <w:rsid w:val="00D01FE1"/>
    <w:rsid w:val="00D03371"/>
    <w:rsid w:val="00D03D59"/>
    <w:rsid w:val="00D05738"/>
    <w:rsid w:val="00D0727C"/>
    <w:rsid w:val="00D07738"/>
    <w:rsid w:val="00D0781D"/>
    <w:rsid w:val="00D109DB"/>
    <w:rsid w:val="00D12070"/>
    <w:rsid w:val="00D1422F"/>
    <w:rsid w:val="00D1446F"/>
    <w:rsid w:val="00D159D0"/>
    <w:rsid w:val="00D15EB4"/>
    <w:rsid w:val="00D160A0"/>
    <w:rsid w:val="00D160F9"/>
    <w:rsid w:val="00D1616A"/>
    <w:rsid w:val="00D161DF"/>
    <w:rsid w:val="00D1777E"/>
    <w:rsid w:val="00D201C5"/>
    <w:rsid w:val="00D23123"/>
    <w:rsid w:val="00D23A74"/>
    <w:rsid w:val="00D25CDE"/>
    <w:rsid w:val="00D25E00"/>
    <w:rsid w:val="00D26DB2"/>
    <w:rsid w:val="00D278B4"/>
    <w:rsid w:val="00D2D766"/>
    <w:rsid w:val="00D30894"/>
    <w:rsid w:val="00D314BB"/>
    <w:rsid w:val="00D3210F"/>
    <w:rsid w:val="00D3250C"/>
    <w:rsid w:val="00D325B0"/>
    <w:rsid w:val="00D363B2"/>
    <w:rsid w:val="00D3645B"/>
    <w:rsid w:val="00D367CF"/>
    <w:rsid w:val="00D37354"/>
    <w:rsid w:val="00D37490"/>
    <w:rsid w:val="00D423E3"/>
    <w:rsid w:val="00D44315"/>
    <w:rsid w:val="00D456D7"/>
    <w:rsid w:val="00D51F98"/>
    <w:rsid w:val="00D53A8F"/>
    <w:rsid w:val="00D53FA9"/>
    <w:rsid w:val="00D553A2"/>
    <w:rsid w:val="00D56B49"/>
    <w:rsid w:val="00D56D15"/>
    <w:rsid w:val="00D60C02"/>
    <w:rsid w:val="00D61AC0"/>
    <w:rsid w:val="00D64E62"/>
    <w:rsid w:val="00D72089"/>
    <w:rsid w:val="00D72130"/>
    <w:rsid w:val="00D72767"/>
    <w:rsid w:val="00D72BB8"/>
    <w:rsid w:val="00D74A37"/>
    <w:rsid w:val="00D76F9D"/>
    <w:rsid w:val="00D8108B"/>
    <w:rsid w:val="00D81B11"/>
    <w:rsid w:val="00D81F3F"/>
    <w:rsid w:val="00D841B1"/>
    <w:rsid w:val="00D8530E"/>
    <w:rsid w:val="00D904A9"/>
    <w:rsid w:val="00D92E8A"/>
    <w:rsid w:val="00D9443B"/>
    <w:rsid w:val="00D96C29"/>
    <w:rsid w:val="00DA1A00"/>
    <w:rsid w:val="00DA2116"/>
    <w:rsid w:val="00DA4429"/>
    <w:rsid w:val="00DA6B90"/>
    <w:rsid w:val="00DA7331"/>
    <w:rsid w:val="00DA7A15"/>
    <w:rsid w:val="00DB08B3"/>
    <w:rsid w:val="00DB1AD5"/>
    <w:rsid w:val="00DB3225"/>
    <w:rsid w:val="00DB4068"/>
    <w:rsid w:val="00DB4B0B"/>
    <w:rsid w:val="00DB5B02"/>
    <w:rsid w:val="00DB69EE"/>
    <w:rsid w:val="00DC0E1F"/>
    <w:rsid w:val="00DC3AFD"/>
    <w:rsid w:val="00DC64A5"/>
    <w:rsid w:val="00DC6D3E"/>
    <w:rsid w:val="00DD2013"/>
    <w:rsid w:val="00DD286C"/>
    <w:rsid w:val="00DD3652"/>
    <w:rsid w:val="00DD38C3"/>
    <w:rsid w:val="00DD7C0E"/>
    <w:rsid w:val="00DE04C7"/>
    <w:rsid w:val="00DE1894"/>
    <w:rsid w:val="00DE361A"/>
    <w:rsid w:val="00DE40EF"/>
    <w:rsid w:val="00DE57B4"/>
    <w:rsid w:val="00DE63F9"/>
    <w:rsid w:val="00DE67BF"/>
    <w:rsid w:val="00DE8F48"/>
    <w:rsid w:val="00DF1305"/>
    <w:rsid w:val="00DF130A"/>
    <w:rsid w:val="00DF592B"/>
    <w:rsid w:val="00DF68E0"/>
    <w:rsid w:val="00DF717E"/>
    <w:rsid w:val="00E00DF0"/>
    <w:rsid w:val="00E03030"/>
    <w:rsid w:val="00E03317"/>
    <w:rsid w:val="00E03D7D"/>
    <w:rsid w:val="00E04427"/>
    <w:rsid w:val="00E07B38"/>
    <w:rsid w:val="00E14945"/>
    <w:rsid w:val="00E15B92"/>
    <w:rsid w:val="00E177F8"/>
    <w:rsid w:val="00E17C03"/>
    <w:rsid w:val="00E2365E"/>
    <w:rsid w:val="00E24212"/>
    <w:rsid w:val="00E25492"/>
    <w:rsid w:val="00E277AB"/>
    <w:rsid w:val="00E32446"/>
    <w:rsid w:val="00E32A3D"/>
    <w:rsid w:val="00E35747"/>
    <w:rsid w:val="00E3619B"/>
    <w:rsid w:val="00E40F48"/>
    <w:rsid w:val="00E4153E"/>
    <w:rsid w:val="00E42D51"/>
    <w:rsid w:val="00E44200"/>
    <w:rsid w:val="00E46453"/>
    <w:rsid w:val="00E46632"/>
    <w:rsid w:val="00E47426"/>
    <w:rsid w:val="00E5261F"/>
    <w:rsid w:val="00E52F0B"/>
    <w:rsid w:val="00E541CB"/>
    <w:rsid w:val="00E55FA3"/>
    <w:rsid w:val="00E5623D"/>
    <w:rsid w:val="00E5671D"/>
    <w:rsid w:val="00E57685"/>
    <w:rsid w:val="00E61E50"/>
    <w:rsid w:val="00E6229B"/>
    <w:rsid w:val="00E64322"/>
    <w:rsid w:val="00E6523E"/>
    <w:rsid w:val="00E6538A"/>
    <w:rsid w:val="00E65F3D"/>
    <w:rsid w:val="00E70536"/>
    <w:rsid w:val="00E71BFB"/>
    <w:rsid w:val="00E736EF"/>
    <w:rsid w:val="00E7370B"/>
    <w:rsid w:val="00E73A9B"/>
    <w:rsid w:val="00E73DE1"/>
    <w:rsid w:val="00E7585A"/>
    <w:rsid w:val="00E75A7D"/>
    <w:rsid w:val="00E8280C"/>
    <w:rsid w:val="00E83096"/>
    <w:rsid w:val="00E84331"/>
    <w:rsid w:val="00E85FE0"/>
    <w:rsid w:val="00E86CCD"/>
    <w:rsid w:val="00E876B3"/>
    <w:rsid w:val="00E90BDB"/>
    <w:rsid w:val="00E93F88"/>
    <w:rsid w:val="00E94764"/>
    <w:rsid w:val="00E953F0"/>
    <w:rsid w:val="00E9742A"/>
    <w:rsid w:val="00EA6264"/>
    <w:rsid w:val="00EA79DD"/>
    <w:rsid w:val="00EB15F9"/>
    <w:rsid w:val="00EB1FD1"/>
    <w:rsid w:val="00EB6906"/>
    <w:rsid w:val="00EC12C2"/>
    <w:rsid w:val="00EC18C9"/>
    <w:rsid w:val="00EC24C4"/>
    <w:rsid w:val="00EC42E4"/>
    <w:rsid w:val="00EC5D0C"/>
    <w:rsid w:val="00EC64B7"/>
    <w:rsid w:val="00ED0994"/>
    <w:rsid w:val="00ED191A"/>
    <w:rsid w:val="00ED2246"/>
    <w:rsid w:val="00ED31B0"/>
    <w:rsid w:val="00ED331D"/>
    <w:rsid w:val="00ED4302"/>
    <w:rsid w:val="00ED77AF"/>
    <w:rsid w:val="00ED9699"/>
    <w:rsid w:val="00EE25AD"/>
    <w:rsid w:val="00EE2E85"/>
    <w:rsid w:val="00EE3ECC"/>
    <w:rsid w:val="00EE4023"/>
    <w:rsid w:val="00EE4324"/>
    <w:rsid w:val="00EE4559"/>
    <w:rsid w:val="00EE4C4B"/>
    <w:rsid w:val="00EE4C6F"/>
    <w:rsid w:val="00EE4FED"/>
    <w:rsid w:val="00EE5382"/>
    <w:rsid w:val="00EE68BA"/>
    <w:rsid w:val="00EF10AB"/>
    <w:rsid w:val="00EF2500"/>
    <w:rsid w:val="00EF2E0D"/>
    <w:rsid w:val="00EF5103"/>
    <w:rsid w:val="00EF65B4"/>
    <w:rsid w:val="00EF6C83"/>
    <w:rsid w:val="00EF7E1C"/>
    <w:rsid w:val="00F00914"/>
    <w:rsid w:val="00F0209E"/>
    <w:rsid w:val="00F02154"/>
    <w:rsid w:val="00F02A98"/>
    <w:rsid w:val="00F03E6E"/>
    <w:rsid w:val="00F04D33"/>
    <w:rsid w:val="00F07607"/>
    <w:rsid w:val="00F15037"/>
    <w:rsid w:val="00F16AD4"/>
    <w:rsid w:val="00F22196"/>
    <w:rsid w:val="00F22307"/>
    <w:rsid w:val="00F226F7"/>
    <w:rsid w:val="00F24C10"/>
    <w:rsid w:val="00F24FF6"/>
    <w:rsid w:val="00F25408"/>
    <w:rsid w:val="00F25F04"/>
    <w:rsid w:val="00F276B9"/>
    <w:rsid w:val="00F278E2"/>
    <w:rsid w:val="00F3095F"/>
    <w:rsid w:val="00F32501"/>
    <w:rsid w:val="00F34C52"/>
    <w:rsid w:val="00F35F14"/>
    <w:rsid w:val="00F37FEE"/>
    <w:rsid w:val="00F40D03"/>
    <w:rsid w:val="00F4142D"/>
    <w:rsid w:val="00F42E27"/>
    <w:rsid w:val="00F456C8"/>
    <w:rsid w:val="00F46E4C"/>
    <w:rsid w:val="00F50F54"/>
    <w:rsid w:val="00F52340"/>
    <w:rsid w:val="00F5309B"/>
    <w:rsid w:val="00F535FB"/>
    <w:rsid w:val="00F53832"/>
    <w:rsid w:val="00F54ED4"/>
    <w:rsid w:val="00F55BAD"/>
    <w:rsid w:val="00F55BC5"/>
    <w:rsid w:val="00F60753"/>
    <w:rsid w:val="00F627E3"/>
    <w:rsid w:val="00F62E65"/>
    <w:rsid w:val="00F66E7C"/>
    <w:rsid w:val="00F67BFC"/>
    <w:rsid w:val="00F70289"/>
    <w:rsid w:val="00F70FA4"/>
    <w:rsid w:val="00F712E9"/>
    <w:rsid w:val="00F728C4"/>
    <w:rsid w:val="00F7662E"/>
    <w:rsid w:val="00F768BA"/>
    <w:rsid w:val="00F76E49"/>
    <w:rsid w:val="00F777C4"/>
    <w:rsid w:val="00F7E980"/>
    <w:rsid w:val="00F82EA8"/>
    <w:rsid w:val="00F83AB5"/>
    <w:rsid w:val="00F843CC"/>
    <w:rsid w:val="00F85B14"/>
    <w:rsid w:val="00F875C1"/>
    <w:rsid w:val="00F91A63"/>
    <w:rsid w:val="00F937BE"/>
    <w:rsid w:val="00F94C9B"/>
    <w:rsid w:val="00F94D89"/>
    <w:rsid w:val="00F96EBE"/>
    <w:rsid w:val="00FA2E3E"/>
    <w:rsid w:val="00FA2E56"/>
    <w:rsid w:val="00FA3B75"/>
    <w:rsid w:val="00FB102B"/>
    <w:rsid w:val="00FB285A"/>
    <w:rsid w:val="00FB28DE"/>
    <w:rsid w:val="00FB41B8"/>
    <w:rsid w:val="00FB68BB"/>
    <w:rsid w:val="00FB7376"/>
    <w:rsid w:val="00FB765C"/>
    <w:rsid w:val="00FC18A8"/>
    <w:rsid w:val="00FC1B27"/>
    <w:rsid w:val="00FC43CE"/>
    <w:rsid w:val="00FC4CEE"/>
    <w:rsid w:val="00FC6BAF"/>
    <w:rsid w:val="00FCED32"/>
    <w:rsid w:val="00FD0663"/>
    <w:rsid w:val="00FD2ECC"/>
    <w:rsid w:val="00FD2FBD"/>
    <w:rsid w:val="00FD3C7E"/>
    <w:rsid w:val="00FD4868"/>
    <w:rsid w:val="00FD50FE"/>
    <w:rsid w:val="00FD57F1"/>
    <w:rsid w:val="00FD5A4D"/>
    <w:rsid w:val="00FD7151"/>
    <w:rsid w:val="00FD7CA5"/>
    <w:rsid w:val="00FE25EA"/>
    <w:rsid w:val="00FF0B25"/>
    <w:rsid w:val="00FF171C"/>
    <w:rsid w:val="00FF19CC"/>
    <w:rsid w:val="00FF284A"/>
    <w:rsid w:val="00FF3B16"/>
    <w:rsid w:val="00FF5171"/>
    <w:rsid w:val="00FF64CA"/>
    <w:rsid w:val="010AA082"/>
    <w:rsid w:val="010EE662"/>
    <w:rsid w:val="01111EEA"/>
    <w:rsid w:val="0134E0E1"/>
    <w:rsid w:val="015AADA0"/>
    <w:rsid w:val="016D38B9"/>
    <w:rsid w:val="017106DE"/>
    <w:rsid w:val="0183708E"/>
    <w:rsid w:val="01B7BFE9"/>
    <w:rsid w:val="01CA4BB3"/>
    <w:rsid w:val="01D46A77"/>
    <w:rsid w:val="01DC9211"/>
    <w:rsid w:val="01E2680A"/>
    <w:rsid w:val="01F0913C"/>
    <w:rsid w:val="01F39356"/>
    <w:rsid w:val="02008412"/>
    <w:rsid w:val="020300D3"/>
    <w:rsid w:val="02056135"/>
    <w:rsid w:val="020A6A56"/>
    <w:rsid w:val="020E3B95"/>
    <w:rsid w:val="0219325F"/>
    <w:rsid w:val="022EC475"/>
    <w:rsid w:val="0230923E"/>
    <w:rsid w:val="025CD56A"/>
    <w:rsid w:val="025FA0AD"/>
    <w:rsid w:val="02716B37"/>
    <w:rsid w:val="028F34E8"/>
    <w:rsid w:val="02911110"/>
    <w:rsid w:val="02979971"/>
    <w:rsid w:val="02AD18CB"/>
    <w:rsid w:val="02B8CEB6"/>
    <w:rsid w:val="02C96F80"/>
    <w:rsid w:val="02CEC4DD"/>
    <w:rsid w:val="02D16365"/>
    <w:rsid w:val="02E9051E"/>
    <w:rsid w:val="02F02050"/>
    <w:rsid w:val="02FD53EA"/>
    <w:rsid w:val="030C2B6D"/>
    <w:rsid w:val="0315FBBA"/>
    <w:rsid w:val="031DA9C0"/>
    <w:rsid w:val="0322202D"/>
    <w:rsid w:val="0335046A"/>
    <w:rsid w:val="03448BC4"/>
    <w:rsid w:val="034E152D"/>
    <w:rsid w:val="034EC267"/>
    <w:rsid w:val="035B56EF"/>
    <w:rsid w:val="035F5C3E"/>
    <w:rsid w:val="037343AD"/>
    <w:rsid w:val="03758BBA"/>
    <w:rsid w:val="03A32495"/>
    <w:rsid w:val="03A9A2BA"/>
    <w:rsid w:val="03AAA6EA"/>
    <w:rsid w:val="03AF0F5C"/>
    <w:rsid w:val="03CBA435"/>
    <w:rsid w:val="03CECE5A"/>
    <w:rsid w:val="0404F339"/>
    <w:rsid w:val="040DFD12"/>
    <w:rsid w:val="0430631F"/>
    <w:rsid w:val="043460C4"/>
    <w:rsid w:val="044289D7"/>
    <w:rsid w:val="044AD06D"/>
    <w:rsid w:val="04DA3C35"/>
    <w:rsid w:val="04DAC833"/>
    <w:rsid w:val="04E2ECEC"/>
    <w:rsid w:val="04F20CBA"/>
    <w:rsid w:val="0507D6A0"/>
    <w:rsid w:val="051CE949"/>
    <w:rsid w:val="05257530"/>
    <w:rsid w:val="053253C0"/>
    <w:rsid w:val="053C172B"/>
    <w:rsid w:val="053D85B6"/>
    <w:rsid w:val="055C007A"/>
    <w:rsid w:val="05765677"/>
    <w:rsid w:val="05836B37"/>
    <w:rsid w:val="058509CA"/>
    <w:rsid w:val="059F0903"/>
    <w:rsid w:val="05ACB9DE"/>
    <w:rsid w:val="05B097B3"/>
    <w:rsid w:val="05BCE8F4"/>
    <w:rsid w:val="05BF3C8F"/>
    <w:rsid w:val="05C5286E"/>
    <w:rsid w:val="05CA7A76"/>
    <w:rsid w:val="05D35595"/>
    <w:rsid w:val="05DE1D6F"/>
    <w:rsid w:val="05E233E1"/>
    <w:rsid w:val="05FCD690"/>
    <w:rsid w:val="06027922"/>
    <w:rsid w:val="060AE307"/>
    <w:rsid w:val="061101DB"/>
    <w:rsid w:val="0612BBDF"/>
    <w:rsid w:val="061B690D"/>
    <w:rsid w:val="06370264"/>
    <w:rsid w:val="063FECFA"/>
    <w:rsid w:val="0659914A"/>
    <w:rsid w:val="06613427"/>
    <w:rsid w:val="06654021"/>
    <w:rsid w:val="067D348B"/>
    <w:rsid w:val="06809DDF"/>
    <w:rsid w:val="068C1508"/>
    <w:rsid w:val="068CB2C1"/>
    <w:rsid w:val="06B0F78D"/>
    <w:rsid w:val="06B44AA6"/>
    <w:rsid w:val="06B4E7C7"/>
    <w:rsid w:val="06B6376D"/>
    <w:rsid w:val="06BE5237"/>
    <w:rsid w:val="06C1F8B6"/>
    <w:rsid w:val="06D04D44"/>
    <w:rsid w:val="06D6B481"/>
    <w:rsid w:val="06DD08AB"/>
    <w:rsid w:val="06DD598C"/>
    <w:rsid w:val="06E1E43F"/>
    <w:rsid w:val="06E9618A"/>
    <w:rsid w:val="06EBF055"/>
    <w:rsid w:val="06EE8856"/>
    <w:rsid w:val="0719E2DF"/>
    <w:rsid w:val="071BC808"/>
    <w:rsid w:val="07352A08"/>
    <w:rsid w:val="073887C1"/>
    <w:rsid w:val="0747F1D0"/>
    <w:rsid w:val="07487A06"/>
    <w:rsid w:val="074E7676"/>
    <w:rsid w:val="076EE573"/>
    <w:rsid w:val="07731A19"/>
    <w:rsid w:val="07743FD7"/>
    <w:rsid w:val="078481BB"/>
    <w:rsid w:val="078C172F"/>
    <w:rsid w:val="07908BC5"/>
    <w:rsid w:val="0792995D"/>
    <w:rsid w:val="079A9242"/>
    <w:rsid w:val="079F0DDB"/>
    <w:rsid w:val="07CD3829"/>
    <w:rsid w:val="07D10EDE"/>
    <w:rsid w:val="07D7466B"/>
    <w:rsid w:val="07E21BE7"/>
    <w:rsid w:val="07F4558C"/>
    <w:rsid w:val="080A4F39"/>
    <w:rsid w:val="080D656A"/>
    <w:rsid w:val="0817E291"/>
    <w:rsid w:val="0817EC5F"/>
    <w:rsid w:val="08226C2D"/>
    <w:rsid w:val="0824EE92"/>
    <w:rsid w:val="082A3F55"/>
    <w:rsid w:val="082C48F3"/>
    <w:rsid w:val="0840B714"/>
    <w:rsid w:val="0842A3F9"/>
    <w:rsid w:val="08481BF5"/>
    <w:rsid w:val="08679335"/>
    <w:rsid w:val="088130B3"/>
    <w:rsid w:val="0883089B"/>
    <w:rsid w:val="088BD0B3"/>
    <w:rsid w:val="08C35507"/>
    <w:rsid w:val="08EDDF15"/>
    <w:rsid w:val="08F5C6DE"/>
    <w:rsid w:val="0909BE88"/>
    <w:rsid w:val="090C354D"/>
    <w:rsid w:val="090C7CD7"/>
    <w:rsid w:val="09141D73"/>
    <w:rsid w:val="09161730"/>
    <w:rsid w:val="09348CC5"/>
    <w:rsid w:val="0965986F"/>
    <w:rsid w:val="0971BA8C"/>
    <w:rsid w:val="09734F99"/>
    <w:rsid w:val="09785C63"/>
    <w:rsid w:val="0984474F"/>
    <w:rsid w:val="09A55639"/>
    <w:rsid w:val="09A9E6E2"/>
    <w:rsid w:val="09D02BE5"/>
    <w:rsid w:val="09DE7EE0"/>
    <w:rsid w:val="09E44A24"/>
    <w:rsid w:val="0A0553E5"/>
    <w:rsid w:val="0A104556"/>
    <w:rsid w:val="0A3328B1"/>
    <w:rsid w:val="0A33BCEF"/>
    <w:rsid w:val="0A3516D6"/>
    <w:rsid w:val="0A5CE99C"/>
    <w:rsid w:val="0A744A47"/>
    <w:rsid w:val="0A8D074C"/>
    <w:rsid w:val="0A8D3F0C"/>
    <w:rsid w:val="0A8E4712"/>
    <w:rsid w:val="0A9D7CFB"/>
    <w:rsid w:val="0AA2EBD8"/>
    <w:rsid w:val="0AB54F7C"/>
    <w:rsid w:val="0AC84C8C"/>
    <w:rsid w:val="0ACED9F9"/>
    <w:rsid w:val="0ADC7FC0"/>
    <w:rsid w:val="0AEE83E1"/>
    <w:rsid w:val="0AF225F0"/>
    <w:rsid w:val="0AF559D7"/>
    <w:rsid w:val="0B025CFF"/>
    <w:rsid w:val="0B09D81A"/>
    <w:rsid w:val="0B1D1C67"/>
    <w:rsid w:val="0B2AEC7A"/>
    <w:rsid w:val="0B2ED08C"/>
    <w:rsid w:val="0B3059B9"/>
    <w:rsid w:val="0B3DBBBE"/>
    <w:rsid w:val="0B56588A"/>
    <w:rsid w:val="0B64ACBF"/>
    <w:rsid w:val="0B6B4FA2"/>
    <w:rsid w:val="0B794879"/>
    <w:rsid w:val="0B7E3EB9"/>
    <w:rsid w:val="0B89FAB5"/>
    <w:rsid w:val="0BA06592"/>
    <w:rsid w:val="0BBB63F1"/>
    <w:rsid w:val="0BC537BF"/>
    <w:rsid w:val="0BD5D027"/>
    <w:rsid w:val="0BD662F7"/>
    <w:rsid w:val="0BE1DC5B"/>
    <w:rsid w:val="0BE60C0C"/>
    <w:rsid w:val="0BF54708"/>
    <w:rsid w:val="0BF7C2E0"/>
    <w:rsid w:val="0C04C64A"/>
    <w:rsid w:val="0C0644AB"/>
    <w:rsid w:val="0C154658"/>
    <w:rsid w:val="0C214B70"/>
    <w:rsid w:val="0C223960"/>
    <w:rsid w:val="0C26F682"/>
    <w:rsid w:val="0C44D2FF"/>
    <w:rsid w:val="0C4A7BDA"/>
    <w:rsid w:val="0C4D2563"/>
    <w:rsid w:val="0C5E7AA8"/>
    <w:rsid w:val="0C677855"/>
    <w:rsid w:val="0C6E80CE"/>
    <w:rsid w:val="0C713D1F"/>
    <w:rsid w:val="0C89D581"/>
    <w:rsid w:val="0C8D65DE"/>
    <w:rsid w:val="0C8FB966"/>
    <w:rsid w:val="0C99E673"/>
    <w:rsid w:val="0CA55A8F"/>
    <w:rsid w:val="0CC72EFD"/>
    <w:rsid w:val="0CC88265"/>
    <w:rsid w:val="0CD5C50C"/>
    <w:rsid w:val="0CE5AB33"/>
    <w:rsid w:val="0CE5F59C"/>
    <w:rsid w:val="0CEB3CE3"/>
    <w:rsid w:val="0CEDE125"/>
    <w:rsid w:val="0CF58A56"/>
    <w:rsid w:val="0D0A1D67"/>
    <w:rsid w:val="0D1446C0"/>
    <w:rsid w:val="0D1FA9FC"/>
    <w:rsid w:val="0D2DE5D2"/>
    <w:rsid w:val="0D2E268C"/>
    <w:rsid w:val="0D3A3F8E"/>
    <w:rsid w:val="0D576E68"/>
    <w:rsid w:val="0D5C9CEC"/>
    <w:rsid w:val="0D6F7C9E"/>
    <w:rsid w:val="0D769FDA"/>
    <w:rsid w:val="0D873B25"/>
    <w:rsid w:val="0D8D3C3D"/>
    <w:rsid w:val="0D9586FF"/>
    <w:rsid w:val="0D9DA119"/>
    <w:rsid w:val="0DB513CA"/>
    <w:rsid w:val="0DBD7702"/>
    <w:rsid w:val="0DC03D31"/>
    <w:rsid w:val="0DC5BAAA"/>
    <w:rsid w:val="0DC8AAAE"/>
    <w:rsid w:val="0DD05F08"/>
    <w:rsid w:val="0DD5DFFC"/>
    <w:rsid w:val="0E09C44A"/>
    <w:rsid w:val="0E0A9C33"/>
    <w:rsid w:val="0E170327"/>
    <w:rsid w:val="0E222465"/>
    <w:rsid w:val="0E244032"/>
    <w:rsid w:val="0E277904"/>
    <w:rsid w:val="0E423FA2"/>
    <w:rsid w:val="0E427F9D"/>
    <w:rsid w:val="0E5A948D"/>
    <w:rsid w:val="0E64982D"/>
    <w:rsid w:val="0E64EAB8"/>
    <w:rsid w:val="0E69ED9C"/>
    <w:rsid w:val="0E6EFBD9"/>
    <w:rsid w:val="0E709414"/>
    <w:rsid w:val="0E88FE56"/>
    <w:rsid w:val="0E8B982A"/>
    <w:rsid w:val="0E99D297"/>
    <w:rsid w:val="0E9BDAC1"/>
    <w:rsid w:val="0EA310C6"/>
    <w:rsid w:val="0EB13DAF"/>
    <w:rsid w:val="0EB79B0B"/>
    <w:rsid w:val="0EE667F9"/>
    <w:rsid w:val="0EE73E15"/>
    <w:rsid w:val="0EEB2495"/>
    <w:rsid w:val="0F05D91A"/>
    <w:rsid w:val="0F13E2A0"/>
    <w:rsid w:val="0F230C29"/>
    <w:rsid w:val="0F2D6F26"/>
    <w:rsid w:val="0F4B4E41"/>
    <w:rsid w:val="0F500A9C"/>
    <w:rsid w:val="0F90A325"/>
    <w:rsid w:val="0F93C200"/>
    <w:rsid w:val="0F9C0E4D"/>
    <w:rsid w:val="0FA54FEC"/>
    <w:rsid w:val="0FA9D90C"/>
    <w:rsid w:val="0FC2BBF9"/>
    <w:rsid w:val="0FC569B3"/>
    <w:rsid w:val="0FD15CAA"/>
    <w:rsid w:val="0FE803E7"/>
    <w:rsid w:val="0FEA79AE"/>
    <w:rsid w:val="0FFC0954"/>
    <w:rsid w:val="0FFDDFF5"/>
    <w:rsid w:val="0FFE2048"/>
    <w:rsid w:val="100B3DA9"/>
    <w:rsid w:val="100EA236"/>
    <w:rsid w:val="1017574A"/>
    <w:rsid w:val="101B6D39"/>
    <w:rsid w:val="1022B6E2"/>
    <w:rsid w:val="102B014B"/>
    <w:rsid w:val="1037E189"/>
    <w:rsid w:val="1038E9D1"/>
    <w:rsid w:val="10556838"/>
    <w:rsid w:val="1058FD0B"/>
    <w:rsid w:val="1077BC6E"/>
    <w:rsid w:val="10900CE7"/>
    <w:rsid w:val="10A08323"/>
    <w:rsid w:val="10A3A0C4"/>
    <w:rsid w:val="10CFF886"/>
    <w:rsid w:val="10EA9FF1"/>
    <w:rsid w:val="10ED2EAD"/>
    <w:rsid w:val="10F1FF02"/>
    <w:rsid w:val="110D84E5"/>
    <w:rsid w:val="111806B6"/>
    <w:rsid w:val="1132175C"/>
    <w:rsid w:val="11520198"/>
    <w:rsid w:val="11580951"/>
    <w:rsid w:val="11643F38"/>
    <w:rsid w:val="116A3309"/>
    <w:rsid w:val="11768662"/>
    <w:rsid w:val="1181EA81"/>
    <w:rsid w:val="118336C4"/>
    <w:rsid w:val="1186F279"/>
    <w:rsid w:val="118DB380"/>
    <w:rsid w:val="118DDFBF"/>
    <w:rsid w:val="119706C0"/>
    <w:rsid w:val="11AB2DCD"/>
    <w:rsid w:val="11B364FE"/>
    <w:rsid w:val="11B6398A"/>
    <w:rsid w:val="1207F5F4"/>
    <w:rsid w:val="1212B14C"/>
    <w:rsid w:val="121DC430"/>
    <w:rsid w:val="12216BDA"/>
    <w:rsid w:val="1224E1A1"/>
    <w:rsid w:val="12301D4A"/>
    <w:rsid w:val="123727C8"/>
    <w:rsid w:val="12600380"/>
    <w:rsid w:val="126321F9"/>
    <w:rsid w:val="12790965"/>
    <w:rsid w:val="1287C0B7"/>
    <w:rsid w:val="1294E1D0"/>
    <w:rsid w:val="12A523ED"/>
    <w:rsid w:val="12BEF420"/>
    <w:rsid w:val="12C5CD24"/>
    <w:rsid w:val="12C81301"/>
    <w:rsid w:val="12D467D9"/>
    <w:rsid w:val="12EB6AFD"/>
    <w:rsid w:val="12FCFB70"/>
    <w:rsid w:val="12FF0AF2"/>
    <w:rsid w:val="13013390"/>
    <w:rsid w:val="130A579D"/>
    <w:rsid w:val="131DDC99"/>
    <w:rsid w:val="1340EE23"/>
    <w:rsid w:val="1349D36D"/>
    <w:rsid w:val="1351852A"/>
    <w:rsid w:val="135631CC"/>
    <w:rsid w:val="138139F7"/>
    <w:rsid w:val="1383EDD4"/>
    <w:rsid w:val="138F5245"/>
    <w:rsid w:val="1394D6D7"/>
    <w:rsid w:val="13A0A463"/>
    <w:rsid w:val="13B0F8D8"/>
    <w:rsid w:val="13C7376D"/>
    <w:rsid w:val="13C82761"/>
    <w:rsid w:val="13C90C10"/>
    <w:rsid w:val="13D52DD2"/>
    <w:rsid w:val="13DD0AF4"/>
    <w:rsid w:val="13EF6B50"/>
    <w:rsid w:val="13F2B740"/>
    <w:rsid w:val="13FB50FF"/>
    <w:rsid w:val="1407B865"/>
    <w:rsid w:val="143F5805"/>
    <w:rsid w:val="145C89F3"/>
    <w:rsid w:val="1474B77B"/>
    <w:rsid w:val="14828428"/>
    <w:rsid w:val="148CC7EA"/>
    <w:rsid w:val="149CD51B"/>
    <w:rsid w:val="14CB1A2F"/>
    <w:rsid w:val="14D6A456"/>
    <w:rsid w:val="14D96D72"/>
    <w:rsid w:val="14E66DEC"/>
    <w:rsid w:val="14F5F9C2"/>
    <w:rsid w:val="14F75A92"/>
    <w:rsid w:val="15143306"/>
    <w:rsid w:val="155F41B5"/>
    <w:rsid w:val="157E2D23"/>
    <w:rsid w:val="158DF5E6"/>
    <w:rsid w:val="1592EF4A"/>
    <w:rsid w:val="159A909A"/>
    <w:rsid w:val="15E6662B"/>
    <w:rsid w:val="15F8EF82"/>
    <w:rsid w:val="160A439A"/>
    <w:rsid w:val="16188F41"/>
    <w:rsid w:val="161F4D22"/>
    <w:rsid w:val="1620B8D4"/>
    <w:rsid w:val="162760EB"/>
    <w:rsid w:val="1635EDCA"/>
    <w:rsid w:val="16404113"/>
    <w:rsid w:val="165B0E0C"/>
    <w:rsid w:val="165C049B"/>
    <w:rsid w:val="165C32DB"/>
    <w:rsid w:val="167826C5"/>
    <w:rsid w:val="1682FABA"/>
    <w:rsid w:val="16859BEC"/>
    <w:rsid w:val="168FDAE9"/>
    <w:rsid w:val="16ADFE32"/>
    <w:rsid w:val="16B7158A"/>
    <w:rsid w:val="16BCC8D9"/>
    <w:rsid w:val="16C39239"/>
    <w:rsid w:val="16C70735"/>
    <w:rsid w:val="16D0315B"/>
    <w:rsid w:val="173630EA"/>
    <w:rsid w:val="173E5CCC"/>
    <w:rsid w:val="174F48C6"/>
    <w:rsid w:val="1751750D"/>
    <w:rsid w:val="17584CCC"/>
    <w:rsid w:val="17695FE1"/>
    <w:rsid w:val="177DB821"/>
    <w:rsid w:val="17963F5F"/>
    <w:rsid w:val="17971AF5"/>
    <w:rsid w:val="17A1BD6A"/>
    <w:rsid w:val="17B2D734"/>
    <w:rsid w:val="17B39A56"/>
    <w:rsid w:val="17B6A76B"/>
    <w:rsid w:val="17D7CEFD"/>
    <w:rsid w:val="17DFAFC8"/>
    <w:rsid w:val="1801D77D"/>
    <w:rsid w:val="18048F41"/>
    <w:rsid w:val="18059D82"/>
    <w:rsid w:val="1809485E"/>
    <w:rsid w:val="180FFDCE"/>
    <w:rsid w:val="1816F467"/>
    <w:rsid w:val="18194B00"/>
    <w:rsid w:val="181FA378"/>
    <w:rsid w:val="18302420"/>
    <w:rsid w:val="1831F5AB"/>
    <w:rsid w:val="1836EC24"/>
    <w:rsid w:val="18481F38"/>
    <w:rsid w:val="18563ABC"/>
    <w:rsid w:val="1859FE18"/>
    <w:rsid w:val="18657887"/>
    <w:rsid w:val="1870A337"/>
    <w:rsid w:val="18886EB4"/>
    <w:rsid w:val="18A40A72"/>
    <w:rsid w:val="18A78B73"/>
    <w:rsid w:val="18B8080A"/>
    <w:rsid w:val="18C5487D"/>
    <w:rsid w:val="18CB16FA"/>
    <w:rsid w:val="18D93665"/>
    <w:rsid w:val="18F66904"/>
    <w:rsid w:val="18F8B495"/>
    <w:rsid w:val="19022EA5"/>
    <w:rsid w:val="190DDED3"/>
    <w:rsid w:val="1912F920"/>
    <w:rsid w:val="191463F9"/>
    <w:rsid w:val="193C4D19"/>
    <w:rsid w:val="194AEF13"/>
    <w:rsid w:val="1961DF5B"/>
    <w:rsid w:val="1963847E"/>
    <w:rsid w:val="1963973C"/>
    <w:rsid w:val="197B345A"/>
    <w:rsid w:val="197BC8F7"/>
    <w:rsid w:val="19A952BA"/>
    <w:rsid w:val="19B2E099"/>
    <w:rsid w:val="19B9BC7A"/>
    <w:rsid w:val="19BB9D91"/>
    <w:rsid w:val="19D05625"/>
    <w:rsid w:val="19DA57F7"/>
    <w:rsid w:val="1A12C33E"/>
    <w:rsid w:val="1A1D1FD1"/>
    <w:rsid w:val="1A1EEF11"/>
    <w:rsid w:val="1A24D0FF"/>
    <w:rsid w:val="1A287564"/>
    <w:rsid w:val="1A2E0732"/>
    <w:rsid w:val="1A69F092"/>
    <w:rsid w:val="1A7B5EBE"/>
    <w:rsid w:val="1A8885CD"/>
    <w:rsid w:val="1A8AEAC9"/>
    <w:rsid w:val="1A8F1E30"/>
    <w:rsid w:val="1AADD3C2"/>
    <w:rsid w:val="1ACED035"/>
    <w:rsid w:val="1ACF263A"/>
    <w:rsid w:val="1AD40429"/>
    <w:rsid w:val="1AE78205"/>
    <w:rsid w:val="1AE8EBE1"/>
    <w:rsid w:val="1AF61554"/>
    <w:rsid w:val="1B0B3A7C"/>
    <w:rsid w:val="1B1066D5"/>
    <w:rsid w:val="1B168F3E"/>
    <w:rsid w:val="1B398DCB"/>
    <w:rsid w:val="1B3DD187"/>
    <w:rsid w:val="1B5A3BFB"/>
    <w:rsid w:val="1B645A43"/>
    <w:rsid w:val="1B69C232"/>
    <w:rsid w:val="1B716EEC"/>
    <w:rsid w:val="1B7943C0"/>
    <w:rsid w:val="1B813AD7"/>
    <w:rsid w:val="1B83B4E7"/>
    <w:rsid w:val="1B86CACE"/>
    <w:rsid w:val="1B8CCF40"/>
    <w:rsid w:val="1BA1A5C8"/>
    <w:rsid w:val="1BB5FF6B"/>
    <w:rsid w:val="1BBC86EC"/>
    <w:rsid w:val="1BC6E48B"/>
    <w:rsid w:val="1BCE7043"/>
    <w:rsid w:val="1BDCE54F"/>
    <w:rsid w:val="1BE266D8"/>
    <w:rsid w:val="1BEDA6FA"/>
    <w:rsid w:val="1BF78341"/>
    <w:rsid w:val="1BF8F1EE"/>
    <w:rsid w:val="1BFBA553"/>
    <w:rsid w:val="1BFE6B41"/>
    <w:rsid w:val="1C03127F"/>
    <w:rsid w:val="1C065344"/>
    <w:rsid w:val="1C148FE3"/>
    <w:rsid w:val="1C1DCCD2"/>
    <w:rsid w:val="1C31C8BA"/>
    <w:rsid w:val="1C32E556"/>
    <w:rsid w:val="1C3C04F6"/>
    <w:rsid w:val="1C461957"/>
    <w:rsid w:val="1C4FC01C"/>
    <w:rsid w:val="1C579080"/>
    <w:rsid w:val="1C7C3669"/>
    <w:rsid w:val="1C7D485A"/>
    <w:rsid w:val="1C7E9106"/>
    <w:rsid w:val="1C816112"/>
    <w:rsid w:val="1C87A001"/>
    <w:rsid w:val="1CA2EAD2"/>
    <w:rsid w:val="1CAF7A4F"/>
    <w:rsid w:val="1CB1BDE1"/>
    <w:rsid w:val="1CB36E17"/>
    <w:rsid w:val="1CB8EA08"/>
    <w:rsid w:val="1CB98D43"/>
    <w:rsid w:val="1CB9B077"/>
    <w:rsid w:val="1CBBA7EF"/>
    <w:rsid w:val="1CC671D4"/>
    <w:rsid w:val="1CD24C21"/>
    <w:rsid w:val="1CD31E5F"/>
    <w:rsid w:val="1CDA12C1"/>
    <w:rsid w:val="1CDD8AA1"/>
    <w:rsid w:val="1CF872F3"/>
    <w:rsid w:val="1CF91161"/>
    <w:rsid w:val="1D0FD7EA"/>
    <w:rsid w:val="1D184241"/>
    <w:rsid w:val="1D22723B"/>
    <w:rsid w:val="1D2810B4"/>
    <w:rsid w:val="1D2F601B"/>
    <w:rsid w:val="1D33072F"/>
    <w:rsid w:val="1D3DAC25"/>
    <w:rsid w:val="1D46BEA1"/>
    <w:rsid w:val="1D55944F"/>
    <w:rsid w:val="1D58464E"/>
    <w:rsid w:val="1D7734FC"/>
    <w:rsid w:val="1DB479FF"/>
    <w:rsid w:val="1DBDBB1B"/>
    <w:rsid w:val="1DC424EC"/>
    <w:rsid w:val="1DC779EC"/>
    <w:rsid w:val="1DE135C6"/>
    <w:rsid w:val="1DE814AB"/>
    <w:rsid w:val="1DEB031A"/>
    <w:rsid w:val="1E05C5AD"/>
    <w:rsid w:val="1E0D4FA4"/>
    <w:rsid w:val="1E22EC32"/>
    <w:rsid w:val="1E2D94B0"/>
    <w:rsid w:val="1E32945C"/>
    <w:rsid w:val="1E44299D"/>
    <w:rsid w:val="1E4E14D8"/>
    <w:rsid w:val="1E53E700"/>
    <w:rsid w:val="1E56E7EB"/>
    <w:rsid w:val="1E729A77"/>
    <w:rsid w:val="1E7C5A50"/>
    <w:rsid w:val="1E86CDC8"/>
    <w:rsid w:val="1E894E56"/>
    <w:rsid w:val="1EA59C37"/>
    <w:rsid w:val="1EA7BE83"/>
    <w:rsid w:val="1EAF1C31"/>
    <w:rsid w:val="1ECC95A6"/>
    <w:rsid w:val="1ED7DDD4"/>
    <w:rsid w:val="1EDBEE04"/>
    <w:rsid w:val="1EE5D5B9"/>
    <w:rsid w:val="1EE5F2CD"/>
    <w:rsid w:val="1EF7D2B6"/>
    <w:rsid w:val="1EFCE47F"/>
    <w:rsid w:val="1F16C19C"/>
    <w:rsid w:val="1F260180"/>
    <w:rsid w:val="1F2F912B"/>
    <w:rsid w:val="1F350BD2"/>
    <w:rsid w:val="1F3B613E"/>
    <w:rsid w:val="1F3BEE3B"/>
    <w:rsid w:val="1F3F596A"/>
    <w:rsid w:val="1F4511C3"/>
    <w:rsid w:val="1F5A6E49"/>
    <w:rsid w:val="1F6388AE"/>
    <w:rsid w:val="1F6D51FE"/>
    <w:rsid w:val="1F7468C7"/>
    <w:rsid w:val="1F816D36"/>
    <w:rsid w:val="1F8C97C6"/>
    <w:rsid w:val="1FA6BC78"/>
    <w:rsid w:val="1FC3ED4B"/>
    <w:rsid w:val="1FE0D889"/>
    <w:rsid w:val="1FE4F966"/>
    <w:rsid w:val="2022207F"/>
    <w:rsid w:val="20333449"/>
    <w:rsid w:val="203A45EF"/>
    <w:rsid w:val="204167C6"/>
    <w:rsid w:val="2042427F"/>
    <w:rsid w:val="2049EECA"/>
    <w:rsid w:val="20536BC5"/>
    <w:rsid w:val="205CFF70"/>
    <w:rsid w:val="206DF55E"/>
    <w:rsid w:val="20815DEF"/>
    <w:rsid w:val="209AE88C"/>
    <w:rsid w:val="20A0315D"/>
    <w:rsid w:val="20A14B3D"/>
    <w:rsid w:val="20B4EF22"/>
    <w:rsid w:val="20B68FE5"/>
    <w:rsid w:val="20B9DDF6"/>
    <w:rsid w:val="20BA13ED"/>
    <w:rsid w:val="20C1FB8D"/>
    <w:rsid w:val="20C5EE0D"/>
    <w:rsid w:val="20C94223"/>
    <w:rsid w:val="20CD0CF1"/>
    <w:rsid w:val="20D601C3"/>
    <w:rsid w:val="20E50785"/>
    <w:rsid w:val="20F8A00E"/>
    <w:rsid w:val="210168E5"/>
    <w:rsid w:val="2112C0E7"/>
    <w:rsid w:val="21133D72"/>
    <w:rsid w:val="2114A2F7"/>
    <w:rsid w:val="21241043"/>
    <w:rsid w:val="2125685B"/>
    <w:rsid w:val="212DB8FA"/>
    <w:rsid w:val="212F6ED2"/>
    <w:rsid w:val="213E324D"/>
    <w:rsid w:val="213EC5E9"/>
    <w:rsid w:val="21418CCA"/>
    <w:rsid w:val="214D5FD0"/>
    <w:rsid w:val="215657FF"/>
    <w:rsid w:val="215B2820"/>
    <w:rsid w:val="21659389"/>
    <w:rsid w:val="21773C67"/>
    <w:rsid w:val="21801447"/>
    <w:rsid w:val="21861FA8"/>
    <w:rsid w:val="2188DC3B"/>
    <w:rsid w:val="218C861B"/>
    <w:rsid w:val="218FECAB"/>
    <w:rsid w:val="21A3EA22"/>
    <w:rsid w:val="21AC09A3"/>
    <w:rsid w:val="21B2B941"/>
    <w:rsid w:val="21C6694E"/>
    <w:rsid w:val="21CDAB1F"/>
    <w:rsid w:val="21CE2A3F"/>
    <w:rsid w:val="21D53D21"/>
    <w:rsid w:val="21DF2911"/>
    <w:rsid w:val="21DF8948"/>
    <w:rsid w:val="21E2BA8B"/>
    <w:rsid w:val="21EEDAF1"/>
    <w:rsid w:val="21F723EE"/>
    <w:rsid w:val="22068866"/>
    <w:rsid w:val="2211CBA1"/>
    <w:rsid w:val="221F3302"/>
    <w:rsid w:val="22267AB3"/>
    <w:rsid w:val="2228D90D"/>
    <w:rsid w:val="22359C77"/>
    <w:rsid w:val="223D2FDB"/>
    <w:rsid w:val="224739F5"/>
    <w:rsid w:val="2248CE32"/>
    <w:rsid w:val="224F1D39"/>
    <w:rsid w:val="2258491C"/>
    <w:rsid w:val="226A687C"/>
    <w:rsid w:val="22734F11"/>
    <w:rsid w:val="227FE207"/>
    <w:rsid w:val="229366E3"/>
    <w:rsid w:val="22968FD0"/>
    <w:rsid w:val="22A4D7B8"/>
    <w:rsid w:val="22ADD62E"/>
    <w:rsid w:val="22B11D94"/>
    <w:rsid w:val="22B19BCD"/>
    <w:rsid w:val="22D55C54"/>
    <w:rsid w:val="22DE80D0"/>
    <w:rsid w:val="22E71615"/>
    <w:rsid w:val="22EC8BF2"/>
    <w:rsid w:val="22FB9D7B"/>
    <w:rsid w:val="230938AF"/>
    <w:rsid w:val="2319A950"/>
    <w:rsid w:val="23245690"/>
    <w:rsid w:val="232C2E2A"/>
    <w:rsid w:val="232C5B11"/>
    <w:rsid w:val="233216A0"/>
    <w:rsid w:val="235C360F"/>
    <w:rsid w:val="236033C8"/>
    <w:rsid w:val="2369034A"/>
    <w:rsid w:val="23691247"/>
    <w:rsid w:val="236B8A11"/>
    <w:rsid w:val="237465B1"/>
    <w:rsid w:val="23757DDB"/>
    <w:rsid w:val="237E9DD4"/>
    <w:rsid w:val="23800BB6"/>
    <w:rsid w:val="23928F18"/>
    <w:rsid w:val="239BE1F4"/>
    <w:rsid w:val="239CBB2A"/>
    <w:rsid w:val="23A59956"/>
    <w:rsid w:val="23B93964"/>
    <w:rsid w:val="23C20EAE"/>
    <w:rsid w:val="23C93370"/>
    <w:rsid w:val="23D6CDDA"/>
    <w:rsid w:val="23D89301"/>
    <w:rsid w:val="23E06152"/>
    <w:rsid w:val="23F7C09E"/>
    <w:rsid w:val="240375A9"/>
    <w:rsid w:val="2407E45C"/>
    <w:rsid w:val="2413BBFB"/>
    <w:rsid w:val="2423FCFF"/>
    <w:rsid w:val="24277C6E"/>
    <w:rsid w:val="24388B28"/>
    <w:rsid w:val="244B55E6"/>
    <w:rsid w:val="24526EB1"/>
    <w:rsid w:val="24876F45"/>
    <w:rsid w:val="24899449"/>
    <w:rsid w:val="248A5645"/>
    <w:rsid w:val="24948338"/>
    <w:rsid w:val="249B9523"/>
    <w:rsid w:val="24A8CF6A"/>
    <w:rsid w:val="24B193B8"/>
    <w:rsid w:val="24C04D8C"/>
    <w:rsid w:val="24C5008C"/>
    <w:rsid w:val="24CB42AD"/>
    <w:rsid w:val="24D9EE57"/>
    <w:rsid w:val="24E8135D"/>
    <w:rsid w:val="2501E0E2"/>
    <w:rsid w:val="25020205"/>
    <w:rsid w:val="253F6F98"/>
    <w:rsid w:val="2559DE5C"/>
    <w:rsid w:val="2564A22E"/>
    <w:rsid w:val="25662833"/>
    <w:rsid w:val="2572EAF6"/>
    <w:rsid w:val="2576FF82"/>
    <w:rsid w:val="257BFD52"/>
    <w:rsid w:val="2584260A"/>
    <w:rsid w:val="2584C97F"/>
    <w:rsid w:val="258D5E44"/>
    <w:rsid w:val="25932807"/>
    <w:rsid w:val="25A15874"/>
    <w:rsid w:val="25A27B8B"/>
    <w:rsid w:val="25B5806F"/>
    <w:rsid w:val="25C53884"/>
    <w:rsid w:val="25D802E3"/>
    <w:rsid w:val="25ED950A"/>
    <w:rsid w:val="25FF81E4"/>
    <w:rsid w:val="260D192D"/>
    <w:rsid w:val="2612FEC7"/>
    <w:rsid w:val="2617FB92"/>
    <w:rsid w:val="262B85C8"/>
    <w:rsid w:val="263975D8"/>
    <w:rsid w:val="263B73C6"/>
    <w:rsid w:val="26453B91"/>
    <w:rsid w:val="265D535F"/>
    <w:rsid w:val="266BE6E9"/>
    <w:rsid w:val="2698BB88"/>
    <w:rsid w:val="26A485EB"/>
    <w:rsid w:val="26B09CC6"/>
    <w:rsid w:val="26B50F6C"/>
    <w:rsid w:val="26C221CE"/>
    <w:rsid w:val="26CF8FFE"/>
    <w:rsid w:val="26E2F252"/>
    <w:rsid w:val="26FE75E5"/>
    <w:rsid w:val="272A26DF"/>
    <w:rsid w:val="2741ED14"/>
    <w:rsid w:val="274B71A5"/>
    <w:rsid w:val="275669CD"/>
    <w:rsid w:val="27599DF0"/>
    <w:rsid w:val="275D4BDC"/>
    <w:rsid w:val="27637B61"/>
    <w:rsid w:val="27656119"/>
    <w:rsid w:val="2772FF2F"/>
    <w:rsid w:val="277CCA7C"/>
    <w:rsid w:val="27B0C1CC"/>
    <w:rsid w:val="27B68383"/>
    <w:rsid w:val="27B888D1"/>
    <w:rsid w:val="27C9583E"/>
    <w:rsid w:val="27D5460D"/>
    <w:rsid w:val="27EC0588"/>
    <w:rsid w:val="27FD3BD4"/>
    <w:rsid w:val="2811CD03"/>
    <w:rsid w:val="2811E0BF"/>
    <w:rsid w:val="28179ACA"/>
    <w:rsid w:val="2831AED8"/>
    <w:rsid w:val="28357334"/>
    <w:rsid w:val="284EA92B"/>
    <w:rsid w:val="2859CBC3"/>
    <w:rsid w:val="2864B99E"/>
    <w:rsid w:val="2868F9E8"/>
    <w:rsid w:val="28691464"/>
    <w:rsid w:val="2873D21A"/>
    <w:rsid w:val="2875A693"/>
    <w:rsid w:val="288DA23D"/>
    <w:rsid w:val="28903BEA"/>
    <w:rsid w:val="289B56EF"/>
    <w:rsid w:val="289BEA96"/>
    <w:rsid w:val="289E419C"/>
    <w:rsid w:val="28B76095"/>
    <w:rsid w:val="28BD0735"/>
    <w:rsid w:val="28D84C48"/>
    <w:rsid w:val="28E53E70"/>
    <w:rsid w:val="290CE6F8"/>
    <w:rsid w:val="290F916B"/>
    <w:rsid w:val="29346954"/>
    <w:rsid w:val="2939676D"/>
    <w:rsid w:val="29439C9E"/>
    <w:rsid w:val="295481EE"/>
    <w:rsid w:val="29774146"/>
    <w:rsid w:val="299A8EB0"/>
    <w:rsid w:val="29A02CEB"/>
    <w:rsid w:val="29B7312E"/>
    <w:rsid w:val="29B8E782"/>
    <w:rsid w:val="29C9F611"/>
    <w:rsid w:val="29CAE34C"/>
    <w:rsid w:val="29CEBCE6"/>
    <w:rsid w:val="29D976E0"/>
    <w:rsid w:val="29E5271B"/>
    <w:rsid w:val="29EEA8AF"/>
    <w:rsid w:val="29F1DC43"/>
    <w:rsid w:val="2A02B7D6"/>
    <w:rsid w:val="2A163F7C"/>
    <w:rsid w:val="2A1C7D7B"/>
    <w:rsid w:val="2A2A7E00"/>
    <w:rsid w:val="2A2C70EB"/>
    <w:rsid w:val="2A4724F7"/>
    <w:rsid w:val="2A79A6C8"/>
    <w:rsid w:val="2A857847"/>
    <w:rsid w:val="2A85FA35"/>
    <w:rsid w:val="2A8B52B7"/>
    <w:rsid w:val="2A98B5C0"/>
    <w:rsid w:val="2AB1D73C"/>
    <w:rsid w:val="2AB3BB6E"/>
    <w:rsid w:val="2AC1C269"/>
    <w:rsid w:val="2ACF4D1A"/>
    <w:rsid w:val="2AD2651C"/>
    <w:rsid w:val="2AD9C728"/>
    <w:rsid w:val="2AF71871"/>
    <w:rsid w:val="2AFF4BE1"/>
    <w:rsid w:val="2B1171BF"/>
    <w:rsid w:val="2B3E376F"/>
    <w:rsid w:val="2B48361E"/>
    <w:rsid w:val="2B54849A"/>
    <w:rsid w:val="2B719436"/>
    <w:rsid w:val="2B722FBC"/>
    <w:rsid w:val="2B7560B1"/>
    <w:rsid w:val="2B84E249"/>
    <w:rsid w:val="2B95CCB7"/>
    <w:rsid w:val="2BA14273"/>
    <w:rsid w:val="2BB92F5A"/>
    <w:rsid w:val="2BBCF1DD"/>
    <w:rsid w:val="2BBF5E1C"/>
    <w:rsid w:val="2BC68C46"/>
    <w:rsid w:val="2BD31EEA"/>
    <w:rsid w:val="2BD4EF5B"/>
    <w:rsid w:val="2BF3D8C8"/>
    <w:rsid w:val="2C0BC081"/>
    <w:rsid w:val="2C22022C"/>
    <w:rsid w:val="2C28E609"/>
    <w:rsid w:val="2C2C07F9"/>
    <w:rsid w:val="2C40AC74"/>
    <w:rsid w:val="2C4974CA"/>
    <w:rsid w:val="2C5C6BE2"/>
    <w:rsid w:val="2C660BE0"/>
    <w:rsid w:val="2C740048"/>
    <w:rsid w:val="2C82CB91"/>
    <w:rsid w:val="2C87B7FF"/>
    <w:rsid w:val="2C8DCC36"/>
    <w:rsid w:val="2C8FBB20"/>
    <w:rsid w:val="2C96397F"/>
    <w:rsid w:val="2C9FFA73"/>
    <w:rsid w:val="2CA4185E"/>
    <w:rsid w:val="2CA593FD"/>
    <w:rsid w:val="2CBEE0FF"/>
    <w:rsid w:val="2CC32F58"/>
    <w:rsid w:val="2CD1C9BA"/>
    <w:rsid w:val="2CD4A5C8"/>
    <w:rsid w:val="2CE4EC3D"/>
    <w:rsid w:val="2CE93EFC"/>
    <w:rsid w:val="2CF13C8B"/>
    <w:rsid w:val="2CFB4F2F"/>
    <w:rsid w:val="2CFE9C40"/>
    <w:rsid w:val="2D02D329"/>
    <w:rsid w:val="2D063C5D"/>
    <w:rsid w:val="2D0EC65E"/>
    <w:rsid w:val="2D1C2B0E"/>
    <w:rsid w:val="2D302A3E"/>
    <w:rsid w:val="2D3C2385"/>
    <w:rsid w:val="2D3FA804"/>
    <w:rsid w:val="2D5984E6"/>
    <w:rsid w:val="2D5B8C09"/>
    <w:rsid w:val="2D655909"/>
    <w:rsid w:val="2D707D11"/>
    <w:rsid w:val="2D76D4C7"/>
    <w:rsid w:val="2D948E44"/>
    <w:rsid w:val="2D9650B7"/>
    <w:rsid w:val="2DABAA06"/>
    <w:rsid w:val="2DBEB096"/>
    <w:rsid w:val="2DCE8B82"/>
    <w:rsid w:val="2DD1BA94"/>
    <w:rsid w:val="2DDFF13B"/>
    <w:rsid w:val="2DE29E72"/>
    <w:rsid w:val="2DE524C1"/>
    <w:rsid w:val="2DFC8264"/>
    <w:rsid w:val="2E140C90"/>
    <w:rsid w:val="2E258D1D"/>
    <w:rsid w:val="2E284F46"/>
    <w:rsid w:val="2E2D4DCB"/>
    <w:rsid w:val="2E42A144"/>
    <w:rsid w:val="2E43769F"/>
    <w:rsid w:val="2E5DB490"/>
    <w:rsid w:val="2E61C833"/>
    <w:rsid w:val="2E6C8CC1"/>
    <w:rsid w:val="2E8C51F5"/>
    <w:rsid w:val="2E9702E4"/>
    <w:rsid w:val="2E97F02B"/>
    <w:rsid w:val="2E9900BF"/>
    <w:rsid w:val="2E9FB902"/>
    <w:rsid w:val="2EAB742E"/>
    <w:rsid w:val="2EAC9A00"/>
    <w:rsid w:val="2EC32F21"/>
    <w:rsid w:val="2EC430F5"/>
    <w:rsid w:val="2ED3D970"/>
    <w:rsid w:val="2EDB1A1A"/>
    <w:rsid w:val="2EDED8AD"/>
    <w:rsid w:val="2F062A14"/>
    <w:rsid w:val="2F11524F"/>
    <w:rsid w:val="2F1C4CB0"/>
    <w:rsid w:val="2F2365BA"/>
    <w:rsid w:val="2F268174"/>
    <w:rsid w:val="2F2780C8"/>
    <w:rsid w:val="2F389406"/>
    <w:rsid w:val="2F612819"/>
    <w:rsid w:val="2F6701C8"/>
    <w:rsid w:val="2F8179A5"/>
    <w:rsid w:val="2F896982"/>
    <w:rsid w:val="2F8BF679"/>
    <w:rsid w:val="2FA011E5"/>
    <w:rsid w:val="2FA400F8"/>
    <w:rsid w:val="2FAC876E"/>
    <w:rsid w:val="2FC2E9DA"/>
    <w:rsid w:val="2FC4B334"/>
    <w:rsid w:val="2FD6D72F"/>
    <w:rsid w:val="2FDE5C8F"/>
    <w:rsid w:val="2FF0B2F9"/>
    <w:rsid w:val="2FF0BD54"/>
    <w:rsid w:val="2FFA8947"/>
    <w:rsid w:val="2FFF781F"/>
    <w:rsid w:val="3007E19B"/>
    <w:rsid w:val="300A7EDC"/>
    <w:rsid w:val="300C4417"/>
    <w:rsid w:val="301B6B99"/>
    <w:rsid w:val="301BAF40"/>
    <w:rsid w:val="301C3A6E"/>
    <w:rsid w:val="3026AF12"/>
    <w:rsid w:val="3039A099"/>
    <w:rsid w:val="303BD93E"/>
    <w:rsid w:val="304D306A"/>
    <w:rsid w:val="3057283F"/>
    <w:rsid w:val="307594A7"/>
    <w:rsid w:val="307BE034"/>
    <w:rsid w:val="3084FDBC"/>
    <w:rsid w:val="308959BD"/>
    <w:rsid w:val="308D3FFC"/>
    <w:rsid w:val="309ED012"/>
    <w:rsid w:val="30A9C08D"/>
    <w:rsid w:val="30AF3E2B"/>
    <w:rsid w:val="30BA4E6B"/>
    <w:rsid w:val="30BE0C53"/>
    <w:rsid w:val="30C4DD08"/>
    <w:rsid w:val="30D3D587"/>
    <w:rsid w:val="30DD5A61"/>
    <w:rsid w:val="31059F71"/>
    <w:rsid w:val="3109EFA8"/>
    <w:rsid w:val="3122A4F9"/>
    <w:rsid w:val="31243127"/>
    <w:rsid w:val="3130CF06"/>
    <w:rsid w:val="31343393"/>
    <w:rsid w:val="3134EF05"/>
    <w:rsid w:val="314916F5"/>
    <w:rsid w:val="314E116D"/>
    <w:rsid w:val="31547614"/>
    <w:rsid w:val="3159F89A"/>
    <w:rsid w:val="316B9837"/>
    <w:rsid w:val="316CF6E7"/>
    <w:rsid w:val="316E4125"/>
    <w:rsid w:val="316E9D6C"/>
    <w:rsid w:val="31729D8F"/>
    <w:rsid w:val="3175BFC9"/>
    <w:rsid w:val="31784F11"/>
    <w:rsid w:val="317A470F"/>
    <w:rsid w:val="317C8405"/>
    <w:rsid w:val="31864A58"/>
    <w:rsid w:val="3192787A"/>
    <w:rsid w:val="31AE31FE"/>
    <w:rsid w:val="31B4E8AD"/>
    <w:rsid w:val="31C57D7B"/>
    <w:rsid w:val="31E591F5"/>
    <w:rsid w:val="31E714B5"/>
    <w:rsid w:val="31F29D0F"/>
    <w:rsid w:val="31F413A4"/>
    <w:rsid w:val="31F6ACAC"/>
    <w:rsid w:val="32020915"/>
    <w:rsid w:val="32044936"/>
    <w:rsid w:val="32070EA6"/>
    <w:rsid w:val="320C0FF6"/>
    <w:rsid w:val="3210EFE3"/>
    <w:rsid w:val="3214B864"/>
    <w:rsid w:val="321E7C41"/>
    <w:rsid w:val="321EC3E1"/>
    <w:rsid w:val="322B35D8"/>
    <w:rsid w:val="323E36D4"/>
    <w:rsid w:val="3244EDFF"/>
    <w:rsid w:val="3251528A"/>
    <w:rsid w:val="32625AAE"/>
    <w:rsid w:val="3268FCDA"/>
    <w:rsid w:val="3271AF04"/>
    <w:rsid w:val="32830651"/>
    <w:rsid w:val="328D9191"/>
    <w:rsid w:val="32923DCF"/>
    <w:rsid w:val="329AFB21"/>
    <w:rsid w:val="32B0ED30"/>
    <w:rsid w:val="32B1C91F"/>
    <w:rsid w:val="32B2E651"/>
    <w:rsid w:val="32BA8E4C"/>
    <w:rsid w:val="32BDB571"/>
    <w:rsid w:val="32D2369C"/>
    <w:rsid w:val="32DD983F"/>
    <w:rsid w:val="32E2F255"/>
    <w:rsid w:val="32E57C87"/>
    <w:rsid w:val="32ECCFD3"/>
    <w:rsid w:val="32FFD95B"/>
    <w:rsid w:val="330756FF"/>
    <w:rsid w:val="3327996B"/>
    <w:rsid w:val="33355CB7"/>
    <w:rsid w:val="3348D9E3"/>
    <w:rsid w:val="33648360"/>
    <w:rsid w:val="33959BE3"/>
    <w:rsid w:val="339A2135"/>
    <w:rsid w:val="33A30239"/>
    <w:rsid w:val="33B01697"/>
    <w:rsid w:val="33D9335A"/>
    <w:rsid w:val="340D9BC1"/>
    <w:rsid w:val="3424FC3C"/>
    <w:rsid w:val="34282ACA"/>
    <w:rsid w:val="34309A02"/>
    <w:rsid w:val="3438FB01"/>
    <w:rsid w:val="343E3FDB"/>
    <w:rsid w:val="3440494A"/>
    <w:rsid w:val="3441581E"/>
    <w:rsid w:val="3445B07F"/>
    <w:rsid w:val="344B6322"/>
    <w:rsid w:val="344BC9F0"/>
    <w:rsid w:val="344DDFEC"/>
    <w:rsid w:val="3462757C"/>
    <w:rsid w:val="346BD382"/>
    <w:rsid w:val="346C7523"/>
    <w:rsid w:val="347C5BF7"/>
    <w:rsid w:val="3488EF98"/>
    <w:rsid w:val="3490424A"/>
    <w:rsid w:val="349800C3"/>
    <w:rsid w:val="34C50371"/>
    <w:rsid w:val="34C7C7AD"/>
    <w:rsid w:val="34D55DD2"/>
    <w:rsid w:val="34DB7918"/>
    <w:rsid w:val="34EE08DB"/>
    <w:rsid w:val="34FCD1A6"/>
    <w:rsid w:val="350131B8"/>
    <w:rsid w:val="35051950"/>
    <w:rsid w:val="350AB58C"/>
    <w:rsid w:val="350CE029"/>
    <w:rsid w:val="351C8F75"/>
    <w:rsid w:val="35201462"/>
    <w:rsid w:val="352BAC20"/>
    <w:rsid w:val="352D7CEC"/>
    <w:rsid w:val="3547E0D8"/>
    <w:rsid w:val="354AEC25"/>
    <w:rsid w:val="354BAFF5"/>
    <w:rsid w:val="354DCBBE"/>
    <w:rsid w:val="35639C76"/>
    <w:rsid w:val="3566C11B"/>
    <w:rsid w:val="356BD137"/>
    <w:rsid w:val="356F7494"/>
    <w:rsid w:val="357B434C"/>
    <w:rsid w:val="3586585B"/>
    <w:rsid w:val="35915B37"/>
    <w:rsid w:val="35999F91"/>
    <w:rsid w:val="35AA2D1A"/>
    <w:rsid w:val="35AA77F3"/>
    <w:rsid w:val="35B2D79A"/>
    <w:rsid w:val="35C9B490"/>
    <w:rsid w:val="35CF1AD7"/>
    <w:rsid w:val="35D26C60"/>
    <w:rsid w:val="35D67295"/>
    <w:rsid w:val="35E2FF2F"/>
    <w:rsid w:val="35E5B215"/>
    <w:rsid w:val="35E6D64A"/>
    <w:rsid w:val="35E976A2"/>
    <w:rsid w:val="35EC41F6"/>
    <w:rsid w:val="35EE6A47"/>
    <w:rsid w:val="35F8EB79"/>
    <w:rsid w:val="36018F10"/>
    <w:rsid w:val="360579B5"/>
    <w:rsid w:val="36134209"/>
    <w:rsid w:val="36221907"/>
    <w:rsid w:val="362988FE"/>
    <w:rsid w:val="3632F24C"/>
    <w:rsid w:val="363A0D2E"/>
    <w:rsid w:val="363D21CB"/>
    <w:rsid w:val="3640C246"/>
    <w:rsid w:val="36499245"/>
    <w:rsid w:val="365D84F1"/>
    <w:rsid w:val="3666F52B"/>
    <w:rsid w:val="3677FFE9"/>
    <w:rsid w:val="367F0050"/>
    <w:rsid w:val="3682DBF2"/>
    <w:rsid w:val="368533FF"/>
    <w:rsid w:val="368576C0"/>
    <w:rsid w:val="36BBF287"/>
    <w:rsid w:val="36BDA6BA"/>
    <w:rsid w:val="36BECEE8"/>
    <w:rsid w:val="36C03CB9"/>
    <w:rsid w:val="36C47B51"/>
    <w:rsid w:val="36C6335C"/>
    <w:rsid w:val="36C8183B"/>
    <w:rsid w:val="36D4B0EF"/>
    <w:rsid w:val="36DF1A00"/>
    <w:rsid w:val="36EDF106"/>
    <w:rsid w:val="3728C42D"/>
    <w:rsid w:val="372A7C42"/>
    <w:rsid w:val="372CF618"/>
    <w:rsid w:val="375623FA"/>
    <w:rsid w:val="3761A69A"/>
    <w:rsid w:val="37812AB3"/>
    <w:rsid w:val="3789C650"/>
    <w:rsid w:val="378C5CE1"/>
    <w:rsid w:val="378F9BA9"/>
    <w:rsid w:val="3794CAE3"/>
    <w:rsid w:val="3796272D"/>
    <w:rsid w:val="379AF594"/>
    <w:rsid w:val="37A05042"/>
    <w:rsid w:val="37A2AFF7"/>
    <w:rsid w:val="37CF20AC"/>
    <w:rsid w:val="37D01FE3"/>
    <w:rsid w:val="37D1E227"/>
    <w:rsid w:val="37D4A3C2"/>
    <w:rsid w:val="37D4D4D2"/>
    <w:rsid w:val="37D6C0ED"/>
    <w:rsid w:val="37FA8BAE"/>
    <w:rsid w:val="37FC0E56"/>
    <w:rsid w:val="37FE1B9C"/>
    <w:rsid w:val="3803E135"/>
    <w:rsid w:val="381B3A39"/>
    <w:rsid w:val="3820B190"/>
    <w:rsid w:val="383D0EB6"/>
    <w:rsid w:val="3851D047"/>
    <w:rsid w:val="3859F559"/>
    <w:rsid w:val="385A2F6D"/>
    <w:rsid w:val="385CC300"/>
    <w:rsid w:val="385CEA05"/>
    <w:rsid w:val="385FC62F"/>
    <w:rsid w:val="385FDDD2"/>
    <w:rsid w:val="3864BC97"/>
    <w:rsid w:val="386D5243"/>
    <w:rsid w:val="38715000"/>
    <w:rsid w:val="3876921F"/>
    <w:rsid w:val="3879F5B6"/>
    <w:rsid w:val="3882C15B"/>
    <w:rsid w:val="388B0BF3"/>
    <w:rsid w:val="38A275B6"/>
    <w:rsid w:val="38A4D5D4"/>
    <w:rsid w:val="38B2A3B2"/>
    <w:rsid w:val="38B3EB02"/>
    <w:rsid w:val="38B420A8"/>
    <w:rsid w:val="38C8665A"/>
    <w:rsid w:val="38CE6474"/>
    <w:rsid w:val="38D3623E"/>
    <w:rsid w:val="38D48CBC"/>
    <w:rsid w:val="3900D8A8"/>
    <w:rsid w:val="39168BAD"/>
    <w:rsid w:val="3928A94D"/>
    <w:rsid w:val="392A4B87"/>
    <w:rsid w:val="393024F8"/>
    <w:rsid w:val="394230C4"/>
    <w:rsid w:val="39458F76"/>
    <w:rsid w:val="394D56FF"/>
    <w:rsid w:val="39564179"/>
    <w:rsid w:val="39606437"/>
    <w:rsid w:val="39657C8D"/>
    <w:rsid w:val="397966E1"/>
    <w:rsid w:val="3988B6F8"/>
    <w:rsid w:val="398992B2"/>
    <w:rsid w:val="399B972B"/>
    <w:rsid w:val="39ABC866"/>
    <w:rsid w:val="39B663C5"/>
    <w:rsid w:val="39C359DE"/>
    <w:rsid w:val="39CFC205"/>
    <w:rsid w:val="39D2068F"/>
    <w:rsid w:val="39D4D4A9"/>
    <w:rsid w:val="39DBC3F1"/>
    <w:rsid w:val="3A055F1F"/>
    <w:rsid w:val="3A075F79"/>
    <w:rsid w:val="3A09657A"/>
    <w:rsid w:val="3A1EBF3A"/>
    <w:rsid w:val="3A344A66"/>
    <w:rsid w:val="3A449C3F"/>
    <w:rsid w:val="3A4A5CFE"/>
    <w:rsid w:val="3A4F6CF9"/>
    <w:rsid w:val="3A50243D"/>
    <w:rsid w:val="3A90208B"/>
    <w:rsid w:val="3A96F0FE"/>
    <w:rsid w:val="3A9B4A4E"/>
    <w:rsid w:val="3A9CD9DE"/>
    <w:rsid w:val="3AA67656"/>
    <w:rsid w:val="3AABD87C"/>
    <w:rsid w:val="3AB1F30E"/>
    <w:rsid w:val="3AB8B4E2"/>
    <w:rsid w:val="3AB9AC83"/>
    <w:rsid w:val="3ABF2048"/>
    <w:rsid w:val="3AC2E509"/>
    <w:rsid w:val="3AE63B50"/>
    <w:rsid w:val="3AF67357"/>
    <w:rsid w:val="3AFB1B17"/>
    <w:rsid w:val="3B0A5B8E"/>
    <w:rsid w:val="3B0A9FD8"/>
    <w:rsid w:val="3B12A23D"/>
    <w:rsid w:val="3B1720B7"/>
    <w:rsid w:val="3B295796"/>
    <w:rsid w:val="3B3CC40C"/>
    <w:rsid w:val="3B401FF0"/>
    <w:rsid w:val="3B4E5329"/>
    <w:rsid w:val="3B598DA7"/>
    <w:rsid w:val="3B616ECD"/>
    <w:rsid w:val="3BA05AF2"/>
    <w:rsid w:val="3BB6D334"/>
    <w:rsid w:val="3BB7904B"/>
    <w:rsid w:val="3BC8EE91"/>
    <w:rsid w:val="3BD7F718"/>
    <w:rsid w:val="3BDA48D3"/>
    <w:rsid w:val="3BF798E7"/>
    <w:rsid w:val="3BFE4EBD"/>
    <w:rsid w:val="3C0E4567"/>
    <w:rsid w:val="3C0EFA5A"/>
    <w:rsid w:val="3C1B61A2"/>
    <w:rsid w:val="3C2D15EB"/>
    <w:rsid w:val="3C3D5C77"/>
    <w:rsid w:val="3C42F355"/>
    <w:rsid w:val="3C4E30AA"/>
    <w:rsid w:val="3C528BA2"/>
    <w:rsid w:val="3C5AAE7D"/>
    <w:rsid w:val="3C647AF7"/>
    <w:rsid w:val="3C6D311B"/>
    <w:rsid w:val="3C6E0317"/>
    <w:rsid w:val="3C7752AA"/>
    <w:rsid w:val="3C7DF473"/>
    <w:rsid w:val="3C7F49CF"/>
    <w:rsid w:val="3C8E7961"/>
    <w:rsid w:val="3C952427"/>
    <w:rsid w:val="3C9629A7"/>
    <w:rsid w:val="3C97E037"/>
    <w:rsid w:val="3C9C3D14"/>
    <w:rsid w:val="3CA95B75"/>
    <w:rsid w:val="3CC12E72"/>
    <w:rsid w:val="3CC984DA"/>
    <w:rsid w:val="3CDF8B2F"/>
    <w:rsid w:val="3CE0DDA1"/>
    <w:rsid w:val="3CEC2C92"/>
    <w:rsid w:val="3CECBDC4"/>
    <w:rsid w:val="3CF70860"/>
    <w:rsid w:val="3CFF1BA1"/>
    <w:rsid w:val="3D043A9D"/>
    <w:rsid w:val="3D1FAA0C"/>
    <w:rsid w:val="3D2FC776"/>
    <w:rsid w:val="3D306D1D"/>
    <w:rsid w:val="3D31153E"/>
    <w:rsid w:val="3D344E0E"/>
    <w:rsid w:val="3D476758"/>
    <w:rsid w:val="3D4EC52E"/>
    <w:rsid w:val="3D592C27"/>
    <w:rsid w:val="3D5F2971"/>
    <w:rsid w:val="3D5FC60E"/>
    <w:rsid w:val="3D63E481"/>
    <w:rsid w:val="3D6470AA"/>
    <w:rsid w:val="3D77B792"/>
    <w:rsid w:val="3D89A26C"/>
    <w:rsid w:val="3D8F776F"/>
    <w:rsid w:val="3D91FFAD"/>
    <w:rsid w:val="3D995E60"/>
    <w:rsid w:val="3D99927B"/>
    <w:rsid w:val="3DA05ECA"/>
    <w:rsid w:val="3DAD0FDD"/>
    <w:rsid w:val="3DC53BB1"/>
    <w:rsid w:val="3DDCB9BD"/>
    <w:rsid w:val="3DE47F4D"/>
    <w:rsid w:val="3DED445F"/>
    <w:rsid w:val="3E1A5F43"/>
    <w:rsid w:val="3E4605A7"/>
    <w:rsid w:val="3E4B21E6"/>
    <w:rsid w:val="3E5EC46E"/>
    <w:rsid w:val="3E5FDCC7"/>
    <w:rsid w:val="3E610D73"/>
    <w:rsid w:val="3E614B27"/>
    <w:rsid w:val="3E694C25"/>
    <w:rsid w:val="3E6A8C47"/>
    <w:rsid w:val="3E6B5502"/>
    <w:rsid w:val="3E79CC21"/>
    <w:rsid w:val="3E8A8B35"/>
    <w:rsid w:val="3E96A1A6"/>
    <w:rsid w:val="3E99A288"/>
    <w:rsid w:val="3E9B8DDF"/>
    <w:rsid w:val="3EAEA8B8"/>
    <w:rsid w:val="3EB07E42"/>
    <w:rsid w:val="3EB4FC13"/>
    <w:rsid w:val="3EB8FFB9"/>
    <w:rsid w:val="3EBE9896"/>
    <w:rsid w:val="3EC462F3"/>
    <w:rsid w:val="3EC6C5EE"/>
    <w:rsid w:val="3EC76F5B"/>
    <w:rsid w:val="3EDAE4C0"/>
    <w:rsid w:val="3EEC3DD9"/>
    <w:rsid w:val="3EECBBFE"/>
    <w:rsid w:val="3EF0F352"/>
    <w:rsid w:val="3F01D22E"/>
    <w:rsid w:val="3F02508F"/>
    <w:rsid w:val="3F0E842F"/>
    <w:rsid w:val="3F241C10"/>
    <w:rsid w:val="3F2D1B88"/>
    <w:rsid w:val="3F446843"/>
    <w:rsid w:val="3F5E75BC"/>
    <w:rsid w:val="3F646DD1"/>
    <w:rsid w:val="3F678529"/>
    <w:rsid w:val="3F67BB18"/>
    <w:rsid w:val="3F6EE9AC"/>
    <w:rsid w:val="3F7AC8C4"/>
    <w:rsid w:val="3F7F0B3C"/>
    <w:rsid w:val="3F8CED44"/>
    <w:rsid w:val="3FBE4899"/>
    <w:rsid w:val="3FCCB651"/>
    <w:rsid w:val="3FCE279B"/>
    <w:rsid w:val="3FDB54BA"/>
    <w:rsid w:val="3FE39080"/>
    <w:rsid w:val="40209744"/>
    <w:rsid w:val="40238DC2"/>
    <w:rsid w:val="402423A5"/>
    <w:rsid w:val="4039CDCC"/>
    <w:rsid w:val="403A36EA"/>
    <w:rsid w:val="4043E7E6"/>
    <w:rsid w:val="4044582A"/>
    <w:rsid w:val="404BB1EC"/>
    <w:rsid w:val="40526F2E"/>
    <w:rsid w:val="40577995"/>
    <w:rsid w:val="405818D9"/>
    <w:rsid w:val="40599E00"/>
    <w:rsid w:val="4064D427"/>
    <w:rsid w:val="40684913"/>
    <w:rsid w:val="406BD9DF"/>
    <w:rsid w:val="40994E7F"/>
    <w:rsid w:val="40A22225"/>
    <w:rsid w:val="40B43B6B"/>
    <w:rsid w:val="40CF507D"/>
    <w:rsid w:val="40F17DCE"/>
    <w:rsid w:val="40FADB27"/>
    <w:rsid w:val="40FEF9F1"/>
    <w:rsid w:val="411EAD76"/>
    <w:rsid w:val="41222FC7"/>
    <w:rsid w:val="41317940"/>
    <w:rsid w:val="414152FF"/>
    <w:rsid w:val="4145E369"/>
    <w:rsid w:val="415E1E11"/>
    <w:rsid w:val="41615886"/>
    <w:rsid w:val="4181BE24"/>
    <w:rsid w:val="41AA61B6"/>
    <w:rsid w:val="41ABCAAE"/>
    <w:rsid w:val="41B594C8"/>
    <w:rsid w:val="41EDE55D"/>
    <w:rsid w:val="41F8FC2A"/>
    <w:rsid w:val="41F9EF2E"/>
    <w:rsid w:val="4209376C"/>
    <w:rsid w:val="421411E6"/>
    <w:rsid w:val="42164ADB"/>
    <w:rsid w:val="42166C0E"/>
    <w:rsid w:val="4229DFC6"/>
    <w:rsid w:val="422E5A96"/>
    <w:rsid w:val="422E8634"/>
    <w:rsid w:val="42591B7E"/>
    <w:rsid w:val="4259C363"/>
    <w:rsid w:val="42705A20"/>
    <w:rsid w:val="4288C4CE"/>
    <w:rsid w:val="4298848B"/>
    <w:rsid w:val="42AEA614"/>
    <w:rsid w:val="42C3B5B8"/>
    <w:rsid w:val="42C858D9"/>
    <w:rsid w:val="42CFB56A"/>
    <w:rsid w:val="42D2D3CA"/>
    <w:rsid w:val="42DD08E2"/>
    <w:rsid w:val="42EB411F"/>
    <w:rsid w:val="42EF0BE7"/>
    <w:rsid w:val="42F3D881"/>
    <w:rsid w:val="431223B1"/>
    <w:rsid w:val="4314EFA8"/>
    <w:rsid w:val="4329C2E9"/>
    <w:rsid w:val="432C778D"/>
    <w:rsid w:val="432DDC9C"/>
    <w:rsid w:val="43306CBE"/>
    <w:rsid w:val="434504CC"/>
    <w:rsid w:val="4353AB36"/>
    <w:rsid w:val="436CF58F"/>
    <w:rsid w:val="436F5F1C"/>
    <w:rsid w:val="437BDAAE"/>
    <w:rsid w:val="4384C322"/>
    <w:rsid w:val="4389C1E5"/>
    <w:rsid w:val="438C6474"/>
    <w:rsid w:val="43952D2B"/>
    <w:rsid w:val="43C04016"/>
    <w:rsid w:val="43C2F411"/>
    <w:rsid w:val="43D9445B"/>
    <w:rsid w:val="43E274A9"/>
    <w:rsid w:val="43E34754"/>
    <w:rsid w:val="43F53085"/>
    <w:rsid w:val="44023EE5"/>
    <w:rsid w:val="441238D3"/>
    <w:rsid w:val="44151E46"/>
    <w:rsid w:val="441DC8A7"/>
    <w:rsid w:val="44222CEE"/>
    <w:rsid w:val="44342087"/>
    <w:rsid w:val="444400B5"/>
    <w:rsid w:val="44529112"/>
    <w:rsid w:val="446AB121"/>
    <w:rsid w:val="447B471A"/>
    <w:rsid w:val="44809F74"/>
    <w:rsid w:val="4485A1B2"/>
    <w:rsid w:val="44913FA8"/>
    <w:rsid w:val="449317E9"/>
    <w:rsid w:val="4493DB10"/>
    <w:rsid w:val="449A4949"/>
    <w:rsid w:val="449E07DC"/>
    <w:rsid w:val="44A66CED"/>
    <w:rsid w:val="44B405F3"/>
    <w:rsid w:val="44B60B55"/>
    <w:rsid w:val="44D5B2BF"/>
    <w:rsid w:val="44E1F00E"/>
    <w:rsid w:val="44F14B44"/>
    <w:rsid w:val="44FB0041"/>
    <w:rsid w:val="44FDB9D1"/>
    <w:rsid w:val="4500BF5E"/>
    <w:rsid w:val="4505E082"/>
    <w:rsid w:val="450B55A3"/>
    <w:rsid w:val="450C55FE"/>
    <w:rsid w:val="451360AE"/>
    <w:rsid w:val="4526753C"/>
    <w:rsid w:val="452AB38F"/>
    <w:rsid w:val="453551F9"/>
    <w:rsid w:val="4537172A"/>
    <w:rsid w:val="453BFE6B"/>
    <w:rsid w:val="45479C30"/>
    <w:rsid w:val="454B519E"/>
    <w:rsid w:val="454DFE3C"/>
    <w:rsid w:val="4556A672"/>
    <w:rsid w:val="4565797E"/>
    <w:rsid w:val="456864F2"/>
    <w:rsid w:val="457626E6"/>
    <w:rsid w:val="457BFFC4"/>
    <w:rsid w:val="458267B8"/>
    <w:rsid w:val="45A717E4"/>
    <w:rsid w:val="45AE257E"/>
    <w:rsid w:val="45B30B2D"/>
    <w:rsid w:val="45C6B144"/>
    <w:rsid w:val="45CBF3FD"/>
    <w:rsid w:val="45D08812"/>
    <w:rsid w:val="45D357B2"/>
    <w:rsid w:val="45D4123A"/>
    <w:rsid w:val="45EFDABF"/>
    <w:rsid w:val="4603A5AC"/>
    <w:rsid w:val="46151A5E"/>
    <w:rsid w:val="46359418"/>
    <w:rsid w:val="4659D753"/>
    <w:rsid w:val="466BB361"/>
    <w:rsid w:val="46775BFD"/>
    <w:rsid w:val="468261DD"/>
    <w:rsid w:val="468F817E"/>
    <w:rsid w:val="4692E97E"/>
    <w:rsid w:val="46A5D68D"/>
    <w:rsid w:val="46B37578"/>
    <w:rsid w:val="46C025C6"/>
    <w:rsid w:val="46CE7161"/>
    <w:rsid w:val="46E81CEC"/>
    <w:rsid w:val="46EA2058"/>
    <w:rsid w:val="46F9F10F"/>
    <w:rsid w:val="46FBEC69"/>
    <w:rsid w:val="46FF9BD9"/>
    <w:rsid w:val="470772AC"/>
    <w:rsid w:val="470C5A5E"/>
    <w:rsid w:val="47184033"/>
    <w:rsid w:val="4735EDB0"/>
    <w:rsid w:val="473D7501"/>
    <w:rsid w:val="474DFDBE"/>
    <w:rsid w:val="4763CBAD"/>
    <w:rsid w:val="476492B7"/>
    <w:rsid w:val="4766CDBF"/>
    <w:rsid w:val="47785926"/>
    <w:rsid w:val="479403A6"/>
    <w:rsid w:val="4799A375"/>
    <w:rsid w:val="47B279D9"/>
    <w:rsid w:val="47B45728"/>
    <w:rsid w:val="47CBDFE7"/>
    <w:rsid w:val="47CE066A"/>
    <w:rsid w:val="47DDADDB"/>
    <w:rsid w:val="47E6E438"/>
    <w:rsid w:val="47F2ADEF"/>
    <w:rsid w:val="48018216"/>
    <w:rsid w:val="48184CF9"/>
    <w:rsid w:val="4821F1D2"/>
    <w:rsid w:val="48223D44"/>
    <w:rsid w:val="4825F964"/>
    <w:rsid w:val="483315FF"/>
    <w:rsid w:val="4855977D"/>
    <w:rsid w:val="48585C9E"/>
    <w:rsid w:val="485EEA56"/>
    <w:rsid w:val="48646666"/>
    <w:rsid w:val="487E6B42"/>
    <w:rsid w:val="48972E05"/>
    <w:rsid w:val="489E42DF"/>
    <w:rsid w:val="48B0ACF6"/>
    <w:rsid w:val="48BAF0EC"/>
    <w:rsid w:val="48C3857E"/>
    <w:rsid w:val="48C9875D"/>
    <w:rsid w:val="48F53BE2"/>
    <w:rsid w:val="49027480"/>
    <w:rsid w:val="491B7B65"/>
    <w:rsid w:val="49218E6E"/>
    <w:rsid w:val="4929945B"/>
    <w:rsid w:val="49319634"/>
    <w:rsid w:val="4936BABB"/>
    <w:rsid w:val="4937A27B"/>
    <w:rsid w:val="4943A1A8"/>
    <w:rsid w:val="494D819C"/>
    <w:rsid w:val="494E6375"/>
    <w:rsid w:val="495F81E0"/>
    <w:rsid w:val="49766C56"/>
    <w:rsid w:val="497E0C33"/>
    <w:rsid w:val="4980181D"/>
    <w:rsid w:val="498B92E2"/>
    <w:rsid w:val="49AFE91C"/>
    <w:rsid w:val="49B0F5DB"/>
    <w:rsid w:val="49B8816F"/>
    <w:rsid w:val="49C04076"/>
    <w:rsid w:val="49C0A962"/>
    <w:rsid w:val="49C31DA8"/>
    <w:rsid w:val="49C7B495"/>
    <w:rsid w:val="49CE6A2A"/>
    <w:rsid w:val="49F1F29A"/>
    <w:rsid w:val="4A1FA510"/>
    <w:rsid w:val="4A347B9C"/>
    <w:rsid w:val="4A453595"/>
    <w:rsid w:val="4A49073E"/>
    <w:rsid w:val="4A57A558"/>
    <w:rsid w:val="4A5B09C5"/>
    <w:rsid w:val="4A62E617"/>
    <w:rsid w:val="4A7BA213"/>
    <w:rsid w:val="4A833E70"/>
    <w:rsid w:val="4A966A04"/>
    <w:rsid w:val="4A9C1871"/>
    <w:rsid w:val="4AABFF97"/>
    <w:rsid w:val="4AB27FBE"/>
    <w:rsid w:val="4AC437DD"/>
    <w:rsid w:val="4ADFE92A"/>
    <w:rsid w:val="4AF7B2E7"/>
    <w:rsid w:val="4B10FA6E"/>
    <w:rsid w:val="4B1D2A96"/>
    <w:rsid w:val="4B2549A2"/>
    <w:rsid w:val="4B323B40"/>
    <w:rsid w:val="4B37D129"/>
    <w:rsid w:val="4B3824FB"/>
    <w:rsid w:val="4B41D341"/>
    <w:rsid w:val="4B45BFB8"/>
    <w:rsid w:val="4B898F91"/>
    <w:rsid w:val="4B95B7CF"/>
    <w:rsid w:val="4B9E2244"/>
    <w:rsid w:val="4BA47040"/>
    <w:rsid w:val="4BA95127"/>
    <w:rsid w:val="4BAC2D34"/>
    <w:rsid w:val="4BAE006B"/>
    <w:rsid w:val="4BCAF80D"/>
    <w:rsid w:val="4BCCF219"/>
    <w:rsid w:val="4BDF91C8"/>
    <w:rsid w:val="4BFBC540"/>
    <w:rsid w:val="4C059C56"/>
    <w:rsid w:val="4C08D190"/>
    <w:rsid w:val="4C2A8DF9"/>
    <w:rsid w:val="4C4775D7"/>
    <w:rsid w:val="4C51884F"/>
    <w:rsid w:val="4C53A56B"/>
    <w:rsid w:val="4C60B612"/>
    <w:rsid w:val="4C676732"/>
    <w:rsid w:val="4C8C3A09"/>
    <w:rsid w:val="4C95B419"/>
    <w:rsid w:val="4C98A50B"/>
    <w:rsid w:val="4CB60559"/>
    <w:rsid w:val="4CD8C149"/>
    <w:rsid w:val="4CE5A7B1"/>
    <w:rsid w:val="4CEF83DD"/>
    <w:rsid w:val="4CF12862"/>
    <w:rsid w:val="4CF13E48"/>
    <w:rsid w:val="4D122C09"/>
    <w:rsid w:val="4D2F372D"/>
    <w:rsid w:val="4D35589D"/>
    <w:rsid w:val="4D3A0D95"/>
    <w:rsid w:val="4D4952E5"/>
    <w:rsid w:val="4D587F20"/>
    <w:rsid w:val="4D5A6E78"/>
    <w:rsid w:val="4D62860D"/>
    <w:rsid w:val="4D652060"/>
    <w:rsid w:val="4D654581"/>
    <w:rsid w:val="4D68448C"/>
    <w:rsid w:val="4DA4B8A3"/>
    <w:rsid w:val="4DA8009D"/>
    <w:rsid w:val="4DBC43A5"/>
    <w:rsid w:val="4DC7E86B"/>
    <w:rsid w:val="4DEF466A"/>
    <w:rsid w:val="4DF27E88"/>
    <w:rsid w:val="4DF5ECAF"/>
    <w:rsid w:val="4E0D0A6A"/>
    <w:rsid w:val="4E1640A8"/>
    <w:rsid w:val="4E1E30B7"/>
    <w:rsid w:val="4E3C248F"/>
    <w:rsid w:val="4E4CDCA3"/>
    <w:rsid w:val="4E4F3802"/>
    <w:rsid w:val="4E5796F0"/>
    <w:rsid w:val="4E584FBE"/>
    <w:rsid w:val="4E68737F"/>
    <w:rsid w:val="4E794999"/>
    <w:rsid w:val="4E7FB21F"/>
    <w:rsid w:val="4E8C8095"/>
    <w:rsid w:val="4EBDBCFB"/>
    <w:rsid w:val="4ED04C70"/>
    <w:rsid w:val="4ED38C71"/>
    <w:rsid w:val="4EDF4C62"/>
    <w:rsid w:val="4EDF896E"/>
    <w:rsid w:val="4EFCA14A"/>
    <w:rsid w:val="4F0181CA"/>
    <w:rsid w:val="4F07B247"/>
    <w:rsid w:val="4F0F483E"/>
    <w:rsid w:val="4F33CB99"/>
    <w:rsid w:val="4F38F980"/>
    <w:rsid w:val="4F63758F"/>
    <w:rsid w:val="4F77B045"/>
    <w:rsid w:val="4F9DDAB0"/>
    <w:rsid w:val="4FA78F52"/>
    <w:rsid w:val="4FAE91B4"/>
    <w:rsid w:val="4FBEA536"/>
    <w:rsid w:val="4FC2ECBF"/>
    <w:rsid w:val="4FC603C8"/>
    <w:rsid w:val="4FC6DF72"/>
    <w:rsid w:val="4FDCBC3C"/>
    <w:rsid w:val="4FDF6C31"/>
    <w:rsid w:val="4FF81EC2"/>
    <w:rsid w:val="50033E79"/>
    <w:rsid w:val="5003C719"/>
    <w:rsid w:val="501F964D"/>
    <w:rsid w:val="50258E48"/>
    <w:rsid w:val="5025BF18"/>
    <w:rsid w:val="5035FFF8"/>
    <w:rsid w:val="50364557"/>
    <w:rsid w:val="50399947"/>
    <w:rsid w:val="5039B3EC"/>
    <w:rsid w:val="5060191B"/>
    <w:rsid w:val="50647F9D"/>
    <w:rsid w:val="507EF413"/>
    <w:rsid w:val="50917FC4"/>
    <w:rsid w:val="5096A335"/>
    <w:rsid w:val="50B34C16"/>
    <w:rsid w:val="50B9CD56"/>
    <w:rsid w:val="50BEA05A"/>
    <w:rsid w:val="50C657F0"/>
    <w:rsid w:val="50E614C4"/>
    <w:rsid w:val="50EDEB69"/>
    <w:rsid w:val="50F81027"/>
    <w:rsid w:val="50F93826"/>
    <w:rsid w:val="50F93AC9"/>
    <w:rsid w:val="511064F9"/>
    <w:rsid w:val="5118F3A3"/>
    <w:rsid w:val="512DF0EB"/>
    <w:rsid w:val="5131AF0B"/>
    <w:rsid w:val="51329AC8"/>
    <w:rsid w:val="51345436"/>
    <w:rsid w:val="513627AD"/>
    <w:rsid w:val="513690E3"/>
    <w:rsid w:val="5140DB90"/>
    <w:rsid w:val="515515ED"/>
    <w:rsid w:val="516BE83E"/>
    <w:rsid w:val="516DD166"/>
    <w:rsid w:val="51709F4C"/>
    <w:rsid w:val="518543CA"/>
    <w:rsid w:val="51A0AA0E"/>
    <w:rsid w:val="51A49BC8"/>
    <w:rsid w:val="51BB801C"/>
    <w:rsid w:val="51C2A77D"/>
    <w:rsid w:val="51EBA4FB"/>
    <w:rsid w:val="520B6C6D"/>
    <w:rsid w:val="520E149C"/>
    <w:rsid w:val="5214F13B"/>
    <w:rsid w:val="521EA82B"/>
    <w:rsid w:val="523B9846"/>
    <w:rsid w:val="524EC48F"/>
    <w:rsid w:val="52538F21"/>
    <w:rsid w:val="5271FE2F"/>
    <w:rsid w:val="5275634F"/>
    <w:rsid w:val="52809454"/>
    <w:rsid w:val="52815603"/>
    <w:rsid w:val="5282253B"/>
    <w:rsid w:val="52A5C85B"/>
    <w:rsid w:val="52BFBAAC"/>
    <w:rsid w:val="52C43C0B"/>
    <w:rsid w:val="52C9468C"/>
    <w:rsid w:val="52CD1602"/>
    <w:rsid w:val="52DCEA2A"/>
    <w:rsid w:val="52E06BEA"/>
    <w:rsid w:val="52F1AF14"/>
    <w:rsid w:val="53235725"/>
    <w:rsid w:val="533F8EB6"/>
    <w:rsid w:val="5340DBE5"/>
    <w:rsid w:val="534ACF22"/>
    <w:rsid w:val="5352BE10"/>
    <w:rsid w:val="53553C9E"/>
    <w:rsid w:val="5365B689"/>
    <w:rsid w:val="53663D2E"/>
    <w:rsid w:val="5372784E"/>
    <w:rsid w:val="53A42827"/>
    <w:rsid w:val="53A5CA62"/>
    <w:rsid w:val="53AF7AC6"/>
    <w:rsid w:val="53CBFBFA"/>
    <w:rsid w:val="53DE55A2"/>
    <w:rsid w:val="54077458"/>
    <w:rsid w:val="5407CB8B"/>
    <w:rsid w:val="540C33E0"/>
    <w:rsid w:val="543089CA"/>
    <w:rsid w:val="54330C13"/>
    <w:rsid w:val="5459E22D"/>
    <w:rsid w:val="54823F5C"/>
    <w:rsid w:val="548733BF"/>
    <w:rsid w:val="548C2CA0"/>
    <w:rsid w:val="54975CD6"/>
    <w:rsid w:val="549F9045"/>
    <w:rsid w:val="54ACEC63"/>
    <w:rsid w:val="54B133BE"/>
    <w:rsid w:val="54BBB712"/>
    <w:rsid w:val="54C9ACB1"/>
    <w:rsid w:val="54D70FB2"/>
    <w:rsid w:val="54D88EBE"/>
    <w:rsid w:val="54E64887"/>
    <w:rsid w:val="54EE67F9"/>
    <w:rsid w:val="54EED58C"/>
    <w:rsid w:val="54F0048B"/>
    <w:rsid w:val="54FCFCD8"/>
    <w:rsid w:val="5507655D"/>
    <w:rsid w:val="55096CC5"/>
    <w:rsid w:val="550FD046"/>
    <w:rsid w:val="55144465"/>
    <w:rsid w:val="5520323D"/>
    <w:rsid w:val="55250285"/>
    <w:rsid w:val="5525134B"/>
    <w:rsid w:val="558C7564"/>
    <w:rsid w:val="5592051C"/>
    <w:rsid w:val="55B0BBDD"/>
    <w:rsid w:val="55B19393"/>
    <w:rsid w:val="55B9AF30"/>
    <w:rsid w:val="55CD0122"/>
    <w:rsid w:val="55CE3F85"/>
    <w:rsid w:val="55D7C0EE"/>
    <w:rsid w:val="55D9E4F5"/>
    <w:rsid w:val="55F1DCB8"/>
    <w:rsid w:val="55F2A798"/>
    <w:rsid w:val="55F57F97"/>
    <w:rsid w:val="5600A599"/>
    <w:rsid w:val="56031073"/>
    <w:rsid w:val="56132AC6"/>
    <w:rsid w:val="56141D15"/>
    <w:rsid w:val="561728EB"/>
    <w:rsid w:val="5618A355"/>
    <w:rsid w:val="5636364B"/>
    <w:rsid w:val="5637C570"/>
    <w:rsid w:val="563C3673"/>
    <w:rsid w:val="5644CD2A"/>
    <w:rsid w:val="565EB69C"/>
    <w:rsid w:val="5667BBE4"/>
    <w:rsid w:val="5684F9BE"/>
    <w:rsid w:val="56A385DE"/>
    <w:rsid w:val="56AC700C"/>
    <w:rsid w:val="56B9B554"/>
    <w:rsid w:val="56C002E5"/>
    <w:rsid w:val="56C3D3E4"/>
    <w:rsid w:val="56CF9018"/>
    <w:rsid w:val="56E43E1E"/>
    <w:rsid w:val="5705F957"/>
    <w:rsid w:val="570C19B8"/>
    <w:rsid w:val="571117F2"/>
    <w:rsid w:val="5711D074"/>
    <w:rsid w:val="572C51E9"/>
    <w:rsid w:val="572EE4AA"/>
    <w:rsid w:val="572F7D5B"/>
    <w:rsid w:val="5733543C"/>
    <w:rsid w:val="5737F5C8"/>
    <w:rsid w:val="57621D7E"/>
    <w:rsid w:val="577ACF2E"/>
    <w:rsid w:val="5790D967"/>
    <w:rsid w:val="579C7D91"/>
    <w:rsid w:val="57A61985"/>
    <w:rsid w:val="57B32559"/>
    <w:rsid w:val="57CE2746"/>
    <w:rsid w:val="57DA4AA4"/>
    <w:rsid w:val="57DADF95"/>
    <w:rsid w:val="57DBCF97"/>
    <w:rsid w:val="57E1FD56"/>
    <w:rsid w:val="57E52C8C"/>
    <w:rsid w:val="5801C28C"/>
    <w:rsid w:val="5801E16B"/>
    <w:rsid w:val="5802B0A6"/>
    <w:rsid w:val="581230DA"/>
    <w:rsid w:val="5812DC74"/>
    <w:rsid w:val="5822C696"/>
    <w:rsid w:val="5827C540"/>
    <w:rsid w:val="5828BEC9"/>
    <w:rsid w:val="583C52C5"/>
    <w:rsid w:val="5841FBFD"/>
    <w:rsid w:val="585DD0D5"/>
    <w:rsid w:val="585F5A22"/>
    <w:rsid w:val="58688F1F"/>
    <w:rsid w:val="586C6A47"/>
    <w:rsid w:val="5879C348"/>
    <w:rsid w:val="58865368"/>
    <w:rsid w:val="58914335"/>
    <w:rsid w:val="58950DBC"/>
    <w:rsid w:val="58973368"/>
    <w:rsid w:val="58A80027"/>
    <w:rsid w:val="58CC4AEC"/>
    <w:rsid w:val="58CF5CD2"/>
    <w:rsid w:val="58EC1D3A"/>
    <w:rsid w:val="58EE5AD8"/>
    <w:rsid w:val="58EF0D81"/>
    <w:rsid w:val="59158B2C"/>
    <w:rsid w:val="591ADFA6"/>
    <w:rsid w:val="59310E7F"/>
    <w:rsid w:val="59491680"/>
    <w:rsid w:val="595266B8"/>
    <w:rsid w:val="595DB02E"/>
    <w:rsid w:val="5960BC1B"/>
    <w:rsid w:val="5970C8AC"/>
    <w:rsid w:val="597AF7E5"/>
    <w:rsid w:val="598E76FB"/>
    <w:rsid w:val="59ABAAEB"/>
    <w:rsid w:val="59B0D7CF"/>
    <w:rsid w:val="59BB1D9D"/>
    <w:rsid w:val="59D02713"/>
    <w:rsid w:val="59D4FF69"/>
    <w:rsid w:val="59D9C6C0"/>
    <w:rsid w:val="59E9A31B"/>
    <w:rsid w:val="5A014DC2"/>
    <w:rsid w:val="5A23AA8C"/>
    <w:rsid w:val="5A278478"/>
    <w:rsid w:val="5A2FBC3E"/>
    <w:rsid w:val="5A3AAC4C"/>
    <w:rsid w:val="5A3C0D7C"/>
    <w:rsid w:val="5A400E8E"/>
    <w:rsid w:val="5A4BF5B2"/>
    <w:rsid w:val="5A576883"/>
    <w:rsid w:val="5A5C4CED"/>
    <w:rsid w:val="5A6CB378"/>
    <w:rsid w:val="5A737DEA"/>
    <w:rsid w:val="5A7648FF"/>
    <w:rsid w:val="5A9CD39C"/>
    <w:rsid w:val="5AACBDC4"/>
    <w:rsid w:val="5AB8B7C9"/>
    <w:rsid w:val="5AC6D36E"/>
    <w:rsid w:val="5ACEAFF3"/>
    <w:rsid w:val="5AFF1236"/>
    <w:rsid w:val="5B1F1A85"/>
    <w:rsid w:val="5B5B556C"/>
    <w:rsid w:val="5B6FE3BB"/>
    <w:rsid w:val="5B76C6A1"/>
    <w:rsid w:val="5B7C993A"/>
    <w:rsid w:val="5B8856E7"/>
    <w:rsid w:val="5B94B18E"/>
    <w:rsid w:val="5B9E262F"/>
    <w:rsid w:val="5BAB2516"/>
    <w:rsid w:val="5BB9E54D"/>
    <w:rsid w:val="5BBBD44F"/>
    <w:rsid w:val="5BC92049"/>
    <w:rsid w:val="5BD32B9D"/>
    <w:rsid w:val="5BE1A06D"/>
    <w:rsid w:val="5BE4A92E"/>
    <w:rsid w:val="5BEA6F81"/>
    <w:rsid w:val="5BF6F42D"/>
    <w:rsid w:val="5C0CCF5B"/>
    <w:rsid w:val="5C106DE5"/>
    <w:rsid w:val="5C21B5B8"/>
    <w:rsid w:val="5C423B51"/>
    <w:rsid w:val="5C4407DA"/>
    <w:rsid w:val="5C6282C3"/>
    <w:rsid w:val="5C641B51"/>
    <w:rsid w:val="5C65A8D9"/>
    <w:rsid w:val="5C698AE7"/>
    <w:rsid w:val="5C6A48E7"/>
    <w:rsid w:val="5C7193F0"/>
    <w:rsid w:val="5C969026"/>
    <w:rsid w:val="5C990DCE"/>
    <w:rsid w:val="5CA436AA"/>
    <w:rsid w:val="5CA78625"/>
    <w:rsid w:val="5CB91AA8"/>
    <w:rsid w:val="5CD7512E"/>
    <w:rsid w:val="5CDE9F0D"/>
    <w:rsid w:val="5D218380"/>
    <w:rsid w:val="5D2B89F0"/>
    <w:rsid w:val="5D36571D"/>
    <w:rsid w:val="5D43ACB9"/>
    <w:rsid w:val="5D56A266"/>
    <w:rsid w:val="5D589894"/>
    <w:rsid w:val="5D790935"/>
    <w:rsid w:val="5D888007"/>
    <w:rsid w:val="5D8FEAC0"/>
    <w:rsid w:val="5D915B9A"/>
    <w:rsid w:val="5DA3B09B"/>
    <w:rsid w:val="5DB7B1FC"/>
    <w:rsid w:val="5DC2B6AB"/>
    <w:rsid w:val="5DDDD152"/>
    <w:rsid w:val="5DF8ED6A"/>
    <w:rsid w:val="5E1E32BE"/>
    <w:rsid w:val="5E28A0D4"/>
    <w:rsid w:val="5E7D6021"/>
    <w:rsid w:val="5E95F738"/>
    <w:rsid w:val="5E9660EA"/>
    <w:rsid w:val="5E9A25EE"/>
    <w:rsid w:val="5E9A4EC3"/>
    <w:rsid w:val="5E9B4689"/>
    <w:rsid w:val="5EA428BB"/>
    <w:rsid w:val="5EA7C3D0"/>
    <w:rsid w:val="5EBC5D2C"/>
    <w:rsid w:val="5ECAC799"/>
    <w:rsid w:val="5EDC3763"/>
    <w:rsid w:val="5EDD04F6"/>
    <w:rsid w:val="5EED1267"/>
    <w:rsid w:val="5EF974AC"/>
    <w:rsid w:val="5EFAF1D1"/>
    <w:rsid w:val="5F0E8E16"/>
    <w:rsid w:val="5F17FCAE"/>
    <w:rsid w:val="5F1E1BC0"/>
    <w:rsid w:val="5F22C3D3"/>
    <w:rsid w:val="5F278912"/>
    <w:rsid w:val="5F2CA83C"/>
    <w:rsid w:val="5F36FB8F"/>
    <w:rsid w:val="5F426347"/>
    <w:rsid w:val="5F46C28A"/>
    <w:rsid w:val="5F50A42D"/>
    <w:rsid w:val="5F511979"/>
    <w:rsid w:val="5F53A39A"/>
    <w:rsid w:val="5F5E52CA"/>
    <w:rsid w:val="5F7B4C07"/>
    <w:rsid w:val="5F7E396F"/>
    <w:rsid w:val="5F979C9D"/>
    <w:rsid w:val="5FA0C0D8"/>
    <w:rsid w:val="5FA7AB11"/>
    <w:rsid w:val="5FB0DA3F"/>
    <w:rsid w:val="5FB548C4"/>
    <w:rsid w:val="5FC9475A"/>
    <w:rsid w:val="5FD2C5E9"/>
    <w:rsid w:val="5FE6D4DB"/>
    <w:rsid w:val="5FF1E457"/>
    <w:rsid w:val="5FF79638"/>
    <w:rsid w:val="6004B8B8"/>
    <w:rsid w:val="6017337C"/>
    <w:rsid w:val="601EACE5"/>
    <w:rsid w:val="6035022A"/>
    <w:rsid w:val="60382D52"/>
    <w:rsid w:val="604B5238"/>
    <w:rsid w:val="60705A81"/>
    <w:rsid w:val="607A3578"/>
    <w:rsid w:val="607D2D08"/>
    <w:rsid w:val="6081E20F"/>
    <w:rsid w:val="608289E0"/>
    <w:rsid w:val="60837C37"/>
    <w:rsid w:val="6087D554"/>
    <w:rsid w:val="608963E8"/>
    <w:rsid w:val="60914E53"/>
    <w:rsid w:val="609A092D"/>
    <w:rsid w:val="609F1537"/>
    <w:rsid w:val="60CCA473"/>
    <w:rsid w:val="60EB3482"/>
    <w:rsid w:val="60F82FEE"/>
    <w:rsid w:val="610E8F27"/>
    <w:rsid w:val="611BFBC6"/>
    <w:rsid w:val="6124FA80"/>
    <w:rsid w:val="612C3A59"/>
    <w:rsid w:val="614DD55F"/>
    <w:rsid w:val="614DD817"/>
    <w:rsid w:val="61517A01"/>
    <w:rsid w:val="61593C9B"/>
    <w:rsid w:val="615AE19F"/>
    <w:rsid w:val="615F053B"/>
    <w:rsid w:val="6162FD99"/>
    <w:rsid w:val="616333D3"/>
    <w:rsid w:val="618C92FD"/>
    <w:rsid w:val="61910FAA"/>
    <w:rsid w:val="61B657D8"/>
    <w:rsid w:val="61B6F036"/>
    <w:rsid w:val="61E4939A"/>
    <w:rsid w:val="61F66777"/>
    <w:rsid w:val="6201CDF8"/>
    <w:rsid w:val="621E3097"/>
    <w:rsid w:val="62371BC5"/>
    <w:rsid w:val="624A7583"/>
    <w:rsid w:val="625A3BBC"/>
    <w:rsid w:val="6265AF9B"/>
    <w:rsid w:val="6266D85D"/>
    <w:rsid w:val="6269C31E"/>
    <w:rsid w:val="626A6079"/>
    <w:rsid w:val="627844F3"/>
    <w:rsid w:val="62838A54"/>
    <w:rsid w:val="6284E639"/>
    <w:rsid w:val="628B0CF4"/>
    <w:rsid w:val="628FB282"/>
    <w:rsid w:val="629B2A96"/>
    <w:rsid w:val="62A534C9"/>
    <w:rsid w:val="62CC9423"/>
    <w:rsid w:val="62D204B3"/>
    <w:rsid w:val="62DF5FA6"/>
    <w:rsid w:val="62E5598E"/>
    <w:rsid w:val="62E80610"/>
    <w:rsid w:val="62ED42AC"/>
    <w:rsid w:val="62F29468"/>
    <w:rsid w:val="62F75CCE"/>
    <w:rsid w:val="62FC7205"/>
    <w:rsid w:val="6303A4D1"/>
    <w:rsid w:val="6313D26A"/>
    <w:rsid w:val="6314AD0A"/>
    <w:rsid w:val="631B3C20"/>
    <w:rsid w:val="631D7C18"/>
    <w:rsid w:val="6334D529"/>
    <w:rsid w:val="633C782E"/>
    <w:rsid w:val="633EEB8C"/>
    <w:rsid w:val="635603BC"/>
    <w:rsid w:val="636BE1EE"/>
    <w:rsid w:val="637EEB83"/>
    <w:rsid w:val="638228C7"/>
    <w:rsid w:val="6382F572"/>
    <w:rsid w:val="639586A5"/>
    <w:rsid w:val="639E4BBA"/>
    <w:rsid w:val="63A55744"/>
    <w:rsid w:val="63B4017F"/>
    <w:rsid w:val="63C034AF"/>
    <w:rsid w:val="63C307CB"/>
    <w:rsid w:val="63DFE779"/>
    <w:rsid w:val="63E28D04"/>
    <w:rsid w:val="63E2E43F"/>
    <w:rsid w:val="63E350E4"/>
    <w:rsid w:val="63E61435"/>
    <w:rsid w:val="63E61FBD"/>
    <w:rsid w:val="63E6B2FB"/>
    <w:rsid w:val="63FCEDF9"/>
    <w:rsid w:val="63FD49DC"/>
    <w:rsid w:val="6409191B"/>
    <w:rsid w:val="640E96F6"/>
    <w:rsid w:val="641F69A8"/>
    <w:rsid w:val="64270D01"/>
    <w:rsid w:val="642E8B95"/>
    <w:rsid w:val="6437288A"/>
    <w:rsid w:val="64392314"/>
    <w:rsid w:val="643E247F"/>
    <w:rsid w:val="644DAEB1"/>
    <w:rsid w:val="64548DD5"/>
    <w:rsid w:val="645749FF"/>
    <w:rsid w:val="6467F548"/>
    <w:rsid w:val="6483CD2C"/>
    <w:rsid w:val="64912320"/>
    <w:rsid w:val="64A64EE4"/>
    <w:rsid w:val="64BEE1EE"/>
    <w:rsid w:val="64D46175"/>
    <w:rsid w:val="64D674EB"/>
    <w:rsid w:val="64FC3F03"/>
    <w:rsid w:val="650F8095"/>
    <w:rsid w:val="6514EF1A"/>
    <w:rsid w:val="65164D75"/>
    <w:rsid w:val="651D599C"/>
    <w:rsid w:val="65215783"/>
    <w:rsid w:val="652FD3D2"/>
    <w:rsid w:val="6531E8AC"/>
    <w:rsid w:val="653E6EF5"/>
    <w:rsid w:val="653ECE80"/>
    <w:rsid w:val="654F36D7"/>
    <w:rsid w:val="6555BDFC"/>
    <w:rsid w:val="65655143"/>
    <w:rsid w:val="656C2EB7"/>
    <w:rsid w:val="656D43F7"/>
    <w:rsid w:val="659427F2"/>
    <w:rsid w:val="659476DE"/>
    <w:rsid w:val="659E96BB"/>
    <w:rsid w:val="65A79CAD"/>
    <w:rsid w:val="65AE1CEF"/>
    <w:rsid w:val="65B8C797"/>
    <w:rsid w:val="65C35D46"/>
    <w:rsid w:val="65C4801C"/>
    <w:rsid w:val="65CCE66B"/>
    <w:rsid w:val="65E981FA"/>
    <w:rsid w:val="65F0B4DC"/>
    <w:rsid w:val="65F17462"/>
    <w:rsid w:val="65FB6E8E"/>
    <w:rsid w:val="66327473"/>
    <w:rsid w:val="6636D635"/>
    <w:rsid w:val="6643F483"/>
    <w:rsid w:val="66842CC7"/>
    <w:rsid w:val="668EB60D"/>
    <w:rsid w:val="66A54828"/>
    <w:rsid w:val="66AD1668"/>
    <w:rsid w:val="66BB944E"/>
    <w:rsid w:val="66BF75BE"/>
    <w:rsid w:val="66CAA659"/>
    <w:rsid w:val="66D90097"/>
    <w:rsid w:val="66EACD37"/>
    <w:rsid w:val="670AA37C"/>
    <w:rsid w:val="670E2E19"/>
    <w:rsid w:val="670F4EFF"/>
    <w:rsid w:val="67153FF9"/>
    <w:rsid w:val="671A214F"/>
    <w:rsid w:val="6725AE02"/>
    <w:rsid w:val="673EAE02"/>
    <w:rsid w:val="674472BB"/>
    <w:rsid w:val="67505348"/>
    <w:rsid w:val="676EFA0E"/>
    <w:rsid w:val="67A1CD79"/>
    <w:rsid w:val="67C0CE06"/>
    <w:rsid w:val="67C6FFBD"/>
    <w:rsid w:val="67C72491"/>
    <w:rsid w:val="67D4F8CF"/>
    <w:rsid w:val="67D5FD65"/>
    <w:rsid w:val="67E38AE3"/>
    <w:rsid w:val="67E60A73"/>
    <w:rsid w:val="67EF621F"/>
    <w:rsid w:val="67F468FB"/>
    <w:rsid w:val="6801286D"/>
    <w:rsid w:val="6801FA23"/>
    <w:rsid w:val="680C4F39"/>
    <w:rsid w:val="680CF4AD"/>
    <w:rsid w:val="68116A56"/>
    <w:rsid w:val="682AB2D9"/>
    <w:rsid w:val="682D1B1F"/>
    <w:rsid w:val="682F2A36"/>
    <w:rsid w:val="68456C8E"/>
    <w:rsid w:val="685577BE"/>
    <w:rsid w:val="688FAEA4"/>
    <w:rsid w:val="689322C2"/>
    <w:rsid w:val="68940E80"/>
    <w:rsid w:val="68BD90D9"/>
    <w:rsid w:val="690D8D7A"/>
    <w:rsid w:val="6927B43D"/>
    <w:rsid w:val="69367D11"/>
    <w:rsid w:val="69375CEB"/>
    <w:rsid w:val="693E6A20"/>
    <w:rsid w:val="69460AFC"/>
    <w:rsid w:val="6948CAF2"/>
    <w:rsid w:val="694AA13A"/>
    <w:rsid w:val="6960653B"/>
    <w:rsid w:val="698182DE"/>
    <w:rsid w:val="69905B27"/>
    <w:rsid w:val="699329EA"/>
    <w:rsid w:val="69AD3DE8"/>
    <w:rsid w:val="69B1E7E1"/>
    <w:rsid w:val="69B57098"/>
    <w:rsid w:val="69BBC03B"/>
    <w:rsid w:val="69BBCF48"/>
    <w:rsid w:val="69CF5B2A"/>
    <w:rsid w:val="69D1E8E7"/>
    <w:rsid w:val="69DF9409"/>
    <w:rsid w:val="69E0E1B4"/>
    <w:rsid w:val="69EA1EDD"/>
    <w:rsid w:val="69ED6ECB"/>
    <w:rsid w:val="69FC916D"/>
    <w:rsid w:val="69FCD064"/>
    <w:rsid w:val="69FFB34D"/>
    <w:rsid w:val="6A06ADB6"/>
    <w:rsid w:val="6A0A584B"/>
    <w:rsid w:val="6A157449"/>
    <w:rsid w:val="6A16A282"/>
    <w:rsid w:val="6A20B93F"/>
    <w:rsid w:val="6A21C40C"/>
    <w:rsid w:val="6A2DB07E"/>
    <w:rsid w:val="6A311D01"/>
    <w:rsid w:val="6A3F2FDA"/>
    <w:rsid w:val="6A5285E0"/>
    <w:rsid w:val="6A604058"/>
    <w:rsid w:val="6A6AAD11"/>
    <w:rsid w:val="6A77DAA6"/>
    <w:rsid w:val="6A8985C8"/>
    <w:rsid w:val="6A8C76D2"/>
    <w:rsid w:val="6A8E6D80"/>
    <w:rsid w:val="6A9B303C"/>
    <w:rsid w:val="6AB2C557"/>
    <w:rsid w:val="6AE57F66"/>
    <w:rsid w:val="6AF18066"/>
    <w:rsid w:val="6AF6250F"/>
    <w:rsid w:val="6B1927E3"/>
    <w:rsid w:val="6B1A9718"/>
    <w:rsid w:val="6B25FA06"/>
    <w:rsid w:val="6B3AA767"/>
    <w:rsid w:val="6B4AB45A"/>
    <w:rsid w:val="6B51A3ED"/>
    <w:rsid w:val="6B55EEC2"/>
    <w:rsid w:val="6B56D5A6"/>
    <w:rsid w:val="6B6CEBE1"/>
    <w:rsid w:val="6B758A46"/>
    <w:rsid w:val="6B8664C4"/>
    <w:rsid w:val="6BA4CB1F"/>
    <w:rsid w:val="6BABB5E0"/>
    <w:rsid w:val="6BAD60C7"/>
    <w:rsid w:val="6BB742E4"/>
    <w:rsid w:val="6BBC1F55"/>
    <w:rsid w:val="6BCEF010"/>
    <w:rsid w:val="6BD076B9"/>
    <w:rsid w:val="6BD92C15"/>
    <w:rsid w:val="6BDB51A1"/>
    <w:rsid w:val="6BE6CDE3"/>
    <w:rsid w:val="6BE8D05F"/>
    <w:rsid w:val="6BECC5C1"/>
    <w:rsid w:val="6C1B9EC4"/>
    <w:rsid w:val="6C2B5C4F"/>
    <w:rsid w:val="6C2DE68F"/>
    <w:rsid w:val="6C4CBAFA"/>
    <w:rsid w:val="6C5621E8"/>
    <w:rsid w:val="6C5A3C2B"/>
    <w:rsid w:val="6C8008DE"/>
    <w:rsid w:val="6C86BE4C"/>
    <w:rsid w:val="6CB50B11"/>
    <w:rsid w:val="6CD1082C"/>
    <w:rsid w:val="6CD2F781"/>
    <w:rsid w:val="6CE7F36B"/>
    <w:rsid w:val="6CE82BFB"/>
    <w:rsid w:val="6CE9B586"/>
    <w:rsid w:val="6CED74CB"/>
    <w:rsid w:val="6CFA5EF3"/>
    <w:rsid w:val="6D0CED50"/>
    <w:rsid w:val="6D131AD8"/>
    <w:rsid w:val="6D4C83C1"/>
    <w:rsid w:val="6D4D6374"/>
    <w:rsid w:val="6D551454"/>
    <w:rsid w:val="6D629306"/>
    <w:rsid w:val="6D75FBEB"/>
    <w:rsid w:val="6D829B54"/>
    <w:rsid w:val="6D83B474"/>
    <w:rsid w:val="6D96364F"/>
    <w:rsid w:val="6DBDEFBB"/>
    <w:rsid w:val="6DCD8ADC"/>
    <w:rsid w:val="6DCFB96A"/>
    <w:rsid w:val="6DE50D90"/>
    <w:rsid w:val="6DFEABB5"/>
    <w:rsid w:val="6E182A82"/>
    <w:rsid w:val="6E429460"/>
    <w:rsid w:val="6E45C42E"/>
    <w:rsid w:val="6E6C8A27"/>
    <w:rsid w:val="6E6D622A"/>
    <w:rsid w:val="6E97F0FB"/>
    <w:rsid w:val="6EA84527"/>
    <w:rsid w:val="6EC6E4C0"/>
    <w:rsid w:val="6ECB7371"/>
    <w:rsid w:val="6ED1B3EC"/>
    <w:rsid w:val="6EF05504"/>
    <w:rsid w:val="6EF8B29C"/>
    <w:rsid w:val="6F1DEEDC"/>
    <w:rsid w:val="6F313039"/>
    <w:rsid w:val="6F612C62"/>
    <w:rsid w:val="6F77B305"/>
    <w:rsid w:val="6F7C10FE"/>
    <w:rsid w:val="6F84B556"/>
    <w:rsid w:val="6F97AAD8"/>
    <w:rsid w:val="6F9813B1"/>
    <w:rsid w:val="6F9A1311"/>
    <w:rsid w:val="6FA0C62C"/>
    <w:rsid w:val="6FA97C4A"/>
    <w:rsid w:val="6FB230D2"/>
    <w:rsid w:val="6FC42E83"/>
    <w:rsid w:val="6FCB190F"/>
    <w:rsid w:val="6FE03DD7"/>
    <w:rsid w:val="6FF091C3"/>
    <w:rsid w:val="701793A9"/>
    <w:rsid w:val="701A06F0"/>
    <w:rsid w:val="701E0614"/>
    <w:rsid w:val="702691CF"/>
    <w:rsid w:val="70338CE4"/>
    <w:rsid w:val="7033F48F"/>
    <w:rsid w:val="7036B8B1"/>
    <w:rsid w:val="703B79A5"/>
    <w:rsid w:val="703C1623"/>
    <w:rsid w:val="704A4CB8"/>
    <w:rsid w:val="7051AC10"/>
    <w:rsid w:val="7060407F"/>
    <w:rsid w:val="70910423"/>
    <w:rsid w:val="70969B54"/>
    <w:rsid w:val="7098CC74"/>
    <w:rsid w:val="70AA28C2"/>
    <w:rsid w:val="70ADC846"/>
    <w:rsid w:val="70B4F0A3"/>
    <w:rsid w:val="70BA7A5B"/>
    <w:rsid w:val="70C8BEB2"/>
    <w:rsid w:val="70D3C513"/>
    <w:rsid w:val="70E5EE1C"/>
    <w:rsid w:val="70F2E018"/>
    <w:rsid w:val="70F63EF6"/>
    <w:rsid w:val="70F86900"/>
    <w:rsid w:val="70FBA583"/>
    <w:rsid w:val="71010D2D"/>
    <w:rsid w:val="712F2ED2"/>
    <w:rsid w:val="7133A30C"/>
    <w:rsid w:val="7147630A"/>
    <w:rsid w:val="714C1F18"/>
    <w:rsid w:val="71573BF7"/>
    <w:rsid w:val="7157A4EF"/>
    <w:rsid w:val="7161607D"/>
    <w:rsid w:val="71725EAF"/>
    <w:rsid w:val="717FF49C"/>
    <w:rsid w:val="718BF9CF"/>
    <w:rsid w:val="718CDF44"/>
    <w:rsid w:val="719F6961"/>
    <w:rsid w:val="71C7544F"/>
    <w:rsid w:val="71D074FE"/>
    <w:rsid w:val="71D8092E"/>
    <w:rsid w:val="71EE3987"/>
    <w:rsid w:val="71F6B94A"/>
    <w:rsid w:val="71FC484E"/>
    <w:rsid w:val="71FDFDF8"/>
    <w:rsid w:val="72056B1D"/>
    <w:rsid w:val="723E8CC0"/>
    <w:rsid w:val="72468DE3"/>
    <w:rsid w:val="72629E0E"/>
    <w:rsid w:val="726633BC"/>
    <w:rsid w:val="726F2669"/>
    <w:rsid w:val="72778387"/>
    <w:rsid w:val="72796AC6"/>
    <w:rsid w:val="728BFC0B"/>
    <w:rsid w:val="728C454C"/>
    <w:rsid w:val="72A0B34C"/>
    <w:rsid w:val="72A3E02D"/>
    <w:rsid w:val="72AD0322"/>
    <w:rsid w:val="72B5C522"/>
    <w:rsid w:val="72BC74D5"/>
    <w:rsid w:val="72C447D3"/>
    <w:rsid w:val="72CB1D3D"/>
    <w:rsid w:val="72CEA327"/>
    <w:rsid w:val="72F3248C"/>
    <w:rsid w:val="72FD292E"/>
    <w:rsid w:val="73022407"/>
    <w:rsid w:val="7307A328"/>
    <w:rsid w:val="7308A1C6"/>
    <w:rsid w:val="7311D0AA"/>
    <w:rsid w:val="731784D6"/>
    <w:rsid w:val="73294B17"/>
    <w:rsid w:val="732EC32B"/>
    <w:rsid w:val="733643D0"/>
    <w:rsid w:val="7339A0AA"/>
    <w:rsid w:val="733B375D"/>
    <w:rsid w:val="733BE1FE"/>
    <w:rsid w:val="7342E0D3"/>
    <w:rsid w:val="734F9489"/>
    <w:rsid w:val="73746A1D"/>
    <w:rsid w:val="7375C619"/>
    <w:rsid w:val="737C1DBB"/>
    <w:rsid w:val="7382BB04"/>
    <w:rsid w:val="73865E44"/>
    <w:rsid w:val="7396D4D4"/>
    <w:rsid w:val="739F556C"/>
    <w:rsid w:val="739FB89C"/>
    <w:rsid w:val="73AA871D"/>
    <w:rsid w:val="73B063AF"/>
    <w:rsid w:val="73B9AD66"/>
    <w:rsid w:val="73BA48CC"/>
    <w:rsid w:val="73C26394"/>
    <w:rsid w:val="73C9AC75"/>
    <w:rsid w:val="73CE148F"/>
    <w:rsid w:val="73DCA461"/>
    <w:rsid w:val="73E45CF8"/>
    <w:rsid w:val="73F3DB83"/>
    <w:rsid w:val="73FB8846"/>
    <w:rsid w:val="7402E756"/>
    <w:rsid w:val="74053A7C"/>
    <w:rsid w:val="741E48E8"/>
    <w:rsid w:val="74278FDD"/>
    <w:rsid w:val="742F5D41"/>
    <w:rsid w:val="74334DD8"/>
    <w:rsid w:val="74407C49"/>
    <w:rsid w:val="74435023"/>
    <w:rsid w:val="744A2DCD"/>
    <w:rsid w:val="745B4324"/>
    <w:rsid w:val="745BA38B"/>
    <w:rsid w:val="745C5A19"/>
    <w:rsid w:val="7486F201"/>
    <w:rsid w:val="74930A52"/>
    <w:rsid w:val="7498BFA4"/>
    <w:rsid w:val="74B2A123"/>
    <w:rsid w:val="74C42EA4"/>
    <w:rsid w:val="74C76540"/>
    <w:rsid w:val="74D350F9"/>
    <w:rsid w:val="74D713C4"/>
    <w:rsid w:val="74D81608"/>
    <w:rsid w:val="74DB68B7"/>
    <w:rsid w:val="74E2CC42"/>
    <w:rsid w:val="74E4E7DE"/>
    <w:rsid w:val="74FB18D1"/>
    <w:rsid w:val="7501A2B2"/>
    <w:rsid w:val="750BAC3E"/>
    <w:rsid w:val="750E8275"/>
    <w:rsid w:val="750F55F6"/>
    <w:rsid w:val="750FD296"/>
    <w:rsid w:val="752A7499"/>
    <w:rsid w:val="7533FD01"/>
    <w:rsid w:val="7536B356"/>
    <w:rsid w:val="75477501"/>
    <w:rsid w:val="756060AB"/>
    <w:rsid w:val="756062AF"/>
    <w:rsid w:val="7563C015"/>
    <w:rsid w:val="75738C77"/>
    <w:rsid w:val="758288DE"/>
    <w:rsid w:val="758B7951"/>
    <w:rsid w:val="7595FEB2"/>
    <w:rsid w:val="759FBC07"/>
    <w:rsid w:val="75D7ADB8"/>
    <w:rsid w:val="75E9B4F4"/>
    <w:rsid w:val="75FEEA72"/>
    <w:rsid w:val="7606FE68"/>
    <w:rsid w:val="760AE3AB"/>
    <w:rsid w:val="760E680A"/>
    <w:rsid w:val="760F2DA8"/>
    <w:rsid w:val="76245F84"/>
    <w:rsid w:val="7628B954"/>
    <w:rsid w:val="7637690A"/>
    <w:rsid w:val="76534E80"/>
    <w:rsid w:val="7656F0BA"/>
    <w:rsid w:val="76583CA0"/>
    <w:rsid w:val="765E241B"/>
    <w:rsid w:val="766CB003"/>
    <w:rsid w:val="767EB4E6"/>
    <w:rsid w:val="76935122"/>
    <w:rsid w:val="76954CCD"/>
    <w:rsid w:val="76E35934"/>
    <w:rsid w:val="76FCC044"/>
    <w:rsid w:val="7700677D"/>
    <w:rsid w:val="77097ADE"/>
    <w:rsid w:val="770B934F"/>
    <w:rsid w:val="772E032B"/>
    <w:rsid w:val="77465BAB"/>
    <w:rsid w:val="774712D4"/>
    <w:rsid w:val="775513A4"/>
    <w:rsid w:val="775B5BEF"/>
    <w:rsid w:val="775E3ABC"/>
    <w:rsid w:val="776C5927"/>
    <w:rsid w:val="777DBE9B"/>
    <w:rsid w:val="7796ECC8"/>
    <w:rsid w:val="779DB521"/>
    <w:rsid w:val="779F0879"/>
    <w:rsid w:val="77ACA4F2"/>
    <w:rsid w:val="77B47462"/>
    <w:rsid w:val="77BA783B"/>
    <w:rsid w:val="77C12E73"/>
    <w:rsid w:val="77D1C8EA"/>
    <w:rsid w:val="77D215EB"/>
    <w:rsid w:val="77DD7762"/>
    <w:rsid w:val="77EA343F"/>
    <w:rsid w:val="77F81E3E"/>
    <w:rsid w:val="77FCA6D0"/>
    <w:rsid w:val="7800E28F"/>
    <w:rsid w:val="780AE848"/>
    <w:rsid w:val="781B1A6B"/>
    <w:rsid w:val="781DB41E"/>
    <w:rsid w:val="7833BDDB"/>
    <w:rsid w:val="78577394"/>
    <w:rsid w:val="785F5BC7"/>
    <w:rsid w:val="7885C9B8"/>
    <w:rsid w:val="788EC9B9"/>
    <w:rsid w:val="789E1212"/>
    <w:rsid w:val="78A0D291"/>
    <w:rsid w:val="78B16917"/>
    <w:rsid w:val="78BC885F"/>
    <w:rsid w:val="78D88909"/>
    <w:rsid w:val="78F34E81"/>
    <w:rsid w:val="78F6AF43"/>
    <w:rsid w:val="79008DB4"/>
    <w:rsid w:val="79152BF9"/>
    <w:rsid w:val="791535DE"/>
    <w:rsid w:val="7924E498"/>
    <w:rsid w:val="793A9083"/>
    <w:rsid w:val="794488C2"/>
    <w:rsid w:val="79462326"/>
    <w:rsid w:val="7953F5E8"/>
    <w:rsid w:val="79562CF1"/>
    <w:rsid w:val="7958D3BC"/>
    <w:rsid w:val="79676DB4"/>
    <w:rsid w:val="797CCF7E"/>
    <w:rsid w:val="798A656C"/>
    <w:rsid w:val="799B0B54"/>
    <w:rsid w:val="79A92A13"/>
    <w:rsid w:val="79CC656B"/>
    <w:rsid w:val="79DE6182"/>
    <w:rsid w:val="79FDD681"/>
    <w:rsid w:val="7A0D8C3F"/>
    <w:rsid w:val="7A17D8A6"/>
    <w:rsid w:val="7A1E4528"/>
    <w:rsid w:val="7A229D5A"/>
    <w:rsid w:val="7A37CFD5"/>
    <w:rsid w:val="7A4CD406"/>
    <w:rsid w:val="7A554B0B"/>
    <w:rsid w:val="7A55543B"/>
    <w:rsid w:val="7A6CE18D"/>
    <w:rsid w:val="7A7DB055"/>
    <w:rsid w:val="7A7F3DCD"/>
    <w:rsid w:val="7A881D6A"/>
    <w:rsid w:val="7AAA86D0"/>
    <w:rsid w:val="7AAC2714"/>
    <w:rsid w:val="7AAD45A7"/>
    <w:rsid w:val="7ABE373D"/>
    <w:rsid w:val="7ACB6815"/>
    <w:rsid w:val="7ADF6A46"/>
    <w:rsid w:val="7AE1FD69"/>
    <w:rsid w:val="7AED33A0"/>
    <w:rsid w:val="7B03CF63"/>
    <w:rsid w:val="7B0C70F1"/>
    <w:rsid w:val="7B26F6E9"/>
    <w:rsid w:val="7B2FC0A1"/>
    <w:rsid w:val="7B3792BA"/>
    <w:rsid w:val="7B418B01"/>
    <w:rsid w:val="7B4B2809"/>
    <w:rsid w:val="7B61BF9F"/>
    <w:rsid w:val="7B67AAB9"/>
    <w:rsid w:val="7B7599BE"/>
    <w:rsid w:val="7B887581"/>
    <w:rsid w:val="7BEA37E8"/>
    <w:rsid w:val="7BF042FB"/>
    <w:rsid w:val="7C17A847"/>
    <w:rsid w:val="7C19A68A"/>
    <w:rsid w:val="7C26ED64"/>
    <w:rsid w:val="7C3F0A0B"/>
    <w:rsid w:val="7C47E290"/>
    <w:rsid w:val="7C4CA809"/>
    <w:rsid w:val="7C62146E"/>
    <w:rsid w:val="7C722721"/>
    <w:rsid w:val="7C731F10"/>
    <w:rsid w:val="7C8079C4"/>
    <w:rsid w:val="7C8132CD"/>
    <w:rsid w:val="7C8AF7D7"/>
    <w:rsid w:val="7C99C3B0"/>
    <w:rsid w:val="7CAB33F5"/>
    <w:rsid w:val="7CB07DF9"/>
    <w:rsid w:val="7CBC96AE"/>
    <w:rsid w:val="7CBE9A7E"/>
    <w:rsid w:val="7CBF9241"/>
    <w:rsid w:val="7CC1A79B"/>
    <w:rsid w:val="7CD698D8"/>
    <w:rsid w:val="7CDA9F1C"/>
    <w:rsid w:val="7CF36B1A"/>
    <w:rsid w:val="7CFCFD88"/>
    <w:rsid w:val="7D0FFDDF"/>
    <w:rsid w:val="7D17943D"/>
    <w:rsid w:val="7D1F95C2"/>
    <w:rsid w:val="7D30592B"/>
    <w:rsid w:val="7D39ACFA"/>
    <w:rsid w:val="7D417FDE"/>
    <w:rsid w:val="7D495B0D"/>
    <w:rsid w:val="7D4DB26A"/>
    <w:rsid w:val="7D5512F4"/>
    <w:rsid w:val="7D61B376"/>
    <w:rsid w:val="7D7BC5D5"/>
    <w:rsid w:val="7D7F8BD9"/>
    <w:rsid w:val="7D83E73C"/>
    <w:rsid w:val="7D867BD7"/>
    <w:rsid w:val="7D870C6A"/>
    <w:rsid w:val="7D94E15B"/>
    <w:rsid w:val="7D990E38"/>
    <w:rsid w:val="7D99165D"/>
    <w:rsid w:val="7D9A6C39"/>
    <w:rsid w:val="7DA3AAB2"/>
    <w:rsid w:val="7DB39E9F"/>
    <w:rsid w:val="7DB483B1"/>
    <w:rsid w:val="7DBD26DF"/>
    <w:rsid w:val="7DC34505"/>
    <w:rsid w:val="7DC61F4E"/>
    <w:rsid w:val="7DD1C239"/>
    <w:rsid w:val="7DD5E5D9"/>
    <w:rsid w:val="7DD74C66"/>
    <w:rsid w:val="7DDF2A82"/>
    <w:rsid w:val="7DE47DD0"/>
    <w:rsid w:val="7DED8604"/>
    <w:rsid w:val="7DF79CF7"/>
    <w:rsid w:val="7DFAA14E"/>
    <w:rsid w:val="7E0E98D3"/>
    <w:rsid w:val="7E26211E"/>
    <w:rsid w:val="7E2B99A2"/>
    <w:rsid w:val="7E3AF8B7"/>
    <w:rsid w:val="7E3D2D2E"/>
    <w:rsid w:val="7E4638D5"/>
    <w:rsid w:val="7E4EB274"/>
    <w:rsid w:val="7E533508"/>
    <w:rsid w:val="7E6D2FF6"/>
    <w:rsid w:val="7E7512F8"/>
    <w:rsid w:val="7E9E0434"/>
    <w:rsid w:val="7EA09FB0"/>
    <w:rsid w:val="7EA613BC"/>
    <w:rsid w:val="7EC03BA6"/>
    <w:rsid w:val="7EC65B1A"/>
    <w:rsid w:val="7EC78596"/>
    <w:rsid w:val="7ECEA51F"/>
    <w:rsid w:val="7EDB48E9"/>
    <w:rsid w:val="7EF68857"/>
    <w:rsid w:val="7F11CB91"/>
    <w:rsid w:val="7F1B2C76"/>
    <w:rsid w:val="7F1BDD1D"/>
    <w:rsid w:val="7F21B742"/>
    <w:rsid w:val="7F438CD8"/>
    <w:rsid w:val="7F446A46"/>
    <w:rsid w:val="7F48456F"/>
    <w:rsid w:val="7F4A3187"/>
    <w:rsid w:val="7F5A6399"/>
    <w:rsid w:val="7F6C70CD"/>
    <w:rsid w:val="7F780D96"/>
    <w:rsid w:val="7F7DBCF7"/>
    <w:rsid w:val="7F8C8F06"/>
    <w:rsid w:val="7F9D6879"/>
    <w:rsid w:val="7FA14F67"/>
    <w:rsid w:val="7FA6AC0C"/>
    <w:rsid w:val="7FBE6029"/>
    <w:rsid w:val="7FC4A1EF"/>
    <w:rsid w:val="7FCB5620"/>
    <w:rsid w:val="7FCE2205"/>
    <w:rsid w:val="7FD2F347"/>
    <w:rsid w:val="7FDE059F"/>
    <w:rsid w:val="7FE49B63"/>
    <w:rsid w:val="7FF3A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287BA"/>
  <w15:chartTrackingRefBased/>
  <w15:docId w15:val="{FEA897B4-1C4B-4327-A7F7-2CD77C2F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2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21F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21F4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21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54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54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54E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954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9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240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6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8E0"/>
  </w:style>
  <w:style w:type="paragraph" w:styleId="Footer">
    <w:name w:val="footer"/>
    <w:basedOn w:val="Normal"/>
    <w:link w:val="FooterChar"/>
    <w:uiPriority w:val="99"/>
    <w:unhideWhenUsed/>
    <w:rsid w:val="00DF6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8E0"/>
  </w:style>
  <w:style w:type="character" w:styleId="Strong">
    <w:name w:val="Strong"/>
    <w:basedOn w:val="DefaultParagraphFont"/>
    <w:uiPriority w:val="22"/>
    <w:qFormat/>
    <w:rsid w:val="00D25CDE"/>
    <w:rPr>
      <w:b/>
      <w:bCs/>
    </w:rPr>
  </w:style>
  <w:style w:type="character" w:styleId="Emphasis">
    <w:name w:val="Emphasis"/>
    <w:basedOn w:val="DefaultParagraphFont"/>
    <w:uiPriority w:val="20"/>
    <w:qFormat/>
    <w:rsid w:val="00D25CDE"/>
    <w:rPr>
      <w:i/>
      <w:iCs/>
    </w:rPr>
  </w:style>
  <w:style w:type="paragraph" w:styleId="FootnoteText">
    <w:name w:val="footnote text"/>
    <w:basedOn w:val="Normal"/>
    <w:uiPriority w:val="99"/>
    <w:semiHidden/>
    <w:unhideWhenUsed/>
    <w:rsid w:val="25932807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ListParagraph">
    <w:name w:val="List Paragraph"/>
    <w:basedOn w:val="Normal"/>
    <w:uiPriority w:val="34"/>
    <w:qFormat/>
    <w:rsid w:val="6A20B93F"/>
    <w:pPr>
      <w:ind w:left="720"/>
      <w:contextualSpacing/>
    </w:pPr>
  </w:style>
  <w:style w:type="paragraph" w:styleId="BodyText">
    <w:name w:val="Body Text"/>
    <w:basedOn w:val="Normal"/>
    <w:link w:val="BodyTextChar"/>
    <w:uiPriority w:val="2"/>
    <w:qFormat/>
    <w:rsid w:val="005A083F"/>
    <w:pPr>
      <w:spacing w:after="120" w:line="480" w:lineRule="auto"/>
    </w:pPr>
    <w:rPr>
      <w:rFonts w:ascii="Calibri" w:eastAsiaTheme="minorEastAsia" w:hAnsi="Calibri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2"/>
    <w:rsid w:val="005A083F"/>
    <w:rPr>
      <w:rFonts w:ascii="Calibri" w:eastAsiaTheme="minorEastAsia" w:hAnsi="Calibri"/>
      <w:kern w:val="0"/>
      <w14:ligatures w14:val="none"/>
    </w:rPr>
  </w:style>
  <w:style w:type="table" w:styleId="TableGrid">
    <w:name w:val="Table Grid"/>
    <w:basedOn w:val="TableNormal"/>
    <w:uiPriority w:val="59"/>
    <w:rsid w:val="00D3645B"/>
    <w:pPr>
      <w:spacing w:after="0" w:line="240" w:lineRule="auto"/>
    </w:pPr>
    <w:rPr>
      <w:rFonts w:ascii="Calibri" w:eastAsiaTheme="minorEastAsia" w:hAnsi="Calibri"/>
      <w:kern w:val="0"/>
      <w14:ligatures w14:val="none"/>
    </w:rPr>
    <w:tblPr/>
  </w:style>
  <w:style w:type="paragraph" w:styleId="Revision">
    <w:name w:val="Revision"/>
    <w:hidden/>
    <w:uiPriority w:val="99"/>
    <w:semiHidden/>
    <w:rsid w:val="00827BC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2126C8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082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4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4C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55FA3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55FA3"/>
  </w:style>
  <w:style w:type="character" w:customStyle="1" w:styleId="EndNoteBibliographyTitleChar">
    <w:name w:val="EndNote Bibliography Title Char"/>
    <w:basedOn w:val="NoSpacingChar"/>
    <w:link w:val="EndNoteBibliographyTitle"/>
    <w:rsid w:val="00E55F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5F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55FA3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C15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6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8" ma:contentTypeDescription="Create a new document." ma:contentTypeScope="" ma:versionID="09176f1190e82bbd392e653c8b505ac6">
  <xsd:schema xmlns:xsd="http://www.w3.org/2001/XMLSchema" xmlns:xs="http://www.w3.org/2001/XMLSchema" xmlns:p="http://schemas.microsoft.com/office/2006/metadata/properties" xmlns:ns3="f65bd33f-4642-4d95-937d-1ab46361a753" xmlns:ns4="f5de9215-86bc-4059-b445-233b46b31a63" targetNamespace="http://schemas.microsoft.com/office/2006/metadata/properties" ma:root="true" ma:fieldsID="a7e66136454781de169663e835d35f79" ns3:_="" ns4:_="">
    <xsd:import namespace="f65bd33f-4642-4d95-937d-1ab46361a753"/>
    <xsd:import namespace="f5de9215-86bc-4059-b445-233b46b31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e9215-86bc-4059-b445-233b46b31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FEED803-86E9-4A3B-8B00-2CE5DA6485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048718-127A-4AD7-8849-DE4DD68113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f5de9215-86bc-4059-b445-233b46b31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99A1A5-CDBE-4A51-91BE-980FE0236339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4.xml><?xml version="1.0" encoding="utf-8"?>
<ds:datastoreItem xmlns:ds="http://schemas.openxmlformats.org/officeDocument/2006/customXml" ds:itemID="{66E452CB-F371-456F-8F2C-96D1CD0A9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7</Words>
  <Characters>5285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, Sandy</dc:creator>
  <cp:keywords/>
  <dc:description/>
  <cp:lastModifiedBy>Qdaisat,Aiham</cp:lastModifiedBy>
  <cp:revision>13</cp:revision>
  <dcterms:created xsi:type="dcterms:W3CDTF">2025-12-16T22:34:00Z</dcterms:created>
  <dcterms:modified xsi:type="dcterms:W3CDTF">2025-12-1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